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:rsidR="00660074" w:rsidRDefault="00660074" w:rsidP="00660074">
      <w:pPr>
        <w:keepNext/>
        <w:jc w:val="both"/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5475EFE4" wp14:editId="4B80F27E">
                <wp:simplePos x="0" y="0"/>
                <wp:positionH relativeFrom="column">
                  <wp:posOffset>78215</wp:posOffset>
                </wp:positionH>
                <wp:positionV relativeFrom="paragraph">
                  <wp:posOffset>253144</wp:posOffset>
                </wp:positionV>
                <wp:extent cx="5759450" cy="3695038"/>
                <wp:effectExtent l="0" t="0" r="0" b="1270"/>
                <wp:wrapThrough wrapText="bothSides">
                  <wp:wrapPolygon edited="0">
                    <wp:start x="0" y="0"/>
                    <wp:lineTo x="0" y="20160"/>
                    <wp:lineTo x="7645" y="21385"/>
                    <wp:lineTo x="7645" y="21496"/>
                    <wp:lineTo x="14932" y="21496"/>
                    <wp:lineTo x="14932" y="21385"/>
                    <wp:lineTo x="21505" y="20160"/>
                    <wp:lineTo x="21505" y="0"/>
                    <wp:lineTo x="0" y="0"/>
                  </wp:wrapPolygon>
                </wp:wrapThrough>
                <wp:docPr id="683757946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9450" cy="3695038"/>
                          <a:chOff x="0" y="0"/>
                          <a:chExt cx="5759450" cy="3695038"/>
                        </a:xfrm>
                      </wpg:grpSpPr>
                      <pic:pic xmlns:pic="http://schemas.openxmlformats.org/drawingml/2006/picture">
                        <pic:nvPicPr>
                          <pic:cNvPr id="143096120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9450" cy="3453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26481226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067340" y="3275938"/>
                            <a:ext cx="1885950" cy="4191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4172FA2" id="Group 4" o:spid="_x0000_s1026" style="position:absolute;margin-left:6.15pt;margin-top:19.95pt;width:453.5pt;height:290.95pt;z-index:251662336" coordsize="57594,369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4vdnpBwMAAFkJAAAOAAAAZHJzL2Uyb0RvYy54bWzsVttu2zAMfR+wfxD8&#10;nvoSOxejSdElbTFgl2CXD1BkORZqS4KkXIph/z5SdtI26dCt2EuBPUShJIoiD3lEn1/smppsuLFC&#10;yUkQn0UB4ZKpQsjVJPj+7bo3Coh1VBa0VpJPgjtug4vp2zfnW53zRFWqLrghYETafKsnQeWczsPQ&#10;soo31J4pzSVslso01MHUrMLC0C1Yb+owiaJBuFWm0EYxbi2sztvNYOrtlyVn7nNZWu5IPQnAN+dH&#10;48cljuH0nOYrQ3UlWOcGfYEXDRUSLj2YmlNHydqIE1ONYEZZVbozpppQlaVg3McA0cTRUTQ3Rq21&#10;j2WVb1f6ABNAe4TTi82yT5uFIaKYBINRf5gNx+kgIJI2kCp/O0kRoq1e5aB5Y/RXvTDdwqqdYdS7&#10;0jT4D/GQnQf37gAu3znCYDEbZuM0gxww2OsPxlnUH7XwswpydHKOVVfPnAz3F4fo38EdLVgOvw4t&#10;kE7Qer6q4JRbGx50Rpo/stFQc7vWPUispk4sRS3cnS9SSCE6JTcLwRamndwDH6f9aDyIIf975EEN&#10;bycx4oMnUbk9SjG0D4rdWiLVrKJyxS+thjIH8qF2+FjdTx/du6yFvhZ1jelCuYsQKHFUUk+A1Jbr&#10;XLF1w6Vr+Wd4DcEqaSuhbUBMzpslh3Iy7wuIhwH3HdSSNkI6TxAohw/W4e1YGJ4iP5LRZRSNk3e9&#10;WRbNemk0vOpdjtNhbxhdDdMoHcWzePYTT8dpvrYcwqf1XIvOdVg9cf5JPnQvR8s0z1iyof5dQOC8&#10;Q/t/7yIsIULoqzXsC4AMeiA7wx2rUCwByG4dlA8bHvV7oDElFnhDltuPqgA06NopD8bf8ybN+nHf&#10;P1uH6oeSMNbdcNUQFAB68NSbpxuIo41tr4JeS4UF4GOp5aMFsIkr3n/0uBMhgLYOQXg1tEqSAVQO&#10;jMesSl43qxKf2v80+j2Nkmgw7KfQabDRJNB29o0GXxxsRfFolEH/aVtRGo/j6F8x6knm+PYE/ds/&#10;Lt23Bn4gPJyD/PCLaPoLAAD//wMAUEsDBBQABgAIAAAAIQAubPAAxQAAAKUBAAAZAAAAZHJzL19y&#10;ZWxzL2Uyb0RvYy54bWwucmVsc7yQwYrCMBCG7wv7DmHu27Q9LLKY9iKCV3EfYEimabCZhCSKvr2B&#10;ZUFB8OZxZvi//2PW48Uv4kwpu8AKuqYFQayDcWwV/B62XysQuSAbXAKTgitlGIfPj/WeFiw1lGcX&#10;s6gUzgrmUuKPlFnP5DE3IRLXyxSSx1LHZGVEfURLsm/bb5nuGTA8MMXOKEg704M4XGNtfs0O0+Q0&#10;bYI+eeLypEI6X7srEJOlosCTcfi37JvIFuRzh+49Dt2/g3x47nADAAD//wMAUEsDBBQABgAIAAAA&#10;IQCy1Bn23wAAAAkBAAAPAAAAZHJzL2Rvd25yZXYueG1sTI/NasMwEITvhb6D2EJvjfxDQ+xaDiG0&#10;PYVCk0LpTbE2tom1MpZiO2/f7ak5zs4w+02xnm0nRhx860hBvIhAIFXOtFQr+Dq8Pa1A+KDJ6M4R&#10;Kriih3V5f1fo3LiJPnHch1pwCflcK2hC6HMpfdWg1X7heiT2Tm6wOrAcamkGPXG57WQSRUtpdUv8&#10;odE9bhuszvuLVfA+6WmTxq/j7nzaXn8Ozx/fuxiVenyYNy8gAs7hPwx/+IwOJTMd3YWMFx3rJOWk&#10;gjTLQLCfxRkfjgqWSbwCWRbydkH5CwAA//8DAFBLAwQKAAAAAAAAACEAGfBvrZD/AACQ/wAAFAAA&#10;AGRycy9tZWRpYS9pbWFnZTEucG5niVBORw0KGgoAAAANSUhEUgAABWoAAAM/CAIAAAGwuEzNAAAA&#10;AXNSR0IArs4c6QAAAARnQU1BAACxjwv8YQUAAAAJcEhZcwAAIdUAACHVAQSctJ0AAP8lSURBVHhe&#10;7J0JuB5FlbAlCIIiiNuIqCiLqKC4gIgoI6IyOoKOoo7MgDrqqKPoOD9jCPsaRDYFRFZFNgFRUPY1&#10;YQl72ANhD4Ts+77dm/nrpm8qdau7q6u7q+urrn7vkwfu/b5Tp06953TV6dPd1a/4P34gsIrAK+AA&#10;gYQAoUAkDBIgFAgFQoEYGEqAWYGIYFYgBpgViIFMAiwQBAYLBDHAAkEMuFkgXvGKwTXl0ksvhWlM&#10;BMrlCmPGjBGD32WXXd7xjnfERIGxVCw8n3baaXJuAGI0BMrNCmLYG264YTSDZyAqgdKhAL5YCRAK&#10;sXq29LgIhdLIYm1AKMTq2dLjIhRKI4u1AaEQq2dLj6t0KCQVBfFfSgulYYfdoHQoJMPpWhxsNvzq&#10;sP3owLrSodC1IHDAuCUqSodCS8aFmaUJEAqlkcXagFCI1bOlx0UolEYWawNCocCzXTh3GDwrjDXG&#10;GVdZAswKZYlFK186FGRd4Xe/+120VDo5sNKhsOOOOwpQ3NsYX7SUDoVuFp7jc3x6RKVD4bvf/W4X&#10;uHRwjKVDoYOMOjJkQqEjji4eJqFQzKgjEjGHwj7n3NMRLzoZZsyh4ARQd5QQCt3xdcFIS4dC4b2N&#10;icCwYcO22morMEsC4V/WKh0KliUm9b638O+J/fklDxG1pUOhwr2NFZrgGP8ESoeCfxOr9Rj+hJyM&#10;Kxw7h4RCTw7fhIVPIp86/tZq4eW21eJlKywV+oHT+1CwxBGZWKF3CwWcAwlrgbAcv/+JpEUnApVD&#10;JCMUerJMVB6A1tAymFx150FP3oicj7TxWeGy+1/MzI8yRyI+tByhKpa0klOFqsReYSmnWhqp6qzQ&#10;JNMkV3rSyhsMBTm7JL8UjqFQwOCttPuXrejf4eibks8XL+uTBiyyTtZKBUdzwv39K5tTrmquHgpH&#10;H3202URDKBR6Pe8QNx8o2vSQuF/2JX9/bvoC9cOe5wGFNIIOhc0226zQPjUUXrXZBwvlC+dDbVFQ&#10;150V/f2y+YszF8k54L4XZkmxvz88SQ2OJtaOnju1jgEVZ4WhdeUB2skmr4b/iq/y/pkbiuGJhsl/&#10;C5UkYolCtWHySanmeVZlKtljj2IChTakDU7bYOCw006DNlQ76iqGQrXOKrdKT/LyuFd1LluxJid4&#10;adbA3JD8PDpxjvz9zmdmyLbq5xNnr5Ff3tdf5/BKD3Py3MWVx+6tYYglpjw3yFRA+0UuAZKamjSo&#10;H25z6PXiz60Pvk5tkiesmeE2OJw42K1JIYaCDabMvCE53Jeu6PvbQwNpgfiZuWCpqk1mo9PnL9Uy&#10;yrxO3eK2GVqvZPQFYoMNNvBpSjXQhlbpZFC6P3Nc6gSjzS6WtlmK+aRarS99Vqh/b0GSUR555JHa&#10;LQvV7KvZSkaGGhDpmf+nFz+odRSNg+0B6rOCk6pzWokTtTajKlzgM1cW7UPzRGJjRhtl3J9BZMaB&#10;t1Aw+8CckJbyX3zTRulQKLy3sRRQz8Kf//XtwoWPvTzHc7+t6K50KCSjCuQobwXithhZOhQiDgL7&#10;Od9esi1xMHB4t8hWP6ZG6WYbdISCDaVOyBAKnXCzzSAJBRtKnZAhFDrhZptBEgo2lDohQyh4dXPI&#10;pyelQ0HWFQ444ACvFOmsYQKlQ+Gd73ynMOlDH/pQw4ah3jeB0qFA4dm3i3z1VzoUjj32WF+20Y9X&#10;AqVDwat1dOaRAKHgEXbYXREKYfvHo3WEgkfYYXdFKITtH4/WEQoeYYfdVelQaPW9jWH7osfWlQ4F&#10;Skw99lhj3ZcOhYjvbWwMcjsUlw6FdgwLK8sTIBTKM4u0BaEQqWPLD4tQKM8s0haEQqSOLT8sQqE8&#10;s0hbEAqROrb8sEqHgqwr/Od//mf57mgRLoFyofCnP/1JDGXXXXf9yEc+Eu6YsKwSgXKhkHRx5ZVX&#10;UnOsRDu7USAwS4fC7rvv7pACqsIhUDoUNNOdR3T9fcHScF0Zqeq566676nuxiZ3LKg+2bijUx6Fq&#10;kFfAnaiVUObPn+9WoRNtQklUoeD2IJbaKod2ppMcGun2dg2349W0lR11WLOCq6MNPRUIEAr/N2HC&#10;BHtwfX0DO4qnf0opse/Op2RUoaCmGtpMnl6VMz/RFqa0kiVLlvh0j8++4gyFT37yk8lKaYiA/fbb&#10;T4LWXL5ixeAbINNKFi5cKFvde++9Pl3VdF9xhoJMzjNT9OTDzFBIGspWWiiIP5kVmo5I9PeeQFSz&#10;Qu9xttYC4qC1rnNqOHHgFGdrlREHrXWdU8OJA6c4W6uMOGit65waThw4xdlaZcRBa13n1HDiwCnO&#10;1iojDlrrOqeGEwdOcbZWmW0cZF6cbe2oMVwnUDEO5GU9iMZBoG4cuL27MA6mbRyFbRxoY3vzm9+c&#10;fEIctNHraZsrxoFURBwQB8wHccTAKj/WHArzQU2AgTQnDgJxRI/NIA567IBAuicOAnFEj80oFwfp&#10;h/TID3rsQEfdl4sDWTDYaKONOlU/2Paw6x0BD1RN6TjQKgfMB4E6tqRZFePgrW99a6fmg5JU2yde&#10;MQ6oJ7bP1UaLiYPIHFpxOMRBRXCRNSMOChz62ZNGR+byzOEQB13wcvEYiQMTo82GX12MMAqJcnFA&#10;PTEKp2cMonQcUEeKMhTKxYGKQN2gKko0nRpUuTiQewRtu+221BNjCpRycZAeOdcX4ogG4iAOP9Yd&#10;BXFQTLALZ4/RxkEXnFccwtYS0caBNQEEBwgQB8RB+ThQt53NPG/U9qWVMpxWBL5OlZ4PEo9usMEG&#10;hfUDNSbk/UthHn2Jk1auXBmmeR6sKh0H9nXlzJ2uPQzJQxeBH9wVCFSMA+qJFVhnNgkkpCrGgTYr&#10;uIJSQU9ZjmXlK5hk08TeDHtJm37zZFofB3UGH2xbP75Xh9++OBDZXFlMZeXz4sOVngDjLyMOSp3j&#10;lRI2j98JZSdKAvSTNEkO0O1Ih8RBBaeam+TZWvbztGNUHMnv4r/qPxVcZneVOX7791Xez1S5u2Ro&#10;yXDqKDEHt6d1oTDCxAhX9PVLW5csz35bXt5glvf1J0EgeXlgF/K0Uda2inGQLiwWhNuq6pPlj3Zk&#10;S49+6bQ7VA3aNKBOCfLQkarkt+avLC30LNbcNCAHUsI92uDN96Wp7z4TDQvng0yyVz0ySUUgf7/h&#10;8SmJg3c/+bbxUwbe6VxIStNTKF/W00Lh9kffWLaVQ3l1Oqyg1kEciEN9+HDh6ex/CxYMfL4qFDL+&#10;K6yXn+dpEJ9/97z7xH/FIyXiv+J8Qfw3aag2F+9lzNOQFk7sUZsnnxj+pYeQbr7zzrka8gikPzfY&#10;kO4xaf6fF9wvMe65Z4UwqHq98dOf/nTSW7UDvaylcnq//enpye8fPOLGZ6YtkHrmLl5mMytY9ut8&#10;trDst6zYoxPnuBq1Ph8Ivy5evNjeIIdxkKYvM4BktO88QD8jkJOhNiuqaYEci5p2qAOU/aZ/0dra&#10;Y/Eg6TZYM9aF5cuX2w/DYRzYd5qERabbDMukKq+lC2rX4tRD/fNTx49KhGcuWFrKwnYJZ8wHpQZQ&#10;Jw4Mx19iQ2bIm+uJ6gyhKslUlZ4h8mIrk4kQ7o/lUrVeR9Ly/MKY0OJg33339fx8S+H0qM0ceQER&#10;5hJQOLpCB1kKVD9fSDowzAfyK3nTio1NNUde6Oa0DZnrRU0zbEYalIyPOCg7xzQEKM+1FVw+a+Ey&#10;QyLSkP2Nqi0XB4X3JzZqa33licvtHW+WtNdT3/KmNZSLA7kQrL/++oXrQtOmo98hgdJxIPv2nA86&#10;HHNe8m/Zxf+79CFLyRaJVYyDT37yk1HOBzFN9aWisGIcaLNCqS4RDpAAcRCgU3pgEnHQA+gBdkkc&#10;BOiUHphEHPQAeoBdEgdenRLs+Ui5OGD/RK9R47GzcnGw3nrrxVpH8sg8xK7KxYE6gsjqiSE6x6NN&#10;5eJA7p/4zW9+M8p6okfyYXVVLg7Stte5HyksEt22hjjotv9Xj544IA4GCBAHxAFxQAywLhADQ6oA&#10;pXBQTyyFq0XCpfOD5ERx3XXXpX7QIjcXmlo6DqgrFzJto0DFONhz9dPV1JHa6PWMemDNYRAHNQEG&#10;0rzifKCtDoEMBjMqEyAOKqOLqiFxEJU7Kw+GOKiMLqqGxEFU7qw8GNs40M4Lyu6fWNk+GvohUDEO&#10;hHHcl+bHQ356CS4OKEj4cbzWi20caM32E7tW8hMRgYpxoBJo4gh2pbOJPGbkyJEOA8DhpkHqYGfP&#10;nl3KSOKgFK6BrMhVjCYdO1SoxkFZI+vGQdn+DNTTNzeUc1GWtNtk1rmFQuGyZQM7AtfHqNr205/+&#10;tKzOunFQ31VoCIFAd+Pg/PPPD8EBgdgQVRyoc6O6IqhrcPK7zQwvZYYPH66tL5ryspNwIL4fkuwH&#10;aFN9k6QLn3jiCbOTDAuz+pWWzREH9X3kQ8PnP//5tKts8vMVK1ZI9/f396sZuBpPxIEPL9KHfwJR&#10;5Qf+8dEjBCIjwIwQmUMZDgRqEWBGqIWPxhCIjAAzQmQOZTgQqEWAGaEWPhpDIDICzAiROZThQKAW&#10;AWaEWvhoDIHICDAjROZQhgOBWgSYEWrhozEEIiPAjBCZQxkOBGoRYEaohY/GEIiMgPsZQXsoRPDS&#10;ng2IjCDDgUBMBBqcEdJTgwQnv5o4caL4XfyXHwhAwEDA26TT4IwgswMtR3jwwQfV4dXfHMIbLDqC&#10;QPQE3M8IZZExI5QlhjwEmiPAjNAcWzRDoH0EmBHa5zMshkBzBJgRmmOLZgi0jwAzQvt8hsUQaI4A&#10;M0JzbNEMgfYRYEZon8+wGALNEfAxI5jvWeTqY3PeRTMEyhJofEYQu51rNqlTwHve8x5mhLI+Qx4C&#10;zRFofEZIH/DaJ8wIzXkXzRAoS6DxGaHQIGaEQkQIQMAbAWYEb6jpCAItIMCM0AInYSIEvBFgRvCG&#10;mo4g0AICzAgtcFJoJm42/OpGTRL6m+6iUftbrZwZodXuw3gIOCbAjOAYKOog0GoCzc4INrcecPWx&#10;1QGE8ZERaHZGSGAZblKaPHkyM0JkIcVwWk3A64yQHPx33323iowZodUBhPGREfAxI5iRMSNEFlIM&#10;p9UEmBFa7T6Mh4BjAswIjoF2Vh13EMThemaEOPzIKCDghgAzghuOaIFAHASYEeLwI6OAgBsCzAhu&#10;OKIlHALvOqDZxy7CGWkTlviYERzus5inikuYzoODSmGCtGuPXXmdERLE6tE7ZcqUsgezkE9+1GPA&#10;POk4P1pQWI1Ai2aZLUdc0yJrq7kjs1WzM0Lm0W7zsIO0VR7/SavM6UBONGUnF4ccUQWBOAjkzgje&#10;jq6BjpJ/4mf48DW/q5+bf1+wIMk9BpXYN0w6lQ3DUbLfflWGs3pqbDGHPfYY4pGdd+4oh512GsJh&#10;zz29TTdhzAjehpvVUc+Tw6YNaFp/T73nrPM69YJ/PuX2z5002pkpPVXEjJCL3+ZAKhVGUqGN5gpR&#10;0ZDaCpbIJgGaVHY4pVysKhcNl63oK9tdz+VNM4J6Dt/cSURzmqvBlREgflm5cmU1JelW9sdGOgS1&#10;tuLPJcv19+KIHsXn7+TCmyuHdVVPQWXx3e9+d9NHbB39mYeZ4djb6sBryjp628Out2xis5iotqny&#10;nzjulr7+wdlHnZJmLVz644vGJke7uvAuXpYxI1ja2Ssx+zmxpoWb92ha9DbAmnzMzVuWI+Rda/jB&#10;D34gL0m6cox2EJ5ww/hCT9hMCpnpQ9Iw+bfX78YcffU49ZPk9+nzl4hYT88pOx5zc/KhbGKw00am&#10;cJhRCqgTsasBLl3e5yoaXZlUqKfZq4+F3QuBCjlCuon8ZO+9987zQSnfpBP1X9/8tHbAS5lSmlUm&#10;4iDP06ke4YlMX39/+kPx+bsPulY7zlXDtBkk6V3OILv86ta0wBYjrpk8d7GN76KRqexBLX2LAIjX&#10;GcHm9gQbpoYZocL8YtNj5qGYXsYz54jMxSe91M9YsFRTKDo94qqMZEGIJSUrVV4dhfZ5er7InCYs&#10;OUQgps3CrkZUZ1pxZUN9PV5nBGmuPG6nTZvW3DGsJdKJw+YtXiZXSHNkyANP0yNHkTkjFH54wF8e&#10;yTuSNXcKMTFNiDOITDfLURi+lRlBqWNAm0HqB5nZQs8HUtnuysqnB5vwvO2p6YUk00tCYRPnAl5n&#10;hOTgHzVqlDqMRmcENamr79o8Z5tnAUN+MXfR4PSkzjLp1b5wFNocl5mqZJqhzW7pKcl5wDlXWNmt&#10;hoaVdWq+W97XX6hKTtZ+JuJC/sUzguHG4ULtNgJNzwg2NlSTSTu7MEFQBTYfcc20eYN1BDUsfjf6&#10;2ednLFAP8uRgFpdCtz30+rzVPj0pZGYiakdC7XsPuU5TmBfB4vMpcxcf8ffH1ekpj1vhYVANuLmV&#10;Zad5AJswKXNyTz7UJoKme7fXX3yH0o9//GN7dRUkezUjmCNDCy/1T/H75iP0523T8unZIYmD/3fZ&#10;Q9rRq8VNmmH6aH9u2vy0/eonmsHq+qMZJgNUjdTMacLyWLIUqxAqhgnIcjpw2Gmsqkw5gnqsNnfc&#10;NqfZ0mfOgym9vKsHyS/+/LAmIO1Mfy6ShR+c/4C22os/p666FpCpRw4nc8pQVydtCpiRuvAhBH72&#10;pwfHTZprnrNU87573n1lsTvnb2kAYpkEis8amgbXqxnho8fcPHfxMu2oKDXYsqFsI5+Xa6TzTy0L&#10;sMxF5TShJRRqElEIIXMgmfNgoSoEQiNgNSM0etBaKtfE0q2++tWvWqoq6wObI7msTifyhulDPfLV&#10;vEBLHL5y+pi8hEWbYtREprdAzAY7AetEiZqsOVHoR0lxHaFpO2wOY1Xmu9/9rrw9UdqWCNioMgyn&#10;t4Geadhz0xd877z7y7pASx/Spw9yjlCjdsb8gRsi1CNf/P6Ti8Y+9vLcdEJR1iTk20LAKkdodDDm&#10;wzjvW1c3OzU6tBCUV1ipMmcQJ2PJPNNxohklrgj4mBHk0cth7MptlnrSWY/boz3ArMqSDGJ5BJzN&#10;CFcM/VH7M5QApk+fXjPVx7VuCYiD/D0HXzd/yXJXavNmDWYTV4Td6nE2I2SaZZMUMCO49Wiw2tTz&#10;F6aDYN3U7IxgM2xmBBtKyEDADwFmBD+c6QUC7SDAjNAOP2ElBPwQYEbww5leINAOAswI7fATVkLA&#10;DwFmBD+c6aXHBNzeiNHjwTTZPTNCk3TRDYG2EWh2RlhvvfVUIDa3J7QNIPZCICoCzmaEi4b+mCcC&#10;OTXMmDGD+xGiCigG03ICzmYEAwftuYYLL7ywMHFoOVXMh0BbCfiYEcxsyBHaGjvYHSMBZoQYvcqY&#10;IFCVADNCVXK0g0CMBJgRYvQqY4JAVQLMCFXJtbNd+Dfq8KB0byOLGaG3/OkdAmERYEYIyx9YA4He&#10;EvAxI7DPYm99TO8QsCfgbEY4e+iPtGDJkiWaNeoNCLNmzeJ+BHtvIQmBpgk4mxHyDE0f8IXvYml6&#10;zOiHAARyD9ieoyFH6LkLMAACkkDjOUIha2aEQkQIQMAbAWYEb6jpCAItIMCM0AInYSIEvBFgRvCG&#10;mo4g0AICzAgtcBImQsAbAWYEb6jpCAItIOB+RlCvHSS/c89iCwIBEyGwikD1GeE3Q38kz8zjP++u&#10;pNmzZ4uvxH9D/gnfwpDptcK28F3sbb6qPiPkmViYI5x++unehkdHEIBAKQLuZ4Ry3Q89rSjVtlFh&#10;Ma9deumlcnZbvny5+F389Pf3N9pvKeWJSUkT7QStlJ6GhIVJBx54YLAWCsP23ntvjeEb3/jGnt8y&#10;l5ikrawzZ870Q7LHM0L6XKOh6KymNn0G1PNw0YhJe+RUFYiFMqzTU1VfX181dzhvlZ5S1bKX8+5K&#10;KcyLPdW/EyZMKKXTRrjHM0J62DZGe5DZaqut1F5Cs1OsGMmPMEz8V43jcGYENXkJcOrPW3KDBagZ&#10;9upXv7qJA6HHM0ITQ0InBCBQmQAzQmV0NIRAhASYEQJ1qlZYcmhlXlZsPqmulktr++VkdqGdulfr&#10;yCGfjqtiRgg0AOTBo5WdE3PXX3/9tN2ZxQ754TrrrJM02W+//QwlErUQaHNwaoXDzD+1IkK61tjc&#10;9BeodwM2ixkhUOdkHpmLFy+2mQjUA2zttddOmsgPzTNCIpkIi+7EtndJ8xUrVhTOI7KXvEKs+nne&#10;LGAzDQXqsyjMYkaIwo31BsFBWI9fVK2ZEaJyJ4OBQE0CzAg1AdIcAvEQYDqIx5eMBAI1CTAd1ARI&#10;cwjEQ4DpIB5fMhII1CTAdFATIM0hEA8BpoN4fMlIIFCTANNBTYA0h0A8BJgO4vElI4FATQJMBzUB&#10;0hwC8RBgOojHl4wEAjUJMB3UBEhzCMRDgOkgHl8yEgjUJMB0UBMgzSEQDwGmg3h8yUggUJMA00FN&#10;gDSHQDwEmA7i8SUjgUBNAkwHNQHSHALxEGA6iMeXjAQCNQkwHdQESHMIxEOA6SAeXzISCNQkwHRQ&#10;EyDNIRAPAaaDeHzJSCBQk4Dj6UDbt197m9CwYcPY2L+mw2gOgeYIOJ4OVEO1d/Jsu+22ybfMCM25&#10;E80QqEPA33SQ98auOtbTFgIQcEigl9PB3LlzJ/IDAQgUEbj77rsdHvMGVb2cDvyMkF4g0HYCEyZM&#10;8DMEf9OBfBcwtQM/rqWXaAjEMB1kOuPrX/96NE5iIBDwQyDa6cAPPnqBQEwEmA5i8iZjgUAtAkwH&#10;tfDRGAIxEWA6iMmbjAUCtQgwHdTCR2MIxESA6SAmbzIWCNQiwHRQCx+NIRATAaaDmLzJWCBQiwDT&#10;QS18NIZATASYDmLyJmOBQC0CTAe18NEYAjERYDqIyZuMBQK1CDAd1MJHYwjERCCG6SDZKFFulzhy&#10;5Ej1z5i8xVgg0CiBGKYDCSjZ4EBMB40iQzkEYiUQz3QgNzsR08GLL744Z86cWH3W8XF94pe3bDb8&#10;6o5DaGj4EU4HWrIg/jzppJPe8573NEQQtRCIhkA808HFF1+seYXN0aIJUwbih0Ak00Hmkc904CeG&#10;6CUaApFMB5o/3v/+90fjIQYCAW8E4pwOvOGjIwjERIDpICZvMhYI1CLAdFALH40hEBMBpoOYvMlY&#10;IFCLANNBLXw0hkBMBJgOYvImY4FALQJMB7Xw0RgCMRFgOojJm9GORTykwHMKHrzLdOABMl1UIeBh&#10;CmCK0RzDdFAlUmkDgSgJMB1E6VYGBYEqBJgOqlCjjU8CHs4afA4n5L6YDkL2DrZBwCuBGKaD9M6I&#10;w4YN4+lmr3FEZ1EQiGQ6UH2x9dZbJ38yI0QRogzCH4FIpoMvfelLkpmcBZgO/MURPUVBIIbpQJsI&#10;0tPBvHnzJk+eHIW/GAQEGiTQiemgQX6ohkBEBCKcDlasWEHtIKIQZSj+CEQyHWy++eYasx/84Af+&#10;KNITBKIgEMl0EIUvGAQEekyA6aDHDqB7CIRDgOkgHF9gCQR6TIDpoMcOoHsIhEOA6SAcX2BJMQF2&#10;KChmVEOC6aAGPJp6J8DTjY0iZzpoFC/KIdAmAkwHbfKWT1tZh33SDqQvpoNAHIEZEOg9AaaD3vsA&#10;CyAQCAGmg0AcgRkQ6D0BpoPe+wALIBAIAaaDQByBGS0jEOUdEJFMB8l2iUlAjRw5Mr17YmGsqRqE&#10;cKItvZ+S+GTHHXdkn6VCntELMB3UcfHgsVpHRWHb5CgV00GhZKZA5kG+7777VtNGKxsCXM6UlEKY&#10;XyLJDhKmcjp47rnnZs2aZROOqow6HcycOVPVKX+vkHeUNSN6eaaATBff+3zpiHUeKvFMB5mJfcJr&#10;/vz5U6ZMKWSnakgO+0984hPah1LJnXfeWagQgZ4QOPGG8X++/6WedF2hUzE5/mXsxAoNm2gSyXSQ&#10;meeXPcNPy8t91tLoFy9e3IQ/0FmfANlHZYYxTAd5h32p6UA7C0j/qZ0vVCZOQwgESyCG6SANd7fd&#10;dguWeCsMY4F17qYQKoWFg4pzOsgetrjukPwTP+nfL7hgzefit002MQnnKVmdQuT2ktdQ/by3Ss47&#10;bwgHM7RWcBg1qoorX3ghNg4vvljIYcLqq/WFE0dNAR8XGmua2GjzHY6+Sa4Po8dP879WeFjw/Q+q&#10;UZfVVN4EjSZ0qsPsUnZQ0721mzfty0IDmzagaf2FA2yFQB1KddrawGE6sKGEDARKEDAnYguWDr4W&#10;yKCx6cM+r2umgxJubki00Pcr+voLZVTbEuFSTUoNrTnNpcyQwqHZ43MUbs8BmQ6q+c5lK4fRnAQH&#10;04FL93RJV++nA3mFv2v3/8qD1u10YB+9Wr/aOvOuAwanFU1h/8qVDg22txZJDwR6Px2ogyx145AH&#10;Ok134TbTq2MtR3gdeh7aFoaKJvDJ426t4NNQpgMxEWy33XYesFbrIk3W7J6yniglbyOsyph/V88v&#10;1IrDO1efdFQj1qtWNnCc2OatI83aRvvt/XSgbTTgxFXOlTQ6HRRO/BWGk2dw0tf8JcvlkX/juCly&#10;RtjmsOvSxqSLEZYRaSlWYXSGJt469dZRejr42Z8ebGiOCGU6UCsIbuOjmra8SUraOW3ekq0OvKaa&#10;8jxffuSoNbcqmTVXi0V52Fv+ktgghA+98nF1mrCZv2xknNBrnZLEd275VIuHNLreTwfBujNdyFi+&#10;fGBRFT+LFi2q705XLiwLUFvtkz/FxXDLz2V39QmUtRz5pgkwHeQSNjw0Lb6aNGfRFiOyswP741w7&#10;oj56zM3qui0X53GT5srcvlpACLVqLUDrV0sW5NolP/+vC8emZbY97Pqbxk1VhRPb/vbgy6Iv1eCk&#10;7c8veUiOSPul2qBa1+rM0c9+9JibqpntZ/KNczpYa6216l+kME8Hee6p7zZ54KUPy7Ry89STzvAT&#10;+R2PGTwrEX+Ko9owHWg2qIdxeubSpgZpW3r26eZ0UD82EsLf/+N91eaUwlYRTgfvete7kmHXnBEM&#10;2ysJ5ePHjy+EW00gCZrp8xdrR2mywv/p3hfVKSD9u+HYSyvUjlhVYIsRa25nUmcoOaj0dJDuuq+/&#10;v5tHfnOjNi8A1UJOtgpoOqh59MohST11FMqS4eOPP67OLIlO8d9HJ86piT6v+WMvD5waqD8n3fiU&#10;CILHJ81LPpy9aKl6TMrfX56zZoOmJGjk8Zk+UMUn4sHKTBvuem5m5jp27/OD+0cmmmXbpSv6EnlR&#10;XlXnF9WAhlhVVptHprLCzIaTFI+41Vxfm0pAhlwnpoMFCxZMm5Yd+vWxynUg7wg0p4iZB6pqlboI&#10;/+tZdz89dX56kZ+3ePn7Uzm/EDv22ifMvcsjNm/N0Q7vNC4tPSm1dhXaVt87cxcv//mlD2nzV321&#10;NhpKoahvoehur9PHWHYqxEQgnXvH85p8QNOBDWIbmbzsoLndTwRTua+K+rvsUX5YZ/cTVUnh78mR&#10;lhhg07uUydv9pLBHdWhJkBn2mtE4ZFqY+NpeiRTWLPmHb95VQUm7dj8pdLGAY7H7iaA9weYQqy/j&#10;b/uTvr6+1ZHkr1N1drecoUsxTWcEf7jz+R9d8ID6eWJD8vhj+p94BkH2mF6WE5vl55nrtpopiN+3&#10;P/qmR1+ek17Wnpu+4P2HZ5QnZRplTjFKYfEmXDmRMTesHyrS0YUoNPdlykeYHSTjHD58eCGglgoI&#10;v4ryQRIH4ybPVd0sD+kxz8wQn3/kqBu1MT6SKnkkeh56aU6piH92+oJEc3//Sq2LRM/UeUsq461/&#10;kFTu2mFD8ayXQ232qp6aOj9TeNbCZYUuDmg6aMXdyvZecSW57aHXZS6nL85cePbtz6WzgMXLVmx+&#10;wDWZCYK2+KsLi5odaBmH2ruqQcw1MxcMzkrpNSqdbux99j2FC5SmxzwvbOnortBSnio8ohJtK3v3&#10;3KcKLe1i82B7Px186EMfUk2sczmglF9DEE7HVvoAUGXSvxsOe+3YU9vufvJthrDWdOaBSs8amcNJ&#10;myFTmOSXzPxCfDVh5kLDdJCegEJwaGg2lM2zej8daATjmw7MMZ3OtJNP5i4eSO20bz9zwujxUwYv&#10;NyZfJUeFWKW3PXTwdF39/KirxqnHnrbOp7vOyxFUS7StmTLXIqlneV+/tm9C5uyg2pwYXHhc9WQ6&#10;sDGs0PKQBZgOGvfOtPnVz6JLGSdODqW8emDPmJ99n0J6dkiOscKr5SIT1jpK/lyyfOAGBHlsy5lo&#10;dsqwRGa6YphqTPpzmXcYkppSrKoJ5xlcTVuArXo/HYh0oH/1vWvxpQbqYeN2bVGPEG11lX8ec80T&#10;6cU23VAet+qSK1f1PPnMGUGqSn6ZsWBwKtROQNJbLWlwMlklSs687Vl7klPmLtn7rLstM44Aj0/P&#10;JvV+OkgGLCaCDTbYwPPg/XSXDvRv/f5e+65LrYeVU2j1cDUc53lfmYejzQWZRqYpve+Qgc0XNM2l&#10;aGhzkz3zzkqGMh1E7AA1pstGs8Ainh0QZ+Cl+BQunmkzMg3TPtQGInOQTNsSYe3ILztbGaYD+VXh&#10;YEuh67hw76eDQLZO1S5zJn++/e1vz4yPNp7UVJiJ5AEvj23xiahl5iX25iNTGpBniSrQ8cOyZk5U&#10;mV7vpwNpeg/vO5g1a5Y8Z1FRqjWzpu0MdpUzZ+xqFpCkA5lZg/h8ZFYhw3BiUnn+qnwwqA3bMjcV&#10;TrKlaAQxHfRwItBgact+3jPOTWQHPY/+vLjJPLOwXL4K22rTh3hoUs4vO4203SquVMQjbCDQ++mg&#10;iUOrmsvFBY4vf/nLsu03vvGNPNvq2Nzbw95wzJeFpg7k/Lsm/G70M5kJjrh3UCs6iD/lAxTqdKBW&#10;FspWGcoaj3wmgd5PB+E4Zu21104box75WpkjHMt7aEnZcxz15GL2ojU3SjgfgnYW41x/lAqZDgbd&#10;mrng5z8r7fVZyfAj77hrnzz4ikfV2oGNzWWnEhudiQ1Ss3i88tMnjLZsiFgk04Fafdh///3lMo6D&#10;PRDQknznPdY5varT1vlAwlcYyXSQgE4WczEdhM89JgszF3mHK79DVTFhb2IscU4HYoPDmTPXbOzX&#10;BDh0mglMnrtm40ZYtYVAy6aDK1I/EnTeRUEhsHDhwunTp7fFJV2w0/mFg7yTAk4WSoVTy6aDvLGZ&#10;C4GliCDsjUATZwFN6PQGpOcdxTAdNHF3QM8dgwHVCGj3OFRT0tlWMUwHaed9/etf76xHWzpwVvUQ&#10;HBfndBACWWyAQOsIMB20zmUYDIGmCDAdNEUWvRBoHQGmg9a5DIMh0BQBpoOmyKIXAq0jwHTQOpdh&#10;MASaIsB00BRZ9EKgdQSYDlrnMgyGQFMEmA6aIoteCLSOANNB61yGwRBoigDTQVNk0dtNAq2+25rp&#10;oJtBy6hdEmj1FKCCYDpwGRbogkCrCcQwHaR3RlxrrbXq7H3eao9iPAQqE4hkOlDH/7rXvS75kxmh&#10;cljQsJsEIpkO3v/+90v/5e2G3k0HM2oI2BNo2XRwUepHHWoyEaSnA7FX4owZM+yhIAmBbhJo2XRg&#10;dlLedNBN1zJqCJQlEOF0sGLFCmoHZeMAeQgIApFMB5/5zGc0d/7qV7/CwRCAQCkCkUwHpcaMMAQg&#10;kEmA6YDAgAAEBgkwHRAKEIAA0wExAAEIDCVAdkBEQAACZAfEAAQgQHZADEAAAlxZIAYgAAETAWoH&#10;xEcjBALfEUSYF7iFjXilSCnTQREhvodAZwgwHXTG1QwUAkUEmA6KCPE9BDpDgOmgM65moBAoIhDD&#10;dCD3Skz2O9h///3TuycWceB7CEAglgecE0/K6QDHQgACFQjEkB2oc0GSHTz44IPTp0+vgIMmEOgy&#10;gZZNB2enfqTz0vsmy08WLVo0a9asLruZsUPAhkDLpgPDkO666y7tWzZWt4kAZCAgCUQyHWQe+UwH&#10;BDoEShGIZDrQxvyTn/ykFAWEIQABQSDO6QDXQgACFQgwHVSARhMIxEmA6SBOvzIqCFQgwHRQARpN&#10;IBAnAaaDOP3KqCBQgQDTQQVoNIFAnASYDuL0K6OCQAUCTAcVoNEEAnESYDqI06+MCgIVCDAdVIBG&#10;EwjESYDpIE6/MioIVCDAdFABGk0gECcBpoM4/cqoIFCBQFunA+3h5WRzRDl+7c8KXGgCgQ4SaOt0&#10;oLpKTgTJL6997WuTb9nvoIMBzZDrEIhwOtBmhzp0aAuBThEIfTr4zdCfTN9ox396Oli8ePFsfmoT&#10;EGBr62hWwT333NNsB7Frf/jhh/1Mf2tO7J33VzgdOO+xmwrDP/l68sknu+kaV6MOPTuwGac2HfT1&#10;9VE7sOGGDAR6RaDB7CBzSGeddVavhkq/EICAmYDv6UCzRmQQZ5xxRmjprvY6OXk1JEA7JU9h2+jR&#10;o8Ox8NOf/rQw5q1vfatMCV/1qleFY17ap4ltIViYvjyvGia+HTZsWEN29nI6CP9aQ0PQnaxRwrbd&#10;d99dO/8Kx2DNktB8vXDhQs0L73nPe5JPxMHmxEF1lGh366hebpQk04HJa+kVI5zjTdgd8nRw0UUX&#10;qatco0Fc7cCTOWA6Y62m0GGrzDDTorGJUGQ6yHViZgQ34YMKYZSYEfJ0oNELbTpYunSpllipp10V&#10;POK2iRpmf/nLX8gO3OItrS3zsJcXR0qrc91g5qofcX4u/qudWLruqqK+wKeDtH/lJ5MnT644ZnfN&#10;uniykMSx+FmyZIk7kg40yTRSjWk19XXQhwsVMjuQJG+++WYXih3o2GmnnTRioQHUThbyzh0csCip&#10;otCw5kj28mShJCXEIQCBZgkwHTTLF+0QaBEBpoMWOQtTIdAsAaaDZvkGqP3555/3ZtX5559fqi9v&#10;N+eXsqo7wkwHIfpau2Lv8OqmoaKe+VXNC4SazsyBZFbRQ/RKB2xiOgjRyXnTQfpz9XBde+21M2vO&#10;5slFu3qi4jBMQ+bq98qVKzML9XnmheiDTtrEdBCi25Pj8Jvf/Ob+++8vfkn+zFuobb5NK0kPO33w&#10;T5s2zZKOZpvZVE2nTQZhaQZiNQkwHdQE2EhzeYSrh7pcb/O+TUzJO7q0WSNvOshL3dNq77vvPqmk&#10;1HRgPv4NKUkjrFGqEGA6CDEcMg8Yy+PcUkwOe9GiRZnziDazZB6l66yzjtbWMlXZYYcd0lNJnhkh&#10;eihSm5gOQnSs4ZCWp98vvPCCen6el58nR7X528xDWn6oNleP4cw8Qu0o3TDTDFXPt7/97RD90Rmb&#10;mA464+o2DJQzhd56iemgt/zpHQIBEWA6CMgZmAKB3hJgOugtf3qHAAQgAAEIhEiA/CBEr2ATBCAA&#10;AQhAoLcEyA96y5/eIQABCEAAAiESID8I0SvYBAEIQAACEOgtAfKD3vKndwhAAAIQgECIBMgPQvQK&#10;NkEAAhCAAAR6S4D8oLf86R0CEIAABCAQIgHygxC9gk0QgAAEIACB3hIgP+gtf3qHAAQgAAEIhEiA&#10;/CBEr2ATBCAAAQhAoLcEyA96y5/eIQABCEAAAiESID8I0SvYBAEIQAACEOgtAfKD3vKndwhAAAIQ&#10;gECIBMgPQvQKNkEAAhCAAAR6S4D8oLf86R0CEIAABCAQIgHygxC9gk0QgAAEIACB3hIgP+gtf3qH&#10;AAQgAAEIhEiA/CBEr2ATBCAAAQhAoLcEyA96y5/eIQABCEAAAiESID8I0SvYBAEIQAACEOgtAfKD&#10;3vKndwhAAAIQgECIBMgPQvQKNkEAAhCAAAR6SyDc/OAVyk8mo+T7a6+9NvlFk0k+3HfffTfZZJNM&#10;gd5yp3cIQAACEIBAyATCzQ8ktfTaL77KTAjUJpoAKULIUYhtEIAABCAQGoFW5gdrrbVWXsEg4Su+&#10;nTRpksqa/CC0yMMeCEAAAhAImUAr84ONNtqoMD+4//77LfODzPpEyD7DNghAAAIQCI3AhAkTQjOp&#10;pj2tzA/cXl8gP6gZQzSHAAQgAAHyA38xoN6fKH9PlwQyv0oSCPVnww03zDOd/MCfU+kJAhCAQKQE&#10;yA8idCz5QYROZUgQgAAE/BIgP/DL20tv5AdeMNMJBCAAgZgJkB9E6F3ygwidypAgAAEI+CVAfuCX&#10;t5feyA+8YKYTCEAAAjETID+I0LvkBxE6lSFBAAIQ8EuA/MAvby+9kR94wUwnEIAABGImQH4QoXfJ&#10;DyJ0KkOCAAQg4JcA+YFf3l56Iz/wgplOIAABCMRMgPwgQu+SH0ToVIYEAQhAwC8B8gO/vL30Rn7g&#10;BTOdQAACEIiZAPlBhN4lP4jQqQwJAhCAgF8C5Ad+eXvpjfzAC2Y6gQAEIBAzAfKDCL1LfhChUxkS&#10;BCAAAb8EyA/88vbSG/mBF8x0AgEIQCBmAuQHoXjX/PbnkSNHpgXyTCc/CMWp2AEBCECgtQTIDwJ1&#10;nbbGJ/mBpa32kpYKEYMABGoS2Gz41eJfTSU0h4BPAuQHPmnb9pWUClTpdP3g9NNPp35gCxQ5CPSa&#10;APlBrz1A/6UJkB+URtZ0g3RykNmjQYz6QdM+Qj8EIACB6AmQH4TlYsvkQBhNfhCW57AGAhCAQFwE&#10;yA/C8mfeqX/65sSTTjqJ6wthOQ9rIAABCEREgPwgImeuHgrXFyJ0KkOCAAQg4JcA+YFf3l56Iz/w&#10;gplOIAABCMRMgPwgQu+SH0ToVIYEAQhAwC8B8gO/vL30Rn7gBTOdQAACEIiZAPlBhN4lP4jQqQwJ&#10;AhCAgF8C5Ad+eXvpjfzAC2Y6gQAEIBAzAfKDCL1LfhChUxkSBCAAAb8EyA/88vbSG/mBF8x0AoEM&#10;AuyjTFhEQ4D8IBpXrhkI+UGETmVIIRH44BE35OUBbckPEjt5ZVRIYRWcLeQHwbmkvkHkB/UZogEC&#10;ZgJiZd35l7e0mhLJQavd58F48gMPkH13QX7gmzj9QQACEIiOAPlBdC5d9eqmCEfFkCAQMIGkVv/k&#10;5HkB24hpEChHgPygHK9WSJMftMJNGBkTgSQ/eOzlOTENirF0nAD5QYQBQH4QoVMZEgQgAAG/BMgP&#10;/PLO7y39BmdNNhH42c9+9o53vCP5PU8Z+UEoTsUOCEAAAq0lQH4QiusKl3xt1TfIkx+E4lTsgAAE&#10;INBaAuQHobjOXD8Q306aNEm1lfwgFM9hBwQgAIEYCZAfBOrVSy65RC0DiN/vvfde8oNAvYVZEIAA&#10;BKIjQH4QqEuvu+46LT/g+kKgrsIsCEAAAjESID8IxauW9ydKsY022ijPdO4/CMWp2AEBCECgtQTI&#10;D1rrunzDyQ8idCpDggAEIOCXAPmBX95eeiM/8IKZTiAAAQjETID8IELvkh9E6FSGBAEIQMAvAfID&#10;v7y99EZ+4AUznUAAAhCImQD5QYTeJT+I0KkMCQIQgIBfAuQHfnl76Y38wAtmOoFAMYHkvU3iX7Eo&#10;EhAIjAD5QWAOcWEO+YELiuiAAAQg0GkC5AcRup/8IEKnBjYkzokDcwjmQMA9AfID90x7rpH8oOcu&#10;iN4A8oPoXcwAIUB+EGEMkB9E6FSGBAEIQMAvAfIDv7y99EZ+4AUznUAAAhCImQD5QYTeJT+I0KkM&#10;CQIQgIBfAuQHfnl76Y38wAtmOoEABCAQMwHygwi9Wz8/SN4SmYdGvkPSkp36asqNN97YshViEIBA&#10;fATYEKJFPiU/CMVZ5vc7jxw5svAF0HIk9fMDoSpTiZY3LFy40NyXOc8IBT12dJjAHqfeweZFHfZ/&#10;9tAJiYQL+UGgh4a2sib5gaWt9pIGhXn5gdbEkAFst912iZLnnnuORMHSd4g1RCDvgczk8388/taG&#10;+kVt6whQ4ZAuIz8INHrFgnrRRRdJ49L1g+OPPz7P9EbzA1W5+UJD+luyhECjrQNmsWFDB5xcZYj3&#10;PDeT2MgDR35QJaQabWO5iBrEmssP0gM3mHHmmWemLbEcXaOEUQ6B1hHgpLY5l5EfkB80F13ONJda&#10;O3uSHyxatEgdbdoGLSHQBEoN0BlWFEEAAhCAQHkC1A/KM2ugxRVXXJG+/TCzki/Fzj777EavLxhG&#10;uXLlyrIMli5dWrYJ8gESSM60JsxcGKBtmASBhAD1AFeRQH7gimRAepxcXwhoPJgSDIFk5r3kvheD&#10;sQhDIKATID9wFRPkB9kP8rni2xM95AeZ2LmC25NopFMIOCQwe+FSDmSHPM2qyA/ID7wFm6eOmD4i&#10;IBDBEDyFO90UEZgyd3FP9jOIIIbJDwbyg8KfoggM63vqB2H5A2sgAIHaBCovt5UbaiYnet51wNW1&#10;h9IaBeQH1A9aE6zhG5rMID+75MHwTcVCCLSLgKtlvnDUeR01ZMDv73w+2BsmyA/IDwqPl8gF5GE/&#10;Y37dhyy2PfT6JiqZ2sS0+8m3JZ987uTRrfDNxNmLGppbWzF8GyPhY0PJj8zyvv4mjmKD8QNlieEh&#10;liXID/yEnNdeuL5QiFs7/sWfO//ylsJWngXkmnHUVeOcd22eAcdNmmcWKHvG8+XT7vQ85zonhkII&#10;dI0A+cH/vcb408YtfcgPzIexXHeTXz561E1lV7u2TxOFFVTz6exN46aUJZbI/9PJt7UdHfZDwExA&#10;bA9T9ujQFCbNf33T03kd1dRv70HygwxWw4YNS9KC8ePH26MMRzLw/CCcUmpiyaJlK5r2XdNDLqtf&#10;k9cSpsIT/dHjp3mboZp2Dfoh4JaAq/zg4CseJT9w6xqhzfYlh1rHd955Z5ITiOTAuU2eFfYqP7Bf&#10;pQpXoExi9vqrAW9O/4F/faTakDNPLDJV5X2Yt5Br8uLPr/3urry84bL7X8q0pBpnWtkTaC4m7W1w&#10;KxnfiAr5tHfI1A94vrEwvB0LhHa0SHsmz1nc9Coo+jrrtmcdA02pUwkneYBaIbj7uRnyz1NueVr9&#10;KpHU5LcacY2UWbh0hTkR0UoRiWkvzFiofj55rs7ZHsjMBWu2xxE6n5g8z74tkt0k8MTkuelsOEAU&#10;oU2MAhH5QYBxUtek5uoH8m4My9syMt/P1PPDwNKAsS/Ozjv5ruYhy36rKTdXXLRl2/LP9x16nVlS&#10;dpqIyQcrvnHGYCkir/5RGUXlhg6poqpdBPKqYu0aRU+sJT/oCfZmO20uP5B22+cH6lC//e1vi4Y9&#10;n+LTa16mP56fsUDLD3pueWHcJBbeOG5K4cKcNzQVzvar79y0zCe+evqYRPJbv783s5Cg5RPpUkRN&#10;wuIJVbcpXSFwBCCQd6xFQIb8IAIn6kMIJz8Qlql7U86YMUN8UnYNKCtv79EHJgxUCAzy6UUuUz6c&#10;E5R3HjCwPBuIia/+8/wHDDNaMkBVibph3KJV1xfkv8+eODotrxkg/nx04hwzIvXbUoSfXH19wZyO&#10;nDn62XB8ZB+fSNYh0Ny8UWiV6Pq///RQoVj4AuQH4fto0MJkoT3ssMM233xz8+m7k/xg7bXXVpd2&#10;DZNN/SBTxolt/n1mswqedusz6io14i+Pyj+/tqrenjY7bwp75KWBBVWVL9U8WeCnzlsi9e9x6h3p&#10;ZTudq0mZ256arsrLRGpI3qBYmNyz/e6DrlUFxL0C5txLS0T+32UPS/nTh8LMRLfNodfnJTofPfom&#10;/0FCj54JiGD7ywMTPXdaobseZioVrFWbkB9kAwxtGUuvtYYV2oPx1fKDd/zi7x5sq3lI2KziyQF/&#10;8xNTE2Ht5DU9HeRNEMnnhT1q+sUNhkmT9HOGeafRyecfOHxge0ctUcjEpRmstbr1yama5XnymvK+&#10;/oGd6dIG5AHMI7nvOYPXLz570kABI5Oh8zCIQ+GZtw2WUuRwWgqwvYtuzwMp77BKG0Z+0Jr8YNKk&#10;SaqtvcoP1KJC8vvjjz8uDUsv/5q8zVReuNgkAgf+dfD54Jozxe4n326eIgv1l80PasoPv3zgaUnx&#10;7ycXPZCpKm8Cynsyu3CA2loyavy0anPckuWDlyfymluSEbeGJBrEtY9qy5v9kKuNNNhWOx6j7wZW&#10;DWCwA4zGMPmozrIVfU4GZZ+Fy+7ID5yQb1yJWGXvueeeEPKD5oYqwzfZrl/tSPz55JT58pMtVj1x&#10;pwmIPytP+qLhO1Pn8VLbB48YOO2et3i5YexC4IxRay5yiz9/fdNTUsNXfjuwu7BqXmJ/3hH7l7ET&#10;1a8+fOQN4s9lK/STbymT99ihvbOEqk+fMKosQE3+k8fdUlODNPiQKx/TiNmPxVJS6B83aeDJt1Yv&#10;kJr98s+/P/yyJYd2iakPuDZkec9DQpsWHA5TaP7AYQOTSfJvn3Pv1iZSrS/yA4fwG1RV9vrCK14h&#10;bgxc8y+xbPjwIR8KgeRHE77gguzPk0832cRKyYLBEzwr4TxLkh5FBGcOR/vQrCQ9zMyxu1KSHH6a&#10;hcmHYuXL/DxzOJlKkoXcXkne2PfbL8M7ac3v+upjmawMAPPMq+lK0fyGxwe2dk7HQ/rDxJV9/Ssz&#10;gyfNJNNlruLBANBJZI4aZXWg7bGH6dDeeWcrJS+8YFIS8lGZ6QW5QPZ8kpHLdn1LNv3RzTbzw047&#10;mVy5554iHiYMSsTyv4r7J4Y/fK1Qv/HGG+fZ3MZr/OHzt7EwOcK3PPAamdlopwKl/vzgEWsyfXPD&#10;pDt5+WDEXx/JtNZwYpSpf6djb04+l9pqnlpVbp42TyOc553KPWoKXemxiaJWy/gH5b9Htw7691Un&#10;8epRVlO/Ya4oq5n6QVliLZAnPwjNSaXSggrC2votd27Xps70TGrua5vV+yNVzg/sDTCv95b5wVNT&#10;55un2rJrSV6/oQVYyPaUZV44lkSheFimUDIOgUKAeUdZYcNCPuQH//eWt7xFW1D1W+o226yQY1AC&#10;5Aee3WF/HArJvZTXHHzvvPvVFUiYnZxG5C3byVfbH3VjIvCRIwfuNVPlt1T2QpZfqTTEh5c/sObm&#10;huRWR01A+3M7pYyxZNmQ/Q9+dV3xC8zS+u9/fnBjSvHVnqdZPXgpTRJ7YBcarCFNVwLELg72ESK0&#10;/fclDxUmOvYKzZlQWT3hy89btFxzWU2bPzZyoKxVU0m7mmeOV43J9EEx6smKNxGrZMgPBjbw0WIl&#10;nS60K5g6mB9Umy/M67r89h9/dasWAO8//PrNRwxeRDDERmHeoK5kohf558ur7tCU/3b+5c3aoiIu&#10;YajbFiUpwo8uWPM4Q6ZVhfbIVg+9pO8cpSUi4nZOQcAwQ2kGfGLVrYtpq/JMSu4zMOgXvW93+Jrr&#10;LzK1SmcDiZL0qiw+fHjVMFUB2fz468ebE5Fqc4I9sWr6g2pV7agMaggdN4b8ICM/MKcL4UdM1/ID&#10;+2XPle+SHqfUeM+QaslHVtcD5Id5I0o+P/XWwZcq/fGuF9RFND0dJ9+mH83I46BpS/+ZNBzz7OAb&#10;ngoN1gS+d959meu3IW/INOlnf3ow+Tx9i0am/m///l5z3lCYuNjHmJZtJH/+8tonyhrgKlZ7pcee&#10;WK8spN9CAuQHgxsA55Gy2QiokLJnga7lB62bebWpc+dfDj4WWLjcJg2PvmZc8ov6CGXmSbC2uH7q&#10;+FFJF+b8w5AlJM1fnLUwcxWUCYr92mDOb1RTVUn5vKjcsTEvBpJWux4/+Oim2Jiy6YMxk95PLhqb&#10;fL6ir79pA9APAVcEyA8GSaa3/WljZpAMpuP5QbKoHJs6Y3N1zDjRI5dSuWB/8rg1VzGemz74aqhk&#10;Ufn0CfoFDm157u8f2N7YYNjHRg7eqaCmIGl5ubbd+/xMdZ0b88zAdsuqvGbAkuV9aYH0/sqGvEF8&#10;JW6GMAzBbICW93z4yIFbNBYvG7Aq819eR4WZTaGASnh5X/Z+kU5CSBuy9qfYQsNhL6jqJgHygwj9&#10;3rX8wLzqqOegDTnbfs2oZoBD/ULVFQ+ads5JlmFzj/Lbb507sM+xIc/I/Eq8GEJ+ftAVA2+psMcy&#10;e+GydKKQNli1X/z+m5sHr8iU6sucrGgZUqnMRjyJKuWT3SzsCSAJAW8EyA+GvGAwjipC1/KDyueC&#10;3g4zzx3d8fTg25W0fgvzjEKBPIVJw/cecl0i8MMLBp/LkPLaSbzl5+o6qp0fZ/4p1b5v9ZOZef0W&#10;eiRpKA0oSyY9wDyDE80H5mxZUWgnAuEQsE8Zw7HZbAn5QS6f/v5+mS60xZ2JnZXzAzneKVOm/OQn&#10;P8nbtHHMmDGzZs0qBaeUcLtoB2jtTeP09yc1bWQyM2590GB+8N3z7tPmSsv8QBNLr8rmdfqFmYPX&#10;Zd578HWZqgo5aK3S+UHlRKGw67YIaAQAouWCZf340z8N3puSl1OWVehQnvxAhxnBSlY5P0gHVuFN&#10;GDZ9JTKFqhyGdU1VTHllAZqJTZoz5HHNp6es3nz7//7vF5c/nHm9QJ0rf37pg/LPl2bp7+bQTB14&#10;8PKA4ldjGwZorvbf9/wsNYcoCyoC+SP+/rjZZRGM0fMQBM/PnnSb7FRsCh7IJSfyg8ET7hatXoWx&#10;a7NmFyoRArvuumumKvUqjFnPueeeKzX0kPApNw+8KslmyB2X8ZkYZXpEGvDHMQOPbha6Q8rnvaEq&#10;r26RaH504py8s+H/uWwgcTEUMMRX77KwsHAICEAgWALkB929/8C8zItvX/Oa1xQGriEX0RKCHuYH&#10;Ppe9QmIICALmZVsVsMSV5+Lk88+eODr55ZL7Xkx+KVRrjpltDh14paeNnsKOygpo/RLbZQEib0+A&#10;/MCeVWska9YPSi3k9sL2kq0BjaG1CTS9yib69zln8N3os1Y9/pBZGKg9lGYV5JlNftAs925rJz+I&#10;0P+V84PCxzfSAitWDNnK3r6cECF3hlSbQF61v7biDAU9OfuvMxDzFZk6mmkLgUwC5AehBEZ66VUt&#10;23///c0CqnDl/CAUFtjRMQL2J8FT5i4Jc123H0LHfMtwW0yA/CBQ52nV+CQ/sLR1QFL7l7QcPjz7&#10;c034ggsGO8pUsskmVkoWrL5HPVNJnoWZwsIalEgCMgjqM9lvPyuw551nige/rhy8HlF/7JEF1ahR&#10;Vq7cYw+TK3fe2UrJCy+EEw9Yku2yF1+0cuVOO5kA7rnnBOtFx3Jt6rmY7SLac0PNBog1/u6775Yy&#10;6frBKaeckqfBPpMIHALmQcAtgfDP8staWFbeLU+0xU2A+kGz/s27oi8/T3dveR+fQYz8oFmnor3N&#10;BMSC+tTU+SEvq2UvoJSVb7P3sN0rAfIDr7gLawb2Szv5QUCewxQINEPAkMeIr/Y89Y5mukUrBAYI&#10;kB8EEQdnn312ZqVBGpf+9vrrr+f6QhDOw4iICIRcV1Axt8XOiEKji0MhP4jQ6/ZFiAgHz5AgUIMA&#10;624NeDSNjQD5QWweFeMhP4jQqQwJAhCAgF8C5Ad+eXvpjfzAC2Y6gQAEIBAzAfKDCL1LfhChUxkS&#10;BCAAAb8EyA/88vbSG/mBF8x0AgEIQCBmAuQHEXqX/CBCpzIkCEAAAn4JkB/45e2lN/IDL5jpBAIQ&#10;gEDMBMgPIvQu+UGETmVIEIAABPwSID/wy9tLb+QHXjDTCQQgAIGYCZAfROhd8oMIncqQIAABCPgl&#10;QH7gl7eX3sgPvGCmEwhAwAcBsanl1HlLfPREH0MJkB9EGBHkBxE6lSFBIGoCX/j17cnm1too2fG6&#10;h24nP+gh/Ka6Jj9oiix6IQCBZgjsf9nDmflBM72h1YoA+YEVpnYJkR+0y19YCwEIQCBAAuQHoTgl&#10;/QZnzbJE4JRTTtl8882T3/NMJz8IxanYAQEIQKC1BMgPQnGdWNTXW289w5KvrfqGFIH8IBSnYgcE&#10;IACB1hIgPwjFdeb6gfh23rx5qq3kB6F4DjsgAAEIxEiA/KBZr6ZXfe2TvO7PP/98tQwgfn/00UfJ&#10;D5r1FtohAAEIQGA1AfKDQGPh7LPP1vIDri8E6irMggAEIBAjAfKDULxqeX+iFHvrW9+aZzr3H4Ti&#10;VOyAAAQg0FoC5AetdV2+4eQHETqVIUEAAhDwS4D8wC9vL72RH3jBTCcQgAAEYiZAfhChd8kPInQq&#10;Q4IABCDglwD5gV/eXnojP/CCmU4gAAEIxEyA/CBC75IfROhUhgQBCEDALwHyA7+8vfRGfuAFM51A&#10;AAIQiJkA+UGE3iU/iNCpDAkCEICAXwLkB355e+mN/MALZjqBAAQgEDMB8oMIvUt+EKFTGdIqApsN&#10;vzr5B49qBABYjVs3W5EfROh38oMIncqQVhGYu3g5yUHNWABgTYDdaU5+EKGvyQ8idCpDggAEIOCX&#10;APmBX95eeiM/8IKZTiAAAQjETID8IELvkh9E6FSGBAEIQMAvAfIDv7y99EZ+4AUznUAAAhCImQD5&#10;QSjeTb/fWV3m999//8IXQMuRkB+E4lTsgAAEINBaAuQHgbpOW+OT/MDSVntJS4WIQQACEIBA1wiQ&#10;H4To8aRUoFqWrh+MHDkyz3TygxCdik0QgAAEWkWA/KBZd2VeNVA/THefTg4yTTSIkR8061S0QwAC&#10;EOgAAfKDsJxsmRwIo8kPwvIc1kAAAhCIiwD5QVj+zDv1T9chRo0axfWFsJyHNRCAAAQiIkB+EJEz&#10;Vw+F6wsROpUhQQACEPBLgPzAL28vvZEfeMFMJxCAAARiJkB+EKF3yQ8idCpDggAEIOCXAPmBX95e&#10;eiM/8IKZTiAAAQjETID8IELvkh9E6FSGBAEIQMAvAfIDv7y99EZ+4AUznUAAAhCImQD5QYTeJT+I&#10;0KkMCQIQgIBfAuQHfnl76Y38wAtmOoEABCAQMwHygwi9S34QoVMZEgQgAAG/BMgP/PL20hv5gRfM&#10;dAIBCEAgZgLkBxF6l/wgQqcyJAhAAAJ+CZAf+OXtpTfyAy+Y6QQCEIBAzATIDyL0LvlBhE5lSBCA&#10;AAT8EiA/8MvbS2/kB14w0wkEIACBmAmQH/jzrvqO5sxeE4Hp06cnv2gyyYcXXXTRu9/97kwBKU9+&#10;4M+p9AQBCEAgUgLkBz1wbOb6nZkQqEu+JmBIEcgPeuBUuoQABCAQFwHygx74M682kFkwSD4UTebP&#10;n68KkB/0wHN0CQEIQKAzBMgP6rpavWqQ/j3vOoL2+QYbbGBOGsS3jz32GPlBXW9Zt6cGY40qWxCA&#10;NQGK5k8++WR9JV3WQBDW9D75QU2AVZo3fX3hpptuqmIWbRQCMKwZDgCsCVA0X7hwYX0lXdZAENb0&#10;/pIlS2pqCK25fltfOPZlVhrSJQEpplmuNX/Pe94TztCwBAIQgAAEIBA4gXDzAz/gZBqx5ZZb+umx&#10;1b286U1vksS22267zLHkZWytHngTxufdEyMBCtpN9BuHTvUEQBvRihUrCEKzl9daay2JqL+/Py0s&#10;v3344YfjCJj6o1h//fXN97El36677rrRTIzdzQ/SnubyW9lDSBBTS2oaUsOxVLaj+OQFnN13310L&#10;OWLSxtGC0hNPPJEnKb790pe+JL8lCDVQK1euNEedRmzGjBlMjOZwevvb355G2tfXp7babLPN2hiT&#10;nc4PtOttTCU2s7MqI4hNmTIl+eTrX/96eh4Rnxx66KFl1cYtL8MsMz/42c9+phFmds4EkmBcsGBB&#10;IS4AageUAKKtXiqizKMYhgnDzDVCfPjqV786Lw7zmrRilut0fpA+bDgMLKM280yXmaWQnkA0Z86c&#10;RCwzPyAmzQzNgZc3Fy9atKjQNd0RkHXyBFf63JcgzAsGy8V+0003lVTzmlx55ZXhh1yn84Mdd9yx&#10;8OQjfBd6tjCZXNKdPvLII5n5gbgY7NnCYLuT03H6l7yzk8zJJdgBejAsDUR92tly+vZgZ7BdFCIi&#10;yzf4Lo9eOscqzA+CjZAha2IrrGzCyKVLl6pOZSIuhLzTTjsJSmpl0nyeAVIz0nT9QMirMbneeutl&#10;pmKFnopbQDBZvny5HKMWZuY/4yZjM7pJkyYJROo9iQC04ZaXwcvPJdKDDjrIkC4kx3hbjuvu1g9k&#10;TIwfP94+PpC0IXDHHXfYiCGTR+C5557LvKscYpKAqEs99dRTBiBjx44Fl5mAGREAy8bPSy+9tHjx&#10;4phikvygbAwgDwEIQAACEIifAPlB/D5mhBCAAAQgAIGyBMgPyhJDHgIQgAAEIBA/AfKD+H3MCF0R&#10;kM8daArzPnfVbx09//7v/15oXuYdapn3sWuWiDsA8p7FqGOzZVuxN5fhPi+DsxL9acvVT6SMpTGI&#10;QSA+AuQH8fmUETVFoI35gbB5v/32MxB561vfmnm7dfoua1VM7ItlfpilKR8oei3zg/To0rYZbilv&#10;y63mHoDTRdcIkB90zeOMtzoBuYqoa0bye6mHxGwef5IyP/3pT81LVGHX5vwgs06QNyjJzrCgGviW&#10;Gnh6+RfN11lnnUT/3nvvbbZBdVbaX5qR5vyAFKH6MUPLNhMgP2iz97DdLwG5ilx22WVyBT3yyCO1&#10;/GD27NmGRVdbYtM1icwT97wlKnNh05bDyvmBNi5N7bRp01T8ciCFq6kqqek0JBDpke61116GvlR5&#10;7fey9YPCEfkNQ3qDgCcC5AeeQNNNBATSS45cOdSvxI4a5hUlM3swnJqXPbt1mB+oKYJ5LU/sT96d&#10;mOfrOgNPQ9h1110t84O8URiY23wVQUgzBAgYCJAfEB4QsCVgv04nki+//LJUfdZZZ2UuOSNGjNDU&#10;pnsx9Kud4otdlYSw+rYY8Wdh/cBw1p7YLM/4VVKGDw35gexr5syZZQeuyifbKtvnB8Ik+VLjtHlm&#10;z9rGB3IQiIsA+UFc/mQ0EChPQKyO99xzT/l28bcw14HiHz8j7DYB8oNu+5/RQwACEIAABLIIkB8Q&#10;FxCAAAQgAAEI6ATID4gJCEAAAhCAAATID4gBCEAAAhCAAASKCFA/KCLE9xCAAAQgAIHuESA/6J7P&#10;GTEEIAABCECgiAD5QREhvocABCAAAQh0jwD5Qfd8zoghAAEIQAACRQTID4oI8T0EIAABCECgewTI&#10;D7rnc0YMAQhAAAIQKCJAflBEiO8hAAEIQAAC3SNAftA9nzNiCEAAAhCAQBEB8oMiQnwPAQhAAAIQ&#10;6B4B8oPu+ZwRQwACEIAABIoIkB8UEeJ7CEAAAhCAQPcIkB90z+eMGAIQgAAEIFBEgPygiBDfQwAC&#10;EIAABLpHgPygez5nxBCAAAQgAIEiAuQHRYT4HgIQgAAEINA9AuQH3fM5I4YABCAAAQgUESA/KCLE&#10;9xCAAAQgAIHuESA/6J7PGTEEIAABCECgiAD5QREhvocABCAAAQh0jwD5Qfd8zoghAAEIQAACRQTI&#10;D4oI8T0EIAABCECgewTID7rnc0YMAQhAAAIQKCJAflBEiO8hAAEIQAAC3SNAftA9nzNiCEAAAhCA&#10;QBEB8oMiQnwPAQhAAAIQ6B4B8oPu+ZwRQwACEIAABIoIkB8UEeJ7CEAAAhCAQPcIkB90z+eMGAIQ&#10;gAAEIFBEgPygiBDfQwACEIAABLpHgPygez5nxBCAAAQgAIEiAuQHRYT4HgIQgAAEINA9AuQH3fM5&#10;I4YABCAAAQgUESA/KCLE9xCAAAQgAIHuESA/6J7PGTEEIAABCECgiAD5QREhvocABCAAAQh0jwD5&#10;Qfd8zoghAAEIQAACRQTID4oI8T0EIAABCECgewTID7rnc0YMAQhAAAIQKCJAflBEiO8hAAEIQAAC&#10;3SNAftA9nzNiCEAAAhCAQBEB8oMiQnwPAQhAAAIQ6B4B8oPu+ZwRQwACEIAABIoIkB8UEeJ7CEAA&#10;AhCAQPcIBJ0fjBs37hWrfjL98pWvfCX5drPNNssUSL7Na949XzNiCEAAAhCAgC2BQPMDubTnLfDJ&#10;59ttt90///M/p2VWrFiRfPi3v/2NFME2FpCDAAQgAAEIrCYQaH4gHZS5ui9ZskSrCog/b7311rxW&#10;pAgEPAQgAAEIQKAUgVbmB+n1XvskfU2BqwylwgJhCEAAAhDoOIEI84PMagH5QccDneFDAAIQgEAp&#10;ApHkB+eff77MAPLyg7e97W2l0CAMAQhAAAIQ6CyBtuYHO++8s+qzMWPGFOYHG264odpk4uof0VD+&#10;zi8QgAAEIACBCgTiq1K3NT/QPPGLX/yiMD/YaaedMtPA+Jza2WyXgUMAAhDoFYH4lpJI8gP1msKH&#10;P/zhUvcnxufUXh0e9AsBCECgswTiW0oizA9EdGp+euKJJwyei8+pnT0+GTgEIACBXhGIbylpZX6Q&#10;ZAD9/f1JHKxcuTK9HYL6iXn/g/ic2qvDg34hAAEIdJZAfEtJoPlBsqJrP2rYmb9NEgj1xxCy8Tm1&#10;s8cnA4cABCDQKwLxLSWB5geWDv7gBz+49dZbG4S1ZxYyJeNzqiU9xCAAAQhAwBWB+JaSducHTvwa&#10;n1OdYEEJBCAAAQjYE4hvKSE/0G9mtI8GJCEAAQhAAAIJAfKDCCMhPqdG6CSGBAEIQCBsAvEtJdQP&#10;Ikz6wj6IsA4CEIBAhATID3BqhAQYEgQgAAEI1CRAflATYIjN43NqiJSxCQIQgEDUBOJbSri+wPWF&#10;qA9ZBgcBCEDACwHyAy+Y/XYSn1P98qM3CEAAAhCI8FST+kGETuVIhQAEIAABzwTiO9UkPyA/8HwQ&#10;0R0EIACBCAmQH+DUCAkwJAhAAAIQqEmA/KAmwBCbx+fUECljEwQgAIGoCcS3lHB9gesLUR+yDA4C&#10;EICAFwLkB14w++0kPqf65UdvEIAABCAQ4akm9YMIncqRCgEIQAACngnEd6pJfkB+4PkgojsIQAAC&#10;ERIgP8CpERJgSBCAAAQgUJMA+UFNgCE2j8+pIVLGJghAAAJRE4hvKeH6AtcXoj5kGRwEIAABLwTI&#10;D7xg9ttJfE71y4/eIAABCEAgwlNN6gcROpUjFQIQgAAEPBOI71ST/ID8wPNBRHcQgAAEIiRAfoBT&#10;IyTAkCAAAQhAoCYB8oOaAENsHp9TQ6SMTRCAAASiJhDfUsL1Ba4vRH3IMjgIQAACXgiQH3jB7LeT&#10;+Jzqlx+9QQACEIBAhKea1A8idCpHKgQgAAEIeCYQ36lmK/MD4YbMHxkN6W8NgRKfUz0fFXQHAQhA&#10;AALxLSXkB9QPOK4hAAEIQKAuAfKDugQbaq85Rvw5btw4y77ic6rlwBGDAAQgAAFXBOJbSlpZP9Dc&#10;mVxNUD8kP3AV8eiBgH8Cmw2/Ovnnv2t6hEBlAuQHldE12FB4ZZdddknnB5/61Kf22GOPwo7jc2rh&#10;kBGAQMgEyA9C9g625RGIbylpff1g0003TXuF+xM5hiHQXgLkB+31XZctJz8IzvvpiwtpEzNl3rP6&#10;Jz6nBuckDIIABCAQO4H4lpLW1w9sXGLOIWw0xB7YjA8CEIAABGoRiG8paXd+YFM8SBxu8Fx8Tq0V&#10;4zSGAAQgAIHyBOJbSjqRH1A/KB/qtIAABCAAgRIEyA9KwGpa9PHHH8/0xw9+8AOta/KDpn2BfghA&#10;AAIdJ0B+EFAA5K36++yzD88vBOQnTIEABCDQAQLkB61xsqgu/MM//MPIkSMLLY7PqYVDRgACEIAA&#10;BNwSiG8paff9B068G59TnWBBCQQgAAEI2BOIbykhP+D9TPbxjyQEIAABCGQTID+IMDLic2qETmJI&#10;EIAABMImEN9SQv2A+kHYxxzWQQACEGgDAfKDNnippI3xObUkAMQhAAEIQKAugfiWEuoH1A/qHhW0&#10;hwAEIAAB8oMIYyA+p0boJIYEAQhAIGwC8S0l1A+oH4R9zGEdBCAAgTYQID9og5dK2hifU0sCQBwC&#10;EIAABOoSiG8poX5A/aDuUUF7CEAAAhAgP4gwBuJzaoROYkgQgAAEwiYQ31JC/YD6QdjHHNZBAAIQ&#10;aAMB8oM2eKmkjfE5tSQAxCEAAQhAoC6B+JYS6gfUD+oeFbSHAAQgAAHygwhjID6nRugkhhQjgc2G&#10;X538i3FwjKlzBOJbSqgfUD/o3GHMgAMhQH4QiCMwwwkB8gMnGMNSEp9Tw+KLNZ0nkJcHtCU/aIud&#10;nQ+0HgOIbymhfkD9oMcHFd1HT6Dt62vb7Y8+wAIZIPlBII5waUZ8TnVJB10QcEGg7TcZCPv/7ey7&#10;XZBAR7QE4ltKqB9QP4j2cGVgEIAABLwRID/whtpfR/E51R87eoIABCAAgVUE4ltKqB9E6FSOVghA&#10;AAIQ8EyA/MAzcB/dxedUH9ToAwJVCcxfspxtD6rCo124BOJbSqgfUD8I93jDsigJ8DhAlG5lUOQH&#10;EcZAfE6N0EkMKSIC8xZTP4jInQxlNYH4lhLqB9QPOL4hAAEIQKAuAfKDugQDbB+fUwOEjEkQgAAE&#10;4iYQ31LS1vqB8IT2k448KWAOyvicGvdByOggAAEIBEggvqUkzvygr68vSQ5GjRqV/GIIpvicGuCR&#10;g0kQgAAE4iYQ31LS4vzAvOSrrjKnCPE5Ne6DkNFBAAIQCJBAfEtJtPmBFj0Gz8Xn1ACPHEyCAAQg&#10;EDeB+JaSFucH/f39r33ta8eMGZNOBdJ+Ij+I+8hkdBCAAAR6S4D8oLf81/Su3Zy43nrrye8yryaI&#10;DzfddNNM6+NzaihOwg4IQAACnSEQ31LS1vqBGnJaQpCXH4hig9pq8uqf+JzameORgUIAAhAIhUB8&#10;S0kM+YGIDjUnyMsPPvaxj1E/COVIwg4IQAACcREgPwjUn2pOsMMOO3D/QaB+wiwIQAACkRIgPwjU&#10;selLDKqhjz32GPcnBuo5zIIABCAQBQHygxDdmL6gYHNHghxJfE4N0UnYBAEIQCBqAvEtJa28/0B7&#10;eEH8uc4662iBp8kYwjI+p0Z9DDI4CEAAAiESiG8paWV+kITGF77whc0339wcJm9729sK4yg+pxYO&#10;GQEIQAACEHBLIL6lpMX5gSvXxudUV2TQAwEIQAAClgTiW0rIDwaejbR0P2IQgAAEIACBTALxLSUs&#10;jeQHHOwQgAAEIFCXAPlBXYIBto/PqQFCxiQIQAACcROIbymhfkD9IO5jltFBAAIQ8EGA/MAHZc99&#10;xOdUzwDpDgIQgAAE4ltKqB9QP+C4hgAEIACBugTID+oSDLB9fE4NEDImQQACEIibQHxLCfUD6gdx&#10;H7OMDgIQgIAPAuQHPih77iM+p3oGSHcQcEVgs+FXi3+utKEHAj4JxLeUUD+gfuDzCKIvCOQSSJID&#10;8gNCpKUEyA9a6jiT2fE5NUInMaQOENjjlNvJDzrg52iHGN9SQv2A+kG0hysDgwAEIOCNAPmBN9T+&#10;OorPqf7Y0RMEIAABCKwiEN9SQv0gQqdytAZFgMvqQbkDYyDQEAHyg4bA9lJtfE7tJU36ThEgPyAo&#10;INAFAvEtJdQPqB904cjt5RjJD3pJn74h4IsA+YEv0h77ic+pHuHRFQQgAAEIcP9BpDFAfhCpYxkW&#10;BCAAAX8E4ltKuL7A9QV/xw89QQACEIiVAPlBhJ6Nz6kROokhQQACEAibQHxLCfUD6gdhH3NYBwEI&#10;QKANBMgP2uClkjbG59SSABCHAAQgAIG6BOJbSqgfUD+oe1TQHgIQgAAEyA8ijIH4nBqhkxgSBCAA&#10;gbAJxLeUUD+gfhD2MYd1EOgwAV5o2SLnkx+0yFm2ptZ06tprry005ClJvjIIpK2s0MR2qMhBAAKt&#10;IsDmmy1yV82lJMCRtrV+cMghh8h1dOHChRpZdYktXJsrO3WrrbYyr+Vq14VmiCFIbTNmzDjiiCMq&#10;GxZgnGESBCBQgUCSHzwycU6FtjTxTCC+GbuV+UF6+dcc4yc/kMGXufanPyxMEYTAypUrPcc03UHA&#10;noBYq+yFkewCARESx18/vgsjLRwj+UEhIh8C2iK6ePHidH4wbtw4S1PqO9VJflCYPVgOBzEINESA&#10;WndDYNurlpBQfVd/KQktElpZP0hDFI753Oc+p57QtzE/eOUrXymGkCQKd955Z2ixgj0dIZA36bMY&#10;dCQA7IdJSJAf2EdLzyQz6wfbb7/9LrvsUmhT/aTPVf1AJgfy+kih8QhAwDkBw6Q/avw0592hsNUE&#10;Fi9b0Wr7HRpffylxaIwTVTHUD/Ku9JtvHlSLDTVR5l0aUD/fcsstzVcQKtyvUNNsmkMgkwAnhQRG&#10;HgFiwxAb5AfBHTg2l+0zZaas/qnv1DwbxIMVWo5i6Iv8ILjYwqDWEmDbgIZcR35AftBQaLlX+5rX&#10;vMZmdS88ca9pmU2OIrrYZJNNyA9qoqY5BAoJ7HLcLcky9tXfjSkURqAsAZ5hySNmsxiVpd1b+RZf&#10;X3jVq14l/GH5QKB5Ya7pA8v8oDBNSd9FEV/A1URNcwjYEKB+YEMJGbcE4puu25ofbL755vbOKFyY&#10;a0aJTX5gc/lAyIhnNaUx4s/kiQZ+IAABCEAgcAL2S1LgA1mzBrXFUNXOL3zhC8ITK1Zk3zf7/e9/&#10;XxtUc/mBenuB/F1d4LX7D1TD0laJpy00hW30DjZDAAIQ6CAB8oMgnJ65Kkvf7LPPPmkBg91NO3Xp&#10;0qVBUMMI7wSocntHToflCCQhuuMxN5VrhnQWgaaXEv/U23p9oZDUU089tfXWW59yyimFkvE5tXDI&#10;CHggwJ3eHiDTRU0CRGlNgFpJ2KG2EFRFmx/YwyU/sGeFpD2BFf0rqR/Y40KyJwSSEH33Qdf2pPfI&#10;Oo1vKSmXH4wdOzZCBK94hdjTeMi/JGwzP8z7PFgl6647eBBmDue++6zG/uUvm5TstpuVknvvNSkJ&#10;FqAwLKZ4MA/n9NOtXDl8OK4MfX6YNs3KlVtuaXLlSSdZKTnhBJOSrbayUjJ1atuDKsLFsVQGF21+&#10;UIpCN4QpPHbDz4wyZgIcxT69S34Qaf3AZxAF1hcv42n7HNp2+wM7IKIyp0WxEcHFOPID8oOopg8x&#10;mBbNIA2hbzuBttvfkFtRW41AT7ZH3PWEUUkYf+7k0dXMDqEV+QH5QQhx6NKGCNL2mjgiIBDBEGo6&#10;keZOCPQw14wghskPBvID84+TMPWpJD6n+qRHXxCAQIAEqi23DvODagYESNLepPiWEp5fELfWloNg&#10;Hy5IQgACEPBPQC7zz0xbULb3WQsd7OfmMM8oa38P5eNbSsotjTy/0MPgi6zrbs4gkTmR4QRLwM/p&#10;u+EobsiAkOcN8gPuPwh2QvBk2HsPuU4cojPm1z3JaO441yamA//6qPjk4Cse8wSodjeCrTBYcK6t&#10;KVoFDa090fJqbGDNHcV5Jvvv0R4e+QH5gX20xCnp8Phs6E5pzUKHBvvxaOsM9oNF7QVE/pkbFuyR&#10;1zzh056G5o36Q+h6flCfYIAa4nNqo5CDnZqlYckvl97/UsIhWIPbeIbUaGjZK2+dT+2HhmR7CcS3&#10;lJS7/6C9njNYHp9T3bppywOv0RL2MPP35tYMoXmbQ03VfiGwcGn228ZljlLKKWESLjUEhCHQNQLx&#10;LSXl8oPk/kSeb+xO3C9b0Zesu+864OrAT8f//Zy7hZ2Ll/e59c4XT7k9IfDYy3MzNRfmJYUCmtqy&#10;8m7HizYIQKAaga7nBw899NBr8n9e+cpXthFQG22uFr7VWiXL1fA/P6IV8Ktpa12rWQsG7hYU/5b3&#10;9ect5ImAq+sF5AetCxIMrkwgifaDr3i0moaVKwvekurzaIpvKSlXPzBX6ZO6QjU397BVG232j8vn&#10;YeZ/dBV63PmXt8CkAjeaQEAlUPMgKmxeKODQHfEtJQ6Wc3m5wSFon6oCd2oS3x8/9mafTNJ9jZ0w&#10;23yW7Mq8po/nzQ8Y4Gl/gX/OwmWJ/IrV9YOydZSmR+SKPHog4J9AcnTsd/GD1boWR6Xb6l01M5JW&#10;gS8lFYZWKz9oe2bQW6farFKyema/nskgsNFfIWKa1u9wNc0kYNCfKS9eGJN8/ujEOcnY8/KD5PP+&#10;lSs1qg5HVMdfXWjbdMz7ZxjfiAoZtnfI5AeDzo0jM+hhfmC/ZnzhNwP3xxUeVJ7XpElzFtsPoYLx&#10;ZZuk5c15wL+eeVcesctWPxipZkLvHOoCofwDh1+vdWHusf6I0FBIoLmYLOy6IYH4RmQG1erxkh8M&#10;lFBaep9BXlz2xKn2h0G1bHr2osGquPNpSzt7Tt+157zHagpFxdISXSL27oOuNRcGtMKJJpz+M4/M&#10;wVcO7Oeo5nzJnx8beZNWn6g28FKpkqsuAtFjf1gFYnChGcmIJs5aVCgZh4C9BxPJuYuXhTPwniwl&#10;jQ6/3PUFnm9s1Blp5XMXL7c/YPzY5u0sub9/4M5kD4NSl/Z3rZp0kn/LVgxc2kz2kxb//uvCseK/&#10;4vJBXmYgTE0MVgVuf3paXqEiLa/lB2JPhZoERPMFq5RoGYkHqnTRUgIiVJYoDwl/6MgbagZhQxwC&#10;jGryA/Y/KBHt6kYRNs3SG0vIxcamuR8ZUWkXR2Z6MwDnh6tzhXl8tPV+/pI1OVleKiA+v/ieF5Nv&#10;Nz9gYP8owz/DCb3aSopNXnXtZuuD19QzqnlWKn/foQMpzoSZC6vpoVV3CGgHXd+qHD3M5DJAq7qe&#10;H0R5nDTnVKH5O9/5joBm04V21aa/v1988uKLg4tQD8lbHofO5xHnCs0Mf3zRQHlA/EsSoMJ/2x42&#10;eP/BTiPXPOhomShkisnnI6SdmljZGPAMsKx5yAdIIB0zySf//JvbA7Q2NJNs5vnQbDbbU+76QrvG&#10;ZmmtB6fadJG+qyP5pLez/BFXjZMGFN5qsGjZkD2GxcMXli7oldjiZRmbLarAhUD6FF/ziPpnssuy&#10;/CRZ8lWB5KKJTLk0+UxiUv6gBl5BqbmsV46g3y4TWOp6z9NewbSZ53tlW7V+yQ+sTu6rwZWtbOIm&#10;Mz8YNmyY5el7TQsNzS3PYg2rZnO21dGcl3i9c/UGCXkDTz7/8JE3Jr/sduKowmKDjUByFUD8Sw/K&#10;/LnYA7sah96mntVsplVkBGIKQpt5vl3uIz8IJT8QcSPC6wMf+EASQDJdKJsflJW3jNfCwzhvCSxc&#10;7RoyuHBchXlP3pCTz8+/+wXzkOW3yZ0E+1+mb1Cd1/y6xyZrTDL/3PPUO5PPdz/5Nm2wmnxiwDPT&#10;Fkgx89j/dO/AVa0PHnGDJl+IFIH2Euj5YdhedKXOA9s1TPKDgPIDmRbI5GB++ecXChfyygEqNIvn&#10;KcyVBvGtuvaIc+vMpUs9S27O4MKRJmbkGZBcXMjLb9Kre6JKlRd/Xv3IJCm55YghdzJKeVXVVqve&#10;lqlO1vLPvz30cqLcvLqff9eaxEWTT/9pHqAmL+5WK0SKQBsJ/Oq6J3t+GLaRm2Yz9YM2OdFyqwYP&#10;TrXpQru+sMsuuyStyub1ibx4Kq9XrkoMEO97zDzrTS+r5tVOjqL+/JVoEPch5qUseQZnrsqGgSTy&#10;7z5If64h+fxbv783r23mcp5OCPJQ5JHU5KVrCvUk9oj7TsoGYa9ij34rEwjExfUP88oE6je0mefr&#10;9+JTQ5z1gxUrViTLrdywwcDUiVNlLpKpzaYLIbP55purdqbvSPAZGZX72v/PD6sLVbK8aYvc5sqZ&#10;9PT5gy9ITFrtdsLA5fx074aJQ3z15JR5ssk//qqchpvGTVUN/vP9L6UNVh9qSDpS908U8vI1DeL3&#10;z5w4uCWznHO1EYk/v/X7e2Snx18/PnPIckTawp/swaAiEn+Km7zMiEohrex9GoZJoP5eGn7GRX7g&#10;h7NlL3HmB9rKal5obRZvS5p5YjZdpGVamh8YTqzVr6bMXWKWzFvPtM/TE4r5tNiwTGbas+sJtyaf&#10;P/yS/oaqTHl5tp3+Nulafv7d8+4Xv6czj7wBzls8uCemNkCtI/s8YOdjB57MPPbaJ2uGN83DJ9Ci&#10;dVdm1eFT1Sy0mefbNSgH+UGAy1jmWltn8a7pVJu40TCKgyRAsDYc8lavpG26uG2Wlz0+O21+5sSR&#10;lx/kXeCQCgvX70Tgiclzk19W9A88rGiz+ibyHz36psyVu2xC87+r6zEGy9WO/u3suxPJmQuGFGZa&#10;tELYhJkfGS3k2suwvZb7cbShl8wY2GLENekmNvN8z4dTyoAI84PMZdXgueacql50kL9L92QWOaQx&#10;ybciNEu5MxBhbVP0qx6eZF5WRYVfFbj1ySF/Jl8ZJrhnlTvzE2H1JD69rKYVTp23RDXg3udnmXvU&#10;hpPemlDb52D0+CG7LKd3knh80lybzEPKyNdtJ1iemjI/bbBK7I6nZyTbRbf35KwnsW2ZvPbEtrKd&#10;Pjd9zQMsZdt2Vv5dyu6ohRNRc0tJr/h3KD/YdNNNMyk359RS+YGwbc6cOWoTm6m88GRUE5D7HVUO&#10;uMI1xixg2J0w8/BbumLwsvp5Y54vdTpuuQ2iIQNLurs5lawUEkgGIt/NXRP15LmL8zRoQJI/xVMS&#10;ifxdz87IPPUpa8+Ox9xsE4pl1bZCPpr6QSto1zHS8qi07yLz4FI/TKtqbimxN9utZIfyg9e+9rUq&#10;u2mrf1rq1MzF0nwSqX47Z9ULHrc8MKNKZo6wvOPwqKsHdlp8YMIs84Eqv5ULv/k4vOXJaYnAN864&#10;yyz5iV8OXE1XXzxtlq98IOWRL1SoLTbjJs8Tn1xw94TChlIgc52ubI9lv1J/kvF88Mg1+yJYaghH&#10;TAO408iB1KdwY9Bw7K9giRjgNodeX6GhZZOe544NxX/e7GHA0tKlxDQiyyBokVje9YWddtopcxQt&#10;daoavmJplEM7etU6rY40/ac5Cy70taYwkZc6/+O8+zIFtEVOyt/3wpqUQny47aED7zUQ+/7mHZ9i&#10;02Lx1U//NPi6hERM7A0g5T+96gkI+S+xTbVQ/CnuTigcZp5Aktnsffbdahc22jT5ms01Fz87fUFZ&#10;hTY2S+cW3kdpr61Xkj9Z/YoNGZ/NEevVGLV+mx5g0/oLMaYP88ImlgLJGdRnhu6OevUjk8kPLAEG&#10;KrbjjjuWvT9RbDSg/ksGlvlh3uea8KqdC5pVImLXxux11822JDmu3rLvHTZKvvxl03B22y2blab5&#10;3ntNlqQBJhZqn8vpIG12WljIGJTUd2Wm8ky/J/FgP5xMzXnDkcehjSuFzHtWvbE6U/j0061cueHH&#10;nik79kAOqLx4MByt/g/t+pEpNEybZuXKLbc0HdonnWSlZONdxxkAbrWVlZKpq286sgxjQwQ6AWg5&#10;wQ6d6h3U44NaVmMbz+owHTKuhx9+2Hx/ok1Elp2Fm84PLI+BvPwgMe+++6wO3Z7kB+Il9OlD9P4J&#10;gw8Z2rhMyPy/yx7KW5UtARpSPVdrZJ6FNVemCknG6z/3qA3Y9uYHgRyVHs4ffOYHJ5xgSjICzw9e&#10;mr0ofRKS1C9tjgXyg6ASGitjMh8NyGvZ0usLcjjJMpD3pxWvXgjJSkDyi9xXePRTgzccaALan4uW&#10;rrkAkZifJ3/o3x4XXyV7EGX+yxu9FM4UuOPp6YmAeI5RMyDzTwNjzYOzFg4UNt9z8ODrmtJmaPJp&#10;zdow33/4wCWbafP1DSe0hubxqsKFBvQioFrZpz1zJ8P7/K9vS3r83ahnyioMxOlabJcdheFgyZxG&#10;Sulv+1KSHmyc9YNVp4ZDfgxujs+ppWK6V8LazPjzSwZO9MU/++cOEnnxILI5k0h/a7l+583dyedy&#10;/f7GmWtuRFDn0PpTf2UNeXOoWWHl7vLm3F6FVov6dcjcZtT3PDcz6TH8d69Xy9ptIOSlxfUzj/iW&#10;kmjzgyQIttlmm8KIic+phUMOWUCdMeUTesmHdz4zQ1iuTanqn7c/PV0VmDBroSYvyobq2IV+M4oX&#10;ZgxokD+F2wzc9exMVV7sUFQKdXrWVveNFqoyt0nQujj/7gmSSfrZSLE3syqfIDX8zCg5hPFT5n12&#10;9fbSItUrNXyEBQFtK476TLSYrK8wfA1ir/FSRr44a5E8ZL502h2l2qrC8S0lkecHNp6Oz6k2ow5W&#10;pmwxoIJ8MnYtz/jF5YPvX5Zk8hIRrW6xxym3Z555lD01fN+q2wbFv0IDNAGxtb7mTXP9QC7bhRYW&#10;Clj2G2ywhWZYWeCF9jtXWNhjzwXMQ/7XswarfemjTDv6KgwkvqWkbn6glfEPPvjgClh72yQ+p/aW&#10;Z2HvlseheeFftvqlgoX5wYV3vyhk/nTfwH9t/smT+DzhZIA3PzF4n8SHjrxRSzi0ht8/f+CBz1lF&#10;J+KyVaEBiaToN/llm8MGbi9QE4vMBEju1yQl89KIvATF0rPpCfrdB12bNq9QmypgGTOldAYo7Hw5&#10;d64wQGh5Sao5eU0fZfWHFt9SUjo/EAj23ntviTK9RWB9yp41xOdUzwBLdVdqwhLC8pn1jxw1sByq&#10;tyWml7dkEVI/V3dVOvHGIbcoJpKa/ParbzYUnycbLbx/9er7XxcO7LigDnbr1LKXVigK+PZDFpLi&#10;3Y+yi6lzh7xA4eSbnk7rVwebdoT4dt7i5fLzz5008GJJbd1VCWgakl2cy/r30CsfS6ySm0zYE8js&#10;q2bzUvb3XFgMdurcIbt91zSprAdrdtfz5gdf8WjmkNUj5ePHrtkwJnnxqROz41tKquQHKkpBZIst&#10;tlDTBSegfSqJz6lN0CucowsFEqvk25wzF7PCA1vLCQx/Jot3evm8+tFJea00kzKb27BNGop9jjM7&#10;umLsRBsl2iqeqSqRSX+Vpz+RXLZCvzqbfP7hVRmY6oLkz81X7yVl6WJpkjTDvmGmCz56zOCbrspy&#10;Qx4C9YPQnmF8S0m5/CC9NWE6P2gdo9YZbB+vmZLihv/tDi+932rhFG8QsEnPZfNvnHlXptmqfvH7&#10;CTcMKQbItyzKvjR5bbn9ym/vrDOi9DKm3lq4/dGDC61cbhOr1IX8wL8+avBjJrFCwlJg+6Nu1O4N&#10;FF8tV97PJP78SypNSeuXn4hKwIePvKHQADkiUXTJfMFd2dBVie177j1lm7dIPtnpuUUGY2qaQHxL&#10;Sd384Mc//vFhhx0mSWXubRx4JMXnVANw+fSg2H2orF+0k0ut+Vd+O0YIXPOovv9o4TKsJfjmVVNd&#10;MLTfxSbz4pOHXpqdPmNQLZetxEsXxe8fH7mm0ph58lpIybCsGqw1LAbmZTjdUMonzl2yfHBniPR9&#10;iJo96aFpLtbkkzsY0u/s0Ax+btrgTs/bHHpdIT2zQKHBNfUH0lxUdOwPk0BsxgzyA51A4fJfKBBg&#10;VHUqPzjuuifMy7xzBzmf+DSFhauptsYk98plLs9lyWQu/+JUO/lcPI+QwLQ3OFNeeuRfVtc8MvMY&#10;2cvOq95TJf6dOLTEkra2MD9IBP7p5MFNdfJiQxugeIQy+ST9YEWe5eYc8QM5N2A6j9UeKkyIDb/8&#10;kR7aQNc1CcS3lJSrH1x44YVmBOLbmTOHPAJek7iH5vE51QO0Ul2Iew5KyRcKawpnL1yWt9QlecDL&#10;cwZekSyXsczNYeS3B13xWKEBQuBjqwrCyT/xKhctD9C2GZg4e5GqU/s23V0mMUMmlNyEaEhExOaJ&#10;yX1YyT9x66WZmA0BVSYhUPbHPnMqJFa26wDl27tnUYAwe2JSfEtJufxAQBcIThdvccn6Oeecc9oI&#10;qI02O4x+5+f3Dm0TquTJqFzS7BeVzPP79DYD0mBNPvlcvPw3+Ty9RGXql1dwxC0OiYZCgy1dkFyi&#10;Vv9pqJOvkuss4t9ptw4875D+Z8gMzPrdelYlk/Sb3jrTeY8ohEBzBOJbSkrnB2uvvXbmRYTkw2HD&#10;hjVHvyHN8Tm1FCjLxamUTofC8sXNXzzldvNym5zQPz9jQeaqKb7KbG5YLJOvPnHcYLl+9PhpeZoT&#10;hsmTkH39g/lEXo9p4HkuSD4vtFATmL944PUNyXJrHvKx1w5cbLr+8SmZaYRNYORZKE0qFNAsbDpB&#10;0ez54BEDN11WuBfHYYSjKhoC8S0lpfMD4ctXvvKV6W0PxCfrrLNOGz0dn1NLeWHBkoHb2Uo18Sys&#10;zelJRUG1Qfw55tnBtyXlLaia/Cd+mXtbopAUStRib+Yi97Uz7lIXs0lzFss/tzt8YNXRetT+lG91&#10;Ep9f9cjLpfKAxateLmfwgngi0WyAtiqPvGbwrhQ50qS5OUWQ38rUzZyZGQxOiKndNRGT3//j/dqI&#10;bHIgz9FOd+0lEN9SUiU/SPy3cOFCmSUsWjTk8mq7HByfU838zad0Tc+Y4kq55Tll2SjSTj0fmTin&#10;rIay8lqPeegKkSYC6bcVFDYsa3AiLx5AyLT8fYfqb4zMM0z2axlLlgP51zMHU65q47JppRlsaZiN&#10;ZmQgEN9SUj0/iCYa4nOqwTVyQrzv+VmamFifkvPOhtZv7Zy1ufhxNYRkw4BSZ72ZwtKeZM+GtEye&#10;wYuX6Tu7lT2rFvLqK6nkZpR5y6T4PLno4DYG7BUKycvuf0kiumncVG3IZQk0F2ZohoBGIL6lhPxg&#10;4I7LTgV65tT/b2ffk3yefk2Rczhu15685ba+2eZV7Y6nBzdO/ugxg7cN5vX4ieNuFapue2rwfQ3p&#10;FS4PiGaA/Sqbl4pJDYb8QHz13PSBDQx2O3FUfYaqJZkPTahdpAdYk4Ar+9EDARsC8S0l5ZbGsWPH&#10;Zt55oH5owzEomficWgHvzAVLml62K1jlp0ky8Gemzte6K1yPE4ErH3rZ0k7z8rxsxeAzh5qYzCfy&#10;Pv/4sdkJSuFyK81Oay4VDO8+aPCChabQEkvajLxPCj1Stkfke0UgSlfGt5SQH9SqH6iJ0b333psu&#10;N1XLnJJWzz//fK+O3k7163mqKly2C+1xflZdU6HWfOvV6UK6UtKpuGKwBgKFQd5Gel3PDww+kwth&#10;6/xa2anJkPfYY49Zs2ZlDj/5UHx73nnnJb9bwiE/sATlRCyZqsZNmutEW6ES+Z5l7SxZvjbJvn6Q&#10;SMrtBcsu83llA8u5+5YnB24OEP+2Wn3DY15BopBJrAJ5uaDY2zvWIVuOyzLG0trKBrmlPU7E7Gd4&#10;J915UGK7YkWZGSSDcuXUDTbYwKzKMkVIlLSoflCqFu0hpsPvwkxs6ard+OU2R+nrC8kA5T7KO6x+&#10;J3XZqbOsvAb2k6vuqxD/rnp4UiZzLf9Y0Z+xaWP4zqpjoUb46KvHJZ989fQxddR2uW3NoG0Unaul&#10;pFEjSymvlR+stdZayZon7kso1WtQwg6dWj8/kDlEW/KDyucBQcWAT2MKiUmB2QsHngVVbUv/WSgw&#10;a4Fp5+N0859f8pA9DdFcvmYiL0UQtyUWDtm+x9ZJaoTFI0LpB1lbN6jeGpwO2lHjp/fWpKR3h0tJ&#10;CMMZGFE1Oz7ykY8kK9knP/nJahrCaeXKqZMmTSrMD17zmteYBy41tCU/kHvihuNQb5ZUK5wc/vfH&#10;zQ3tV9OyBiTyee8yeHbVYwva5KtlJ5pA5p/pgof9iLz5jo4g4JyAq6XEuWGVFZbOD8RNc0lmIDZa&#10;rtxrUA1dOTXz8kHyYfJzxhlnWCYHSSraq/sTxWwunrwPykcBGrPX7wbeZ112ha42kMxe3qlsViEE&#10;FixdYVYuXySRaBNvZ9Dk1eFkZgnaeOWf/3zK7eL3dJ2gUGE1GrSCQJgEXC0l4YyuXH4gn28MZwD1&#10;LXHi1MzkQNj23VU/MkUwWKtp6FV+4G3Nq++4nmvwkxzIPCD9jkTpLEtLCuVtBMQ2i5K8Jp82o1Bh&#10;z52IARBwRcDJUuLKGCd6KuYH6mmx9rsTs3wqsXHq1KlT1WFq5uUlB6XENDPID3zGQMh9nXX7s8kq&#10;K94ZkZkHlE3pDPKF630mqEIDCgUa4n/0VYP3A2oJTUPdobbjBGyWknYhKpcftGtsltbWdKplciCM&#10;Wbp0aV5fu+66a17KZTkKxKIn0PQqm9bfdI9Nu0yz/x9/NartI2qaGPrrEKi5lNTpuqG25Ae1bjq1&#10;Tw6E/9785jfbB1Cv6gcNxRlq6xPY89Q7LK8jVO5L05/8+flf39Z0v5UNzmy4dPnAA6Li3+mjnskc&#10;kdvu0AaBhID99N4WYuQH1Z1qTg7SsZK+w8AQT+QHbTmEemintvglz5I4t0eec6vvvHbei0OF3/vj&#10;fYnNF9z9gqa2XYmOQyao8kCA/MADZN9dVHZq5hWBvr7BO/8zv1XHVphe9Or5Bd8OoL9KBNTnFxIF&#10;zRXPheYtRlxTyczeNBIGp7cZOPCvjzaHqDfjpNeQCFReSkIaxBBb2lo/+NGPfiQX4IUL9c1K02uz&#10;wQHxOTXYaMMwJwTyHgpoy+LXQzupHziJQJRkEohvKWllfmB5am544kA7jyfcIdAiAvbrq5Cct2R5&#10;aEOztz80y7EHAp061WxlfqB5aNmyZemHA8UTiZahHF/SZzlwxFpKwPIkOORl2HIILXUQZneTQHxL&#10;SQz5gYhF4Zivf/3rMijFn+XyA/FKJPVfoijzw7zPNWH5qsaeK1l33UEsmZbcd1/2MDXhL3/ZpGS3&#10;3ayUyPdf29AOB2BrLRlcg0tF5umnW7ly+HBTPJTqsXUHVFviYdo0K1duuaXJlSedZKXkhBNMSrba&#10;ykqJPKNr7fxAfhBoXphZP9h6660/9KEPFVocn1MLh4xARwhMnL2oIyNlmBDoOYH4lpIY6gfpBwG4&#10;P7HnhwoGREAg5CsUAu8ptzxd9jpFIn/NI5Mj8A5DCI0A+UGzHrnC+JPZt/kpwdUXCgaktObTV//E&#10;59RmnYT2zhDIe1AiEADSvCXLrV4n9uCLs5Mmmx/Qpmc1A6GNGYUE4ltKwqofZD6YID9Mu2fddde1&#10;cUnhTgOFjkcAAh0kcPUjk9QUoa9/ZWgQhHnvKrMlVNl6Q2jjxZ6QCdgsRiHbn7YtrPygFDubyoFU&#10;aPBcfE4thRFhCJgJ9K9c2ZZlNfALIkRa3ATiW0ramh9ssskm9s6gfhD3YcnoIJAQyMsPxAUI8RWU&#10;INAoAfslqVEzHCpvZX6w4447Ck/09/dngvj3f/937XPyA4cRgyoIBEsgr85BXSFYl8VkGPlBEN7M&#10;u00hMW6vvfbi+YUg/IQRsRPgukPsHmZ8JQiQH5SA1VvRZ555ZocddjjvvPMKzYjPqYVDRgAC9QnI&#10;k/Ltj7qpvjY0QKDtBOJbSlp5fcFtGMXnVLd80AaBPAJtqR/gQQh4IBDfUkJ+MLA3s4fQoQsIQAAC&#10;EIiYQHxLCUsj+UHEByxDgwAEIOCJAPmBJ9A+u4nPqT7p0RcEIAABCAgC8S0l1A8idCrHKgQgAAEI&#10;eCZAfuAZuI/u4nOqD2r0AQEIQAACCoH4lhLqB9QPOMQhAAEIQKAuAfKDugQDbB+fUwOEjEkQgAAE&#10;4iYQ31JC/YD6QdzHLKODAAQg4IMA+YEPyp77iM+pngHSHQQgAAEIxLeUUD+gfsBxDQEIQAACdQmQ&#10;H9QlGGD7+JwaIGRMggAEIBA3gfiWEuoH1A/iPmYZHQQgAAEfBMgPfFD23Ed8TvUMkO4gAAEIQCC+&#10;pYT6AfUDjmsIQAACEKhLgPygLsEA28fn1AAhYxIEIACBuAnEt5RQP6B+EPcxy+ggAAEI+CBAfuCD&#10;suc+4nOqZ4B0BwEIQAAC8S0l1A+oH3BcQwACEIBAXQLkB3UJBtg+PqcGCBmTIAABCMRNIL6lhPoB&#10;9YO4j1lGB4EOEXhy8rzNhl/doQGHNFTyg5C84ciW+JzqCAxqIACBlhEQyUHyr2V2R2FufEsJ9QPq&#10;B1EcmgwCAl0ikJcEkB/0MArID3oIv6mu43NqU6TQCwEIhEGAPCAMPwyxIr6lhPoB9YMADzRMggAE&#10;TAS4iBBgfJAfBOiUuibF59S6RGgPAQhAAAIlCcS3lFA/oH5Q8iBAHAIQgAAEUgTID0IJCuEJ7Sdt&#10;mRQwGx2fU0NxEnZAAAIQ6AyB+JaSttYPzPnBokWLEoGnn346+cUQovE5tTPHIwOFAAQgEAqB+JaS&#10;FucH5iVfdZU5RYjPqaEcLtgBAQhAoDME4ltKos0PtJg0eC4+p3bmeGSgEIAABEIhEN9S0uL8oL+/&#10;f7311rv22mvTqUDaT+QHoRxD2AEBCEAgRgLkB6F4Vbv/YNiwYdKyzKsJ4sN3vOMdmdbH59RQnIQd&#10;EIAABDpDIL6lJKz6wUXGn7ww0xKCvPxg4403VjXMWP0Tn1M7czwyUAhAAAKhEIhvKQkrP0g/laB+&#10;YogCNSfIyw/+5V/+hfpBKEcSdkAAAhCIiwD5QaD+VHOCD3zgA9x/EKifMAsCEIBApATIDwJ1bPoS&#10;g2roqFGjuD8xUM9hFgQgAIEoCJAfhOjG9AUFmzsS5Ejic2qITsImCEAAAlETiG8pCev+A8vgSd+m&#10;sMEGG2htNRmD5vicaokRMQhAAAIQcEUgvqWklflB4s7//u///sxnPmN27U477VTo+/icWjhkBCAA&#10;AQhAwC2B+JaSFucHrlwbn1NdkUEPBCAAAQhYEohvKSE/4P3OlsGPGAQgAAEI5BIgP4gwOOJzaoRO&#10;YkgQgAAEwiYQ31JC/YD6QdjHHNZBAAIQaAMB8oM2eKmkjfE5tSQAxCEAAQhAoC6B+JYS6gfUD+oe&#10;FbSHAAQgAAHygwhjID6nRugkhgQBCEAgbALxLSXUD6gfhH3MYR0EIACBNhAgP2iDl0raGJ9TSwJA&#10;HAIQgAAE6hKIbymhfkD9oO5RQXsIQAACECA/iDAG4nNqhE5iSBCAAATCJhDfUkL9gPpB2Mcc1kEA&#10;AhBoAwHygzZ4qaSN8Tm1JADEIQABCECgLoH4lhLqB9QP6h4VtIcABCAAAfKDCGMgPqdG6CSGBAEI&#10;QCBsAvEtJdQPqB+EfcxhHQQgAIE2ECA/aIOXStoYn1NLAkA8TgKbDb86+Rfn8LyMCoZeMEfSSXxL&#10;CfUD6geRHJwMQyPA2lY/JGBYn2F3NJAfROjr+JwaoZMYUiUCYnlbvLyvUlMaDRD4410vUIAhFCwJ&#10;xLeUUD+gfmAZ/IhBAAIQgEAuAfKDCIMjPqdG6CSGBAEIQCBsAvEtJdQPqB+EfcxhHQQgAIE2ECA/&#10;aIOXStoYn1NLAkAcAhCAAATqEohvKaF+QP2g7lFBewhAAAIQID+IMAbic2qETmJIEIAABMImEN9S&#10;Qv2A+kHYxxzWQQACEGgDAfKDNnippI3xObUkAMQhAAEIQKAugfiWklbWD4QbMn+ke9PfGjwfn1Pr&#10;hjntIQABCECgJIH4lhLyA64vlDwIEIcABCAAgRQB8oMQg2LlypWaY8SfU6dOtbQ1PqdaDhwxCEAA&#10;AhBwRSC+paSV9QPNncnVBPVD8gNXEY8eCEAAAhCwIUB+YEPJt4zwyle/+tV0frDppptuvvnmhdbE&#10;59TCISMAAQhAAAJuCcS3lLS+frDhhhumvcL9iW7jHm0QgAAEIGAmQH7QbIScbfzJ7Dt9cSEtlikz&#10;a/VPfE5t1klohwAEIACBFIH4lpKw6gd5Dy4akgAbl5hzCBsNHAsQgAAEIAABA4H4lpKw8oOywWdT&#10;PEh0GjwXn1PLYkQeAhCAAARqEohvKelEfkD9oGbc0xwCEIAABMwEyA8CipCrrroq0x977723ZiX5&#10;QUBuwxQIQAACMRIgPwjIq3mr/l577cXzCwH5CVMgAAEIdIAA+UFrnPzCCy989rOf/ctf/lJocXxO&#10;LRwyAhCAAAQg4JZAfEtJu+8/cOLd+JzqBAtKIAABCEDAnkB8Swn5Ae9nso9/JCEAAQhAIJsA+UGE&#10;kRGfUyN0EkOCAAQgEDaB+JYS6gfUD8I+5rAOAhCAQBsIkB+0wUslbYzPqSUBIA4BCEAAAnUJxLeU&#10;UD+gflD3qKA9BCAAAQiQH0QYA/E5NUInMSQIQAACYROIbymhfkD9IOxjDusgAAEItIEA+UEbvFTS&#10;xvicWhIA4hCAAAQgUJdAfEsJ9QPqB3WPCtpDAAIQgAD5QYQxEJ9TI3QSQ4IABCAQNoH4lhLqB9QP&#10;wj7msA4CEIBAGwiQH7TBSyVtjM+pJQEgDgEIQAACdQnEt5RQP6B+UPeooD0EIAABCJAfRBgD8Tk1&#10;QicxJAhAAAJhE4hvKaF+QP0g7GMO6yAAAQi0gQD5QRu8VNLG+JxaEgDiEIAABCBQl0B8Swn1A+oH&#10;dY8K2kMAAhCAAPlBhDEQn1MjdBJDggAEIBA2gfiWEuoH1A/CPuawDgIQgEAbCJAftMFLJW2Mz6kl&#10;ASAOAQhAAAJ1CcS3lFA/oH5Q96igPQQgAAEIkB9EGAPxOTVCJzEkCEAAAmETiG8poX5A/SDsYw7r&#10;IAABCLSBAPlBG7xU0sb4nFoSAOIQgAAEIFCXQHxLCfUD6gd1jwraQwACEIAA+UGEMRCfUyN0EkOC&#10;AAQgEDaB+JaSoOsHRxxxhCCeB/1973tf8u2b3/zmzLBJvi30WaFA2DGJdRCAAAQg0HsC8S0lgeYH&#10;cmnPW+CTz7/xjW8ceOCBaZkFCxYkH06dOrUwRYjPqb0/ULAAAhCAQMcIxLeUBJofyLjKXN0nT56s&#10;eUL8ed111+W1MqcI8Tm1Y0clw4UABCDQewLxLSWtzA/S6732SdpPBs/F59TeHyhYAAEIQKBjBOJb&#10;SiLMDzKrBeQHHTtUGS4EIAABrwTID7ziFp3lLfave93rVFNOO+006Zu8Ju94xzsyrY/Pqb6dRH8Q&#10;gAAEOk8gvqXEa/1ArOK/Mf6kAyxvsd9jjz1U4VtuuaUwP9h4443VJrNX/4iG8nd+qUAAgBWgaU1g&#10;WJMhAGsCFM2feeaZ+kq6rIH8oFaKuN566yXrfd6PfX6geeI//uM/CvODr33ta9QPavkvp3F8R0UT&#10;lMw6YViTOQBrAhTNZ8yYUV9JlzXEF4Re6wcVQievfqB5QhXbbrvt0n7i/oMK8C2bxHdUWA7coRgM&#10;a8IEYE2A5Af1AcYXhBHmB8LNmp9uvPFGg+duuumm+pHRZQ0ArO99GNZkCMCaAEXzZcuW1VfSZQ3x&#10;BWEr8wMtA1i5cqWhnJAIx5fZdfk4ZOwQgAAEINA0gUDzg8wbFFQWa621liajkTJ/2zRW9EMAAhCA&#10;AARaTSDQ/MCS6WGHHXbwwQcbhHfffXdLVYhBAAIQgAAEICAJtDs/qOnI5MIEVx/sMapVmcxWhQL2&#10;fcUt+ZrXvCYv8IjJQtdvsskmktLee++dVzv86le/WqiqmwLm4/T4448nCLXAmD59unmlMBOT337o&#10;Qx9qUch1Nz8Q2yUJn4nrFMJbpAg2IZtQetvb3vaJT3wi+b2/v19tKDGKG51AakaaOZt897vfldwA&#10;mAcwIbP22mtfeumlaUryE/HyNhimGd52220Sy9y5c/MAbrrppkyMa06jlXwqjfTmm282H7byW1Hw&#10;bldMdjc/EH4aNmyYFgE2yyQyCQEt0I8++mjxiZYuiMkIXGkCApS4LmZY2zIJQ7JwxcpECrfMJD5v&#10;6hMM1QcZ2rWeNerrww8/XJviMo9TjVirY7Kj+cGUKVM0T4tT4UzfNxpwrVa+7bbbqsQKV7tWD9ah&#10;8f/2b/+WcLOZOIhJjbwZCEFYGKhmROlvN9xwQ4IwoWrIDwxR2uqY7Gh+kJkUcxgUTi6GE5FWHwal&#10;Bl5TWIZZ4XlGkkPU7C6m5hdccEECRN45VJg9cPqbRpSu8+XVEuT5cUxRVHksmflB3lIyfvx4SW/W&#10;rFnmEk5lk5pu2NHZJ8+pkydPbpp4NPoFw3333VedWb7//e+ro3vrW9/K8paendddd105cZgLMEl+&#10;oFGNJn4qDCQ5bLUfcaenGoSFy2GFfiNrogF84oknyA9sXFwqP0jubMtM8VuUs5IfrAkM4bbf/e53&#10;NoGCTGa14LjjjlPJ/PCHPyQ/UIGcc845hoQgL2f95Cc/SbypGZWZIflBYbSkcyzyg0JoQqBUfqCW&#10;Cdsbk+QHQ/KDhQsX2gRKx2XyVrKPf/zjKpkWpcl+HJqu69rUD8477zw/5oXfS17gfeYzn4ngXM0P&#10;/8zMXl3M0jk9WX7imlL5QRwxSX4wJD/wc4i2upe8Vd8877R6yK6MzyyPy8k32REhfarhqvcI9Dz0&#10;0EOZiNTl7fLLLydJNfi6ECBBmEcvMz/Yf//9zcTEt9/85jdbGpMdzQ+EtzSnvu51ryNNLlxCDCUB&#10;8oNCejOH/iTExGdqdVdVssceexCThQmTQHTLLbfI+kG6SLPNNtsUuqY7Aub84IorrjBXuboDKj1S&#10;y+cXkl0l1IO6vUg7nR+YvdjlIyFz7IbkQM7OL7/8cvL7M888w9pmDqHCjKoQeAdDVGOi/SmuxXBQ&#10;u406wVOcO3Uw0krlB4ao02bCdh3U3c0PkhKC+sMxYDOzGKC96lWvUr99+9vfDlJzpTfvZE5iBGCa&#10;gPmw1b4VT0LCMF2DKcUQgBquvMw+77DVmrfoPdqdzg+SuB87diwHgEMCYu+p2bNnO1TYQVXEZKHT&#10;zYjUZ/YKVXVT4LHHHjMfp4888kg3yVQe9T333GNoK3ZEaF22Sn5QORhoCAEIQAACEIiWAPlBtK5l&#10;YBCAAAQgAIHKBMgPKqOjIQQgAAEIQCBaAuQH0bqWgUEAAhCAAAQqEyA/qIyOhhCAAAQgAIFoCZAf&#10;ROtaBgYBCEAAAhCoTID8oDI6GkKgNQTOX/WTZ+78+fMnTJjQmsGsNlSM6MYbb2zO7DYyaY4GmjtI&#10;gPygg05nyBUJ5O19lnz+1FNPVdTbZDObHcC0bZoyh2n4UO1ir732anI0Q3SLfnfbbbe87syjyNzx&#10;Rn54yCGHCLXt2urOG3Y66g4B8oPu+JqR1iWQLBja21ZOOOGEwPMD87ANm8GpDfPEVJmtttoqvSNk&#10;Xej57W3yA5vUJ0kFMvvxOZzmQKEZAtUIkB9U40arLhIQq8W5556bXnL+93//N8z6gfaqmLwlsL+/&#10;X0sF+vr6zCtrCOfWhflBeuHPM9uQH5AidPFQZ8yrCJAfEAgQsCWQLBXphTP5ULu+oFWw0+fiUkAs&#10;xtq3iUL5Y1MASAsbDEh3l2eA/FxbWautmppJ11xzTamBq83FVrWW+YFqatn8YP311682UtuQQg4C&#10;ARMgPwjYOZgWGAGZH8g1Q643Wn6QXk3VZWb58uVyZK997WvrnKmbOyqsH2Sul+roMvODvFW20F0P&#10;PviglMmsxBjW8syRmu8/SPqqkx+k08HCMSIAgWgIkB9E40oG0jiB9MKpfiLrB+nlc8WKFYbTUPHV&#10;BhtsoK7E6kjEK7PNbQ3pRf38IJ0JydpGfdzpJf/OO+/Mq22kIdjUDzRry9YPyA/qexkN7SVAftBe&#10;32G5bwKV84P0MrPxxhur1XLtHFcbmDk/SAtL+Zr5gWq2urKmV1mR36jDMTjmX/7lX6oNvHJ+kIxi&#10;8eLFhsymFGHfYUd/EOgRAfKDHoGn2xYS0E6mtSVTqx9oq2C6yj18+PDMRStzIcyjlSnsNj9ItJnz&#10;A7X4UVjt+MY3vjFv3rz0am0YuHhpeM38ID2KvEKFfXLWwhDGZAiUIEB+UAIWoh0nkF7j1XXRcH1B&#10;W4oMVwTSlYbMT9R+G60fyN7T1wIygyGvgJ957l6os7CsYnP/QWKnUHXooYfmmUf9oOOHNsPPPpzh&#10;AgEIWBIIMz9IZxvDhg1LRlR4feHVr351Ybki88KBYaHNW2vTTcrmB+KZBS3TKpUfyIGk3U1+YHkI&#10;INYpAtQPOuVuBluLgHkVUZ9vzFwL5YlsOs8oPFHOs3uttdYyZC2F+YFluSJzZU2P8bjjjrOvH6R1&#10;mjOVdDIhPrHPD2QBI9OJ9jlNrQCiMQRaRYD8oFXuwtieErDPD9TVKHMhlB8mz/FXzg/SHamELPMD&#10;WW+QGYyGOe/MWy0tJL8fccQRBhep8mPHji07cLV5MvBS+YEYZl76YsgPtKJFTwOQziHglQD5gVfc&#10;dAaBAAkY8p4ArfVmkvmpVG9m0BEEekWA/KBX5OkXAqEQEPnB+PHjQ7EmGDtIm4JxBYb0hgD5QW+4&#10;0ysEIAABCEAgZALkByF7B9sgAAEIQAACvSFAftAb7vQKAQhAAAIQCJkA+UHI3sE2CEAAAhCAQG8I&#10;kB/0hju9QgACEIAABEImQH4QsnewDQIQgAAEIAABCEAAAhCAAAQgEAQBygdBuAEjIAABCEAAAhCA&#10;AAQgAAEIQAACIROgfBCyd7ANAhCAAAQgAAEIQAACEIAABCAQBAHKB0G4ASMgAAEIQAACEIAABCAA&#10;AQhAAAIhE6B8ELJ3sA0CEIAABCAAAQhAAAIQgAAEIBAEAcoHQbgBIyAAAQhAAAIQgAAEIAABCEAA&#10;AiEToHwQsnewDQIQgAAEIAABCEAAAhCAAAQgEAQBygdBuAEjIAABCEAAAhCAAAQgAAEIQAACIROg&#10;fBCyd7ANAhCAAAQgAAEIQAACEIAABCAQBAHKB0G4ASMgAAEIQAACEIAABCAAAQhAAAIhE6B8ELJ3&#10;sA0CEIAABCAAAQhAAAIQgAAEIBAEAcoHQbgBIyAAAQhAAAIQgAAEIAABCEAAAiEToHwQsnewDQIQ&#10;gAAEIAABCEAAAhCAAAQgEAQBygdBuAEjIAABCEAAAhCAAAQgAAEIQAACIROgfBCyd7ANAhCAAAQg&#10;AAEIQAACEIAABCAQBAHKB0G4ASMgAAEIQAACEIAABCAAAQhAAAIhE6B8ELJ3sA0CEIAABCAAAQhA&#10;AAIQgAAEIBAEAcoHQbgBIyAAAQhAAAIQgAAEIAABCEAAAiEToHwQsnewDQIQgAAEIAABCEAAAhCA&#10;AAQgEAQBygdBuAEjIAABCEAAAhCAAAQgAAEIQAACIROgfBCyd7ANAhCAAAQgAAEIQAACEIAABCAQ&#10;BAHKB0G4ASMgAAEIQAACEIAABCAAAQhAAAIhE6B8ELJ3sA0CEIAABCAAAQhAAAIQgAAEIBAEAcoH&#10;QbgBIyAAAQhAAAIQgAAEIAABCEAAAiEToHwQsnewDQIQgAAEIAABCEAAAhCAAAQgEAQBygdBuAEj&#10;IAABCEAAAhCAAAQgAAEIQAACIROgfBCyd7ANAhCAAAQgAAEIQAACEIAABCAQBAHKB0G4ASMgAAEI&#10;QAACEIAABCAAAQhAAAIhE6B8ELJ3sA0CEIAABCAAAQhAAAIQgAAEIBAEAcoHQbgBIyAAAQhAAAIQ&#10;gAAEIAABCEAAAiEToHwQsnewDQIQgAAEIAABCEAAAhCAAAQgEAQBygdBuAEjIAABCEAAAhCAAAQg&#10;AAEIQAACIROgfBCyd7ANAhCAAAQgAAEIQAACEIAABCAQBAHKB0G4ASMgAAEIQAACEIAABCAAAQhA&#10;AAIhE6B8ELJ3sA0CEIAABCAAAQhAAAIQgAAEIBAEAcoHQbgBIyAAAQhAAAIQgAAEIAABCEAAAiET&#10;oHwQsnewDQIQgAAEIAABCEAAAhCAAAQgEAQBygdBuAEjIAABCEAAAhCAAAQgAAEIQAACIROgfBCy&#10;d7ANAhCAAAQgAAEIQAACEIAABCAQBAHKB0G4ASMgAAEIQAACEIAABCAAAQhAAAIhE6B8ELJ3sA0C&#10;EIAABCAAAQhAAAIQgAAEIBAEAcoHQbgBIyAAAQhAAAIQgAAEIAABCEAAAiEToHwQsnewDQIQgAAE&#10;IAABCEAAAhCAAAQgEAQBygdBuAEjIAABCEAAAhCAAAQgAAEIQAACIROgfFDOO2uvvfYrcn7sFeVp&#10;EJ8XKnn55ZfrNC/UjwAEIAABCEAAAhCAAAQgAAEIQCBNoPh8FWoqAfXU/Re/+IX4Sn5iA0ptrskb&#10;vpKSUmbDDTes0NzGQmQgAAEIQAACEIAABCAAAQhAAAKUD9zHgH35QEr+6Ec/yrTjpZdeMmgr7OiN&#10;b3xjoYz78aMRAhCAAAQgAAEIQAACEIAABDpAgLsP6jrZ/ozdRjJP5owzzqjTvO4gaQ8BCEAAAhCA&#10;AAQgAAEIQAAC3SZA+aCu/23O6kUfW265pY3kxz72sUwx+eHFF19ssFiKnXrqqXUHRnsIQAACEIAA&#10;BCAAAQhAAAIQgMBqApQP6saCTVFA9CHFPvKRjxi6HDVqlLl8YDZXtt1oo43yJEeMGGHYfJGvIAAB&#10;CEAAAhCAAAQgAAEI9IpA3dMz2jdJgPJBXbplywdvf/vbDV1ec8015vLBsmXLbO4+EPsg2A8s6dFe&#10;HkkIQAACEIAABCAAAQhAAAJuCUyYMIGzErdInWvjpLEuUsvywR577GEjKWU22GAD1TL5+c9+9jOb&#10;8sGCBQvsB0b5wJ4VkhCAAAQgAAEIQAACEIBAEwQoHzRB1a1Oygd1edoUBZI+bCQNMjWbFxYd6oKg&#10;PQQgAAEIQAACEIAABCAAgaoEKB9UJeevHeWDuqxtzuqTPt785jebhddbbz2b8sEnPvGJTKNl2+OP&#10;P77UqLj7oBQuhCEAAQhAAAIQgAAEIAAB5wQoHzhH6lwh5YNySN+W+pEn7do3mXo322wzKX/LLbdI&#10;mdmzZ8vPhw0blmeTun/JkiVLpNgBBxwgv3rggQfKDWn1bRFlWyEPAQhAAAIQgAAEIAABCEDAFQHK&#10;B65INqeH8kE5tvYbkBr07rvvvpl6PvWpT9lYs84662Q2v/POO22ap2W4+6AaN1pBAAIQgAAEIAAB&#10;CEAAAq4IUD5wRbI5PZQPmmPbGs2UD1rjKgyFAAQgAAEIQAACEIBApAQoH4TvWMoH4fuocQspHzSO&#10;mA4gAAEIQAACEIAABCAAASMBygfhBwjlg/B91LiFlA8aR0wHEIAABCAAAQhAAAIQgADlg5bHAOWD&#10;ljvQhfmUD1xQRAcEIAABCEAAAhCAAAQgUJ0Adx9UZ+erJeUDX6QD7ofyQcDOwTQIQAACEIAABCAA&#10;AQh0ggDlg/DdTPkgfB81biHlg8YR0wEEIAABCEAAAhCAAAQgYCRA+SD8AKF8EL6PGreQ8kHjiOkA&#10;AhCAAAQgAAEIQAACEKB80PIYoHzQcge6MJ/ygQuK6IAABCAAAQhAAAIQgAAEqhPg7oPq7Hy1pHzg&#10;i3TA/VA+CNg5mAYBCEAAAhCAAAQgAIFOEKB8EL6bKR+E76PGLaR80DhiOoAABCAAAQhAAAIQgAAE&#10;jAQoH4QfIJQPwvdR4xZSPmgcMR1AAAIQgAAEIAABCEAAApQPWh4DlA9a7kAX5lM+cEERHRCAAAQg&#10;AAEIQAACEIBAdQLcfVCdna+WlA98kQ64H8oHATsH0yAAAQhAAAIQgAAEINAJApQPwncz5YPwfdS4&#10;hZQPGkdMBxCAAAQgAAEIQAACEICAkQDlg/ADhPJB+D5q3ELKB40jpgMIQAACEIAABCAAAQhAgPJB&#10;y2OA8kHLHejCfMoHLiiiAwIQgAAEIAABCEAAAhCoToC7D6qz89WS8oEv0gH3Q/kgYOdgGgQgAAEI&#10;QAACEIAABDpBgPJB+G6mfBC+jxq3kPJB44jpAAIQgAAEIAABCEAAAhAwEqB8EH6AUD4I30eNW0j5&#10;oHHEdAABCEAAAhCAAAQgAAEIUD5oeQxQPmi5A12YT/nABUV0QAACEIAABCAAAQhAAALVCXD3QXV2&#10;vlpSPvBFOuB+KB8E7BxMgwAEIAABCEAAAhCAQCcIUD4I382UD8L3UeMWUj5oHDEdQAACEIAABCAA&#10;AQhAAAJGApQPwg8Qygfh+6hxCykfNI6YDiAAAQhAAAIQgAAEIAABygctjwHKBy13oAvzKR+4oIgO&#10;CEAAAhCAAAQgAAEIQKA6Ae4+qM7OV0vKB75IB9wP5YOAnYNpEIAABCAAAQhAAAIQ6AQBygfhu5ny&#10;Qfg+atxCygeNI6YDCEAAAhCAAAQgAAEIQMBIgPJB+AFC+SB8HzVuIeWDxhHTAQQgAAEIQAACEIAA&#10;BCBA+aDlMUD5oOUOdGE+5QMXFNEBAQhAAAIQgAAEIAABCFQnwN0H1dn5akn5wBfp//u/5Czd8idt&#10;1siRI23aVhgP5YMK0GgCAQhAAAIQgAAEIAABCDgkQPnAIcyGVFE+aAhsFbWyOnD++ecbygfjxo2r&#10;oj2/DeUDtzzRBgEIQAACEIAABCAAAQiUJUD5oCwx//KUD/wzz+5RvbMgU0LefUD5IBSfYQcEIAAB&#10;CHSGwNzFy3c4+qaxE2Z3ZsQMFAIQgIBvApQPfBMv3x/lg/LMGmgxZswYWT7IU0/5oAHwqIQABCAA&#10;AQgUEHhu+sLNhl+t/rvr2ZlQgwAEIAAB5wQoHzhH6lwh5QPnSKsoLKwdCKWFex9U6XhVGx5eqIyO&#10;hhCAAAQgED2BO5+ZrpUPzrrtuehHzQAhAAEI+CdA+cA/87I9Uj4oS8y9vKwdTJs2zaA9KR98/OMf&#10;12Re//rXqw8+mJWItiNGjMjcgtH9wNAIAQhAAAIQiIWAeGxBPLxwxYMvxzIgxgEBCEAgOAKUD4Jz&#10;Scogygc99pE8kx82bFhNU6Sqyy67rJQq7j4ohQthCEAAAhCAAAQgAAEIQMA5AcoHzpE6V0j5wDnS&#10;Egp/+MMf2jy2YKlx/vz51bRRPrAkjBgEIAABCEAAAhCAAAQg0BABygcNgXWolvKBQ5ilVVU728/r&#10;ZvHixdUUUj4o7TkaQAACEIAABCAAAQhAAAJOCVA+cIqzEWWUDxrBaqO02qm+QbNUePrpp9sYIGUo&#10;H5TChTAEIAABCEAAAhCAAAQg4JwA5QPnSJ0rpHzgHKmVQnmq/9GPftSmwT777JM0GT9+vCb/pje9&#10;Sd0K8ZlnnrFRqMpQPihLDHkIQAACEIAABCAAAQhAwC0BygdueTahjfJBE1QLdL7mNa8pe+vBt771&#10;rczXJagfVh4J5YPK6GgIAQhAAAIQgAAEIAABCDghQPnACcZGlVA+aBRvO5RTPmiHn7ASAhCAAAQg&#10;AAEIQAAC8RKgfBC+bykfhO+jxi2kfNA4YjqAAAQgAAEIQAACEIAABIwEKB+EHyCUD8L3UeMWUj5o&#10;HDEdQAACEIAABCAAAQhAAAKUD1oeA5QPWu5AF+ZTPnBBER0QgAAEIAABCEAAAhCAQHUC3H1QnZ2v&#10;lpQPfJEOuB/KBwE7B9MgAAEIQAACEIAABCDQCQKUD8J3M+WD8H3UuIWUDxpHTAcQgAAEIAABCEAA&#10;AhCAgJEA5YPwA4TyQfg+atxCygeNI6YDCEAAAhCAAAQgAAEIQIDyQctjgPJByx3ownzKBy4oogMC&#10;EIAABCAAAQhAAAIQqE6Auw+qs/PVkvKBL9IB90P5IGDnYBoEIAABCEAAAhCAAAQ6QYDyQfhupnwQ&#10;vo8at5DyQeOI6QACEIAABCAAAQhAAAIQMBKgfBB+gFA+CN9HjVtI+aBxxHQAAQhAAAIQgAAEIAAB&#10;CFA+aHkMUD5ouQNdmE/5wAVFdEAAAhCAAAQgAAEIQAAC1Qlw90F1dr5aUj7wRTrgfigfBOwcTIMA&#10;BCAAAQhAAAIQgEAnCFA+CN/NlA/C91HjFlI+aBwxHUAAAhCAAAQgAAEIQAACRgKUD8IPEMoH4fuo&#10;cQspHzSOmA4gAAEIQCAwArc+OfVTv7p12rwlgdmFORCAAAS6S4DyQfi+p3wQvo8at5DyQeOI6QAC&#10;EIAABIIhsPvJozcbfrX6b9mKvmCswxAIQAAC3SVA+SB831M+CN9HjVtI+aBxxHQAAQhAAAJNElBr&#10;AUddPc7c1YeOvFErH8xauKxJ6zqhW0X67PQFnRgzg4QABFwToHzgmqh7fZQP3DNtnUbKB61zGQZD&#10;AAIQgIAkoNUCxJ82cI6/4ckPHnHD+CnzbISRMROo5gKoQgACENAIUD4IPyQoH4Tvo8YtpHzQOGI6&#10;gAAEIACBJglop69NdoXuDAILl63ABUQGBCBQnwDlg/oMm9ZA+aBpwi3QT/mgBU7CRAhAAAIQgAAE&#10;IAABCERNgPJB+O6lfBC+jxq3kPJB44jpAAIQgAAEIAABCEAAAhAwEqB8EH6AUD4I30eNW0j5oHHE&#10;dAABCEAAAhCAAAQgAAEIUD5oeQxQPmi5A12YT/nABUV0QAACEIBA0ATOv+uFY699MmgTMQ4CEIBA&#10;twlw90H4/qd8EL6PGreQ8kHjiOkAAhCAAAR6R4D3AvSOPT1DAAIQKEGA8kEJWD0SpXzQI/AhdUv5&#10;ICRvYAsEIAABCDgmQPnAMVDUQQACEGiGAOWDZri61Er5wCXNluqifNBSx2E2BCAAAQjYE0iKCPby&#10;SEIAAhCAgGcClA88A6/QHeWDCtBia0L5IDaPMh4IQAACEIAABCAAAQi0jQDlg/A9RvkgfB81biHl&#10;g8YR0wEEIAABCEAAAhCAAAQgYCRA+SD8AKF84NVHyYm6+cds0EsvvWRoXm0wlA+qcaMVBCAAAQhA&#10;AAIQgAAEIOCKAOUDVySb00P5oDm2GZrlmX+1XmXzN73pTZoGtaZQVjnlg7LEkIcABCAAAQhAAAIQ&#10;gAAE3BKgfOCWZxPaKB80QTVXZ53yQWHbt7zlLYUymZZRPvAaBHQGAQhAAAIQgAAEIAABCKQIUD4I&#10;PygoH3j1UbXTe2Hi7373O5u2NjLpAVM+8BoEdAYBCEAAAhCAAAQgAAEIUD5oYQxQPvDqNPOuB4sX&#10;L86zRja86KKLDBZLsZNOOsl+YJQP7FkhCQEIQAACEIAABCAAAQg0QYC7D5qg6lYn5QO3PAu0iRP1&#10;ddddVxP63ve+p5YV/uEf/iGtxfK2Aim20UYb5ZkyYsSIzCqGVxB0BgEIQAACEIAABCAAAQhAQCFA&#10;+SD8cKB8EJCPDNsfyq+WLl1qsFiKveENb7AfGHcf2LNCEgIQgAAEIAABCEAAAhBoggDlgyaoutVJ&#10;+cAtz7ra8u4ykJ//5Cc/sSkfLFy40N4Uygf2rJCEAAQgAAEIQAACEIAABJogQPmgCapudVI+cMuz&#10;rjbDQwo2zy/YyKRNpHxQ1220hwAEIAABCEAAAhCAAATqEaB8UI+fj9aUD3xQtuzD8PCC0CC/3WGH&#10;HTIVSoGTTz7ZssdEjPJBKVwIQwACEIAABCAAAQhAAALOCVA+cI7UuULKB86R5ipMztKPPfZYTeLw&#10;ww9XCwfrr79+ngpVbN68eVJsv/32k1899NBDZYdE+aAsMeQhAAEIQAACEIAABCAAAbcEKB+45dmE&#10;NsoHTVDN1pn5vgP1w/7+fhtrxLsbMlWNHTvWpnlahvJBNW60ggAEIAABCEAAAhCAAARcEaB84Ipk&#10;c3ooHzTHtjWaKR+0xlUYCgEIQAACEIAABCAAgUgJUD4I37GUD8L3UeMWUj5oHDEdQAACEIAABCAA&#10;AQhAAAJGApQPwg8Qygfh+6hxCykfNI6YDiAAAQhAAAIQgAAEIAABygctjwHKBy13oAvzKR+4oIgO&#10;CEAAAhCAAAQgAAEIQKA6Ae4+qM7OV0vKB75IB9wP5YOAnYNpEIAABCAAAQhAAAIQ6AQBygfhu5ny&#10;Qfg+atxCygeNI6YDCEAAAhCAAAQgAAEIQMBIgPJB+AFC+SB8HzVuIeWDxhHTAQQgAAEIQAACEIAA&#10;BCBA+aDlMUD5oOUOdGE+5QMXFNEBAQhAAAIQgAAEIAABCFQnwN0H1dn5akn5wBfpgPuhfBCwczAN&#10;AhCAAAQgAAEIQAACnSBA+SB8N1M+CN9HjVtI+aBxxHQAAQhAAAIQgAAEIAABCBgJUD4IP0AoH4Tv&#10;o8YtpHzQOGI6gAAEIACB9hDYbPjV2r/22I6lEIAABFpMgPJB+M6jfBC+jxq3kPJB44jpAAIQgAAE&#10;2kOA8kF7fIWlEIBAVAQoH4TvTsoH4fuocQspHzSOmA4gAAEIQKBVBD5y1I2yiNAqwzEWAhCAQIsJ&#10;UD4I33mUD8L3UeMWUj5oHDEdQAACEIAABCAAAQhAAAJGApQPwg8Qygfh+6hxCykfNI6YDiAAgYYJ&#10;jB4/bfujbnp04pyG+0E9BCAAAQhAAAJNEaB80BRZd3opH7hj2VpNlA9a6zoMhwAE/u/Iq8axyx1x&#10;AAEIQAACEIiAAOWD8J1I+SB8HzVuIeWDxhHTAQQg0BiBvX43hvJBY3RRDAEIQAACEPBHgPKBP9ZV&#10;e6J8UJVcRO0oH0TkTIYCgY4S+OOYF9536HU3j5va0fEzbAhAAAIQgED7CVA+CN+HlA/C91HjFlI+&#10;aBwxHUAAAhCAAAQgAAEIQAACRgKUD8IPEMoH4fuocQspHzSOmA4gAAEIQAACEIAABCAAAcoHLY8B&#10;ygctd6AL8ykfuKCIDghAAAIQgAAEIAABCECgOgHuPqjOzldLyge+SAfcD+WDgJ2DaRCAAAQgAAEI&#10;QAACEOgEAcoH4buZ8kH4PmrcQsoHjSOmAwhAAAIQgAAEIAABCEDASIDyQfgBQvkgfB81biHlg8YR&#10;0wEEIAABCEAAAhCAAAQgQPmg5TFA+aDlDnRhPuUDFxTRAQEIQAACEIAABCAAAQhUJ8DdB9XZ+WpJ&#10;+cAX6YD7oXwQsHMwDQIQgAAEIAABCEAAAp0gQPkgfDdTPgjfR41bSPmgccR0AAEIQAACEIBARAQ2&#10;G361+u+nFz8Y0eAYCgR6RoDyQc/QW3dM+cAaVbyCPSkfbLXVVkm/6R9L0nnN5eeWegxi73rXu8y9&#10;1O8CDRCAAAQgAAEItI6AVj4Qf7ZuCBgMgQAJUD4I0CmaSZQP/Pmo8HRXCBisGTlyZE0Necp7Xj7o&#10;6+sTtpU67ZfC999/f3pcpVRlYvn+978vlSTmpX9WrlzpL3roCQIQgAAEIACBkAjICsKptzwdkl3Y&#10;AoEWE6B8EL7zKB/481FyOrpo0aJ0l3fccYdaGsi0SZYPxo0b59bonpQP6pzz21QHbGTyMA4bNqxO&#10;c7feQRsEIACB1hHQLsy2zn4MhgAEPBBQJ4otRlzjoUe6CJ8A5YPwfUT5ICAfyVPW66+/Pm0W5QPJ&#10;xObcvrAck+f4/v5+G/0BxQ2mQAACEGiewIr+/o8cddOfH3ipsKt7npvJfd2FlBCAQMcJMEt0PADy&#10;hk/5IPzAoHwQkI/kWeuRRx5J+cDgGJvT+8rlA9nwhBNOEDbkPTBy2mmnBRQ6mAIBCECgSQJaon/E&#10;3x8393btI5PVJk2ahm4IQKCtBNRZoq+fB0Lb6ke3dlM+cMuzCW2UD5qgWkXnjBkzzGfFhXsfVOl1&#10;VZvWPbyw9tprm1lp5/ylyKTrBVrzV77ylVJmxYoVpZQjDAEIQKCNBLTywTfPvKuNo8BmCEDAJwF1&#10;3tiSZxN8om9zX5QPwvce5YMgfGRzqTwpH3zmM5/RLH7Tm96kNp88ebJ5SCNGjMi8ot5zEDb3FEgj&#10;77333rz7ApLPt99++1IKpWZV7ZNPPpmHpZrynkPGAAhAAALVCLw8Z/E//urWKx6cWK05rSAAgU4R&#10;SD+b8M+/ub1TBBhsNQKUD6px89mK8oFP2hl9rbXWWq5ORKWeiy++uNSoWnf3gTq66dOn591rUA2s&#10;TSlHGCDFNtlkk1K0EYYABCAAAQiUJcBulGWJId9zAgRtz13QRgMoH4TvNcoHPfPRRhttVO38Ns/i&#10;BQsWVFPY6vJBHg2JIu+1iwbH22CUMt/4xjd6FkN0DAEIQAACHSDwz6fcoZ2JjfjLIx0YN0OEAAQ6&#10;R4DyQfgup3zQAx9tscUWNieoZS1buHBhNbXxlQ8kh3POOacsRiG//vrrJxrEvSGZzXk7QwWqNIEA&#10;BCAAgcoE+leulBWElSvZZK4ySBpCAAJBE6B8ELR7VhlH+cCrjzbbbDN5Zut81z2p+ayzzio1ql6V&#10;D8ybF5gfIki+HTZs2EsvDb5FTKRTeU8xpGkU1lnOPfdcKbPeeutJDWeccYbl0w2lXIAwBCAAAQhA&#10;AAIQgAAEOk6A8kH4AUD5wJOPrrzySnna+frXv/4tRT+aWfvss0/SfMyYMdpXb3jDG9QT2ueff77s&#10;kNpYPlB3RtSqBqNHjy4kUFg+kBoyaxzbbbddYRcIQAACjRI45IrHfn7JQ412gXIIQAACcRO45L4X&#10;9z333rjHyOjaRYDyQfj+onzgyUdXXHGF/cV2IamZ9a1vfauweeWR9Kp8UNlgGkIAAl0mkN7Qu8s0&#10;GDsEIACBCgSYSCtAo4kHApQPPECu2QXlg5oAY2hO+SAGLzIGCHSGAFlvZ1zNQCEAgaYIMJE2RRa9&#10;9QhQPqjHz0drygc+KAfex2D5QNzyYPinjmH4cJNk6taJAuELLhjCx2yGply8NNHebNGNWXjBguqW&#10;lDK70BItYszK1123utn33ecS4Je/XN2S3XZzacm9Q2/FLOWdUsJuXamFd0st2W8/l64877zqQdVS&#10;gOEE1emnu3SlWDjUn1LeKSUcDsBwLBk1yqUr99ijuit33tmlJS+8UN2SlgbVtGkuAW655WdPGv3+&#10;w64fxFiKyUknubTkhBOqu3KrrVxaMnVqdUtKAQxnfnjxRZcAd9qpOsA99xSWTFh1WhL4qVPHzWvW&#10;PWPHjuXKdvgRRvlgcN6kfJBe+UoVMigf1ARI+SANkPJBD4OK8kECv3LVI5zTA8oH0bjSdfmgenhT&#10;PogmqCgfhH+qFpiFlA8Cc0gvzKHE0wvqAfW5/dE3yZsYC83idsdCRG0U2GLENYlntzzwmjbaH4HN&#10;8sj60JE3RDAchgABCDRKYNHSFSzHzgmLd3jxelTnVMsq5OGFssT8y1M+8M88uB4pHwTnEo8GVcg/&#10;fjfqWftyg8eh0FVFAhVioGJPNMshgAsIDQhAoAIBOXWMeXZGheY0UQnsd/FYbSr+zz/eDyL/BCgf&#10;+GdetkfKB2WJRShP+SBCp1oPifMWa1TRChIDPXctLui5CzAAAhDQCOxy3K3q1HTVI5OiR6RNxdGP&#10;N8wBUj4I0y+qVZ7KB4UvHTQLhM+x1RZSPmi1+zAeAhCAAAQgAIEuEDjt1qe3Pujapcv7PAw2zLLm&#10;//754a0PvtbD8OmiVwQoH/SKvH2/lA/sWUUrSfkgWtcyMAhAAAIQgAAE2k9gu8Nv8H9tXO2x5wjD&#10;LGf0HEt8BlA+CN+nnsoH4YPosoWUD7rs/Q6O/YEJs4JKiTroAoYMAQhAAAKlCGxz6HX+ywelLKwg&#10;XGotbmP5QLX5igdfroCog00oH4TvdMoH4fuocQspHzSOmA6CIXDFQy+3MQUJhh+GQAACEIBAzwj8&#10;7E8PiiXsqanze2aBu46rrcX/8ts7RcOp85a4M6QpTekBHn3VuKY6i0gv5YPwnUn5IHwfNW4h5YPG&#10;EXe4g1Hjp4V2wSQ0ewqjQzP487++TWvSuhEVDjk0AY3wmGemh2Yh9gROoNqZUuCDwjwI1CQQ/eIV&#10;/QBrBkBmc8oHTVB1q5PygVuerdRG+aCVbmuJ0emkecHS5S2xvWdm9vevefW0MMJ84rHPOfdoAj+6&#10;4IGemR5jx7MWLuXcL0bHeh0TIeQVN51BAAKtJUD5IHzXNVs+CH/8WCgIUD4gDBol8Kd7J8jUudGO&#10;4lCePs247/mZ8sOvnH5nepjzFy+XAguWUJ1pJBAk4QvvntBIByiNnUCpx7xjh8H4IAABCGQToHwQ&#10;fmQ0Wz546aWXfubiJ3yOrbaQ8kGr3ddz4wvvzSsU6PkQgjJg2Yr+1hGrafCOx9ykarj8gZfKeqSm&#10;AYXdNa2/0AAEIAABCEAAAl0gQPkgfC83Wz4YO3Zscmpa8yd8jq22kPJBq93XW+N/cvHANk7pk6uv&#10;n3HXd/5wn7At/e20Nux41Fuq7ep9qwOv1bz8ldPHFA7huekLPjby5qsfmZwZJIXNVYF0jH3uJH17&#10;iFIKNWGxSxl3ntcBSFsIQAACwRL4+aUPie0Ye2jeF0+9Y8djbq5swIQZC3c69ua/PzypsobQGlI+&#10;CM0jaXuaLR9UHr9Wbqish4Y2BCgf2FBCJo9A+szK8Mkux90KyfgIlLo4v2DJCk3+u+fdV/O+7lIG&#10;VOC/w9FD7o+ooIEmEIAABCAQFIGe14VrGrBoqb6Y/tvZ9wRFuJoxlA+qcfPZKqDyQfoOBZ8gutwX&#10;5YM63t/95NtqnvnU6T3AtjWXwwBHNObZ6W13sWr/Nasu+Lv9KTx7VwVOunG8Jr/nqXfUtKfQgJr6&#10;aQ4BCEAAApER6Hm6UtOAl2Yt1DR89sTREfiI8kH4Tuxx+WDDDTfUqgYnn3xy+NQis5DyQWWHzlm0&#10;rObsX7nrwBt+6bQ7e3s3oEM+bXdx0/ZvfbD+8MI/nTzk2YFMA8ZNmvuRo248/64X6nsqrf8fjx9V&#10;Xy0aIAABCEAgegLf/v19u/Z0yfjMiaM/cNgNlTmPnzJv+6Nv/MOdz1fWEFpDygeheSRtTw/KB//7&#10;v/+rlQzWX3/98ElFbGGnygfamcauJ9Q9zfB82fNX1z/puUfnka/Zf/E9Lzrvwq1CzWDxVkW3+stq&#10;e9cBGZtNmJWUiplnpumP+hdaaNa/bEWf+QkXTf+ptzxdymDRvKx84YgQgEBvCbyz/GHeW4M72Ls2&#10;7Rx65WMdhBD3kDUXi8U37vEGMjrKB4E4wmCGp/LB4sWLeTYh2GjocvlArA31/SIXmMXLVtTXVuo8&#10;0In9Tdu8aNmax/PmL1nzikHJrWkDItPfxN0E7119B0H6VgLR3ROT58lOM3e+XLlypdmbl93/ohT4&#10;t7PvMlQT3nfodelv71FeXblwaZWjbP/LHjZbKL/9/K+zt12UAkuW9wUYUcuVF3YEaB4mlSXQxGFe&#10;1gbk41uO8WkpAk0chlLny7MXlTKmO8KUD8L3dbPlg/SbF8In0kELO1U+EP6Vc/cx1zxR091Ll2dc&#10;Vq2ps7D5dY9ObtGJd3r1VZ/4eGDCrMLxIpAmsM859ziMgbSPFi9bE9jqIZPZ6fZDtxUUMr+/Y8hd&#10;lJkZ2JqzcaUv+eG9z81U+6qZwxU2NwvMDf4ZpbT90+cv4cBpO4GvnbGm0Nb2scRqvzz0/vrgxFjH&#10;2PFxSRfve66DXQkLF6OO006GT/kg/DDwXT6o9gbH8Dm22sJWlw/mzJmzwQYbqHHl0Bd54XrggQfK&#10;XrTF4KqI3p3jhOSJN+j75BWq1ZAWyvsXUC2M4G5Gw70AmV+J12eon291kL73wTtT7/Is24VZfseh&#10;BYv3HnydOQYq9K4p1DSIrT3UT/xv8/FvZ9+tGvCF39we/lHj/zilRwhAoA6B7Y+6UZ1YzrztWfPE&#10;WKevjrTVJuofXnB/RwZeapiUD0rh6olws+WDcePGvd/FT0/QdKfTNpYPDHWo+o6bO3euqv+xx9Y8&#10;0Lj22munSxX9K1d+5bd3vjhrYf2uW6phRV+/OIOavXBpffvTZ3ofG1n9fcj17UlriP7qQXqAx18/&#10;Xjye8M2z7n7wxdkCSCaB5LEU8d88gRsfnyJebS30vO+QjMcTRKutDrx264OuzWz+p3tfXN7Xv82h&#10;10+aM3C3Z6YB8xYPGCD+m+f0Mc/O/K8Lx4pvPzw0J060ic//6aTb9zn3XpuYyTZgyfJ3H3StuHHD&#10;RkNNmeiDsCYfmkMAAvUJmOeZ6x6bwkRUHzIa0gQoH4QfFc2WD8IfPxYKAm0sH6QdJ8/q6/u0UJVa&#10;QdCWz81HONhMof4QfGrQCOxrdwJmsDD8a/uqhVPmRniXuDrAz/9myKtJ0/niV347Rvtw1PhpFS74&#10;5zXZ/eTRZm3vPkivR2jRlW6e3peu7NV7VX7nY28p27z+Ear2WF8bGiAAAQikCZjnGe02KABCwAkB&#10;ygdOMDaqhPJBo3jboZzygeoncXW0sHzQ19cnZbTThi06Xz747nn31TyxUd8s8LmTMl5irOoXt360&#10;4zALycr/ueQhyVA8aFBomvnsfe+z1mzEkEg+PXW+qjPdXNxRYl9fuOCuCWbhrQ/WyweZO3SqSj56&#10;zE32Bjw1Zchw0rh2+dWQpzmE5kKk4qWV0oAPHH59obxzga0OvEYa8MnjbnWuH4UQgAAEwidQM10J&#10;f4BttJDyQfheo3wQvo8at5DygYZYlgauvPLKTPrp+oI44/3K6WMad1XAHQgCwy9/WBiYPisrZXW6&#10;+Y7H3GQ+Fy2lH+F/PTPjxQc2WISLd1r1IEmmi0+59Rnx+W9veTpP1baHXp+cV6dfPJl8nqjN1C/e&#10;7rl01dsfdz954LUImQZ846yB7QAuvPuFPAHxHG+yUcWWI9acOUtViWGbj7gms/nUecX3mPz80geF&#10;tsmrHq8w/2TuDVHUyOX3aYDbHlqwf4TL7tEFAQhAIAACNdOVAEYQpwmUD8L3K+WD8H3UuIWUDzIR&#10;m7f5nDVr8JUB2vJz97Mz3DqsdcvbV04fsqvciTc8VRaI/WVhecJp6GL/P6+50p4p3zrCZXmm5QsJ&#10;m7u44sGXVQ2F9y9k1gsKbTBcFLrw7iH3I4ir92ZtzrdyPPfO51REL89ZpBmgASwcbKFPNQ0PvDBT&#10;bfLYy3M8GyDen6IaMOrJqWYDCgeIAAQg0HMC2lHs4V3UvR3y1LlL1CFveeBA+ZifnhOgfNBzFxQa&#10;QPmgEFH8ApQP0j5eZ511Ct8SIlotWrqi6ZPPpvWHH99pAj+/ZOAyr6F2IJ9s3/mX+kPp2vXtJyfP&#10;T+vv61tp1l8ITZ4wf/X0OwuFmxCQ9n//j/cV6q9A4DMnrtmPIFO/akBmDMsPVdryw5dnLza7YMfV&#10;jz9k1ibELo+qVWYDxPNK5qPsycnzzALpb29/err88NhrnqhwFF+jvJ9Vq9ekIz+tf8LMITu5mgkU&#10;RsjlD0wsS6C/n6eKCrkiAIGACJw35oUKM1VAA2jGFMnk27+32li3GSu6pZXyQfj+pnwQvo+GWPjc&#10;c885f+lAOOUD7b0GpV7HWLhhgaWn1X0N8ppsuOGGandydWnorY1S/+arbr3u4I9KoDC/SQt886w1&#10;t+v/dexLaQHzJ/9zyYOlmBdaWEpbBeEKBpgJiIvbhWfjZoHPnbxm/8Wv/W7I/Sk27nh59pAnAtJN&#10;li4feLQhfV4trXqv8rqHjx9r2nlB1J7MBZEzR+tvLxPy6m4L4s+0hWqZo9Cn5rP9xyfOTWsYN3mu&#10;mcAWWY9syCafPn6UvVUr+jJKAzc8vmYb9kJVCEAAAmESkHNC5mEeps3NWVVhMW3OmO5opnwQvq8p&#10;H4TvozUWylPWTTfdVLO71Jl2Zts2gciy1VX5wFKPFJs5c8hdxG3HGKD92votnk63OeFsTqavv99M&#10;qWzC8Z3f36s2+dTx+j52msJCH5U1QOxooDbZ5biMWzbq8Ex2HDDUFz54+A2q/l1PGFWnO9FW627W&#10;gqVmhdrTDVc8OLEQsnlEWnfvOfhasxM1Az5xXOm9GEsFidhwtJR8WRrIQwAC/gnc/tSam57EAS5q&#10;pv5tiKzHsotpZMPv1XAoH/SKvH2/oZQPLM/Z7AcWn2Qhore97W2FMplYwrn7oI7Xqo093aPUM378&#10;+Dx7Trj+SSkm7nyuYzZtCwmY1+8tD9RPzLSzx7zm4vP/uvAB0XthflAokDmEXY8f9Y0zh9xCnzfS&#10;Qv2ZAv9+zj1iw38DPbGd/j7n3pMnsLyv74NH3HDVI5MqE/j6GXd9+oRRovlWKRd87Yy7Ct2qClQj&#10;sNuJo8VuiJn2/8+lA7t4yp9q+guHsOepd3z+17dnGnDA5Y8UGjB5zuJtDr0+ecog08KD/vpoMsC8&#10;H3F6sM1hA29tSDd/8MXZ4vMPH3njUVc9XjgQBCBQmYAoPn7/j/fnNRcPz3/g8Bvufo4ie2XAJRoW&#10;TnQldCEKAWsCsxYuFRcJrnzo5bwWYopIl/UN6ikfWLPvmSDlg56hL9Xx6aefbnN6bCOT7reD5QMD&#10;KPXFjX/4wx80XMlD9XXu9Sjld4QFAXHjupoVpZkUXkdVBT570pqH9jOvSKfrQX97aMiD34VOqZDD&#10;mQd48s3jzRfPNZPMBqSvPH/oyCEX/9MDPOWWp0rdDlCISBPQdh9IN//P8weSD8t/78p6b6Ladlrq&#10;NQqFBhQSLhWEsxfqd0O8OHNhTRerzd+butmhVOpW1n3Id5OAeZ5ZojxPlEgeddW4boLyOWrVKVzb&#10;8Em+m32l17KTbxxy4a1COiRIUj4IP5woH4TvowEL5fnqRRddZLBYiv3qV7+yH1hLyweFWxsmAo8/&#10;nnHxrbDOYqP87f/zFydJuTq9PjpxjuY47Q32abdqb6Ezn10LYfvAcCWpDlA8dl5W7T3PzTSfXRcq&#10;HFI+UPb8yzxhW96nP5tw2QNDtksorF+YzwO/8JuBVw8aTkfT3550Y0H5wPK8OhHb++yBFxyq/8St&#10;9YUMVYEKCYHa5O8PD9zyUOenggF1urPxeCn9Nz+hv6fg/LsyNi0zhH0hgUKBUgbbCKs9fu6k0TZN&#10;kGk1AXOMPTttgSbwg/Nzb1JoNQeMh4BDAoWVaId9VVOlWrj/ZQ9rBu9+csEVGptOKR/YUOqtDOWD&#10;3vK37b3wdDdRJMU22mijPNUjRozIPDe2NQW5//u/y+5/6dMnjk6fZ1ZgU5jlmwVGjZ9mFkh/e/3j&#10;UyrYWblJ2oCpqWu/ZuWFiCo0n7jqjoY/3vW8aFuo3yzwz7+5XRNInjj91rn3Dl91B3tN/XkaDvvb&#10;4185fYz49t0H6Y9viAc6xOd7n33P4X8fqJ1lGjBzwVLx6MGt46dV9uwvLn/kX8+0ekihkEA1G/Y4&#10;5Y6PH3tLtbZOWu138YP/8YfiF1vk9fXE5HkfPfqmx18e2AcxE9Hv73xe3CxjeIXBew++7j0H5z7e&#10;LDbp+NJpd154zwQngy17lPXx5gUP3APoQjzEJOqbeYa8NGvRJ355iygBB2ApJkAgdALbHHqdthZ8&#10;5oSwSrGZS9XYCbPFOy9vGjc1by37zao7KGctHPK6X4MzKB+EHqnifDMQE8VNVslPIPaEZoY84V+y&#10;ZInBNin2hje8wX4ILb37wH6AQUmmL/yai83atyfd+JQ2nMJadXq6Vz/575KvFagAs9BC84i05uIt&#10;eqVsyHwtn6qz53sxbjHC9rZ8syvtvy0FsL7wwqXLzbbV78IcQrulMrCyMVnWQk2/SApLnX6nk8iy&#10;BniWLzzKxDvhPJtEd+YgH/PMjKaPAlzQNAHNg8dd92TTPbrVn659u9UfvrbCVTu0IajvJC40Xghs&#10;nvUsYeGgKB8UIuq5QCjlg56DCNwAWRf4r//6L5vywYIFC+xHRPnAnlV9yfSEm2wqk/zL1C+/FdcS&#10;mzCgvk6HGtJ8LC9xW9pw3/NDHoVIuhMXgQ0L4c8veVB+e9Ztz2VW3+WH4qJrWuCKh16WH456Ur9x&#10;XfN7uvlptz4tPxx5zRNpAXU7g8wTueOvf9IcY5b0nIideEPGsxhONEslmT6S34qIMrj7H3M2pJRN&#10;Js1ZnLZ26Yohb45M6/+icpdK4WDNMTZv8fK0BnFhx+zif/r1mndnFhpQU2DOojXGSKsE2HCCsOYA&#10;w29++dBHrtLrSzrGxD1Z4Y8LCyUB9W214RxZHztmzXt8Cp1lnqgLm7dUQI76jqeHvCnDkAQGNdKv&#10;nj5GDuF752VsS1TfWsoH9Rk2rYHyQdOEnem3eX7BRiZt0OpW4tmH3H9qq+HDTZJCifZjUCu+uuCC&#10;IeJmYU35Jpu4tEQruZSypJSwmHnN8iqRQuF11y0NUE79Z/9ljr0lohuz8Je/XNoS2WC33Vy68t57&#10;y1miJjGFrhTC4qkE2cQs/+MLx5ZSnti9cOmKQr+LfhPN31r93kezJaoZha7UDrRCJiru/fazcqUl&#10;wPPOK+dKKW0PUBZc7AHaKxeSVzz4cimAhd7Rskwb5Za0Nb+ffrqVKyVzsyUbfuyZCsdCotxmjGqg&#10;OJzW6hwLhZaXWisrWCKB33xLv0Mme+xR8agUzXbe2WVQvfBCdUtaGlTTprkEuOWW1QGedFKBJSL8&#10;7I/KjXcdsrNmKe9stZVLJlMH7sFf81PKkkJhrWLi8KisMD/IQb74oi3AxH6z2TvtVB3gnnsmlkwQ&#10;Jyba9MifQRHAPUG5w2SMLA1st912mXJS4JRTTik1Ku4+KIXLrXBh9b1QwK09XdCWRtrbT9LMzfa8&#10;0/odBJbjKuv0M0Y9q2kuq6GwuVngNzevuR1DSH7g8IGXF9b5KTzKNIEdlSts4qttD73ebHCh/kLj&#10;NQ3bHTbkZRnbH2W6fSYzDMr2WChvFqhPoKYBNIdA4UwbH6LCmdbtkDnMC2NMQ/Q/lz7k1gVltZ05&#10;eshq/t5D9H2UC7OIsj3ayHP3gQ2l3spQPugt/3K9q1sezpgxQzb+zne+I7969NFHyyldveFi2VbI&#10;Q6CNBE6+KeMdhOpA0ovlew66Vlyg3nLE1fuce4+QzMyQxr44W5zVi50s8wRueGzyHqfesWxF/56n&#10;3pGpQTzuvvWqNyCkvxVfJS/g+NJv78jT//yMhZ887tbHJ+XuwyfH+OXT7qyZ5FVrfsl9L33tjLvE&#10;RoCfOn7NTexSlTBv77PuOeLvAxeg0vqvfXSy2UeeQ7EagZpGimcWxBsNRufHmNRf/67mngywkM+U&#10;uYs/c9Lo+16YVSiJAAQKCaSDPLL9PtMD/OARNxRiQcAhgbQLDvxL6RTdoT1pVZlT/bhJcz828uYX&#10;ZizMyzcaNUkop3zQNOH6+ikf1GfoW8OrXvWqzFcnjBtX8aXK3H3g24X011MCnxv6YiHzgvquAwr2&#10;Nbzu0SnaApxZIFBlxMJcWNGXAjsY92UQYmJTOk3bH4e+BTA9wJ2PvUVtUsEbanNREzFrSA92ixHX&#10;2BMY8ZeBF1hoPzXtrzDk3hqg4RJ1BDOBY64ZVxOR2vyxVa+H6OGPKJ1oBA7662M9tIeu4yCgBpV4&#10;eWocg1JHoQ5w8wN68Nrm+JCWHZHqgm/YvauobBc15VULf3rxmp2eks/venbIHqs1+7JsTvnAElQP&#10;xSgf9BB+KF1TPgjFE9gRJAHzie7dQxdXIfytc+8xN3n/Yfq97gb5Dx1xo1mbuDKvCYgL1OZTx08f&#10;P8osoH6buZt34amp2ebtDi9B4FfXZbwWrtCAmqGk6hdvpSpbvxDbK5ot3FwpS4kSVaG1Gs8v/HrI&#10;60LTzR+bONfexaKaU2hAWQIVFBoKNPNT5YOjr6pYLq9vGBq6Q6DpeaYmyUvvfSlwC2sOkOaCQE0X&#10;q83FS8fNM/kv/vywttb0xAWUD3qCvVSnlA9K4YpTmPJBnH5lVO4I9PX3i2cTxI0A2lqeLLTiw0Ou&#10;fEz8svfZd+cJ7H3W3aJqMHfRsn8+ZciJn9QgTuGS08jME+9np88Xn3/wyIFbT9MC4sNL73/pvYdc&#10;l7zXM1NAwvjA0MfmpQFSIN1cqyCY9ecZIB6aEASW9fWJ1yhmahAbCnz6hFGZzS++50XVmYUG1PR8&#10;Wv/UeUPemFtogFkg08WFNj8zbYEA+J0/DOwLatYv7gcpa4AoZxQa0FsXiN5HPTVNbDNxQGB3/5bi&#10;hnCLCBQe5r0di7i3PHALe8snjt5rujjd/IqxLxfO5L++6SnxTs0/Z9Ua/FClfOCHc51efJQPzK8D&#10;yLwPX/2wzvBoa0OA8oENJWRaSuCmcfrDBfUHknn6l/fhR44quH2glDYhrN24nm4u9lBQP/xn5ZWB&#10;ZftKFxcEvcdfHnJlW+xcqKnVnvhIA9fkCwU0+eOvW/MeSvFVejMF5y7WFGqvz9x16N0cacjp15ub&#10;HbHlgQW3A4gHOlQNp97ytGZhTcLbHFqwG+VXTh+yg8Z1jw3ZnKI+f61Ekt4uVOviT/e+WDhkJ1bl&#10;KfnFn4d4RBjTaHco90DgN0M3yjnor2E9ta4dI4Sch5Dw34X2oF+hAYVLvKZBe3nkJ355S2EXHgQo&#10;H3iAXLOLxssHha8STAS22GKL9EgK29YcPM0TApQPiAS3BDZf/WR7shdg2R/5Ij0n+VCF4r3Y3k+2&#10;KjT+4L8O3Heg/tv52DVbG7zv0OsyDZAfruhb05f8cNnyNVeP0zmiEBObKUrhXY7TdyL87EmjVbPN&#10;BojdwiogkiUDcV4ntuPSNPzyuicKuZUSSFv4vkMGCWRuTiEum8gmv7g8Y+uEUr0XCqfNu+ieCfLD&#10;U4a+JyKzIpPWcO4dz9sHYaaFsvnfHhpyucksLFsd9rc1gZ3ZRDxKnQi/9+DrzDofeWlOIUOzQJqh&#10;9sBFhRiuaZJ6YH4odQg4mbvqW4gGCECgUwR6MhM6J0z5wDlS5wqbLR/8+Mc/Ljw1NZQP5JntMccc&#10;43zkKJQECn0EKwjYE6i5eqWb73fxg/a9Z0reNG6q/ZlY1qngkDvnzWdKaulBqvrRBffL3yfPHfJU&#10;fLq79Cd3P7dm76Ij/v54WkAtuPSvXJm28NhrnpCtHnxxdlqDvDz+npxTQVVnurno1J5wNW9K/Vc/&#10;MiltgFqFUc/rmrZKjmXOoqVqX2kLP//r28zGyG93+VX2mynsuWUGYWFzacA/nbzG1DybzYf5oqUr&#10;as4D5qMsc4f8qx5eExiFg60vkB7gGcor0OrrRwMEIACBCgTk1FR4F1sF5X6aUD7ww7lOL82WD2xu&#10;H7ApHwiZOoOkrZkA5YO4I0RLc5sebM3ThqUr+soaXFbeTGBh6synLDGbioAqs8WBQ15DkL6crhlQ&#10;qD9tsLmJ2Na+1Bhrujjdl3ozhVB+zNX6rniFQzYLvOeQIU9zCOFS403XIwqba/bsduIocxPt5vwP&#10;H6Xf0FEY5GYCOx5zkxZyZnvSLwcpG4SaPYdd+bi5R01+7uJl5h4LXdC0QGFMNm0A+p0TKDzKnPeI&#10;QghAIE2A8kH4UdHsablN+cDmzJbyQaORRPmgUby9VZ7OcW99cmpvTXLb+7+edbfzs1m3FhaaVyiQ&#10;ac92R9yQ3L+dfgmiuLFffC52Utzh6BvTp76WJ89HXT1uqwOvFfc1uKUhtS1eukJcG/nL2Il5Fv78&#10;kgeFAYm8GVH6252HPsBZjbA09empA/tWVji1EPd07HHKHTYAM/WLx1CT3TQvuU9/sD9xothJ8QOH&#10;Z++m+dCLA2+LEFWJT/3q1kKAeRZ++oTRYgjV7M+8QcCgykz4S6cN2WpBCNu8rqLQ8j/e9bwIwiXL&#10;+/IkP3TkjZavpagWIYUWIuCNQPodOpZTpTcL6QgCHSFA+SB8R1M+CN9HjVtI+aBxxD3tQM1rP1t0&#10;FbSnllbsXHv2vqKWJpupLrgy60F0VaDQkMLLnmaBh16cY+5CuxvCeQ6dfgnf9867T7U5ff/Fjy58&#10;wIxI/fY9WTtuqAKzF+pXtguZ/9vZQ6pUhfIVTibNXtvtxIzXVeQ1Kdwss2n7/+fShwq70ARenrPI&#10;7OJth24jUla/Jp/eblPc96TK1PTg6Kem1bSQ5v4JaK/F8W8APUIAAoIA5YPww6DZ8oEYf50bEOq0&#10;DR99OBZSPgjHFz2xpNS5a08sDLxTdX/EzIuiKuExz85ID6eUC9InNuIKqvwwfTOCJv/89IVmnnLn&#10;S9nwlifXbB6RWU0Qr/2Twtutuh5u+Jkxf802AUmrfx96cv5ORVsi8Ps71+wjmGmAevP/Z08csnNk&#10;YokKYcaCIW9hTAvUjzdzLSBzfwrzuev3/rhm+4zC+tEeOS8HNYxr8XL9oSGtlz1PvaNUlNZn2KgG&#10;cX+KNsA7npluBqseWZa3JDQ6BJRDAAIQiJIA5YPw3dp4+UCtIBx00EGWRMReidQOLFnVF6N8UJ9h&#10;ezVUuMjW3sE2YfnXz7hLY6i99K6QcKFAptlJK/FwwT+mdtoTN70nmymKk2rtzDlpZcPhh6su+M9c&#10;sLRQg3hKQhvCF08tvmP/2WkLRCuxo36e/m+sAjt31b4MZkTpb8XdCuazcY1ANReYMS5bMfD6jO1r&#10;PD+y1aqqkNiMI3O3SIklk8+N46aKLS1E88x7MdKWZxLY5pCBV3Ku6Ov/5dA3ZdpHkU2k9VBm5DXj&#10;xFgmzBwoqGUSSD4UD2KIh1A0AfFcQw8tp2sIQAACsRKgfBC+Z32UD9QKgiwKJL9ssskme+yxh/iv&#10;9jm1A5+hQ/nAJ+3Q+rp06GPVyQknP6UIaOcVhedmmsBnThylalBvJbA8T6tpQOFgnevXFGp3TGj7&#10;/Nmc25stHPPMmldXZCLVHpc45ZaBoobhx8YktfmN46YUMizVY9kY0+QzX82gWrjd4QOFg1L/CqNI&#10;FRAlCbdAhLZSBhQCLBx7ze48NNeGIOpZaqfXP143Jj0MgS4gAIEOEqB8EL7TPZUPJIi8MoH2efjg&#10;YrKQ8kFM3kyPZc6iZTKPrDZS2fxHFwy5qFtNm/9W4rXzNQn4tDl93qJefL7wngk+jWmir5Nveio9&#10;RnkCv/Ox+l3lQnjWwoGbIAw/ff1rTker2SwffxAbBxRqKFs+KFToQeBb595rOCXeXXlZ475ZksJC&#10;2Vxcja9JIN384CseKwUhreH+F2Y5PMxrDrDUWJoQvuLBieYhpL+dPGdxE5agEwIQgEApApQPSuHq&#10;ibDv8kFPBkmnZgKUDyKOkHSO+NSU+aXG2/Y0uo32T5ixUD0RauMQzDGWPFuR/BOv6EsP8Lbxax5E&#10;LwzXdPMjryp4TaCmswJhtUmhhT0XSA9wuXL9P7Mc8IPz1+y2cNMT+pVqTWGFAS5cMvBsRfKv2gs+&#10;ZHPttZfJ5xVM0prscPSat13W19YTDRLRrFVPIWk/j78812HBpScDpFMIQCA+ApQPwvcp5YPwfdS4&#10;hZQPGkfcuw5emjVkP3ObrNpwiVJ81bo9w/7ygH4VrnfeqNiz5pFvnHlXRUWOmj07fWDbAvlP7JtY&#10;VrE5xmyiVO1xvnIimqm50Lyy5QPx9lO1yWF/06+c1z+7Ntt88k3j1S7++uDA+y/Vn7KENfnME3JV&#10;ZsGSgT0pwvk587bn3DJXyytCc3oLCe35DnGTl9kF4bDCEghAAAIhE6B8ELJ3EtsoH4Tvo8YtpHzQ&#10;OOL2dJA+6xCP4rfHfCytTuBfz7z7G2febdO+7Mm2pvPTJwzZ68HVtWLzybP49oC/PCpu0TcM8Mun&#10;3fnv59yTJyDODz9+7C3H3/CkECgkkCnwqeNHZb6YQ/Yo9ucTjxjUd0Gya2OF0+nP//p28YqHvAE+&#10;P2OhIHD27c/ZWFhBRtyD8NmTRv/4orF5bf/20CTxWpDfjX62gvKyTQoBmgX+U7l3gyv8ZeEjD4Hm&#10;CIh5ZtfjR/3vnx9urgs01yRA+aAmQA/Nmy0fjB071nKzA7OYBxBd7oLyQZe9nx57zQvLwGwdgcIz&#10;JXOQiFvfyw45eadAc6dV4oUR5svvmsGFBDSB7Y64wWz/Y8pt4TY3RBQaYHZB+tubhm7WWOggM66J&#10;s/WbmP7n0ocKdZYSMBOYs1B/wuXbv7+vlP4KwqpJS1f0aRq03R/T+vc+6+5Gg7zCiGgCgY4TqDDT&#10;dpxYT4ZP+aAn2Et12mz5oJQpqvCLL76oFhQq66GhDQH/5QPLopLBeBsNy5bpd5Pa0MiT2WmnndRO&#10;n3/++TraaAuBcAhEn1EVDrCsgPauyrQrn5g8z3xCXurbB1+cXbZ8UBhdqgFbHFDwkoWnpujD+cpv&#10;7yzswiygGpB+24j4Vm0+I1UP+sfjhmyxWdMYmreRwMtzFpsLNOK5Kio4bfRsczYXTvXOu1Z73O/i&#10;jFurVAHxThznBrRRIeWD8L0WUPlA3FCUPicMn2AEFvaqfHD11dmPTJ9xxhkyErbbbrsKhJ3XntKR&#10;Sfmggl9oEjKBr/3uri+dVvecMOQB/r/LHv7EcbcaLNzz1Du+fkbuvhKzFy3baeTNI68dJzQU5qCZ&#10;Arv86tbkrDjvfoQv/Ob2vc8eeHqimn57+Gn92xx6nWi++0m3ffv3A09PZBog9rz42MibTx/1jH1H&#10;eZJp/Z/45S0iB9jthFHitv+8Vn8ZO1GcECav1SxEVN9INAROwBwD7zvkOoIkcA/2xLz+lSv/8Ve3&#10;/vclD3noPR2B2itmCNFML1A+8BCcNbvoffkgfWK2cOHCmqOieSkC/ssHNubJwLARTsvUbK4qTFR9&#10;8YtfFB9KtZQPqvkl3Yrl0xVJ9OQRePdB12phVpaV1nzkNePUT354oX7GW9hdTYHhf3lE1VDhlL6m&#10;AWUBFh74ZRV+9Jg1r0UQYzni748XjqhsF8gHTqDQ44UCgQ8Q8yIgYA7CqfOWqAIfPuqGCIZcfwiU&#10;D+ozbFpDb8oH66yzjlY1+OUvf9n0UNGfR4DyQR6Zn//85xocygfOjyPKB86RtkKh9Hu1l/aVGmPN&#10;GJs5P2MnhVIGZApLq+qrMuufu7jKWxKeU96vUc1COcDFy/SNA4RC9eWdmfrvfGaGGZH89qu/vbOm&#10;i6sNkFYQgAAEIOCcAOUD50idK/RXPjjppJO0ksGb3vQm5+NBYQUCAZYPZKjssMMOpUZ06623unpy&#10;IfP+BcoHpdxhKbzzsWseY7Zsglh7CZx26zP+T/Z+eMEDNU/XZfOHX5pTE/5WB+p3Q5jfyFC2O/EA&#10;bU3CNZuL1zqaNaRfDCluH1CHWWhAWuC6xybXdHFZzshDAAIQgIBzApQPnCN1rrDZ8sGKFSvYzsC5&#10;z5wrDK18IGPGZu/DvD0Uaz4Ck/fsQwfLB1qaLi4JOo9AFHaNgBZUy1f0t51A2duk02e/6idXPfxy&#10;TSCafvGsr/pJYbUi8+WaqoZC8zQDTr7xKbXJ8r6MV0uqTbR3c4ivtB7NANPyhQYjAAEIQAACIRCg&#10;fBCCF8w2NFs+4MWN4UeAsDCc8oE8OX/rW99aB12dGxBk0E6aNCltA+UD8vI6kUnbKAmkT2XPHP2s&#10;uDn/a2eMue+FWTZDLrzYbqPEIFNN/x3PTP/h+Q8ItQdcPmSrhUSb+Hz45Y+cOLQuUNnOahbK7mo2&#10;r2x2zxv+xx/uu/yBiXlmiPdNfvGUO2bMX9JzOzEAAhCAgCUBygeWoHooRvmgh/BD6dph+WDq1Kl5&#10;twMU1LFWN1t77bWdcNlggw0q7J646667mml0sHzw5NBX0DnxDkogEBkB7dp+2bPZyUWvoKuPSzVp&#10;xvylZoVp+9OPG5S94cLc40V3Tyh1d0Nam9pcvESjPrHANZhjbOFS/fmRXY67JfARYR4EIAABQYDy&#10;Qfhh0Gz5IPzxY6Eg4LB8UIFnnTsFDN0tXbq0TvkgrwiS+XmFUdMEAhCImEDZ8kFoKArtNz878IvL&#10;Hw5tRBHYo1ZwNh8xcAOIoYKzZPkK7VvxQEoEEBgCBCAQPQHKB+G7mPJB+D5q3MJelQ8aKhwkvKTy&#10;MWPGOCTYwbsPHNJDFQQ6RWDLA6/5p1/f1t4h73LcrWKXR4P97z3kum0PvV4IpE9l+/pXtnfgAVq+&#10;w9FDXlQpgH/q+FuFneKlpB8+8sY8g5cs79tixDV/GPNCgCPCJAhAAAKZBCgfhB8YlA/C91HjFvov&#10;H5S6tt/Xp7/0S21+ww2Dr8kVYscdd5ymub8/e0u2CjcmaFWJ559/vnHH0AEEIBApAe18W3t75ff/&#10;eL/bRwM8UGydwR6YuO2iLGFNXryPw609aIMABCDQBAHKB01QdauT8oFbnq3U1rrygaBsLkDss88+&#10;Zk9QPmhlpGI0BFpLYI9Tb5enc+LFB+Y7zwufHWgthl4aLq7SJ2A3P+CaXtrhpe8zRj9LFHkhTScQ&#10;gIBjApQPHANtQB3lgwag5qi0ueRusGb//fevqSFPuf/ygT/o9AQBCECg1wQyT+Tkh5nWnXX7c2aB&#10;Xo+pZf1381xajppbD1oWr5gLgQ4ToHwQvvMpH/jzUXKWvmRJxiuU7rjjjsKNAGT5QLzdwK3RlA/c&#10;8kQbBCAAAZWA83PXg654VNX521HPANxMwLkLAA4BCEAAAk0QoHzQBFW3OikfuOVZS5usIIwePTqt&#10;qPHywSteIR4JyP2nGjR8uElSKNF+zJovuGCIuFlYU77JJi4tWbCguiWlzBbd2NMuFF533epm33ef&#10;S0u+/OXqluy2m0tL7r23uiU9dKUW3i21ZL/9XLryvPNwpc5z6FaFBbTrBNXpp7t0pVg41J9S4V1K&#10;uHDOLLVC1QEYjiWjRrl05R57VHflzju7tOSFF6pb0tKgmjbNJcAtt6wO8KSTXFpywgnVLdlqK5eW&#10;aJfoSsVJKeFw5ocXX3QJcKedqrtyzz2FJRNWnQ7VOqGiccMEcE/DgMuol+WDU089lfKBVSGD8oGY&#10;YSkfpBdsygdpJt5OmSgfJPArnyrb5ZRrHm0olbCWEqZ84MWVayKllHdKCVM+iMaVlA/SrqR8UDO8&#10;KR+UOVlDdiBJgUIgBJ577jnzfn6Fex9UHggPL1RGR0MIQAAC3SSgPg7QTQI1R60C/NJpd9bUlm7+&#10;oSNuwEfOqaIQAhBomgAPLzRNuL5+ygf1GTrQULjxgegjKR989atf1fp74xvfqDafMmWK2aARI0Zk&#10;bsHoYBiogAAEIACBDhBgK4GaTk4D/H+XPlRTp9p8r9+NwUcOeaIKAhDwRoDygTfUlTuifJCLzuY1&#10;BwYZS5fYFA7KqrriiissmyRi3H1QChfCEIAABDpOQLuy/eXT7tROVjvOx2b4TRNrWr/NGJGBAAQg&#10;UJYA5YOyxPzLUz7wz3ywx1e/+tXmpxXKWjZt2rRqCikflEWNPAQgAAEISALpC939K1fCpyaBX/z5&#10;YV7eWZMhzSEAgdYRoHwQvssoH/TAR29+85urneebbRUvdKymlvJBD4KALiEAAQhERGDCzIWc6zr0&#10;J48eOISJKghAoEUEKB+E7yzKB159tN5661U7w7exUmr+85//bCMvZSgflMKFMAQgAAEIQKBRAhXK&#10;Bzyt0KhHUA4BCPghQPnAD+c6vVA+qEOvRNtzzjlHnt5vvPHGbyr60VTvtddeSfO///3v2lcbbrih&#10;uoHC5MmTS5i1SpTyQVliyEMAAhCAQE0CD0yYtctxt06as7imHpoLAhXKDXCDAAQgECABygcBOkUz&#10;ifKBJx+dffbZpfZi1Mz6+te/Xti88kgoH1RGR0MIQAACEChL4Ht/vF873X1++oKySpDXCKhIz73z&#10;efhAAAIQaCMBygfhe43yQfg+atxCygeNI6YDCEAAAhBYTeBnf3pQKx/MWLAUPBCAAAQgAAHKB+HH&#10;AOWD8H3UuIWUDxpHTAcQgAAEIDCUwG9ufnrbw66/+9mZgIEABCAAAQgkBCgfhB8JlA/C91HjFlI+&#10;aBwxHUAAAhCAAAQgAAEIQAACRgKUD8IPEMoH4fuocQspHzSOmA4gAAEIQAACEIAABCAAAcoHLY8B&#10;ygctd6AL8ykfuKCIDghAAAIQgAAEIAABCECgOgHuPqjOzldLyge+SAfcD+WDgJ2DaRCAAAQgAAEI&#10;QAACEOgEAcoH4buZ8kH4PmrcQsoHjSOmAwhAAAIQgAAEIAABCEDASIDyQfgBQvkgfB81biHlg8YR&#10;0wEEIAABCEAAAhCAAAQgQPmg5TFA+aDlDnRhPuUDFxTRAQEIQAACEIAABCAAAQhUJ8DdB9XZ+WpJ&#10;+cAX6YD7oXwQsHMwDQIQgAAEIAABCEAAAp0gQPkgfDdTPgjfR41bSPmgccR0AAEIQAACEIAABCAA&#10;AQgYCVA+CD9AKB+E76PGLaR80DhiOoAABCAAAQhAAAIQgAAEKB+0PAYoH7TcgS7Mp3zggiI6IAAB&#10;CEAAAhCAAAQgAIHqBLj7oDo7Xy0pH/giHXA/lA8Cdg6mQQACEIAABCAAAQhAoBMEKB+E72bKB+H7&#10;qHELKR80jpgOIAABCEAAAhCAAAQgAAEjAcoH4QcI5YPwfdS4hZQPGkdMBxCAAAQgAAEIQAACEIAA&#10;5YOWxwDlg5Y70IX5lA9cUEQHBCAAAQhAAAIQgAAEIFCdAHcfVGfnqyXlA1+kA+6H8kHAzsE0CEAA&#10;AhCAAAQgAAEIdIIA5YPw3Uz5IHwfNW4h5YPGEdMBBCAAAQhAAAIQgAAEIGAkQPkg/AChfBC+jxq3&#10;kPJB44jpAAIQgAAEIAABCEAAAhCgfNDyGKB80HIHujCf8oELiuiAAAQgAAEIQAACEIAABKoT4O6D&#10;6ux8taR84It0wP1QPgjYOZgGAQhAAAIQgEDnCHz+17dtNvxq+e+nf3qwcwgYcCcJUD4I3+2UD8L3&#10;UeMWUj5oHDEdQAACEIAABCDQeQLfOPOuPz8w0QaDWjtIfrdphQwE2k6A8kH4HqR8EL6PGreQ8kHj&#10;iOkAAhCAAAQgAIEOE6hQDlCbdJgcQ+8WAcoH4fub8kH4PmrcQsoHjSOmAwhAAAIQgAAEOkygQvmg&#10;w7QYencJUD4I3/eUD8L3UeMWUj5oHDEdQAACEIAABCDQeQLvPfi6j//y5s5jAAAEcglQPgg/OCgf&#10;hO+jxi2kfNA4YjqAAAQgAAEIQAACEIAABIwEKB+EHyCUD8L3UeMWUj5oHDEdQAACEIAABCAAAQhA&#10;AAKUD1oeA5QPvDowOVE3/5gNuuuuuwzNqw2G8kE1brSCAAQgAAEIQAACEIAABFwR4O4DVySb00P5&#10;oDm2GZqTE/X11luvWq+ycLDNNttoGtSaQlnllA/KEkMeAhCAAAQgAAEIQAACEHBLgPKBW55NaKN8&#10;0ATVXJ11ygeyQJCn/Y1vfGOhTGZbygdeg4DOIAABCEAAAhCAAAQgAIEUAcoH4QcF5QOvPqpcPjjy&#10;yCNtSgM2MukBUz7wGgR0BgEIQAACEIAABCAAAQhQPmhhDFA+8Oo0864H8+fPz7NGNvzb3/5msFiK&#10;/fGPf7QfGOUDe1ZIQgACEIAABCAAAQhAAAJNEODugyaoutVJ+cAtzwJt4kT9Na95jSZ08MEHq2WF&#10;N7zhDWktlrcVSLHXv/71eaaMGDEis4rhFQSdQQACEIAABCAAAQhAAAIQUAhQPgg/HCgf5Pqo6A0J&#10;tV6gkNmrYftD+dXKlSsNUSXF3vKWt9gHH3cf2LNCEgIQgAAEIAABCEAAAhBoggDlgyaoutVJ+cAt&#10;z7ra8u4ykJ8fcMABNuWDUnZQPiiFC2EIQAACEIAABCAAAQhAwDkBygfOkTpXSPnAOdJaCvPKB/39&#10;/TbPL9jIpO2jfFDLZzSGAAQgAAEIQAACEIAABGoToHxQG2HjCigfNI7YvgPDwwtCifz2Ix/5SKZO&#10;KXDRRRfZdyo1l2qCMAQgAAEIQAACEIAABCAAAYcEKB84hNmQKsoHDYHNUJuc3v/0pz/Vvtt3333V&#10;woFh2wJVbOrUqVLPF7/4RfnVCy+8UHZI3H1QlhjyEIAABCAAAQhAAAIQgIBbApQP3PJsQhvlgyao&#10;Zuss3IvRvC2iVLrOOutkqpo4cWK1wVA+qMaNVhCAAAQgAAEIQAACEICAKwKUD1yRbE4P5YPm2LZG&#10;M+WD1rgKQyEAAQhAAAIQgAAEIBApAcoH4TuW8kH4PmrcQsoHjSOmAwhAAAIQgAAEIAABCEDASIDy&#10;QfgBQvkgfB81biHlg8YR0wEEIAABCEAAAhCAAAQgQPmg5TFA+aDlDnRhPuUDFxTRAQEIQAACEIAA&#10;BCAAAQhUJ8DdB9XZ+WpJ+cAX6YD7oXwQsHMwDQIQgAAEIAABCEAAAp0gQPkgfDdTPgjfR41bSPmg&#10;ccR0AAEIQAACEIAABCAAAQgYCVA+CD9AKB+E76PGLaR80DhiOoAABCAAAQhAAAIQgAAEKB+0PAYo&#10;H7TcgS7Mp3zggiI6IAABCEAAAhCAAAQgAIHqBLj7oDo7Xy0pH/giHXA/lA8Cdg6mQQACEIAABCAA&#10;AQhAoBMEKB+E72bKB+H7qHELKR80jpgOIAABCEAAAhCAAAQgAAEjAcoH4QcI5YPwfdS4hZQPGkdM&#10;BxCAAAQgAAEIQAACEIAA5YOWxwDlg5Y70IX5lA9cUEQHBCAAAQhAAAIQgAAEIFCdAHcfVGfnqyXl&#10;A1+kA+6H8kHAzsE0CEAAAhCAAAQgAAEIdIIA5YPw3Uz5IHwfNW4h5YPGEdMBBCAAAQhAAAIQgAAE&#10;IGAkQPkg/AChfBC+jxq3kPJB44jpAAIQgAAEIAABCEAAAhCgfNDyGKB80HIHujCf8oELiuiAAAQg&#10;AAEIQAACEIAABKoT4O6D6ux8taR84It0wP1QPgjYOZgGAQhAIIPAZsOvlv8ABAH/BOYvWU4Q+sdO&#10;jxCIngDlg/BdTPkgfB81biHlg8YR0wEEIAABdwTU07bkd3e60QQBKwIEoRUmhCAAgZIEKB+UBNYD&#10;ccoHPYAeWpeUD0LzCPZAAAIQMBD47a1Pqydv1zw6CVwQ8Ezgncr9LxSwPMOnOwhETIDyQfjOpXwQ&#10;vo8at5DyQeOI6QACEIAABCAAAQhAAAIQMBKgfBB+gFA+CN9HjVtI+aBxxHQAAQhAAAIQgAAEIAAB&#10;CFA+aHkMUD5ouQNdmE/5wAVFdEAAAhCAAAQgAAEIQAAC1Qlw90F1dr5aUj7wRTrgfigfBOwcTIMA&#10;BCAAAQhAAAIQgEAnCFA+CN/NlA/C91HjFlI+aBwxHUAAAhCAAAQgAAEIQAACRgKUD8IPEMoH4fuo&#10;cQspHzSOmA4gAAEIQAACEIAABCAAAcoHLY8Bygctd6AL8ykfuKCIDghAAAIQgAAEIAABCECgOgHu&#10;PqjOzldLyge+SAfcD+WDgJ2DaRCAAAQgAAEIQAACEOgEAcoH4buZ8kH4PmrcQsoHjSOmAwhAAAIQ&#10;gAAEIAABCEDASIDyQfgBQvnAn4+Ss3TLn7RZ+++/v03bCuOhfFABGk0gAAEIQAACEIAABCAAAYcE&#10;KB84hNmQKsoHDYGtolZWB66//npD+WDq1KlVtOe3oXzglifaIAABCEAAAhCAAAQgAIGyBCgflCXm&#10;X57ygX/m2T2qdxZkSsi7DygfhOIz7IAABCAAAQhAAAIQgAAEHBGgfOAIZINqKB80CNde9d/+9jdZ&#10;PshrRfnAnieSEIAABCAAAQhAAAIQgEC7CFA+CN9flA+C8FFh7UBYWbj3QeWR8PBCZXQ0hAAEIAAB&#10;CEAAAhCAAAScEKB84ARjo0ooHzSK10q5rB0sXrzY0CApH+yzzz6azJvf/Gb1wYdJkyaZex0xYkTm&#10;FoxWtiIEAQhAAAIQgAAEIAABCECgAQKUDxqA6lgl5YNcoDavOTDIWDpKalhnnXUsm+SJSVV//vOf&#10;S6ni7oNSuBCGAAQgAAEIQAACEIAABJwToHzgHKlzhZQPnCMtofDzn/+8zWMLlhpnzJhRTRvlA0vC&#10;iEEAAhCAAAQgAAEIQAACDRGgfNAQWIdqKR84hFlaVbWz/bxupkyZUk0h5YPSnqMBBCAAAQhAAAIQ&#10;gAAEIOCUAOUDpzgbUUb5oBGsNkqrneobNEuFV1xxhY0BUobyQSlcCEMAAhCAAAQgAAEIQAACzglQ&#10;PnCO1LlCygfOkVoplKf63//+920a7LXXXkmTP/zhD5r8BhtsoG7BMG3aNBuFqgzlg7LEkIcABCAA&#10;AQhAAAIQgAAE3BKgfOCWZxPaKB80QbVA57Bhw8reevD1r3+9cCvHyiOhfFAZHQ0hAAEIQAACEIAA&#10;BCAAAScEKB84wdioEsoHjeJth3LKB+3wE1ZCAAIQgAAEIAABCEAgXgKUD8L3LeWD8H3UuIWUDxpH&#10;TAcQgAAEIAABCEAAAhCAgJEA5YPwA4TyQfg+atxCygeNI6YDCEAAAhCAAAQgAAEIQIDyQctjgPJB&#10;yx3ownzKBy4oogMCEIAABCAAAQhAAAIQqE6Auw+qs/PVkvKBL9IB90P5IGDnYBoEIAABCEAAAhCA&#10;AAQ6QYDyQfhupnwQvo8at5DyQeOI6QACEIAABCAAAQhAAAIQMBKgfBB+gFA+CN9HjVtI+aBxxHQA&#10;AQhAAAIQgAAEIAABCFA+aHkMUD5ouQNdmE/5wAVFdEAAAhCAAAQgAAEIQAAC1Qlw90F1dr5aUj7w&#10;RTrgfigfBOwcTIMABCAAAQhAAAIQgEAnCFA+CN/NlA/C91HjFlI+aBwxHUAAAhCAAAQgAAEIQAAC&#10;RgKUD8IPEMoH4fuocQspHzSOmA4gAAEIQAACEIAABCAAAcoHLY8Bygctd6AL8ykfuKCIDghAAAIQ&#10;gAAEIAABCECgOgHuPqjOzldLyge+SAfcD+WDgJ2DaRCAAAQgAAEIQAACEOgEAcoH4buZ8kH4Pmrc&#10;QsoHjSOmAwhAAAIQgAAEIAABCEDASIDyQfgBQvkgfB81biHlg8YR0wEEIAABCEAAAhCAAAQgQPmg&#10;5TFA+aDlDnRhPuUDFxTRAQEIQAACEIAABCAAAQhUJ8DdB9XZ+WpJ+cAX6YD7oXwQsHMwDQIQgAAE&#10;IAABCEAAAp0gQPkgfDdTPgjfR41bSPmgccR0AAEIQAACEIAABCAAAQgYCVA+CD9AKB+E76PGLaR8&#10;0DhiOoAABCAAAQhAAAIQgAAEKB+0PAYoH7TcgS7Mp3zggiI6IAABCEAAAhCAAAQgAIHqBLj7oDo7&#10;Xy0pH/giHXA/lA8Cdg6mQQACEIAABCAAAQhAoBMEKB+E72bKB+H7qHELKR80jpgOIAABCEAAAhCA&#10;AAQgAAEjAcoH4QcI5YPwfdS4hZQPGkdMBxCAAAQgAAEIQAACEIAA5YOWxwDlg5Y70IX5lA9cUEQH&#10;BCAAAQhAAAIQgAAEIFCdAHcfVGfnqyXlA1+kA+6H8kHAzsE0CEAAAhCAAAQgAAEIdIIA5YPw3Uz5&#10;IHwfNW4h5YPGEdMBBCAAAQhAAAIQgAAEIGAkQPkg/AChfBC+jxq3kPJB44jpAAIQgAAEIAABCEAA&#10;AhCgfNDyGKB80HIHujCf8oELiuiAAAQgAAEIQAACEIAABKoT4O6D6ux8taR8UI50cqad+WOpaOXK&#10;lQYly5YtM+u54YYb6tugdUH5wNJ3iEEAAhCAAAQgAAEIQAACDRGgfNAQWIdqKR+Ug6meul999dWi&#10;sfzERpHaPPMc3nwmL5vvsMMOFZrnWUj5wMZ3yEAAAhCAAAQgAAEIQAACzRGgfNAcW1eaKR/UJWlf&#10;PpCSxx13XGavs2bNMmgr7OjNb35zoUxmv5QP6gYB7SEAAQhAAAIQgAAEIACBegQoH9Tj56M15YO6&#10;lO3P2G0k82QOO+ywOs3Ng6R8UDcIaA8BCEAAAhCAAAQgAAEI1CNA+aAePx+tKR/UpWxzVi/6ePvb&#10;324j+f73vz9TTH541VVXGSyWYn/84x/tB0b5wJ4VkhCAAAQgAAEIQAACEIBAEwQoHzRB1a1Oygd1&#10;edoUBUQfUuyf/umfDF1ef/315vKB2VzZ9vWvf32e5IgRIwybL/IVBCAAAQhAAAIQgAAEIACBXhGo&#10;e3pG+yYJxFw+WG+99eoEvSX2suUDcX+BQfPll19uLh+IFzfY3H3wlre8xdJ+Wdqwl0cSAs4JcAuM&#10;c6QoLEuAICxLDHnnBEQQPvnkk87VohAC9gREEM6YMcNeHkkIuCXA3QdueTahLebyQRO80jotywef&#10;/vSnbSSlzD/8wz+ofcnPDzjgAJvyQamxkzSXwoVwEwQIwiaoorMUAYKwFC6EmyBA+aAJqugsRYDy&#10;QSlcCDsnQPnAOVLnCikf1EVqUxRI+rCRzJPp7++v09w8SJLmukFA+9oECMLaCFFQlwBBWJcg7WsT&#10;oHxQGyEK6hKgfFCXIO3rEaB8UI+fj9aUD+pStjmrT/oQNxSYhdVHLdJmyW8/+MEPZhotBS677LK6&#10;o6I9BCAAAQhAAAIQgAAEIAABCEBAIUD5oFw4bJz6kSft2jeZetVHGMS7GKXMjTfeKPVstNFGeTap&#10;9YWJEydKsV133VV+9dJLL5UbEtIQgAAEIAABCEAAAhCAAAQgAIEiApQPiggN/V49gTf/btB76qmn&#10;ZrY9/PDDbaxZZ511Mpuz1Y0NPWQgAAEIQAACEIAABCAAAQhAoAIBygcVoNEEAhCAAAQgAAEIQAAC&#10;EIAABCDQLQKUD7rlbzna9ddf33D3REehMGxHBGxu0lmxYoW5t5tvvtmgZ+HChY6MRU23CGhBZR78&#10;O9/5TubJbsVHM6P961//Wvl2xcoNmxkKWttHYL/99itclM2jIgjb53W/FtdfKH/2s58ZlPT19ZkH&#10;NGzYsPo2+GXW7t4oH7Tbf9Wsl8dY+nkH8/aN1bqjVdcIJFG0cuXKzIHbxJiU0d5gKhS+9rWvld92&#10;DSzjrUNg++23TyJn9913twkhKfPAAw9o/drEcB1TaRsNgWXLlsloOfLIIzPHtXTp0szPRY1VthVv&#10;X8oLwg022CAaXAzEOQHzZKWW6TOX7O9///uG2VJ+9eSTTzq3HIUtIiAj4Uc/+pEwWzyLbbPIygFq&#10;zdWB26y2UkbMt3nz5FprrdUinuGbSvkgfB85trDwkJYCm222meO+UQeBVQRkjL3pTW9KIykM0Yce&#10;eqhQBtIQyExBxIc25YPCABOhWyiDCzpOQN3VuAKKwgCTAr/85S8r6KdJ9AQWLFhQGEVXXnllnowo&#10;KBQ2lwJ5Fwyih8wA0wRKlQ8KY2yfffaxqWHlOUK23XHHHXGWKwKUD1yRbIce82mbHEPhwdyO0WJl&#10;qARkgL361a/WbFQv1hnMN1yUC3XQ2NUzAkm0vPvd704sKCwfbLrppjZzoI1Mz8ZMxwEQqBMhsu3/&#10;/M//2MyEAQwXE0IkUBiEYhVOZMTt39oACtsm8pZiIdLBpmYI2JcPxM19NvGTJyPuKUi+EvelMk82&#10;48xsrZQPfNLufV82R6m6GCxZsqT3RmNBdARsCsnvfe97bRYDoSo6PAzIGYFDDjkkCTZVY2H5QMbn&#10;7NmzbYJQvHnXmcUoioWAfBZ3u+22U1dVGV3JL+ecc07miMsu1rFgYxzuCchYMjyH9Z3vfCfdMUHo&#10;3hnd0GhfPpAxduyxx9qstv/xH/+hihGivQooMu9eke9Nv2WPtLzMpjfW02v7CaipszlpPv744w3D&#10;/d73vmcZzO1nxggqEsiLEPvygbljqf9Tn/pURRNpFi8BrUyQLnTK62biq2nTpmkkLOc3KbZo0aJ4&#10;WTIyBwTERkLpmBSfGB46KBuEDqxERRQEKpQPzON+61vfmhmNZUP0qquuigJw7wdB+aD3PvBpQdkj&#10;bezYsT7No6+ICay99to24SdlxGbRBhof/OAHbbRFzJOhWZ7bp8Xsywfmp3llBP7rv/4r7oBA3vm/&#10;iJMddtghj0/ePGY5v0mx5cuX4wIIpAmYS/aW31aebPFINwk4Lx+86lWvclI+eOSRR7rpEeejpnzg&#10;HGnQCuXhN3HiRIOhlolL0EPFuGAIbLTRRvYRJW70tRGWMh/96EeDGSiGhEIgCY+///3vmQbZlw8u&#10;ueQS5slQnNo2O7baaqtSU5kosKpDtGkr5C3F2gYPe90QkOHx3e9+t8JUZhldlmJuhoSWNhCoUD7Y&#10;cMMNbUJUvCskc540v8ybEHUeNZQPnCMNWuHf/vY3m6PIRibocWJcGATyCsZm62zCz0YmDAZY0QMC&#10;6iU1y981K20CzEamB4Ony2AI2ESIlFl//fVVwz/84Q8XNp8+fXqhTDAwMKQHBCzDI09Mfv6b3/wm&#10;z/ptttnGspcejJ8ue0TAvnxgWQPNi7EDDjjAJvxsZHqEqq3dUj5oq+cq2y2PInHUZSrhMKvMloaS&#10;gNjlXgaSeHt5KTLqI8HmEP3kJz9ZSjPCEBAECu8+UBOa7bff3hyEc+bMgSoEMgnIV3hodxaowoYF&#10;V36Vt4cxizWBZyagFk8NkjZBmNnc5s2O+KiDBKqVD0QcmlfbMWPGpAVk9F588cWc1HgLNsoH3lAH&#10;1JG6oowaNUpaZrnSBDQSTAmSgOX13kQscwR77bWXVPK+971Pyqj3A19++eVBjh6jQidgUz5QKwgi&#10;FE888UQ5qsLyVujjxz6PBO666y45lW255Zay576+PpsFV5VRN0e0aetxlHQVLgE1VLSX2/3iF7+w&#10;CaQ8GZu24XLBMqcE7LO+zG433nhjqWHPPfeUMhtssIH8fN68eXkmq70///zznNQ49W22MsoHHiAH&#10;2sXrX//6zAM+UHMxqz0E7BeSvPJBMtb58+cTou1xe2sstSwfJOP58pe/TBC2xrUBG5o3K9qYLN8B&#10;qSmxaYsMBAQBdeP6dCjaIMoMYFFLtWmLTPQE7LM+A4oLL7ywzmr7ute9rk7z6H3kdoCUD9zyRBsE&#10;IAABCEAAAhCAAAQgAAEIQCBCApQPInQqQ4IABCAAAQj8//bu3yWuJQrgOO6Ca8RGIYJiQkSCFjZp&#10;LLYQQVLZiAk8SSOChQQCQbBIYSVBRGwVHlhZ2KROE0URTYpUKQKxyh8QSGIhKvnBG97kDfPuj5lz&#10;79517979pvKtZ+ae+Zyrj3N23UUAAQQQQAABBBDIVoDxQbae7IYAAggggAACCCCAAAIIIIBAAQUY&#10;HxSwqBwJAQQQQAABBBBAAAEEEEAAgWwFGB9k68luCCCAAAIIIIAAAggggAACCBRQgPFBAYvKkRBA&#10;AAEEEEAAAQQQQAABBBDIVoDxQbae7IYAAggggAACCCCAAAIIIIBAAQUYHxSwqBwJAQQQaKzA39a/&#10;nz9/SpKxl3z79k2yhBglMD4+nu6D3AN6epNqtRpWtUvjNTfB3kgdMDU1Fc5/YWFBuLwZwy4vL/WR&#10;Jycnk+Zv1+LNmzfu5eFa2MuTfv3+/Xt9uf39fZ1/0uSJRwABBBAogAC//QtQRI6AAAII5Esg0BB6&#10;kwvEn52deZcQoASMm3BGE4em93n8+HFkQKJqmmBHgcLzAvcjBat1LeODANTo6KjE2cQklbfjV1ZW&#10;zD6np6dMEAp2W3IcBBBAQCjA+EAIRRgCCCCAgFQg0fPh4WDGB0JoTffkyRNhvHs64B4u2GW6uLjw&#10;BnsnEaqL9qY9MjJSvGe5MxkflEolXZHu7u50tQisksx97CW3bt1iguC9gQlAAAEEiifA+KB4NeVE&#10;CCCAQIMF7FbE3ZZ0dHSYJsREescHfX19iZ4S1xzb29vhUcW7d+/cWH/998+Epbi0pB5tbW32zpVK&#10;JW6VzmhmZkbH379/3ySpvpBcK3wWx6rIan78+DHpMMI+XaIkUwd/+PAhXPEXL14krXh/f7+9z+fP&#10;nyUpPXr0yF71/PlzvSqT8YHaxzTw5XI5aS3C8UnHB2qHFEskbsQggAACCORZgPFBnqtDbggggEBT&#10;Cth9xY8fP+KepVQvudff+vXrl92NxI0Pwq3g3bt3Jc18ICa8SgXEQYcvGvmIep48Xakk+wd2di+R&#10;p7G4uKi32t3ddawKdInmP3d2duRdaE9Pz012mwGi27dvh0dOR0dH7q57aWkpHXVg1fLysv1IVuMD&#10;lfzg4KBDNRF4omDt9vv3b71KDQHldx2RCCCAAAJNLcD4oKnLR/IIIIBAHgUCrYh58jayDW5vb9eP&#10;m1Xh8cGrV6+87Y03wDsgcDeTcSMGc91Pnz4lLYY3Z0fA9+/f9XefPXuW9LoBcPfycA7mkenp6cia&#10;hq3MkqdPn6bLNsNV5v0a19fXw9varX7kRXt7e3WMuXVNmP2Kg8i1aonZP8VbJ4Zrsbq6GneTeO8u&#10;O8NEwWZhulUZlpKtEEAAAQRuWIDxwQ2DczkEEECg+AKOhtPReDjGB8IuRRjm6BgTfavGJkqYbVxY&#10;A8cH6uAmKzUbknShJt7xsRpdXV126+5t42v5QXLgS+pSS8ee7fhAIdh/oyGpRaSb5NTpfjpqKRNr&#10;EUAAAQTyJsD4IG8VIR8EEECg6QUiWxH7QfN3/pHdTuDVB/Pz83FdpbzbFO6QrkGqa+uVz/GBPUFQ&#10;GXonKeYUc3Nzcff38PDwHevfwMBAOli9f0MqLknYdPuZvPpAH9b8HYGkFowPmv43LAdAAAEEGifA&#10;+KBx9lwZAQQQKKhAZBNl3ung/PxcBwROH/fqg9nZWf2thw8fpgAz26Z7j3pJQyiJSTeYsNvgwA6N&#10;ffWBTqZarQbOHkfh/iv9yLKad80I3yru2+DBgwfeijgCvGsdRZGsffv2rQ7LcHygQYS1YHyQ4tcI&#10;SxBAAAEE/vy/BggEEEAAAQSyFYhrou7du2e+1dnZKRwfOLo1Sdrejk59iECdmkl3et7EIntCs2ce&#10;xgcqmc3NTfsgEknhOCD1+EACK8nTUb645Ykunfn4IPCTIknGnDFRcI2rJD+2xCCAAAII5FOAVx/k&#10;sy5khQACCDSxQI2tSPitE09OTtLt6R09HB8fm50j21rJdSUxkeX0LnQE1D4+iHzFezhPb5Jfvnyx&#10;DfXX7vOqAMebIOi19Rsf1K/iL1++dHPZl67H+MC+4b2Fs2uUKFgvnJiY0Ku+fv3axL+tSB0BBBBA&#10;IIkA44MkWsQigAACCAgEUrQidtsj/+DGcNcablztLjQu3pGw5CySmDi2yJQCD0aurX18oLYtl8uO&#10;bl9fV3I69dGbkpwDG0rOrmKurq4EN93/Qtw77+3t1bXi7qtn+MGNwptKoiepcmCfFEskmRCDAAII&#10;IJBnAcYHea4OuSGAAAIIRAioBqxSqdhN2tjYmLfJXFtbs5eo58xzhbuxsWGnt7W1dTPpNbYJPDw8&#10;DDTbpVJJvdgkk7MfHBzYm79+/TqTbYWbqJdX2Fe/vr4WLmyKsMbeNk1BRJIIIIBAIQUYHxSyrBwK&#10;AQQQQAABqQCtoFSKuH8FuGG4ERBAAIGWFWB80LKl5+AIIIAAAgj8ERgaGvL+FQNYCDA74B5AAAEE&#10;WlyA8UGL3wAcHwEEEEAAAQQQQAABBBBAAAG/AOMDvxERCCCAAAIIIIAAAggggAACCLS4AOODFr8B&#10;OD4CCCCAAAIIIIAAAggggAACfgHGB34jIhBAAAEEEEAAAQQQQAABBBBocYF/APawOeRamPMmAAAA&#10;AElFTkSuQmCCUEsDBAoAAAAAAAAAIQBoSk731AMAANQDAAAUAAAAZHJzL21lZGlhL2ltYWdlMi5w&#10;bmeJUE5HDQoaCgAAAA1JSERSAAAAxgAAACwIBgAAAD5Ex7kAAAABc1JHQgCuzhzpAAAABGdBTUEA&#10;ALGPC/xhBQAAAAlwSFlzAAAOwwAADsMBx2+oZAAAA2lJREFUeF7tl9uNpDAQRYmLgIiHLDaD/t1A&#10;+mMjabF+FbbL1+ap0bS5R7I0zbNcvgeYYSGEOD6fz79BCNsIeTwUgxAAxSAEQDEIAVAMQgAUgxAA&#10;xSAEQDEIAVAMQgAUA/Je5nFYhnE2f1V4z8s4jMtcPaBHXstkYjK9ws+OOS3Gex4Xe8rQ6pILjzlm&#10;mExLvwW/+G5uZtSm5+af7JR+jIUpXrJyuyW/V+t+V9hXW3gYqHri8A8BPe9euS6GGbU+vaa8qV/B&#10;azL1bolcPjljP/RcsRhrb5K3kmzDEp3naG0Wdw56Yz7kTXlNjHFaJvuUgWaE8Ew2aJ2JAY6p96MM&#10;nwT10oPX1tD61Es4UptQFaNxTk9cFMM0rhKkfH8pRnyb+JGtlzsn3V9e355vFye7zo6g6PumQSn2&#10;VQRBoanPVwfJ/778OXJYjD21RdAcBdenq/X/cq6LYaJj3wx5c5OGAzF8AJPQZcfYc9NA4iCtIZbt&#10;4f8ZtMiCPyepRf4HSq/tasFCCCgYsR+h3jVUKnzhnpdzdUaMrdoSWmK09vXCDWKEoKSNSsNViFF+&#10;n7cWyIIWAoUTbYsggcO1C0lbYuBasxrdNWSO22J4YeOo9SHjlBiGVm0JqOdC0bMOuUUMvdhZQLUY&#10;8pRGI01LWLR1n1qkw2K4++ZvLofefocYBleL+70tRgTLuxJCDUclxJbdtSW0xNju0fdzjxihwS6U&#10;MGhaDBDQlSiEhAct0m8Xw1/XzkEf3wr/hhgpts5acBX7a4u0xHD7KAZGN06aNeuGQjFqT0wDCDBa&#10;pHNilPctFnmnGPo+1RrNXEYVPtle5vGHxDDUahPQOUJrXy/cJoYsqr1MlhkthsEvig6febHbY4oA&#10;h+uihVXhRNtSyvuGa6fnbIoRrqPqwWGJPcnDV+lVmPtPiFGvzdMK/1afe+BGMULDdKiAGObs9XMp&#10;jniMu3a6fS5DgBZne8HAffXxO8RAx9SCJHMpw4d6YMfGvU9wvLb6OVL3Lnm/mNNiPBv/tO38oYkB&#10;n7o9QjFO8oTPCUT9TdIXFOMsD3ly5jznTUkxCAFQDEIAFIMQAMUgBEAxCAFQDEIAFIMQAMUgBEAx&#10;CAFQDEIAFIMQAMUgBEAxCAFQDEIAFIMQAMUgBEAxCAFkYpgffzk4ONz4E7QghJQMw3/BWqp6ZCcw&#10;SAAAAABJRU5ErkJgglBLAQItABQABgAIAAAAIQCxgme2CgEAABMCAAATAAAAAAAAAAAAAAAAAAAA&#10;AABbQ29udGVudF9UeXBlc10ueG1sUEsBAi0AFAAGAAgAAAAhADj9If/WAAAAlAEAAAsAAAAAAAAA&#10;AAAAAAAAOwEAAF9yZWxzLy5yZWxzUEsBAi0AFAAGAAgAAAAhAPi92ekHAwAAWQkAAA4AAAAAAAAA&#10;AAAAAAAAOgIAAGRycy9lMm9Eb2MueG1sUEsBAi0AFAAGAAgAAAAhAC5s8ADFAAAApQEAABkAAAAA&#10;AAAAAAAAAAAAbQUAAGRycy9fcmVscy9lMm9Eb2MueG1sLnJlbHNQSwECLQAUAAYACAAAACEAstQZ&#10;9t8AAAAJAQAADwAAAAAAAAAAAAAAAABpBgAAZHJzL2Rvd25yZXYueG1sUEsBAi0ACgAAAAAAAAAh&#10;ABnwb62Q/wAAkP8AABQAAAAAAAAAAAAAAAAAdQcAAGRycy9tZWRpYS9pbWFnZTEucG5nUEsBAi0A&#10;CgAAAAAAAAAhAGhKTvfUAwAA1AMAABQAAAAAAAAAAAAAAAAANwcBAGRycy9tZWRpYS9pbWFnZTIu&#10;cG5nUEsFBgAAAAAHAAcAvgEAAD0L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57594;height:3453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R6jIvFAAAA4wAAAA8AAABkcnMvZG93bnJldi54bWxET19rwjAQfx/4HcIJvs2kKm7rjCKiMtjT&#10;qh/g1pxtsbmUJGr99kYY7PF+/2+x6m0rruRD41hDNlYgiEtnGq40HA+713cQISIbbB2ThjsFWC0H&#10;LwvMjbvxD12LWIkUwiFHDXWMXS5lKGuyGMauI07cyXmLMZ2+ksbjLYXbVk6UmkuLDaeGGjva1FSe&#10;i4vVUB0k293b3pe/vD5+n4rt2Rml9WjYrz9BROrjv/jP/WXS/NlUfcyzicrg+VMCQC4f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keoyLxQAAAOMAAAAPAAAAAAAAAAAAAAAA&#10;AJ8CAABkcnMvZG93bnJldi54bWxQSwUGAAAAAAQABAD3AAAAkQMAAAAA&#10;">
                  <v:imagedata r:id="rId8" o:title=""/>
                  <v:path arrowok="t"/>
                </v:shape>
                <v:shape id="Picture 2" o:spid="_x0000_s1028" type="#_x0000_t75" style="position:absolute;left:20673;top:32759;width:18859;height:419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qYWqPGAAAA4gAAAA8AAABkcnMvZG93bnJldi54bWxET8uKwjAU3QvzD+EOzEbG1Coi1SgilBlw&#10;4wvXd5prU2xuShO1/v1EENwcOJwXZ77sbC1u1PrKsYLhIAFBXDhdcangeMi/pyB8QNZYOyYFD/Kw&#10;XHz05phpd+cd3fahFLGEfYYKTAhNJqUvDFn0A9cQR+3sWosh0raUusV7LLe1TJNkIi1WHBcMNrQ2&#10;VFz2Vxt3U/zr54+r2/Z356o5nX7MJh8p9fXZrWYgAnXhbX6lf7WCNJ2Mp8OI8LwU74Bc/AM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aphao8YAAADiAAAADwAAAAAAAAAAAAAA&#10;AACfAgAAZHJzL2Rvd25yZXYueG1sUEsFBgAAAAAEAAQA9wAAAJIDAAAAAA==&#10;">
                  <v:imagedata r:id="rId9" o:title=""/>
                  <v:path arrowok="t"/>
                </v:shape>
                <w10:wrap type="through"/>
              </v:group>
            </w:pict>
          </mc:Fallback>
        </mc:AlternateContent>
      </w:r>
    </w:p>
    <w:p w:rsidR="00660074" w:rsidRDefault="00660074" w:rsidP="00660074">
      <w:pPr>
        <w:keepNext/>
        <w:jc w:val="both"/>
      </w:pPr>
    </w:p>
    <w:p w:rsidR="00660074" w:rsidRDefault="00660074" w:rsidP="00660074">
      <w:pPr>
        <w:keepNext/>
        <w:jc w:val="both"/>
      </w:pPr>
      <w:bookmarkStart w:id="1" w:name="_Hlk168303322"/>
      <w:bookmarkEnd w:id="1"/>
    </w:p>
    <w:p w:rsidR="001F2524" w:rsidRDefault="001F2524">
      <w:pPr>
        <w:spacing w:after="160" w:line="259" w:lineRule="auto"/>
        <w:rPr>
          <w:lang w:val="en-US"/>
        </w:rPr>
      </w:pPr>
      <w:bookmarkStart w:id="2" w:name="_Ref133330560"/>
      <w:r>
        <w:rPr>
          <w:lang w:val="en-US"/>
        </w:rPr>
        <w:br w:type="page"/>
      </w:r>
    </w:p>
    <w:p w:rsidR="00660074" w:rsidRDefault="00660074" w:rsidP="00660074">
      <w:pPr>
        <w:spacing w:line="360" w:lineRule="auto"/>
        <w:jc w:val="both"/>
        <w:rPr>
          <w:lang w:val="en-GB"/>
        </w:rPr>
      </w:pPr>
      <w:r w:rsidRPr="00D82442">
        <w:rPr>
          <w:lang w:val="en-US"/>
        </w:rPr>
        <w:lastRenderedPageBreak/>
        <w:t>Figure S</w:t>
      </w:r>
      <w:r w:rsidRPr="00D82442">
        <w:fldChar w:fldCharType="begin"/>
      </w:r>
      <w:r w:rsidRPr="00D82442">
        <w:rPr>
          <w:lang w:val="en-US"/>
        </w:rPr>
        <w:instrText xml:space="preserve"> SEQ Figure_S \* ARABIC </w:instrText>
      </w:r>
      <w:r w:rsidRPr="00D82442">
        <w:fldChar w:fldCharType="separate"/>
      </w:r>
      <w:r w:rsidRPr="00D82442">
        <w:rPr>
          <w:noProof/>
          <w:lang w:val="en-US"/>
        </w:rPr>
        <w:t>5</w:t>
      </w:r>
      <w:r w:rsidRPr="00D82442">
        <w:fldChar w:fldCharType="end"/>
      </w:r>
      <w:bookmarkEnd w:id="2"/>
      <w:r w:rsidRPr="00D82442">
        <w:rPr>
          <w:lang w:val="en-US"/>
        </w:rPr>
        <w:t xml:space="preserve">: </w:t>
      </w:r>
      <w:r w:rsidRPr="00D1084B">
        <w:rPr>
          <w:lang w:val="en-GB"/>
        </w:rPr>
        <w:t xml:space="preserve">Bland-Altman plot for the NARCOguide® and Narcotrend® index values for patients undergoing OS. Values pooled over 1 min </w:t>
      </w:r>
      <w:r w:rsidRPr="006C4840">
        <w:rPr>
          <w:lang w:val="en-GB"/>
        </w:rPr>
        <w:t>intervals (</w:t>
      </w:r>
      <w:r>
        <w:rPr>
          <w:lang w:val="en-GB"/>
        </w:rPr>
        <w:t>n</w:t>
      </w:r>
      <w:r w:rsidRPr="006C4840">
        <w:rPr>
          <w:lang w:val="en-GB"/>
        </w:rPr>
        <w:t xml:space="preserve"> = 730). Blue line represents the mean of the difference, red lines represent the mean of the difference </w:t>
      </w:r>
      <w:r w:rsidRPr="006C4840">
        <w:rPr>
          <w:rFonts w:cstheme="minorHAnsi"/>
          <w:lang w:val="en-GB"/>
        </w:rPr>
        <w:t>±</w:t>
      </w:r>
      <w:r w:rsidRPr="006C4840">
        <w:rPr>
          <w:lang w:val="en-GB"/>
        </w:rPr>
        <w:t xml:space="preserve"> 1.96 standard deviations.</w:t>
      </w:r>
    </w:p>
    <w:p w:rsidR="00660074" w:rsidRDefault="00660074" w:rsidP="00660074">
      <w:pPr>
        <w:spacing w:line="360" w:lineRule="auto"/>
        <w:jc w:val="both"/>
        <w:rPr>
          <w:lang w:val="en-GB"/>
        </w:rPr>
      </w:pPr>
    </w:p>
    <w:p w:rsidR="00660074" w:rsidRDefault="00660074" w:rsidP="00660074">
      <w:pPr>
        <w:spacing w:line="360" w:lineRule="auto"/>
        <w:jc w:val="both"/>
        <w:rPr>
          <w:lang w:val="en-GB"/>
        </w:rPr>
      </w:pPr>
    </w:p>
    <w:p w:rsidR="00660074" w:rsidRDefault="00660074" w:rsidP="00660074">
      <w:pPr>
        <w:rPr>
          <w:lang w:val="en-GB"/>
        </w:rPr>
      </w:pPr>
      <w:r>
        <w:rPr>
          <w:lang w:val="en-GB"/>
        </w:rPr>
        <w:br w:type="page"/>
      </w:r>
    </w:p>
    <w:p w:rsidR="00660074" w:rsidRPr="00D1084B" w:rsidRDefault="00660074" w:rsidP="00660074">
      <w:pPr>
        <w:spacing w:line="360" w:lineRule="auto"/>
        <w:jc w:val="both"/>
        <w:rPr>
          <w:lang w:val="en-GB"/>
        </w:rPr>
      </w:pPr>
      <w:r>
        <w:rPr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CE39E7F" wp14:editId="334435FE">
                <wp:simplePos x="0" y="0"/>
                <wp:positionH relativeFrom="column">
                  <wp:posOffset>-1298</wp:posOffset>
                </wp:positionH>
                <wp:positionV relativeFrom="paragraph">
                  <wp:posOffset>406897</wp:posOffset>
                </wp:positionV>
                <wp:extent cx="5759450" cy="3679135"/>
                <wp:effectExtent l="0" t="0" r="0" b="0"/>
                <wp:wrapThrough wrapText="bothSides">
                  <wp:wrapPolygon edited="0">
                    <wp:start x="0" y="0"/>
                    <wp:lineTo x="0" y="20247"/>
                    <wp:lineTo x="7716" y="21477"/>
                    <wp:lineTo x="15003" y="21477"/>
                    <wp:lineTo x="21505" y="20247"/>
                    <wp:lineTo x="21505" y="0"/>
                    <wp:lineTo x="0" y="0"/>
                  </wp:wrapPolygon>
                </wp:wrapThrough>
                <wp:docPr id="1859159161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9450" cy="3679135"/>
                          <a:chOff x="0" y="0"/>
                          <a:chExt cx="5759450" cy="3679135"/>
                        </a:xfrm>
                      </wpg:grpSpPr>
                      <pic:pic xmlns:pic="http://schemas.openxmlformats.org/drawingml/2006/picture">
                        <pic:nvPicPr>
                          <pic:cNvPr id="25783861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9450" cy="3453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44304883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099145" y="3260035"/>
                            <a:ext cx="1885950" cy="4191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1B41E28" id="Group 3" o:spid="_x0000_s1026" style="position:absolute;margin-left:-.1pt;margin-top:32.05pt;width:453.5pt;height:289.7pt;z-index:251661312" coordsize="57594,3679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9NrtMBAMAAFgJAAAOAAAAZHJzL2Uyb0RvYy54bWzsVttu2zAMfR+wfxD8&#10;nvqe2EaTokvaYkC3Bbt8gCLLtlBbEiTlUgz991Gyk17SoVuxlw0DEpuiKIo85JF8erbrWrShSjPB&#10;p154EniIciJKxuup9+3r5SjzkDaYl7gVnE69W6q9s9nbN6dbWdBINKItqULghOtiK6deY4wsfF+T&#10;hnZYnwhJOUxWQnXYwFDVfqnwFrx3rR8FwdjfClVKJQjVGrSLftKbOf9VRYn5VFWaGtROPYjNuKdy&#10;z5V9+rNTXNQKy4aRIQz8iig6zDhsenC1wAajtWJHrjpGlNCiMidEdL6oKkaoywGyCYMn2VwpsZYu&#10;l7rY1vIAE0D7BKdXuyUfN0uFWAm1y9I8hN849BDHHdTKbY9ii9FW1gWYXin5RS7VoKj7kU17V6nO&#10;viEhtHPo3h7QpTuDCCjTSZonKRSBwFw8nuRhnPb4kwaKdLSONBcvrPT3G/s2vkM4kpEC/gNcIB3B&#10;9XJbwSqzVtQbnHS/5KPD6mYtR1BZiQ1bsZaZW9elUEMbFN8sGVmqfnCPfJROsji7xx2M7N4osujY&#10;dda0X4htYteC3GjExbzBvKbnWkKXQ/2stf/Y3A0f7bpqmbxkbWuLZeUhP2DEk456BqK+WxeCrDvK&#10;TU8/RVtIVXDdMKk9pArarSh0k3pfQh8RoL6BTpKKceP4Ac1wrY3d3baFY8j3KDsPgjx6N5qnwXyU&#10;BJOL0XmeTEaT4GKSBEkWzsP5nV0dJsVaU0gftwvJhtBBexT8s3QYDo6eaI6waIPdsWCBcwHt3y5E&#10;UFmEbKxakc8AMtiBbBQ1pLFiBUAOejA+TDjU74G2JdHAGrTafhAloIHXRjgwfp81SRqHsTu1Dr0P&#10;LaG0uaKiQ1YA6CFS5x5vII8+t72JjZoL2wAul5Y/UoBPq3Hx24gHERLo+xCEv4ZUcZLE0DtZvD/N&#10;lv8GqyJX2v80+jmNoiDPwyT1kL1monEQ7K8Ze+LYiyjM4KrbX0RJmIfBn2LUs8xxlxNc3+5wGT41&#10;7PfBwzHIDz+IZj8AAAD//wMAUEsDBBQABgAIAAAAIQAubPAAxQAAAKUBAAAZAAAAZHJzL19yZWxz&#10;L2Uyb0RvYy54bWwucmVsc7yQwYrCMBCG7wv7DmHu27Q9LLKY9iKCV3EfYEimabCZhCSKvr2BZUFB&#10;8OZxZvi//2PW48Uv4kwpu8AKuqYFQayDcWwV/B62XysQuSAbXAKTgitlGIfPj/WeFiw1lGcXs6gU&#10;zgrmUuKPlFnP5DE3IRLXyxSSx1LHZGVEfURLsm/bb5nuGTA8MMXOKEg704M4XGNtfs0O0+Q0bYI+&#10;eeLypEI6X7srEJOlosCTcfi37JvIFuRzh+49Dt2/g3x47nADAAD//wMAUEsDBBQABgAIAAAAIQBw&#10;j0l13wAAAAgBAAAPAAAAZHJzL2Rvd25yZXYueG1sTI9Ba8JAEIXvhf6HZQq96SZaQ02zEZG2JylU&#10;C8Xbmh2TYHY2ZNck/vuOp3qc9x5vvpetRtuIHjtfO1IQTyMQSIUzNZUKfvYfk1cQPmgyunGECq7o&#10;YZU/PmQ6NW6gb+x3oRRcQj7VCqoQ2lRKX1RotZ+6Fom9k+usDnx2pTSdHrjcNnIWRYm0uib+UOkW&#10;NxUW593FKvgc9LCex+/99nzaXA/7xdfvNkalnp/G9RuIgGP4D8MNn9EhZ6aju5DxolEwmXFQQfIS&#10;g2B7GSW85HgT5guQeSbvB+R/AAAA//8DAFBLAwQKAAAAAAAAACEAduW5J466AACOugAAFAAAAGRy&#10;cy9tZWRpYS9pbWFnZTEucG5niVBORw0KGgoAAAANSUhEUgAABWoAAAM/CAIAAAGwuEzNAAAAAXNS&#10;R0IArs4c6QAAAARnQU1BAACxjwv8YQUAAAAJcEhZcwAAIdUAACHVAQSctJ0AALojSURBVHhe7f0J&#10;2HVVXTD+y4NMiiAoKqBiCEoOkTmFppdT+ZZBlrxUvmGZWZaR1p96xCFNDTONfmkXllqZhOXQi+aY&#10;SjjhjGjKYLwKaAIPIDI8jM/Qf8uG7Wafc/ZZezxrr/O5Ly+vh/tee63v+nzX3nvt7zn3uW/3P74I&#10;3CxwOw4EcgFLwUq4RcBSsBQsBWvgtgKuClaEq4I14KpgDcwVcIOwMNwgrAE3CGugnxvE7W53yz3l&#10;7W9/O9OUBJrtFU4//fRs8o997GPvfe97p6RgLi0Lz3/9139dXBsgJiPQ7KqQTXuPPfZIZvImUhZo&#10;vBTwpSpgKaSa2cbzshQak6V6gKWQamYbz8tSaEyW6gGWQqqZbTyvxkshryhk/6+00Bg77gMaL4V8&#10;OtZB3GltE13jpWARtGGewjGNl8IUJiXGNgKWQhu1JI+xFJJMa5tJWQpt1JI8xlJIMq1tJmUptFFL&#10;8hhLIcm0tplU46VQ1BXe8IY3tBnQMbEKNF4Kj3zkI7O5eG9jrAltH1fjpaDw3B477iMbL4VnPetZ&#10;cc9IdC0FGi+FluM4LHoBSyH6FI0VoKUwlnT04/S/FOa+t8VL29GvhCE/lqtIv3UQ/zrIIhzqqlCe&#10;vKWQ5lLw3sZJ5LVFkC2vCk70FtaRH9J4KVgEw2X0gI3vG67zpT03XgpLe9RgogK3WQrO+IlmsZew&#10;LYVeGFPoxA0ihSz2Moc5S8FtohfZrJPVbgObzmLAq0J5SVleTRMzfvuhlkJlHVgK46e26Yjtl8Ir&#10;X/nKmsGGuyTUX3UbXZMbNW4qO7n2LZfCAQccMLmprkPAXRZ3y6Uw5gW/y/QSS38NRXellkthhcTd&#10;57w0+Ju2blvaplGDi668rlH7lTRWYloJe4yDWgqjZuU+K33BqX6q1RvE7rvvPqqNwaIRqF4VfN5W&#10;NKkZO5DqVWHMR4Ox52q8WoH+nyBm393qSjOJRdh4KYS8t1HuJ5H7SpCNl0J+fM19pFgrU+SIIeYn&#10;vPZjKwmj8VKwmVhJnkYYtPFSGCGmSQwxQtFzZAdLYWTweIezFOLNzciRWQojg8c7nKUQb25GjsxS&#10;GBk83uEshXhzM3JkjZdCUVd4wQteMHKshhtUoPFSuM997pMF9JCHPGTQsHQ+vkDjpbC08Dz+HIzY&#10;i0DjpfCqV72ql4F1EptA46UQ2wTE05eApdCX5OT7sRQmn8K+JmAp9CU5+X4shcmnsK8JWAp9SU6+&#10;n8ZLIeS9jZNXWcsJNF4KSkyprpPGS8F7Gy2FVAXM6xaBxlcFcqkKWAqpZrbxvCyFxmSpHmAppJrZ&#10;xvOyFBqTpXqApZBqZhvPq/FSKOoKv/mbv9l4NAdELNBsKfzzP/9zNpfHP/7xD33oQyOelNDaCDRb&#10;CvkI7373u9Uc22AvOCYSzMZL4clPfnKPCrqKR6DxUqiE3vuKHuITW/oKstzPpz/96e5ZHOKTsFtP&#10;tutS6M5R7qHfT2wpUK6++upe4mytvGj0pJZCvydx0Vu/6D0G2e/bNfqdb6W3prOO66rQy7mrk3YC&#10;lsL/XHDBBeF2W7dundu4USfhw43ZMqmlUN5qVK7ks3flud+p3JhmO7n++uvHTM+YY6W5FB7zmMfk&#10;d8qaFXDMMccU0JWUb9myJf/RbCebN28ujvrc5z43ZqqGHivNpZBnsfj/Iq/lf8xdCkX65y6FrE9X&#10;haFXpP5XL5DUVWH1nJONwDqYbOp6Ddw66JVzsp1ZB5NNXa+BWwe9ck62M+tgsqnrNXDroFfOyXZm&#10;HUw2db0Gbh30yjnZzqyDyaau18Ctg145J9tZ6DqY++LsZGct8KpAy3WQvzqHMxmB0FzOZr3f95om&#10;AzrRiYSug8r07na3u+XfcVWYaOIrYbdcB0Uv1oF14HqQxhq4OY8dp+J60BEwksOtg0gSseIwrIMV&#10;JyCS4a2DSBKx4jCarYPZX9KzP1hxAnsavtk6KAoGe+65p/pBTymIopvG66BSOXA9iCKNnYNouQ72&#10;228/14PO+BF10HIdqCdGlMM+QrEO+lCcfh/WwfRz2McMrIM+FKffh3Uw/Rz2MQProA/F6ffRbB2o&#10;J04/4/Nn0HgdqCMluRSarYMygfcnprQgmq2D4jOCHvSgB6knru86mJ251xfSWA3NrgfWQRpZn5PH&#10;jhNzPegIGMnhPV8Pyg+WxRKxViJJdk0YPa+DRSNZCpEvBeugmqDt27dHnrMhwmu2DmYv9U70IbIy&#10;fp/N1kEWX5743XffXf1g/GwNN2LjdaCuPFAyDtj4voF6Dum25TpQTwzBnVCbluugclWY0ISFOlfA&#10;OrAwvi9gHVgHC9ZBo0fBRo3XjXy1W79G2re5HrRI6qJDKn8hqUXPjaahcUeBAe8LXl/omJsxD2+5&#10;DkJyXLkk9DWr+ovthC7FfYH00k/LdVAUFl3we0lD906yE6DLORD7Ovih41ZZZeuennF6+PtPfaPL&#10;Imj/3PiEJzwhn+H414PKhDvOf5w8xT9K9XqQ5fW6664Lj3v8dRAeW33Ldguo3VF9xTxcP3PuCzfd&#10;dFP4eD2ug1SJC8yYJzjnehC+CFZyX2gUXo+NY85i92lW60jFGwwDu+7xehA4omZDCLR/XljVPnEI&#10;BX32vA5mfxG26b3j6usb7E7kry+BZuug0fsTy7eMO9/5zn1FrJ8hBJqtg+Lk3m233ZbeFwaqKw+h&#10;EFWfK9mQNl4HBZnfd45q9XQMpuU6eMxjHrP0etAxssgPX8lZO5xJy3VQuSoMF5+exxGwDsZxjn0U&#10;6yD2DI0Tn3UwjnPso1gHsWdonPisg3GcYx+l2Trw+Ymx57NtfM3Wwa677qqO1JY66uOarYPyVNQT&#10;o05sw+CarYPi8xN/+Zd/ec3riQ2dY2/ebB3Mzsb7UGLPcFh81kGYU+qtrIPUMxw2P+sgzCn1VtZB&#10;6hkOm591EOaUeqtm60A9MdX10GwdZAr5g+LOO++sfpDSmmi8DtSVU0r/D7LZblZHHHGE60E7ujiP&#10;an89sA7izGi7qKyDdm6pHWUdpJbRdvOxDtq5pXaUdZBaRtvNxzpo55baUaHroPI+g5DPT0yNKun5&#10;tFwHRWHR+1DSWB7RrQMLayULK3QdVII75phjVhKuQQcSaLkOytEMcQb31ecQ+5jjjz++x2Q0/WCy&#10;mqHLk73iiisaBWkdNOL6/sutfa3RojDfV4flddC0z67roOl49cu599+J6LfDuZ8C1mwd3bZ11uGN&#10;N95YbLo7dlVM9vd+7/ea9tl1HXQJ3bHxCKzvOnjrW98aTxpWHklS66B83S7fEco39fzfIVf4os3G&#10;jRsr95dK500vwivP+mwASa2DYnpFCs8+++z6JNXsb8o/qmwPrYMIl/KckH76p396NlUh+/MtW7YU&#10;6d+2bVt5B15eT9bBNNaBKJsKpHlfaKqgPQECt9wwQRAgQOAHT1ksCBAg4IpgDRAgMEdAHcGyIEDg&#10;BwKuCFYDAQKuCNYAAQLzBOwRrAsCBOwRrAECBOwRrAECBOoFPDVYIQQIDPnUUPmlkGyoyu8G4CdA&#10;IFqB/vcIc8//yq+VFf/57W9/O/t39v++CBCoERjtCjLgFaHYHVSuEV/60pfK06v5HdTRFAxEgEAu&#10;0P8VoamsK0JTMe0JDCfgijCcrZ4JTE/AFWF6ORMxgeEEXBGGs9UzgekJuCJML2ciJjCcgCvCcLZ6&#10;JjA9AVeE6eVMxASGExjjilD/nkWvPg6XXT0TaCow+BUh+7TzSkzlS8AhhxziitA0Z9oTGE5g8CvC&#10;7Am/6B3Nw01SzwQIBAoMfkVYGoc9wlIiDQiMJuCKMBq1gQhMQMAVYQJJEiKB0QRcEUajNhCBCQi4&#10;IkwgSUIkMJqAK8Jo1AYiMAEBV4QJJEmIBEYTGPaKEPLWA68+jpZsAxFYKjDsFSEfvuZNShdddJEr&#10;wtIkaUBgNIFRrwj5yf+Zz3ymPD1XhNGSbSACSwXGuCLUB+GKsDRJGhAYTcAVYTRqAxGYgIArwgSS&#10;JEQCowm4IoxGbSACExCYzBWh/oVMf0huAmtNiFMQmMYVYen7GlwRprDYxDgBgdivCNmpXnzlnHNf&#10;m7jyyivzZhMgn2CIB2x8Xznqyn9OcEJCXigwxim0/HMWszM5P5k3bvz+P/J/5/8I+fc11/ygfaMD&#10;y53fer0JGnFRVH11cswxoXOPdgpFIhpl5PDDb5PKRz96TR0OO+w2DkccMdo1bNQrwuxN/uKLL3Zj&#10;Hy3ZBgoUWOdN0LBXhLln+9KiQGDaNCOQC2Qn8Dqfw/0ug4VXhNFu3aMN1C+c3ggkKeCKkGRaTYpA&#10;SwFXhJZwDktb4JAXf6Ddk8jUH2HqrgjlV/6G29sP13MyS7bd0kxm+hOaSJGp6aZsSWXxfve739Bn&#10;7ND9x7aeXvnes6a7XGLDFE/vAhPbIyx6a8O6XVZ6Xwc6JJALDPvqY4hyo5N56RWhUW8h4XVvs1Y7&#10;gqk/RXdP99R7GPWKEPL2hKWgeSeVrg499NA3velN27dvj/CKsHRGNQ0+dd5lD3zJh7r0MHtsftKu&#10;1XWqX8C0exv1ilBQFuftpk2b8l9H8Cbmmy9ztzh4E3O+Htb2Tcy77HdFdsku1sOIb2Ie96khvxCc&#10;dtpp5atsAnf1eO63bv4R3sAbLY9GjYeY7PI9QvEa5BDDz+7/BxplnG6XnpBLG4wWZ9OBVr5SlwYc&#10;f4RLpxBDg+XvUHruc587aKAJ7BEG9Zl6507UaWWwbo9QPleHO2+H63lamUgpWleB6WZz+VPD0HNz&#10;ReginJ17P/u6T3bpYYhjXRGGUB2nz6ArwqAn7aCdj4NolPEFIqnIjD/xoUdcXkcYPAIfhTY0sf4J&#10;BAsE7RGCe2vTMHCPUHlj0qKjAntrFKg9cCMujSctMMYVYdFbj3O4kHO4aLNt27bs33//93+/6O2P&#10;3/jGNyadD8ETWK1Ab1eEU277VZ5V5ewt/+ell15af0VYdOzco7Zs2RJyfVmtuNEJxCzQ2xVh7iQX&#10;3clrrhcxY4mNQPICw14RQvjc1UOUtCEwjoArwjjORiEwDQFXhGnkSZQExhFwRRjH2SgEpiHgijCN&#10;PImSwDgCrgjjOBuFwDQEXBGmkSdREhhHYNgrwq677lqeRsjbE8aZtlFaCPjlohZokzuktyvCybf9&#10;qr8QFJeGyy67zPsRJrdoBJywQG9XhBqjyu81/NM//dPSjUPC4qZGIGaBMa4I9fO3R4h5fYht3QRc&#10;EdYt4+ZLoE7AFcH6IEDgBwKuCFYDAQKuCNYAAQLzBOwRrAsCBOwRrAECBFa1R+j+OYtyR4DAOAK9&#10;PTVkf6y9/FVEf/3111dmUn4Dwne/+13vRxgn00YhECLQ2xVh0WCzJ3zNB7GGRKwNAQLDCQx+RVga&#10;uj3CUiINCIwm4IowGrWBCExAwBVhAkkSIoHRBFwRRqM2EIEJCLgiTCBJQiQwmoArwmjUBiIwAQFX&#10;hAkkSYgERhPo/4pQfjUx5E+8e/VxtGQbiMBSgfZXhL+67Vcx0tz3LC96V9IVV1yR/Sj7/5i/4o8w&#10;Zr1JxBZ/ipeeyX01aH9FWBTB0j3CiSee2Ff0+iFAoF+B/q8IjeKrPFY0OnbQxllgb3/724ur2003&#10;3ZT9O/vatm3boOM26jwPKT8kQskspBe+8IXRRpgF9vSnP71ieNe73nXlj7F5SJU76+WXXz6O5Iqv&#10;CLPPGo1OiaEbzz4BrXy5VMSKeIpLVSQRFst69lK1devWoRMX2P/sJbW4tgb2MFyzRWuvnN8LLrig&#10;9wBWfEWYnXbvM2zX4cEHH1w+MLY4sztG/pUFlv1/eR3Hc0Uob14ivPQvuuVGC1gJ7A53uEO7tV1/&#10;1IqvCENMSZ8ECLQWcEVoTedAAgkKuCJEmtRKYanHKBftiusfqtvtpSuflzN3iMqje7uBevRZ865c&#10;ESJdAMXJUyk75+Hutttus3HPLXYU39xpp53yQ4455piaEkm5EBhyclYKh3P/s1JEmK01Dnf5izS7&#10;EYflihBpcuaemdddd13IhaB8gu244475IcU3668Iecu8cTZc9rF3+eFbtmxZeh0pRllUiC1/f9FV&#10;IOQyFGnOkgjLFSGJNHabhJOwm19SR7siJJVOkyHQUcAVoSOgwwmkI+BykE4uzYRARwGXg46ADieQ&#10;joDLQTq5NBMCHQVcDjoCOpxAOgIuB+nk0kwIdBRwOegI6HAC6Qi4HKSTSzMh0FHA5aAjoMMJpCPg&#10;cpBOLs2EQEcBl4OOgA4nkI6Ay0E6uTQTAh0FXA46AjqcQDoCLgfp5NJMCHQUcDnoCOhwAukIuByk&#10;k0szIdBRwOWgI6DDCaQj4HKQTi7NhEBHAZeDjoAOJ5COgMtBOrk0EwIdBVwOOgI6nEA6Ai4H6eTS&#10;TAh0FOj5clD53P7KXxPasGGDD/bvmDCHExhOoOfLQTnQyt/kedCDHpT/1BVhuHTqmUAXgfEuB4v+&#10;YleX6B1LgECPAqu8HFx55ZXf9kWAwDKBz3zmMz2e8zVdrfJyMM4MjUJg6gIXXHDBOFMY73JQ/C1g&#10;tYNxUmuUZARSuBzMTcZRRx2VTJJMhMA4AsleDsbhMwqBlARcDlLKprkQ6CTgctCJz8EEUhJwOUgp&#10;m+ZCoJOAy0EnPgcTSEnA5SClbJoLgU4CLged+BxMICUBl4OUsmkuBDoJuBx04nMwgZQEXA5Syqa5&#10;EOgk4HLQic/BBFIScDlIKZvmQqCTgMtBJz4HE0hJIIXLQf5BicXHJR5//PHl/0wpW+ZCYFCBFC4H&#10;BVD+AQfZ5WBQMp0TSFUgnctB8WEn2eXgwgsv/N73vpdqzsyLwEACCV4OKpuF7D9POOGEQw45ZCBB&#10;3RJIRiCdy8Hb3va2SlZ8OFoyy9RExhFI5HIw98x3ORhnDRklGYFELgeVfDz4wQ9OJkMmQmA0gTQv&#10;B6PxGYhASgIuByll01wIdBJwOejE52ACKQm4HKSUTXMh0EnA5aATn4MJpCTgcpBSNs2FQCcBl4NO&#10;fA4mkJKAy0FK2TQXAp0EXA468TmYQEoCLgcpZdNcCHQScDnoxOdgAikJuByklE1zIdBJwOWgE5+D&#10;CaQkkMLlYPaTETds2OC3m1NapuYyjkAil4My1v3vf//8P10RxllDRklGIJHLwc/93M8VKSmuAi4H&#10;ySxTExlHIIXLQeVCMHs5uOqqqy666KJxQI1CYLoCa3E5mG56RE5gTIEELwdbtmxROxhzDRkrGYFE&#10;LgcHHnhgJSW/9Vu/lUySTITAOAKJXA7GwTIKgbQFXA7Szq/ZEWgg4HLQAEtTAmkLuByknV+zI9BA&#10;wOWgAZamBNIWcDlIO79mR6CBgMtBAyxNCaQt4HLw/fwWvxNZfoNz/s1//Md/LK+A2d+eTHt9mN1a&#10;Cbgc3Cbdld96WvRLUP/6r/+6VqvEZNdEwOWgweWgfHU4++yz12SJmOb6CLgc/CDXlb3A7/zO71TW&#10;QbnBmWeeuT6rxEzXRMDl4JZEzz4X1HxcwiWXXLIm68M010rA5WB+KTGvLxZLoVxiPOCAA3ywyhAn&#10;yQEb35f9r+i58p9DjKjPikAil4O84J/P7fjjj1f/t9AJtBBI5HKQzzy/ImSXg/kQ2U/z/93ctPrv&#10;k076wfezf+27b13jRZ3cGsfCURYdWP7+ajt5y1tu41CPNgmH005rk8rzz0/N4cILlzpcUNoRt7ia&#10;hB/yg413+DFNWxaXg2984xvf/e53mx6uPYE1F0hnd1BTC7z66qsvvvjiNc+06UcoUK6VxBBeIpeD&#10;ubU9Bb8YVpgYagRcDvpfHotOe5eD/q3Xu8fYzt7es5HI7qDi8sQnPrF3KR0SSF4gzctB8mkzQQJD&#10;CLgcDKGqTwKTFHA5mGTaBE1gCAGXgyFU9UlgkgIuB5NMm6CTEcherXjvV77TYjpDvMzhctAiEQ4h&#10;kKbA6i8H5Q8mK/8mUpreEc/KbxBGnJzbhFZkqveUrf5yUJ6oNw5NZUWuT5xD7Mmj1YvlcpBdCA49&#10;9NBomaYYWLaOX/8f/zXFyMW8KoHVXw7ifEBY9IkJb33rW+MMeFULyLgpCcRyOShXEGLwLR5btmzZ&#10;4nEmhoyIYQSB1V8ORphklyFmPyLN7qCLZ1/H3rBla19d6acQcDlYshgql4M3vvGN0a6etSp6rdVk&#10;R1tyaV4Odthhh44vUvzsz/5snoNF/TzlKU8ZLUmBA3U5Q7ocWxNe76+EBVJo1k4gwcvBD/3QD9Wf&#10;ySFS+VWg/AHK5T47XmtCAhi5zRCXg6zPrdu2DdHzyDjrM1xEl4O+zrHZc3h90mmmBAIFyu9lOm/T&#10;NflRa3E5uOaaazZt2uSDlEM+xrmXD1LOdwQ1H1sdEsmt27Gun0rtg5Rz7bkfpJxl6rbnxQWBV5OO&#10;zcb4JOXKM0Jf242OM+/rcLvuviRT6mf79u0tFka+NZg9MKLdQV9J2rr1lpegXA76Ip3tp8USHC4Y&#10;PWcCjaq2i9KX4OUgXxwbN25MeJVcf9OcV93LOf5/tz4NFgiNlkvCdKZWIxDR5cDbe8JX6tKb89IG&#10;4WO1btkihvivWfFH2DpfUZQSH/KQh5QnkNgOv0tupn5si8tB6ymnfZa2Zml6YES7g0ohsOlMtF9n&#10;gYf8yb9fctX16yzQy9xdDnphbNmJe1pLuGgOSyyDq78cZE8H27ZtszWIZoVPJpDETsUY3Fd/OSgu&#10;BLvvvnsMImKYioDLQe+ZiuVy0PvEdNijwImn/b8x64KBkWchZW/CCWysWYjA6i8HPjo1JE/aEBhB&#10;YPWXg2KS3ncwQr4N0VQgwm1R0ymEt4/icuBCEJ4wLQkMJ7D6y4H3HQ2XXT0TaCSw+stBo3CHa1zZ&#10;oSz6JOX8+3/7t387XCR6JrAqAZeD28jPfnTKwQcfPJubIXY0XjZb1Tlg3EIgkctB+d5+7LHHLrq3&#10;L0185XLwzne+c+4hQ1wOlsamAYGhBRK5HORM+VmaXQ7aqR1++OHFgZXPSqx06HLQTthRkQukeTn4&#10;2te+dvnllzeiP/nkk7/+9a+P81zQKDCN10cge2A8+IUfWOF8J3Y5OGXmq3I/L1MW9/DNmzdfeuml&#10;NcpXXHHF85///Nljs8LBJz/5yWLf4UNZV7hSDT2CwMQuB4tE5u7ebelHWECGSEkghcvBotPe5SCl&#10;lWouIwikcDmYZTrqqKNGsDNEzAJr9ebivhKR5uWgLx39EFgrAZeDtUq3yRKoE3A5sD4IELhFwOXA&#10;UiBAwOXAGiBA4LYCdgdWBAECdgfWAAECdgfWAAECcwU8LFgYBAh4WLAGCBDwsGANECDgYcEaIECg&#10;TkDtwPogQCCh2sHsJyPusMMOfrvZGifQVCCF3UHlzL/zne+cK7giNF0NkbT3u8mrSkQil4MHP/jB&#10;haCPMFvVYupr3K9958q+utJPI4GJXQ6yDzitfJVnW/n44/JnJV522WWNXDQmsIYCE7sc1Gdo0eVg&#10;DfNqygRaCCR4OdiyZYvaQYul4BACiVwOnvSkJ1Vy+ed//ueyS4BAI4FELgeN5qwxAQJzBVwOLAwC&#10;BG4RcDmwFAgQcDmwBggQuK2A3YEVQYCA3YE1QICA3YE1QICAVxasAQIE6gTUDqwPAgTUDqwBAgTU&#10;DqwBAgTUDqwBAgTUDqwBAgQCBFIoJRaflZh/3sGxxx47++mJARSaEFh3gRQuB0UOi8vBumfV/Am0&#10;EkjnclB8FFq2O/jSl7506aWXtgJxEIH1FZjY5eBNM1+VrUE5k8UF4tprr/3ud7+7vkk2cwJhAhO7&#10;HNRM6tOf/nTlpz5YPWwNaEXgFoFELgdzz3yXA8ucQCOBRC4HlTn/7u/+biMFjQkQyATSvBxILQEC&#10;LQRcDlqgOYRAmgIuB2nm1awItBBwOWiB5hACaQq4HKSZV7Mi0ELA5aAFmkMIpCngcpBmXs2KQAsB&#10;l4MWaA4hkKaAy0GaeTUrAi0EXA5aoDmEQJoCLgdp5tWsCLQQcDlogeYQAmkKuBykmVezItBCYKqX&#10;g8ovL+cfjljMv/KfLVwcQmANBaZ6OSinqrgQ5P+4053ulP/U5x2s4YI25S4CCV4OKleHLjqOJbBW&#10;ArFfDv7qtl9zc1M5/2cvB9ddd90VvjoLZLCd+xi2g89+9rPDDpB671/+8pfHufz94MG+9/GWXg56&#10;H3E9O4z/4eucc85Zz9T0NevYdwch86xcDrZu3ap2EOKmDYFVCQy4O5g7pTe+8Y2rmqpxCRCoFxj7&#10;clCJJttB/M3f/E1s293Kn5MrXg2JMM7CM4vtYx/7WDwRPuEJT8iC2W+//Yot4S677BJPeLM5zWOL&#10;IcLZl+fLgWU/3bBhw0BxrvJyEP9rDQOh93KPymJ78pOfXHn+iifgSiSx5Xrz5s2VLBxyyCH5d7KT&#10;rZcEdemk8m6dcpYHlXQ5qMva7B0jnvMtizvmy8HJJ59cvssNuojbnXjFHnB2x9quwx6PmrvMKqtx&#10;iKXocrAwiXNX8BA5aLGM8jBivhxU9GK7HNxwww2VjVX5satFRvo9pLzM/vVf/9XuoF/exr3NPe2L&#10;F0cad9f3AZff/JU9n2f/X3mw7Huolv1FfjmYzW/xnYsuuqjlnPs7bB0fFvJ1nH1df/31/Un20FOx&#10;jSyv6fLWt4cx+uii2B0Ukh/96Ef76LiHPg477LCKWGyAlYeFRc8OPVg07GJpYMNJrvJhoaGS5gQI&#10;DCvgcjCsr94JTEjA5WBCyRIqgWEFXA6G9Y2w929+85ujRfXWt7610VijvTm/UVTr09jlIMZcV16x&#10;7/HVzZqK+twfdXyBsNLn3InMraLHmJU1iMnlIMYkL7oczH6/fLruuOOOc2vO9ReXyqsnZY6ay1B9&#10;9Xv79u1zC/WLwosxB2sZk8tBjGnPz8Nf/uVfPvbYY7N/5P+56EYd8tPZTmanPXvyb9q0KVCnElt9&#10;qJU+Q3YQgWFo1lHA5aAj4CCHF2d4+VQv7reLfpqHsujsqlw1Fl0OFm3dZ7v9/Oc/X3TS6HJQf/7X&#10;bEkGsdZpScDlIMblMPeECTzPA5sV07722mvnXkcqV5a5Z+lOO+1UOTZwq/Lwhz989lKyKIwYM5Ro&#10;TC4HMSa25pQuHr/PP//88vP5ov15flbX/3TuKV18s3x4+Ryeu48oDzR74Nwwyv382q/9Woz5WJuY&#10;XA7WJtVTmKgnhdVmyeVgtf5GJxCRgMtBRMkQCoHVCrgcrNbf6AQIECBAIEYB+4MYsyImAgQIECCw&#10;WgH7g9X6G50AAQIECMQoYH8QY1bERIAAAQIEVitgf7Baf6MTIECAAIEYBewPYsyKmAgQIECAwGoF&#10;7A9W6290AgQIECAQo4D9QYxZERMBAgQIEFitgP3Bav2NToAAAQIEYhSwP4gxK2IiQIAAAQKrFbA/&#10;WK2/0QkQIECAQIwC9gcxZkVMBAgQIEBgtQL2B6v1NzoBAgQIEIhRwP4gxqyIiQABAgQIrFbA/mC1&#10;/kYnQIAAAQIxCtgfxJgVMREgQIAAgdUK2B+s1t/oBAgQIEAgRgH7gxizIiYCBAgQILBaAfuD1fob&#10;nQABAgQIxChgfxBjVsREgAABAgRWK2B/sFp/oxMgQIAAgRgF7A9izIqYCBAgQIDAagXi3R/crvQ1&#10;1yj/+Qc+8IH8H5U2+Tef8Yxn7LvvvnMbrNbd6AQIECBAIGaBePcHhdrsvT/70dwNQfmQSgNbhJhX&#10;odgIECBAIDaBSe4Pdthhh0UFg9w3++l3vvOdsrX9QWwrTzwECBAgELPAJPcHe+6559L9wRe+8IXA&#10;/cHc+kTMORMbAQIECMQmcMEFF8QWUsd4Jrk/6Pf1BfuDjmvI4QQIECBgfzDeGii/P7H492xJYO6P&#10;8g1E+WuPPfZYFLr9wXhJNRIBAgQSFbA/SDCx9gcJJtWUCBAgMK6A/cG43qOMZn8wCrNBCBAgkLKA&#10;/UGC2bU/SDCppkSAAIFxBewPxvUeZTT7g1GYDUKAAIGUBewPEsyu/UGCSTUlAgQIjCtgfzCu9yij&#10;2R+MwmwQAgQIpCxgf5Bgdu0PEkyqKREgQGBcAfuDcb1HGc3+YBRmgxAgQCBlAfuDBLNrf5BgUk2J&#10;AAEC4wrYH4zrPcpo9gejMBuEAAECKQvYHySYXfuDBJNqSgQIEBhXwP5gXO9RRrM/GIXZIAQIEEhZ&#10;wP4gwezaHySYVFMiQIDAuAL2B+N6jzKa/cEozAYhQIBAygL2B7Fkt/6vPx9//PGzDRaFbn8QS1LF&#10;QYAAgckK2B9EmrrKPT7fHwTGGt4ysEPNCBAgQGDdBOwPYsx4XiooRzZbPzjxxBPVD2JMnpgIECCQ&#10;hID9QXRpnN0czA2xppn6QXRJFRABAgSmJmB/EFfGAjcHWdD2B3FlTjQECBBIS8D+IK58Lnr0n31z&#10;4gknnOD1hbiSJxoCBAgkJGB/kFAyb52K1xcSTKopESBAYFwB+4NxvUcZzf5gFGaDECBAIGUB+4ME&#10;s2t/kGBSTYkAAQLjCtgfjOs9ymj2B6MwG4QAAQIpC9gfJJhd+4MEk2pKBAgQGFfA/mBc71FGsz8Y&#10;hdkgBAgQSFnA/iDB7NofJJhUUyJAgMC4AvYH43qPMpr9wSjMBiFAgEDKAvYHCWbX/iDBpJoSAQIE&#10;xhWwPxjXe5TR7A9GYTYIAQIEUhawP0gwu/YHCSbVlAgQIDCugP3BuN6jjGZ/MAqzQQgQIJCygP1B&#10;gtm1P0gwqaZEgACBcQXsD8b1HmU0+4NRmA1CgACBlAXsD2LJ7uxfcK5Eljd43vOed+973zv/96LQ&#10;7Q9iSao4CBAgMFkB+4NYUrf0ll+569e0tz+IJaniIECAwGQF7A9iSV19/SD76Xe+851yrPYHsWRO&#10;HAQIEEhRwP4g0qz+y7/8S7kMkP37c5/7nP1BpNkSFgECBJITsD+INKUf/OAHK/sDry9EmiphESBA&#10;IEUB+4NYshr4/sSi2Z577rkodO8/iCWp4iBAgMBkBewPJpu6xYHbHySYVFMiQIDAuAL2B+N6jzKa&#10;/cEozAYhQIBAygL2Bwlm1/4gwaSaEgECBMYVsD8Y13uU0ewPRmE2CAECBFIWsD9IMLv2Bwkm1ZQI&#10;ECAwroD9wbjeo4xmfzAKs0EIECCQsoD9QYLZtT9IMKmmRIAAgXEF7A/G9R5ltI77g9NOO63+j0E0&#10;nUTe21e/+tWmB2pPgAABAqsSsD9YlfyA47beH8we2PSvRlVmVTm8323HgIK6JkCAwNoL2B8kuARa&#10;7w9mLZbuD2r45h7bY2wJZs6UCBAgEI2A/UE0qegvkL7uwUs3BzvttFOL/cFf/MVf9DdXPREgQIDA&#10;IAL2B4OwrrbT7vuDpS8ELG2QCagfrHYZGJ0AAQJdBOwPuuhFemyX/UHrG39u8bjHPa6M4v0HkS4R&#10;YS0TOGDj+/L/zW34+Nf8R81Pl/Xt5wSmIWB/MI08NYqy9f7gjxd8VUbPWi2KZ+6P8l1C66gazV1j&#10;Ar0IPPyVH160Ocj7tz/oxVknMQvYH8SSneImOvduevzxx9c3qDy1xzIrcRAgQIDANAXsDyLNW+WB&#10;O98fBMb6/ZaV/+VHbtw4//uVxieddMtAczvZd9+gTq65pq6TRRHOHTHraO73dVIWyLkbmRxzTBDs&#10;W94ilfOh4lmZp50WlMrDD69L5aMfHdTJ+edbD7GvhwsvDErlYYfVpfKIIy4IvukE3ptW3iz0Jrry&#10;QOsDyO7xJ598ctFmtn7wmte8ZlEP4TuJyBGER4AAAQKrElA/WJX8wnEDX6qvaWZ/EF1SBUSAQGQC&#10;9W9BjSzY1YRjf7Aa97mjBu4M8mPtDyLKnFAIEJgRqH+DJ7D4BewPosjRKaecMvv2w3IZYPanb3rT&#10;m7y+EEXyBEGAwLzNgV/xmPq6sD+YegbnxO/1hQSTakoECBAYV8D+4PuF+nHNBx8tvRkNTmYAAgQI&#10;ELitgP2B/YFzggABAgQIVAXsD255o9/cl/8n+sF/6gdOdAIECBDoKGB/oH7QcQk5nAABAlMV+H+X&#10;XjPy+ygn9HuV9gf2B1M9scVNgACB7gIj7w+ygKfym5/2B91XV3Q9eH0hupRMLaCPf/3SqVzCpkYr&#10;3vUVyM6pZ73lC8X8v33FtZGfZfYH/3PH2q9Gn1kUycK3P4gkEdMNY0Il0OkipxG5pRKYxwNfUP2L&#10;4fHT2R/MSe6GDRvybcG5554bmPuomtkfRJWO3oPZfMOW/Mpy7Y1beu9chwQaCcR/k2s0HY3LAvYH&#10;t2h86lOfyvcE2eZg6kvE/mDqGVwa/w/d/CyytJkGBAgQaC1gf+D3Gxssnk984hOzn/pcc/wXv/jF&#10;rP3v//7vF22+8pWvNBhPUwIECBBYkYD9wYrghxx2uPpB1vNll11Wjr3+/RnDRTKkn74JECBA4H/s&#10;DxJcBMPdlWd7rv8zkpWfTvHNngmuD1NanYBX61dnb+TGAvYHjcniP6CX/cGOO+5Y/kzJfNYt9gcV&#10;rqyHH/mRH4nfcLURuous1n/Q0bPkbt++fdAhdE6gFwH7g14Yx+gkv1u/9KUvPfDAA1dV1Z8dt34v&#10;kv30IQ95SOX1iDGwjNFKYEL7kizUB/7xhyYUcKuEOIjAKgXsD+br9/II3mNi596YFwU5dPCzdYVi&#10;prNDf/zjH69p3yORrtZH4DknfXH8z7xbH14zTVtgdle96GyyP5jM/uA73/lO5UF8VfuDtE8es4tQ&#10;QJ0gwqQIaaICxdlU+cfsdOwPppHibCvw2c9+Nnx/cLvbZe8V+MH/8gM3brzNN7MG+Vel8Uknzf9+&#10;/t199w3q5Jpr6jqpjLgokmK+c6ejk9kUNzI55pigVL7lLVI5H2r23Jl7Qo2wvE87LSiVhx9el8pH&#10;Pzqok/PPtx4GWQ9v/sQ35q6fFovqwguDUrnHAVfmH6My9wJ7xBHZ9y+Yxg0yOMpbb3rBB0yiYVSv&#10;L0xCbIVBetitwc9wPvFfl64wO4YmELnAdzffOMSnn7W4LqkfRL5UfhBe+VX87N977bXXotCHfv/B&#10;ZMgmG2h+Jl9w+eZ2Mzj34qvifHm+xRWqnYCjCExXIJ7TxP5guqtoYeT2B3EmNfy0z1u+4wvfqkwk&#10;sId/PP38OPcHcealvtpBsmPWAhdtx1EcPoSA/cH/3OMe96jcUCtP6gcccMAQ9MP1aX8wnG3HnrNr&#10;5Uve/dUunQxReOwSz0qOLW45Z3/nqqEDyMZ6/r+cOfQoCfd/1bU3WbQTza/9wfzP/Cmnc3K328kF&#10;PNGTR9gEehfwtN07qQ5bC9gfzNkfVDQnd7udXMCtl2/HA/Nr8dZt2zr243ACBFoLeAWnNd3QB9of&#10;3PL3GxdB139S4dDpade//UGgW35h2mJ/EOilWX8C6gSFpf1Bf8uq557sD24BrbznoPjPnr1H6c7+&#10;YBRmgxBoL7Bt+3avyrfnc+QoAvYHozCPO4j9wbjeRvuBwH2Pe7/bXsiCUD8IUdJmtQL2B7e8vrCo&#10;fuD1hdUuUKNPSyC/7f3nt783rbBFS4DArID9wcJVsW3btom+yqB+4FQnQGAcAYWQcZxXMor9QZV9&#10;onuC8jTsD1ZyLhmUwHoKeEUp1bzbH3w/swnsCewPUj1FzYsAAQIrEbA/8P6DlSw8gxIgQIBA1AL2&#10;B1Gnp11wrV9fyOsof/u3f5uPu+iPRtY0qARcjiTv7fa3v327SY15lJdUx9Q2FgECcQrYH8SZl05R&#10;td4fzI5a2SLM3THc8Y53DAx3Kr8MsmWb300PTKlmBAgkK2B/EEtqZ3/BshzZscceW9+g3Liv/cHc&#10;2/mLX/ziciRL+Q488MDE3t6xdMoaECBAIAEB+4NIk1i5N+f7g8BYA1vW3OZf97rXZT+94oorZl8v&#10;qHTeqCTQqHHgZDUjQIDAEAI++Nn+YIh11UOf2a30M5/5TNHRbP0gu4UvGiZwfzD38K9+9avZ4Z/8&#10;5Cfn/nS250a3/Le//e1dYuuBVRcECBAIE7A/sD8IWyltW82+KFD5zmzHgXfcmmat78GLoq28eFEz&#10;hfLQc3trC+k4AgQIEBhVwP5gVO76wQJ3BnknQ+wPIrIQCgECBAisVMD+YKX8tw7+pje9qf5pe/an&#10;H/rQhxaF/v2H+Mr/8qYbN87/fqXxSSfd0vPcTvbdN6iTa66p62RRhHNHvHk3dJv/3bpFCvp+waST&#10;QiA3OeaYIMC3vEUq50PFszJPOy0olYcfXpfKRz86qJPzz7ceYl8PF14YlMrDDqtL5RFHXBD8prco&#10;7qMBQYS+iS+gq6k2af36wlQnLG4CayOQvyi+ffv2tZmxia5MQP1gZfTDDWx/MJytngkQILAmAvYH&#10;CSba/iDBpJoSAQIExhWwPxjXe5TR7A9GYTYIAQIEUhawP0gwu/YHCSbVlAgQIDCugP3BuN6jjGZ/&#10;MAqzQQgQIJCygP1Bgtm1P0gwqaZEgACBcQXsD8b1HmU0+4NRmA1CgACBlAXsDxLMrv1Bgkk1JQIE&#10;CIwrYH8wrvcoo9kfjMJsEAIECKQsYH+QYHbtDxJMqikRIEBgXAH7g3G9RxnN/mAUZoMQIEAgZQH7&#10;gwSza3+QYFJNiQABAuMK2B+M6z3KaPYHozAbhAABAikL2B/Ekt3Zv+BciSxv8LrXve7AAw/M/70o&#10;dPuDWJIqjoQEsr+amNBsTIXAcgH7g+VG47TIbuq77rprzS2/ctev2SLYH4yTMqOsj0D+V5VtEdYn&#10;42aaCdgfxLIM6usH2U+vuuqqcqz2B7FkThwECBBIUcD+YNiszt71K99ZNPxb3/rWchkg+/d//ud/&#10;2h8Mmy29EyBAgMCtAvYHka6FN73pTZX9gdcXIk2VsAgQIJCigP1BLFkNfH9i0Wy//fZbFLr3H8SS&#10;VHEQIEBgsgL2B5NN3eLA7Q8STKopESBAYFwB+4NxvUcZzf5gFGaDECBAIGUB+4MEs2t/kGBSTYkA&#10;AQLjCtgfjOs9ymj2B6MwG4QAAQIpC9gfJJhd+4MEk2pKBAgQGFfA/mBc71FGsz8YhdkgBAgQSFnA&#10;/iDB7NofJJhUUyJAgMC4AvYH43qPMpr9wSjMBiFAgEDKAvYHCWbX/iDBpJoSAQIExhWwPxjXe5TR&#10;7A9GYTYIAQIEUhawP0gwu/YHCSbVlAgQIDCugP3BuN6jjGZ/MAqzQQgQIJCygP1Bgtm1P0gwqaZE&#10;gACBcQXsD8b1HmU0+4NRmA1CgACBlAXsD2LJ7uzfdy7f5o899tilfwC6mIn9QSxJFQcBAgQmK2B/&#10;EGnqKvf4fH8QGGt4y8AONSNAgACBdROwP4gx43mpoBzZbP3g+OOPXxS6/UGMSRUTAQIEJiVgfzBs&#10;uua+alD+5uzws5uDuSHWNLM/GDapeidAgMAaCNgfxJXkwM1BFrT9QVyZEw0BAgTSErA/iCufix79&#10;Z+sQp512mtcX4kqeaAgQIJCQgP1BQsm8dSpeX0gwqaZEgACBcQXsD8b1HmU0+4NRmA1CgACBlAXs&#10;DxLMrv1Bgkk1JQIECIwrYH8wrvcoo9kfjMJsEAIECKQsYH+QYHbtDxJMqikRIEBgXAH7g3G9RxnN&#10;/mAUZoMQIEAgZQH7gwSza3+QYFJNiQABAuMK2B+M6z3KaPYHozAbhAABAikL2B8kmF37gwSTakoE&#10;CBAYV8D+YFzvUUazPxiF2SAECBBIWcD+IMHs2h8kmFRTIkCAwLgC9gfjeo8ymv3BKMwGIUCAQMoC&#10;9gcJZtf+IMGkmhIBAgTGFbA/GNd7lNHsD0ZhNggBAgRSFrA/GC+75b/RPHfUvMGll16a/6PSJv/m&#10;ySeffL/73W9ug6K9/cF4STUSAQIEEhWwP1hBYufev+duCMq3/EqDmi2C/cEKkmpIAgQIpCVgf7CC&#10;fC6qDcwtGOTfzA65+uqryw3sD1aQOUMSIEBgbQTsD7qmuvyqwey/F72OUPn+7rvvXr9pyH761a9+&#10;1f6ga7aCj1eDCaaa3xBgR8Ds8HPOOad7J+vcg0XYMfv2Bx0B2xw+9OsLH/nIR9qE5ZiSAMOOywFg&#10;R8Ds8M2bN3fvZJ17sAg7Zv/666/v2ENsh1ff1hdPfHMrDbMlgaJZJfLK4Yccckg8UxMJAQIECBCI&#10;XCDe/cE4cMU24qCDDhpnxEmPss8++xRihx566Ny5LNqxTXriQwS/6D0xBWCmPcS4afRZfgCozGjL&#10;li0WYX2Wd9hhh4Jo27Zts42Ln375y19OY8F0n8Vuu+1W/z62/Kc777xzMhfG9d0fzGbay29NT6FM&#10;rFxSq5DWnEtNB0qvfYbz5Cc/ubLkrMmQRGdKZ5999qKW2U9/7ud+rvipRViB2r59e/2qq4hddtll&#10;Loz1y+le97rXLOnWrVvLRx1wwAFTXJNrvT+ovN7mUhJydS63ycQuvvji/DtHHXXU7HUk+84f//Ef&#10;N+027fbFMpu7P3je855XEXZ1nguSM15zzTVLuQBWTqgMpHL3KhPNPYsZ5oZz7xHZN+9whzssWoeL&#10;DpnEVW6t9wezp43TIHDVzn3SdWVZqpcRfe9738ubzd0fWJP1hvULb9G1+Nprr12amvVpUNTJc67Z&#10;Z1+LcNFiCLzZ77///oXqokPe/e53x7/k1np/8MhHPnLpw0f8KRw5wvziMjvoV77ylbn7g+zF4JEj&#10;jHa44nI8+49FTydzLy7RTnCEwGZByr/tHHj5HiHOaIdYSmSXX5O7RXqze6yl+4NoV8ht7omTiHKI&#10;IG+44YZyUl2IlyIfdthhmVK5Mln/nIG0nnS2fpC1L6/JXXfdde5WbGmm0m6Qmdx0003FHCvLrP4/&#10;05YJmd13vvOdjKj8nkSAIW6LdvDF9wvSF73oRTXbhfwcn8p5vb71g2JNnHvuueHrQ8sQgU9+8pMh&#10;zbRZJPCNb3xj7rvKiRUCWV3q61//eg3IGWecgateoJ4IYNP1861vfeu6665LaU3aHzRdA9oTIECA&#10;AIH0BewP0s+xGRIgQIAAgaYC9gdNxbQnQIAAAQLpC9gfpJ9jM+xLoPi9g0qHi77f17hd+vmVX/mV&#10;peHNfYfa3PexVyLJ3gGw6HcxusQceGz22Vw17/OqSVbe/2zk5e8UbQKD0YxAegL2B+nl1IyGEpji&#10;/iCL+ZhjjqkR2W+//ea+3Xr2XdblZtnnYtX/MstQOSj1G7g/mJ3dbGw1bymfylvNRwA3xLoJ2B+s&#10;W8bNt71AcRcp3zPyfzf6JbGQX38q2vze7/1e/S1q6dD1+4O5dYJFkyrsam6oNb6NJj57+88O32mn&#10;nfL+n/70p9fHUE7WbL4qQdbvD2wR2p8zjpyygP3BlLMn9nEFirvIO97xjuIO+vKXv7yyP7jiiitq&#10;brqVW+xsTWLug/uiW9TcG1vldth6f1CZV6XbTZs2lfmLiSy9m5ZbVvqs2UDMzvTII4+sGavcvvLv&#10;pvWDpTMadxkajcBIAvYHI0EbJgGB2VtOceco/yj7RI36O8rc3UPNo3nTp9se9wflLUL9vTyPP//b&#10;iYty3WXiswiPf/zjA/cHi2ZRYx7yowSWtCkQqBGwP7A8CIQKhN+n85b//d//XXT9xje+ce4t57jj&#10;jqt0OztKzbiVR/zsU5WyxuW/FpP959L6Qc1Tex5z8cRflqr5Zs3+oBjr8ssvbzrxcvv8Y5XD9wdZ&#10;SMUfNZ4Nrz6zoetDOwJpCdgfpJVPsyHQXCC7O372s59tflz6R9TXgdKfvxmut4D9wXrn3+wJECBA&#10;gMA8AfsD64IAAQIECBCoCtgfWBMECBAgQICA/YE1QIAAAQIECCwTUD9YJuTnBAgQIEBg/QTsD9Yv&#10;52ZMgAABAgSWCdgfLBPycwIECBAgsH4C9gfrl3MzJkCAAAECywTsD5YJ+TkBAgQIEFg/AfuD9cu5&#10;GRMgQIAAgWUC9gfLhPycAAECBAisn4D9wfrl3IwJECBAgMAyAfuDZUJ+ToAAAQIE1k/A/mD9cm7G&#10;BAgQIEBgmYD9wTIhPydAgAABAusnYH+wfjk3YwIECBAgsEzA/mCZkJ8TIECAAIH1E7A/WL+cmzEB&#10;AgQIEFgmYH+wTMjPCRAgQIDA+gnYH6xfzs2YAAECBAgsE7A/WCbk5wQIECBAYP0E7A/WL+dmTIAA&#10;AQIElgnYHywT8nMCBAgQILB+AvYH65dzMyZAgAABAssE7A+WCfk5AQIECBBYPwH7g/XLuRkTIECA&#10;AIFlAvYHy4T8nAABAgQIrJ+A/cH65dyMCRAgQIDAMgH7g2VCfk6AAAECBNZPwP5g/XJuxgQIECBA&#10;YJmA/cEyIT8nQIAAAQLrJ2B/sH45N2MCBAgQILBMwP5gmZCfEyBAgACB9ROwP1i/nJsxAQIECBBY&#10;JmB/sEzIzwkQIECAwPoJ2B+sX87NmAABAgQILBOwP1gm5OcECBAgQGD9BOwP1i/nZkyAAAECBJYJ&#10;2B8sE/JzAgQIECCwfgL2B+uXczMmQIAAAQLLBOwPlgn5OQECBAgQWD8B+4P1y7kZEyBAgACBZQL2&#10;B8uE/JwAAQIECKyfgP3B+uXcjAkQIECAwDIB+4NlQn5OgAABAgTWT8D+YP1ybsYECBAgQGCZgP3B&#10;MiE/J0CAAAEC6ycQ9f7grLPOut3NX3Pz8gu/8Av5Tw844IC5DfKfLjp8/XJtxgQIECBAIFQg0v1B&#10;cWtfdIPPv3/ooYc+5SlPmW2zZcuW/Jvvec97bBFC14J2BAgQIEDgVoFI9wdFgube3a+//vpKVSD7&#10;z//4j/9YdJQtggVPgAABAgQaCUxyfzB7v698Z/Y1Ba8yNFoWGhMgQIDAmgskuD+YWy2wP1jzhW76&#10;BAgQINBIIJH9wVvf+tZiB7Bof3DPe96zEY3GBAgQIEBgbQWmuj949KMfXc7Z6aefvnR/sMcee5QP&#10;+fatX9mBxb/9gwABAgQItBBIr0o91f1BJRN/9Ed/tHR/cNhhh83dBqaX1LXd7Zo4AQIEViWQ3q0k&#10;kf1B+TWFH/uxH2v0/sT0krqq08O4BAgQWFuB9G4lCe4PstVZydPZZ59dk7n0krq256eJEyBAYFUC&#10;6d1KJrk/yHcA27Zty9fB9u3bZz8Oofyd+s8/SC+pqzo9jEuAAIG1FUjvVhLp/iC/o1e+ysuu/qf5&#10;BqL8VbNk00vq2p6fJk6AAIFVCaR3K4l0fxCY4B/90R+9//3vX9O48jsLc1uml9RAPc0IECBAoC+B&#10;9G4l094f9JLX9JLaC4tOCBAgQCBcIL1bif1B9c2M4atBSwIECBAgkAvYHyS4EtJLaoJJMiUCBAjE&#10;LZDerUT9IMFNX9wnkegIECCQoID9gaQmKGBKBAgQINBRwP6gI2CMh6eX1BiVxUSAAIGkBdK7lXh9&#10;wesLSZ+yJkeAAIFRBOwPRmEed5D0kjqun9EIECBAIMFHTfWDBJPqTCVAgACBkQXSe9S0P7A/GPkk&#10;MhwBAgQSFLA/kNQEBUyJAAECBDoK2B90BIzx8PSSGqOymAgQIJC0QHq3Eq8veH0h6VPW5AgQIDCK&#10;gP3BKMzjDpJeUsf1MxoBAgQIJPioqX6QYFKdqQQIECAwskB6j5r2B/YHI59EhiNAgECCAvYHkpqg&#10;gCkRIECAQEcB+4OOgDEenl5SY1QWEwECBJIWSO9W4vUFry8kfcqaHAECBEYRsD8YhXncQdJL6rh+&#10;RiNAgACBBB811Q8STKozlQABAgRGFkjvUdP+wP5g5JPIcAQIEEhQwP5AUhMUMCUCBAgQ6Chgf9AR&#10;MMbD00tqjMpiIkCAQNIC6d1KvL7g9YWkT1mTI0CAwCgC9gejMI87SHpJHdfPaAQIECCQ4KOm+kGC&#10;SXWmEiBAgMDIAuk9ak5yf5ClYe5XsRpmf1qzUNJL6shnheEIECBAIL1bif2B+oHzmgABAgS6Ctgf&#10;dBUc6PhKYrL/POusswLHSi+pgRPXjAABAgT6EkjvVjLJ+kElnfmrCeVv2h/0teL1Q4AAAQIhAvYH&#10;IUpjt8my8tjHPnZ2f/C4xz3u8MMPXxpNekldOmUNCBAgQKBfgfRuJZOvH+y///6zWfH+xH7Xvd4I&#10;ECBAoF7A/iC6FTL74sJsiHPbHHLrV3pJjS5JAiJAgEDqAundSiZfPwhJSf0eIqSH1Be2+REgQIBA&#10;J4H0biXT3h+EFA/yhNdkLr2kdlrjDiZAgACB5gLp3UrWYn+gftB8qTuCAAECBBoI2B80wBq66de+&#10;9rW5+fit3/qtytD2B0PnQv8ECBBYcwH7g4gWwKK7/tFHH+33FyLKk1AIECCwBgL2B5NJclZduPvd&#10;73788ccvjTi9pC6dsgYECBAg0K9AereSab//oJfsppfUXlh0QoAAAQLhAundSuwP/H2m8PWvJQEC&#10;BAjMF7A/SHBlpJfUBJNkSgQIEIhbIL1bifqB+kHc55zoCBAgMAUB+4MpZKlhjOkltSGA5gQIECDQ&#10;VSC9W4n6gfpB17PC8QQIECBgf5DgGkgvqQkmyZQIECAQt0B6txL1A/WDuM850REgQGAKAvYHU8hS&#10;wxjTS2pDAM0JECBAoKtAercS9QP1g65nheMJECBAwP4gwTWQXlITTJIpESBAIG6B9G4l6gfqB3Gf&#10;c6IjQIDAFATsD6aQpYYxppfUhgCaEyBAgEBXgfRuJeoH6gddzwrHEyBAgID9QYJrIL2kJpgkUyJA&#10;gEDcAundStQP1A/iPudER4AAgSkI2B9MIUsNY0wvqQ0BNCdAgACBrgLp3UrUD9QPup4VjidAgAAB&#10;+4ME10B6SU0wSaZEgACBuAXSu5WoH6gfxH3OiY4AAQJTELA/mEKWGsaYXlIbAmhOgAABAl0F0ruV&#10;qB+oH3Q9KxxPgAABAvYHCa6B9JKaYJJMiQABAnELpHcrUT9QP4j7nBMdAQIEpiBgfzCFLDWMMb2k&#10;NgTQnAABAgS6CqR3K1E/UD/oelY4ngABAgTsDxJcA+klNcEkmRIBAgTiFkjvVjLV+kGWicrX7Mop&#10;GtQvqvSSGvdJJDoCBAgkKJDerSTN/cHWrVvzzcFpp52W/6NmMaaX1ATPPFMiQIBA3ALp3UomvD+o&#10;v+WXU1W/RUgvqXGfRKIjQIBAggLp3UqS3R9UVl9N5tJLaoJnnikRIEAgboH0biUT3h9s27btTne6&#10;0+mnnz67FZjNk/1B3GeW6AgQIDBtAfuDWPJXeXPirrvuWkQ299WE7Jv777//3OjTS2osSRIHAQIE&#10;1kYgvVvJVOsH5SVX2RAs2h9kxYbyURfd+pVeUtfmfDRRAgQIxCKQ3q0khf1BtjrKe4JF+4Mf//Ef&#10;Vz+I5UwSBwECBNISsD+INJ/lPcHDH/5w7z+INE/CIkCAQKIC9geRJnb2JYZyoF/96le9PzHSzAmL&#10;AAECSQjYH8SYxtkXFELekVDMJL2kxpgkMREgQCBpgfRuJZN8/0Hllxey/9xpp50qC6/SpmZZppfU&#10;pM9BkyNAgECMAundSia5P8iXxs/8zM8ceOCB9cvknve859J1lF5Sl05ZAwIECBDoVyC9W8mE9wd9&#10;pTa9pPYlox8CBAgQCBRI71Zif/D9340MTL9mBAgQIEBgrkB6txK3RvsDJzsBAgQIdBWwP+gqGOHx&#10;6SU1QmQhESBAIG2B9G4l6gfqB2mfs2ZHgACBMQTsD8ZQHnmM9JI6MqDhCBAgQCC9W4n6gfqB85oA&#10;AQIEugrYH3QVjPD49JIaIbKQCBAgkLZAercS9QP1g7TPWbMjQIDAGAL2B2MojzxGekkdGdBwBAgQ&#10;IJDerUT9QP3AeU2AAAECXQXsD7oKRnh8ekmNEFlIBAgQSFsgvVuJ+oH6QdrnrNkRIEBgDAH7gzGU&#10;Rx4jvaSODGg4AgQIEEjvVqJ+0LV+kK2J7OspT3lKL6fH9u3b8w576U0nBAgQIDCOQHrXbfeh9vuD&#10;/EZe/vr0pz9dLMTZny698VcOuf3tbz/OsjYKAQIECHQUsD/oCBjj4a2T+uY3v7k8n8Db/yKCZzzj&#10;GeVIPvKRj7QOLEZlMREgQCBpgfSu2OoH7esHs0u9Zn2cfvrp9atndnuxdMOR9LlmcgQIEJiSgP3B&#10;lLIVGGuPSa3paunNPmvw0z/9040KEoET1IwAAQIEhhbo8VYydKiB/asf9FY/qN8BZD+95JJLarIy&#10;u7aWbikCc6wZAQIECAwtYH8wtPAK+u8lqUs3B0tHsT9YQe4NSYAAgZ4Ell7kexpnvG7UD3qoH+y9&#10;995N31swm2H7g/FWvZEIECDQt4D9Qd+iEfTXMakHHnhg1kP2uQWNXjuYuz946UtfWv6+1xciWB1C&#10;IECAQJBAx1tJ0BjjNlI/6FQ/2GeffZauicDbvN9fGHflG61PgW21++NspKUN+oxGXwRWIbD0XrCK&#10;oDqNaX/Qfn/w9Kc/PVsQmzdvrs9A1uYRj3jEbJvH3fxVfP8Od7hDeXnlH6TYKbcOJjCKwAEb35f/&#10;b9FoSxuMEqZBCAwrkN4V2x2o/f4gf+KvfN10003lNXinO91p0aJZVDAodzjsctY7gT4Elt7+lzbo&#10;Iwp9EFixgP3BihMwxPCtk/rH8762bNlSDjJvMjfsuT961ateFfh6xBAU+iTQTiDbAdS/glBTXWg3&#10;oqMIxCbQ+lYS20SKeKZaP3jJS15SPGfPVvhnH+trEpBeUqNdbQIjQIBAqgLp3UomuT+YW9gvrzn7&#10;g1TPQPMiQIBAnAL2B1HkpfLLhNddd10lMdl/nnXWWYGxfv/Yyv/yI+d+c9H3o+1k551vcZg7nc9/&#10;PmjuT31qXSdPfGJQJ5/7XF0n0QIW7xJNYz3UT+fEE4NSuXGjVMZ+fdi0KSiVBx1Ul8oTTgjq5LWv&#10;revk4IODOik+XjbkahzlWWl/EHjPHbtZlpif+qmf+sGrJvYHxTlmf5DMVm+Ea6L9QfnmNPc5YYQs&#10;9PIQYn8weirtD8a+8QeON7d+8LCHPeyxj33s0h7SS+rSKWtAgAABAv0KpHcrmeT7DypJ7fiLgukl&#10;td9FrzcCBAgQWCqQ3q1k8vuDkN8GnNvm4lu/0kvq0nWsAQECBBoJ1H8EVqOuUm2c3q1k2vuDO97x&#10;jiEpqd9DhPSQ6oI2LwIECCwV8AlXS4myBundSia8P9hll12yfNT/YaQiqTWZSy+pIUtZGwIECAQK&#10;2B+EQKV3K5nq/iD/q4khOcu3dfYHgVaaESAwvsDBL3y/j5gcn73fEcNvSf2OO1xvobfY4SJo0fPP&#10;/MzPZJmofJJx0c+zn/3sSp/2By2QHUKAwDgCW7dtyx/Q73vc+8cZ0ShDCNgfDKHauM/8fj/7lXd0&#10;9NFHL/rR3JHSS2pjUAcQILBSgXx/8L/f8OmVRmHwTgLp3UomWT8IyeHXv/71+9///q973euWNk4v&#10;qUunrAEBAgQI9CuQ3q0k2f1BeOLTS2r43LUkQIAAgV4E0ruVNNsfnHHGGQkSBL/PsZc1pBMCBAgQ&#10;SE8gwZtjoyTZHzTi0pgAAQIE1kTA/kD9YE2WumkSIECAQAMB+wP7gwbLRVMCBAgQWBMB+wP7gzVZ&#10;6qZJgAABAg0E7A++vz+o/2rAGUfT9JIah6soCBAgsEYC6d1K/P5Cgn9UY43OSFMlQIBAHAL2B15f&#10;iGMlioIAAQKjC4z/h5ryET/3zctHn2vjAe0P7A8aLxoHECBAIA2BkfcHV19/08gjdkmT/YH9QZf1&#10;41gCBAhMW2DkvzN5n5vrB5MgW/f9wSSS1DTI9JLaVEB7AgQIEOgokN6tpNn7EzvyxXl4ekmN0znh&#10;qLLnmy3btic8QVMjML5ApWyQ/eeFl187fhjhI6Z3K2m2P8g/X9nvN4avGC2TF5jQ66PJ58IEkxGo&#10;nFaTOMvWfX9w5pln3nHx1+1vf/spAk0x5mSuAglMZBJXrgSc05hCvlrSmMugs7A/GJQ3sPNm9YOa&#10;TouiQuDA8TSzP4gnFyIhkLDAIS/+gN1kwvlN71bSw/5gujuDfKWml9SEz8AWU3NFboHmkIEE1A8G&#10;go2h2/RuJZ32B1PfGdgfxHBSDR2D/cHQwvonQCDJR82W+4M0dgb2B2tyVnvFd00SbZoEViigfvD9&#10;anz+tcI09Dv0oHOp/K7H0sibtl/aoQYECBAgMILAoLeSEeKfHaLZbd7vNzZKUmUjlf3nJz7xiZoe&#10;Ett4NbLSmAABApMWsD/w+QcNFnBludTf/u90pzult7waYGlKgACBKQukdwFvVj+Ycu4Wxj5QUufu&#10;BmrGUjxIcnWZFAECayIw0K1khXr2B0P9fmOL/cGLXvSi8vsPbrrpphWuDEMTiEFgqw+ujiENYggQ&#10;sD8IQJpak4GS2mJ/UD5EOWFq60i8/Qv43dT+TfU4mMBAt5LB4l3esfpBRPWDRu9XWJ7btWnhM2dS&#10;TbX9QaqZTXJe9gcJprWXpJZfF8iN2tUPyr5KCCGrzS0kRGmibf743V/z2RUTzd0aht3LrSQqt5Tr&#10;B8U9u158oKTO3t03btzY6P2J9gchp8oK9weTq1vkAV9745YQWG0IEGgkMNCtpFEM/TZOc3+wZcuW&#10;/OZafGBDjdpwSW30esHsbsD+oN+13m9vv/b3n1vh1qTpXLJQb9q6bUIBN52g9gRWLjDcrWRVU0tz&#10;f1C5s9bfaIdLaj7u9u3b577cUL8hsDlY1SkRPu5U6gfFtmAqAYenQEsC8QgMdytZ1Rx72B9EeCeb&#10;zVN9YX84/dn3JRRjLXqDQuDLIsPFrOfEBJQNEkuo6YwpUNlV5//50Fd8eDYG+4M5eYltf7Dovrto&#10;SaWX1DFPHmNNQuCT/3XZJOIUJIGoBA592b9Xttc1u+30biUJ1g8W7Q/233//uSsvvaRGdYIJZnyB&#10;/BL24lP+c/yhjUggMYHKy3P2B83yO5X6QfYHDsoT23Tr183xZ7+O+IP/5c3mfnPR9yuNiz9vufJO&#10;dt75lknPjeTzn58/zUrjpz61rpMnPjGok899rq6TaAHjSWXTSA564ftnl2t9JyeeGJTKjRulMvbr&#10;w6ZNQak86KC6VJ5wQlAnr31tXScHHxzUySWXxL6o8p1B7ZWqh+ftZnffgVunNp+bL4g33/Bv+5V9&#10;57DDDltUP7A/KATm7o3sD5LZL9ofrEkq7Q+WPvI13XBnm4NTz9lkfzDwnmTg7h/5yEfG8/7Egeea&#10;QvfePZdCFs2BwCgCo10uWvzWT3ovVSdYP8hLCOW1+uUvf3lVv78wyikz7UFGO+Enx3TWd67y6YGT&#10;y5qARxbIzpF/+NQ3ex+0xXXJ/qD3LAzSYeUlhvp3SKSX1EFMB+vUL+Uvom1xhRosSzomEKPAcOdI&#10;i+tSereSNOsHeQmh5rMHyis9vaTGeB4PFtPFV17X4kwuh5Mfvumq6weLsWXHw137WgbkMAKRCUR1&#10;jqR3K0l2f5Av4wc+8IFL13N6SV065ak0+PolVy8NteYCsfmGoD80ENUlZul8I29w7sVXRR5h5OFd&#10;Et8+NXKxeMJL71aS+P4gZOmkl9SQWcffJvC2ferZl8ytHwQenjnkLT/1X5fGbxJ5hOHmkU9kVeEB&#10;XJV8L+Omdyvpuj+olPFf/OIX9wI9ZifpJXVMveHG6nit7Hj4cPMav+cnvPa0cd7nyLxjcgF2BFzt&#10;4endShrvDzKCpz/96UUaKvuDKQJNMebVngajjd7xrpYd/rpTzxst2mgHGvOu0zFl0RqOFlgGeMmV&#10;0b0VZrTpT3qg9G4lbfYH5RRmIve9733L24XJJTi9pE4uBQIeVGDM/cGgE6l0nv1l1I5vTR0zWmMl&#10;L5DeraTZ/mD2FwVn9weTM5pcwMmfZiZIIESg2Pe89N1fDWmvDYFBBdK7lXTdHzz3uc996UtfWnm5&#10;YdAc9N55ekntnUiHBOIUUD+IMy/rGVV6t5Ku+4PKOqj/JKI4F016SR3C+crrbnItHgJWnwTCBVJ9&#10;qShcIOaW6d1Kmu0P/umf/qmeIPvp5ZdfHnMKZ2NLL6lD+LswDaGqTwKNBJyGjbhGbpzeraTZ/iDj&#10;zghOzP4K7LyvN7/5zVMEmmLMI6/7bLhLr75e/WB8diNmAg9/xUesvXwl2B/EfEakdytpvD/Ycccd&#10;576IkH9zw4YNMedvbmzpJXVyKRAwgRoBN0XLYxIC6d1KGu8Psjzd/va3n/3Yg+w7O+200ySyWAky&#10;vaROMQtiJlC/RXjIy/8dEYGYBdK7lbTZH+QZ2rx5c7FLuPbaa2NOW31s6SV1urkQOYFZgXMu/v7f&#10;ufbJS9ZG5ALp3Ura7w8iT1V4eOklNXzuWq5WwD0vxN/rCyFK2qxcIL1bif3B999xufKFJYA1FHDb&#10;C0+6+kG4lZarEkjvVtLs1njGGWfMfedB+Zuryk3rcdNLamsKB44pYH8wpraxCAwtkN6txP5A/WDo&#10;s0b/BAgQSF9g3fcHNRkuSgiTWwXpJXVyKRAwgTURyItGF1y+eU3mu1bTTO9W0qx+MDfZ090Z5NNJ&#10;L6lrdU6aLIGpCLzyfWfl+4OnnXj6VGIWZ7hAereSTvuDHXbYId8cZO9LCEeMrWV6SY1NWDwECOQC&#10;B77gfffZ+D4aSQqkdytpuT946EMfmu8MHvOYx0w90+kldeoZET8BAgQmJ5DeraTx/uCb3/xmvjPI&#10;Pmh5cvlb9PpIGhMxCwIECBBYlcC67w+K329cVQKGGDe9pA6hpE8CBAgQqBFI71bSrH7g8w+cHgQI&#10;ECBAYFZg3fcHSa6J1kl95zvfWfm0qLkrJvDDoypdtY5q/BzdtHXb+IMakQABAlEJTOiiHejWrH4Q&#10;2Om0mrVOan5Hzyf7qEc9qvyf+TfL33n7298+26AMlf30AQ94QP6drVu31jeOR9iHAMaTC5EQILBC&#10;gda3khXGXD+0/UFvn3/w2c9+trw+fumXfqmyXJre8iex2uwPoj23BUaAwJgCk7hiNwKxP+htf5AX&#10;DAr9Rz7ykZXlsv/++zdaQI0aN8p6v42zLcLvv/3MfvvUGwECBKYlMJUrdrjqVPcHv/3bv128YL95&#10;c/XDShu9lt9XUp/1rGfNFgxe+cpXFsloVD9o1Dg831oSIECAwBACfd1KhoitXZ+T3B/M3v7nVvLL&#10;zWp0+krq3Dt6OYZf+ZVfWZqkwJiX9qMBAQIECIwp0NetZMyY68ea5P6gMqUbb7xxdn9wySWXBCr3&#10;ktSazcHxxx+fRZI3yN54GBLVL/zCL6gfhEBpQ4AAgUgEermVRDKXPIwU9gf53feoo44qZLP/7Hd/&#10;kPVW82RfszkoJ/vOd75zowWUNd6wYUNUy0UwBAgQmBXwPuX8NpTY2khkPnPrB/e///0f8pCHLE1Y&#10;x6QuetBftGlYGk95l9MxtvCxtCRAgEBrAfsD+4PWi2fYA2fvxLNvUKiJoMs9uOZVAPuDYbOudwIE&#10;ohGwP7A/GHwxnlL7NXf4kNfp57a59Nav1vuD+qGvvPLKrMEjHvGIRfWAyuF77LFHeYIh8xo8HwYg&#10;QIAAgTCB1reSsO5X0Cqu1xdmn/trXvXPtHbeeeeQlNTfa0N6qNmaVGIuvwOxvoxRiapRzWMFK8WQ&#10;BAgQILBYoPWtJFrUuPYHjZgaPWHXZC69pDZi1JgAAQIEugukdyuZ6v5g3333DU/GQPWD7utJDwQI&#10;ECCQhkD4LWkq853k/iD/6OJt2+b/2cDZjyGyP5jKchQnAQIEJipgfxBF4ha9TSEP7sgjj2z0Wv73&#10;k1r5X97R3G8u+n60ney88y05mzudz38+aO5PfWpdJ098YlAnn/tcXSfRAha/05zGeqifzoknBqVy&#10;40apjP36sGlTUCoPOqgulSecENTJa19b18nBBwd1UnyiXcjVOMqz0v4giv1BSBDnnXfewx/+8Le8&#10;5S1LG6eX1KVT1oDAOgj4pbt1yHI8c0zvVjLJ1xf6XRDpJbVfH70RmKjAUX/z6XyLMNH4hT0tgfRu&#10;JfYHCX4o5rROKtESIEAgAQH7gwSSWJ1CeklNMEmmRIAAgbgF0ruVqB+oH8R9zomOAAECUxCwP5hC&#10;lhrGmF5SGwJoToAAAQJdBdK7lagfqB90PSscT4AAAQL2BwmugfSSmmCSTIkAAQJxC6R3K1E/UD+I&#10;+5wTHQECBKYgYH8whSw1jDG9pDYE0JwAAQIEugqkdytRP1A/6HpWOJ4AAQIE7A8SXAPpJTXBJJkS&#10;AQIE4hZI71aifqB+EPc5JzoCBAhMQcD+YApZahhjekltCKA5AQIECHQVSO9Won6gftD1rHA8AQIE&#10;CNgfJLgG0ktqgkkyJQIECMQtkN6tRP1A/SDuc050BAgQmIKA/cEUstQwxvSS2hBAcwIECBDoKpDe&#10;rUT9QP2g61nheAIECBCwP0hwDaSX1ASTZEoECBCIWyC9W4n6gfpB3Oec6AgQIDAFAfuDKWSpYYzp&#10;JbUhgOYECBAg0FUgvVuJ+oH6QdezwvEECBAgYH+Q4BpIL6kJJsmUCBAgELdAercS9QP1g7jPOdER&#10;IEBgCgL2B1PIUsMY00tqQwDNCRAgQKCrQHq3EvUD9YOuZ4XjCRAgQMD+IME1kF5SE0ySKREgQCBu&#10;gfRuJVOtH2SZqHzNrpyiQf2iSi+pcZ9EoiNAgECCAundStLcH1x77bX55uC//uu/8n/ULMb0kprg&#10;mWdKkxI4+IUfOGDj+yYVsmAJdBVI71Yy4f1B/S2/nKr6LUJ6Se26zB1PoIPAty7fnG0Osv896KUf&#10;7NCNQwlMTCC9W0my+4PKyqrJXHpJndhZJdy0BLZt257vD6667qa0ZmY2BOoE0ruVTHh/sG3btl13&#10;3fUDH/jA7FZgNk/2B85sAgQIEBhOwP5gONtmPVfenLhhw4bi+LmvJmTfvPe97z13jPSS2oxSawIE&#10;CBDoLJDerSSu+sHJtV+L0lfZECzaH+y1117lHi679Su9pHZe5zogQIAAgWYC6d1K4tofVKoClf+s&#10;yVV5T7Bof/DzP//z6gfN1rvWBAgQIBAmYH8Q5jR6q/Ke4Ed+5Ee8/2D0DBiQAAECay1gfxBp+mdf&#10;YigHetppp3l/YqSZExYBAgSSELA/iDGNsy8ohLwjoZhJekmNMUliIkCAQNIC6d1K4nr/QeDimX2b&#10;wu677145ttF7FwLH1YwAAQIECMwVsD+IaGE8//nPf9KTnlQf0GGHHbY04vSSunTKGhAgQIBAvwLp&#10;3UomWT+Q1H4F9EaAAAECHQXsDzoCxnh4ekmNUVlMBAgQSFogvVuJ+sH/pJfUpM9BkyNAgECMAund&#10;SuwP7A9iPNPERIAAgWkJ2B9MK19B0aaX1KBpa0SAAAEC/QmkdytRP1A/6O/80BMBAgTWVcD+IMHM&#10;p5fUBJNkSgQIEIhbIL1bifqB+kHc55zoCBAgMAUB+4MpZKlhjOkltSGA5gQIECDQVSC9W4n6gfpB&#10;17PC8QQIECBgf5DgGkgvqQkmyZQIECAQt0B6txL1A/WDuM850REgQGAKAvYHU8hSwxjTS2pDAM0J&#10;ECBAoKtAercS9QP1g65nheMJECBAwP4gwTWQXlITTJIpESBAIG6B9G4l6gfqB3Gfc6IjQIDAFATs&#10;D6aQpYYxppfUhgCaEyBAgEBXgfRuJeoH6gddzwrHEyBAgID9QYJrIL2kJpgkUyJAgEDcAundStQP&#10;1A/iPudER4AAgSkI2B9MIUsNY0wvqQ0BNCdAgACBrgLp3UrUD9QPup4VjidAgAAB+4ME10B6SU0w&#10;SaZEgACBuAXSu5WoH6gfxH3OiY4AAQJTELA/mEKWGsaYXlIbAmhOgAABAl0F0ruVqB+oH3Q9KxxP&#10;gAABAvYHCa6B9JKaYJJMiQABAnELpHcrmWT9IEvD3K9i8cz+tGZdpZfUuE8i0REgQCBBgfRuJfYH&#10;Xl9I8EQ1JQIECIwsYH8wMnjQcNu3b68kJvvPSy65JOjg/7E/CHTSjAABAgQWCtgfxLg48lcTypHZ&#10;H8SYJzERIEAgXQH7gxhzm2XlaU972uz+YP/99z/wwAOXRpxeUpdOWQMCBAgQ6FcgvVvJJN9/UE7q&#10;HnvsMZsV70/sd93rjQABAgTqBewPhl0hb6r9mjv27IsLs83mtvnurV/pJXXYJOmdAAECBGYE0ruV&#10;xFU/WPSLizWbgJCU1O8hQnpwLhAgQIAAgRqB9G4lce0Pmi6+kOJB3mdN5tJLalNG7QkQIECgo0B6&#10;t5K12B+oH3Rc9w4nQIAAgXoB+4OIVsh73/veufl4+tOfXonS/iCitAmFAAECKQrYH0SU1UV3/SOP&#10;PNLvL0SUJ6EQIEBgDQTsDyaT5PPPP/8nf/In//Vf/3VpxOkldemUNSBAgACBfgXSu5VM+/0HvWQ3&#10;vaT2wqITAgQIEAgXSO9WYn/g7y+Er38tCRAgQGC+gP1BgisjvaQmmCRTIkCAQNwC6d1K1A/UD+I+&#10;50RHgACBKQjYH0whSw1jTC+pDQE0J0CAAIGuAundStQP1A+6nhWOJ0CAAAH7gwTXQHpJTTBJpkSA&#10;AIG4BdK7lagfqB/Efc6JjgABAlMQsD+YQpYaxpheUhsCaE6AAAECXQXSu5WoH6gfdD0rHE+AAAEC&#10;9gcJroH0kppgkkyJAAECcQukdytRP1A/iPucEx0BAgSmIGB/MIUsNYwxvaQ2BNCcAAECBLoKpHcr&#10;UT9QP+h6VjieAAECBOwPElwD6SU1wSSZEgECBOIWSO9Won6gfhD3OSc6AgQITEHA/mAKWWoYY3pJ&#10;bQigOQECBAh0FUjvVqJ+oH7Q9axwPAECBAjYHyS4BtJLaoJJMiUCBAjELZDerUT9QP0g7nNOdAQI&#10;EJiCgP3BFLLUMMb0ktoQQHMCBAgQ6CqQ3q1E/UD9oOtZ4XgCBAgQsD9IcA2kl9QEk2RKBAgQiFsg&#10;vVuJ+oH6QdznnOgIECAwBQH7gylkqWGM6SW1IYDmBAgQINBVIL1bifqB+kHXs8LxBAgQIGB/kOAa&#10;SC+pCSbJlAgQIBC3QHq3kqjrB3/yJ3+SiS9Cf8ADHpD/9G53u9vcZZP/dGnOljaIe02KjgABAgRW&#10;L5DerSTS/UFxa190g8+//4u/+IsvfOELZ9tcc801+TcvueSSpVuE9JK6+hNFBAQIEFgzgfRuJZHu&#10;D4p1NffuftFFF1Uykf3nBz/4wUVH1W8R0kvqmp2VpkuAAIHVC6R3K5nk/mD2fl/5zmyeajKXXlJX&#10;f6KIgAABAmsmkN6tJMH9wdxqgf3Bmp2qpkuAAIFRBewPRuXOBlt0s7/zne9cDuWv//qvi9wsOuTe&#10;97733OjTS+rYSTIeAQIE1l4gvVvJqPWD7C7+V7Vfswts0c3+8MMPLzc+9dRTl+4P9tprr/IhV9z6&#10;lR1Y/Ns/WggAbIFWOYRhR0OAHQGzw88777zunaxzD/YHnbaIu+66a36/X/QVvj+oZOLXf/3Xl+4P&#10;/vf//t/qB53yt+Dg9M6KIZTq+2TY0RxgR8Ds8Msuu6x7J+vcQ3qLcNT6QYuls6h+UMlEudmhhx46&#10;myfvP2iBH3hIemdF4MR7bMawIybAjoD2B90B01uECe4PsjRX8vThD3+4JnMf+chHuq+Mde4BYPfs&#10;M+xoCLAjYHb4jTfe2L2Tde4hvUU4yf1BZQewffv2mnJC3ji9nd06n4fmToAAAQJDC0S6P5j7BoWy&#10;xQ477FBpU5Gq/+nQrPonQIAAAQKTFoh0fxBo+tKXvvTFL35xTeMnP/nJgV1pRoAAAQIECBQC094f&#10;dExk/sKEVx/CGctVmblHLW0QPlbaLe94xzsuWnjW5NLU77vvvoXS05/+9EW1w6c97WlLu1rPBvXn&#10;6Wte8xqLsLIwLr300vo7Rb1Y8dOHPOQhE1py67s/yD4uKctZ9jpFli1bhJAlmyvd8573/Imf+In8&#10;39u2bSsfWDBmb3RCWk8692ryrGc9q3ADuAgwl9lxxx3f/va3zyoV38n+eBvDWcOPf/zjBcuVV165&#10;CHD//fd3YfzBY3RpPzVL+tGPfrT+tC1+mhW8p7Um13d/kOVpw4YNlRUQcpvUJheoLPRXvvKV2Xcq&#10;24XsYoRrViCDyl4Xq7m3zRUmufSONZeU29xN/KJLX2ZY/kWGad3PBs31y172ssolbu55WhGb9Jpc&#10;0/3BxRdfXMl09ig8N/eDLrhJd/6gBz2oLLb0bjfpyfYY/P/5P/8ndwu5cFiTFfl6EItw6UKtJ5r9&#10;6R577GER5qo1+4OaVTrpNbmm+4O5m2KnwdKLS82DyKRPg0YT79i4WGZLnzPyPUTH4VI6/KSTTspB&#10;incOLd09ePydJZqt8y2qJRTPxymtotZzmbs/WHQrOffccwu97373u/UlnNYhDX3gml59FiX1oosu&#10;Glo8mf4zw2c84xnlK8uzn/3s8uz2228/t7fZq/POO+9cXDjqCzD5/qCimsz6aTGR/LStfGXv9Cwv&#10;wqW3wxbjJnZIBfDss8+2PwhJcaP9Qf7Otrlb/AntWe0PfrAwsrS94Q1vCFko2sytFrz61a8uyzzn&#10;Oc+xPyiDvPnNb67ZECzasz7mMY+x3so7qnpD+4Olq2V2j2V/sBQta9Bof1AuE053Tdof3GZ/sHnz&#10;5pCFsuZtFt3JHvWoR5VlJrRNHiehs3XdkPrBW97ylnHCi3+URQvvSU96UgLPauP4z93Zl29ms3t6&#10;u/w8NY32B2msSfuD2+wPxjlFJz3Kort+/XVn0lPuK/i55fHi4pt/IsLso0ZfoyfQz5lnnjmXqHx7&#10;e9e73mWTWpPrpYAW4SK9ufuDY489tl4s++kv//IvT3RNrun+IMtWJal3vvOdbZOX3kJqSgL2B0v1&#10;Lr/tVy6Wfa9c3S13cvjhh1uTSzdMGdGpp55a1A9mizQPfOADl6ZmfRrU7w9OOeWU+irX+kDNzjTw&#10;9xfyT5Uon9TTJV3r/UF9Ftf5TJg795rNQXF1/u///u/83+edd557W/0SWrqjWgq+hku0YlL5z+y1&#10;GCd1v6su88yendZwpTXaH9SsusqVcFon9fruD/ISQvnLORByZalB22WXXco/vde97oW0vtK76GGu&#10;YAQ4K1B/2lZ+mv0mJMPZGkwjQ4AVrkU7+0WnbeXwCf0d7bXeH+Tr/owzznAC9CiQffbUFVdc0WOH&#10;a9iVNbk06fVE5d/ZW9rVejb46le/Wn+efuUrX1lPmdaz/uxnP1tzbPaJCJPbrdoftF4MDiRAgAAB&#10;AskK2B8km1oTI0CAAAECrQXsD1rTOZAAAQIECCQrYH+QbGpNjAABAgQItBawP2hN50ACBAgQIJCs&#10;gP1Bsqk1MQIECBAg0FrA/qA1nQMJTEbgrTd/LQr36quvvuCCCyYzmVsDzWb04Q9/eLiwp2gynIae&#10;11DA/mANk27KLQUWffZZ/v2vf/3rLfsd8rCQTwCrfEzT3GnWfLM8xJFHHjnkbG7TdzbuE5/4xEXD&#10;1c9i7ifeFN98yUteknU7rY+6G43dQOsjYH+wPrk2064C+Q2j8tdWXvva10a+P6ifds2HwZUPXNSs&#10;3Obggw+e/UTIruiLjw/ZH4RsffKtwNxxxpzOcFB6JtBOwP6gnZuj1lEgu1v83d/93ewt5w//8A/j&#10;rB9U/lTMolvgtm3bKluBrVu31t9ZY3i2Xro/mL3xLwq7Zn9gi7COp7o53yxgf2AhEAgVyG8VszfO&#10;/JuV1xcqFezZZ/GiQXYzrvw077D4CikAzDauCWB2uEUBFN+v3Fnb3TUrIb3//e9vNPHy4dlH1Qbu&#10;D8qhNt0f7Lbbbu1mGrqktCMQsYD9QcTJEVpkAsX+oLhnFPebyv5g9m5avs3cdNNNxczudKc7dXlS&#10;rx9oaf1g7v2yPLu5+4NFd9ml6frSl75UtJlbiam5l8+daf37D/KxuuwPZreDS+eoAYFkBOwPkkml&#10;iQwuMHvjLH+nqB/M3j63bNlS8xia/Wj33Xcv34nLM8n+ZHb9sTXbi+77g9mdUFHb6M49e8v/1Kc+&#10;tai2MYsQUj+oRNu0fmB/0D3LepiugP3BdHMn8rEFWu8PZm8ze+21V7laXnnGrUysfn8w27ho33F/&#10;UA67fGedvctm+5vydGoS8/M///PtJt56f5DP4rrrrqvZ2TQSHnvZGY/AigTsD1YEb9gJClQepiu3&#10;zEr9oHIXnK1yb9y4ce5Na+6NcJHW3Mb97g/y3ur3B+Xix9Jqxy/+4i9eddVVs3frmolnfzS84/5g&#10;dhaLChXhm7MJLmEhE2ggYH/QAEvTNReYvceX74s1ry9UbkU1rwjMVhrmfqc87qD1g2L02dcC5i6G&#10;RQX8uc/uS/tcWlYJef9BHmfW1R//8R8vCk/9YM1PbdOffzpzIUAgUCDO/cHsbmPDhg35jJa+vnCH&#10;O9xhabli7gsHNTfaRffa2UOa7g+y31mo7LQa7Q+Kicym2/4g8BTQbK0E1A/WKt0m20mg/i5S/v3G&#10;uffC4kF2dp+x9EF5Udw77LBDza5l6f4gsFwx9846O8dXv/rV4fWD2T7rdyqzm4nsO+H7g6KAMTeJ&#10;4XuaTgvIwQQmJWB/MKl0CXalAuH7g/LdaO6NsPhm/nv8rfcHswOVhQL3B0W9odjBVJgXPXmXSwv5&#10;v//kT/6kJkXl9meccUbTiZcPzyfeaH+QTXPR9qVmf1ApWqx0ARqcwKgC9gejchuMQIQCNfueCKMd&#10;LaT630odLQwDEViVgP3BquSNSyAWgWx/cO6558YSTTRx2DZFkwqBrEbA/mA17kYlQIAAAQIxC9gf&#10;xJwdsREgQIAAgdUI2B+sxt2oBAgQIEAgZgH7g5izIzYCBAgQILAaAfuD1bgblQABAgQIxCxgfxBz&#10;dsRGgAABAgQIECBAgAABAgSiEFA+iCINgiBAgAABAgQIECBAgAABAjELKB/EnB2xESBAgAABAgQI&#10;ECBAgACBKASUD6JIgyAIECBAgAABAgQIECBAgEDMAsoHMWdHbAQIECBAgAABAgQIECBAIAoB5YMo&#10;0iAIAgQIECBAgAABAgQIECAQs4DyQczZERsBAgQIECBAgAABAgQIEIhCQPkgijQIggABAgQIECBA&#10;gAABAgQIxCygfBBzdsRGgAABAgQIECBAgAABAgSiEFA+iCINgiBAgAABAgQIECBAgAABAjELKB/E&#10;nB2xESBAgAABAgQIECBAgACBKASUD6JIgyAIECBAgAABAgQIECBAgEDMAsoHMWdHbAQIECBAgAAB&#10;AgQIECBAIAoB5YMo0iAIAgQIECBAgAABAgQIECAQs4DyQczZERsBAgQIECBAgAABAgQIEIhCQPkg&#10;ijQIggABAgQIECBAgAABAgQIxCygfBBzdsRGgAABAgQIECBAgAABAgSiEFA+iCINgiBAgAABAgQI&#10;ECBAgAABAjELKB/EnB2xESBAgAABAgQIECBAgACBKASUD6JIgyAIECBAgAABAgQIECBAgEDMAsoH&#10;MWdHbAQIECBAgAABAgQIECBAIAoB5YMo0iAIAgQIECBAgAABAgQIECAQs4DyQczZERsBAgQIECBA&#10;gAABAgQIEIhCQPkgijQIggABAgQIECBAgAABAgQIxCygfBBzdsRGgAABAgQIECBAgAABAgSiEFA+&#10;iCINgiBAgAABAgQIECBAgAABAjELKB/EnB2xESBAgAABAgQIECBAgACBKASUD6JIgyAIECBAgAAB&#10;AgQIECBAgEDMAsoHMWdHbAQIECBAgAABAgQIECBAIAoB5YMo0iAIAgQIECBAgAABAgQIECAQs4Dy&#10;QczZERsBAgQIECBAgAABAgQIEIhCQPkgijQIggABAgQIECBAgAABAgQIxCygfBBzdsRGgAABAgQI&#10;ECBAgAABAgSiEFA+iCINgiBAgAABAgQIECBAgAABAjELKB/EnB2xESBAgAABAgQIECBAgACBKASU&#10;D6JIgyAIECBAgAABAgQIECBAgEDMAsoHMWdHbAQIECBAgAABAgQIECBAIAoB5YMo0iAIAgQIECBA&#10;gAABAgQIECAQs4DyQczZERsBAgQIECBAgAABAgQIEIhCQPkgijQIggABAgQIECBAgAABAgQIxCyg&#10;fBBzdsRGgAABAgQIECBAgAABAgSiEFA+iCINgiBAgAABAgQIECBAgAABAjELKB/EnB2xESBAgAAB&#10;AgQIECBAgACBKASUD6JIgyAIECBAgAABAgQIECBAgEDMAsoHzbKz44473m7BV3hHi3rIvr+0k//+&#10;7//ucvjS/jUgQIAAAQIECBAgQIAAAQKzAsufV6mVBcqP7n/0R3+U/aj4TghU+fBK+5ofFS2LNnvs&#10;sUeLw0Mi1IYAAQIECBAgQIAAAQIECCgf9L8GwssHRcvf/u3fnhvHt771rZrelg5017vedWmb/uev&#10;RwIECBAgQIAAAQIECBBYAwHvPuia5PAn9pCWi9r8zd/8TZfDu07S8QQIECBAgAABAgQIECCw3gLK&#10;B13zH/JUn41x0EEHhbT88R//8bnNim++7W1vq4m4aPb617++68QcT4AAAQIECBAgQIAAAQIEbhVQ&#10;Pui6FkKKAtkYRbOHPvShNUOedtpp9eWD+nCLY/fcc89FLY877riaD1/0IwIECBAgQIAAAQIECKxK&#10;oOvjmeOHFFA+6KrbtHxwr3vdq2bI97///fXlgxtvvDHk3QfZ5yCETywfMby9lgQIECBAgAABAgQI&#10;EOhX4IILLvBU0i9p7715aOxKGlg+OPzww0NaFm123333cmTF95/3vOeFlA+uueaa8IkpH4RbaUmA&#10;AAECBAgQIECAwBACygdDqPbbp/JBV8+QokA+RkjLmjYdD19adOgK4XgCBAgQIECAAAECBAi0FVA+&#10;aCs33nHKB12tQ57q8zHudre71TfeddddQ8oHP/ETPzE36OLY17zmNY1m5d0Hjbg0JkCAAAECBAgQ&#10;IECgdwHlg95Je+9Q+aAZ6T1nvoqH9spP5vZ7wAEHFO1PPfXUos0VV1xRfH/Dhg2LYip/fsn1119f&#10;NHvBC15Q/OiLX/xisynd+raIpkdpT4AAAQIECBAgQIAAgb4ElA/6khyuH+WDZrbhH0Ba0+8znvGM&#10;uf087nGPC4lmp512mnv4pz71qZDDZ9t490E7N0cRIECAAAECBAgQINCXgPJBX5LD9aN8MJztZHpW&#10;PphMqgRKgAABAgQIECBAIFEB5YP4E6t8EH+OBo9Q+WBwYgMQIECAAAECBAgQIFAroHwQ/wJRPog/&#10;R4NHqHwwOLEBCBAgQIAAAQIECBBQPpj4GlA+mHgC+whf+aAPRX0QIECAAAECBAgQINBewLsP2tuN&#10;daTywVjSEY+jfBBxcoRGgAABAgQIECBAYC0ElA/iT7PyQfw5GjxC5YPBiQ1AgAABAgQIECBAgECt&#10;gPJB/AtE+SD+HA0eofLB4MQGIECAAAECBAgQIEBA+WDia0D5YOIJ7CN85YM+FPVBgAABAgQIECBA&#10;gEB7Ae8+aG831pHKB2NJRzyO8kHEyREaAQIECBAgQIAAgbUQUD6IP83KB/HnaPAIlQ8GJzYAAQIE&#10;CBAgQIAAAQK1AsoH8S8Q5YP4czR4hMoHgxMbgAABAgQIECBAgAAB5YOJrwHlg4knsI/wlQ/6UNQH&#10;AQIECBAgQIAAAQLtBbz7oL3dWEcqH4wlHfE4ygcRJ0doBAgQIECAAAECBNZCQPkg/jQrH8Sfo8Ej&#10;VD4YnNgABAgQIECAAAECBAjUCigfxL9AlA/iz9HgESofDE5sAAIECBAgQIAAAQIElA8mvgaUDyae&#10;wD7CVz7oQ1EfBAgQIECAAAECBAi0F/Dug/Z2Yx2pfDCWdMTjKB9EnByhESBAgAABAgQIEFgLAeWD&#10;+NOsfBB/jgaPUPlgcGIDECBAgAABAgQIECBQK6B8EP8CUT6IP0eDR6h8MDixAQgQIECAAAECBAgQ&#10;UD6Y+BpQPph4AvsIX/mgD0V9ECBAgAABAgQIECDQXsC7D9rbjXWk8sFY0hGPo3wQcXKERoAAAQIE&#10;CBAgQGAtBJQP4k+z8kH8ORo8QuWDwYkNQIAAAQIECBAgQIBArYDyQfwLRPkg/hwNHqHyweDEBiBA&#10;gAABAgQIECBAQPlg4mtA+WDiCewjfOWDPhT1QYAAAQIECBAgQIBAewHvPmhvN9aRygdjSUc8jvJB&#10;xMkRGgECBAgQIECAAIG1EFA+iD/Nygfx52jwCJUPBic2AAECBAgQIECAAAECtQLKB/EvEOWD+HM0&#10;eITKB4MTG4AAAQIECBAgQIAAAeWDia8B5YOJJ7CP8JUP+lDUBwECBAgQIECAAAEC7QW8+6C93VhH&#10;Kh+MJf0//5M/pQd+zYZ1/PHHhxzbYj7KBy3QHEKAAAECBAgQIECAQI8Cygc9Yg7UlfLBQLBtui2q&#10;A29961trygdnnXVWm94XH6N80K+n3ggQIECAAAECBAgQaCqgfNBUbPz2ygfjm88fsfzOgrktincf&#10;KB/EkjNxECBAgAABAgQIECDQk4DyQU+QA3ajfDAgbnjXp59+elE+WHSU8kG4p5YECBAgQIAAAQIE&#10;CExLQPkg/nwpH0SRo6W1gyzKpZ990HomfnmhNZ0DCRAgQIAAAQIECBDoRUD5oBfGQTtRPhiUN6jz&#10;onawadOmmgPy8sGjHvWoSpu99967/IsP9Z1kxx533HFzP4IxKFaNCBAgQIAAAQIECBAgMICA8sEA&#10;qD13qXzQM2jT7oon+Q0bNjQ9ttK+6Ood73hHo668+6ARl8YECBAgQIAAAQIECPQuoHzQO2nvHSof&#10;9E7aoMPnPOc5Ib+2ENjj1Vdf3a435YNAYc0IECBAgAABAgQIEBhIQPlgINgeu1U+6BGzcVftnvYX&#10;DXPddde161D5oHHmHECAAAECBAgQIECAQK8Cyge9cg7SmfLBIKwhnbZ71K/puejwxBNPDAmgaKN8&#10;0IhLYwIECBAgQIAAAQIEehdQPuidtPcOlQ96Jw3qsHjUf8QjHhFywNFHH50fcu6551ba77PPPuWP&#10;QjzvvPNCOiy3UT5oKqY9AQIECBAgQIAAAQL9Cigf9Os5RG/KB0OoLunzjne8Y9O3Hvzqr/7q3D+X&#10;UP5m65koH7SmcyABAgQIECBAgAABAr0IKB/0wjhoJ8oHg/JOo3Plg2nkSZQECBAgQIAAAQIE0hVQ&#10;Pog/t8oH8edo8AiVDwYnNgABAgQIECBAgAABArUCygfxLxDlg/hzNHiEygeDExuAAAECBAgQIECA&#10;AAHlg4mvAeWDiSewj/CVD/pQ1AcBAgQIECBAgAABAu0FvPugvd1YRyofjCUd8TjKBxEnR2gECBAg&#10;QIAAAQIE1kJA+SD+NCsfxJ+jwSNUPhic2AAECBAgQIAAAQIECNQKKB/Ev0CUD+LP0eARKh8MTmwA&#10;AgQIECBAgAABAgSUDya+BpQPJp7APsJXPuhDUR8ECBAgQIAAAQIECLQX8O6D9nZjHal8MJZ0xOMo&#10;H0ScHKERIECAAAECBAgQWAsB5YP406x8EH+OBo9Q+WBwYgMQIECAAAECBAgQIFAroHwQ/wJRPog/&#10;R4NHqHwwOLEBCBAgQIAAAQIECBBQPpj4GlA+mHgC+whf+aAPRX0QIECAAAECBAgQINBewLsP2tuN&#10;daTywVjSEY+jfBBxcoRGgAABAgQIECBAYC0ElA/iT7PyQfw5GjxC5YPBiQ1AgAABAgQIECBAgECt&#10;gPJB/AtE+SD+HA0eofLB4MQGIECAAAECBAgQIEBA+WDia0D5YOIJ7CN85YM+FPVBgAABAgQIECBA&#10;gEB7Ae8+aG831pHKB2NJRzyO8kHEyREaAQIECBAgQIAAgbUQUD6IP83KB/HnaPAIlQ8GJzYAAQIE&#10;CBAgQIAAAQK1AsoH8S8Q5YP4czR4hMoHgxMbgAABAgQIECBAgAAB5YOJrwHlg4knsI/wlQ/6UNQH&#10;AQIECBAgQIAAAQLtBbz7oL3dWEcqH4wlHfE4ygcRJ0doBAgQIECAAAECBNZCQPkg/jQrH8Sfo8Ej&#10;VD4YnNgABAgQIECAAAECBAjUCigfxL9AlA/iz9HgESofDE5sAAIECBAgQIAAAQIElA8mvgaUDyae&#10;wD7CVz7oQ1EfBAgQIECAAAECBAi0F/Dug/Z2Yx2pfDCWdMTjKB9EnByhESBAgAABAgQIEFgLAeWD&#10;+NOsfBB/jgaPUPlgcGIDECBAgAABAgQIECBQK6B8EP8CUT6IP0eDR6h8MDixAQgQIECAAAECBAgQ&#10;UD6Y+BpQPph4AvsIX/mgD0V9ECBAgAABAgQIECDQXsC7D9rbjXWk8sFY0jePkz+o13/VB/Stb32r&#10;5vB2k1E+aOfmKAIECBAgQIAAAQIE+hJQPuhLcrh+lA+Gs53Tc/Hk327U4vB99tmn0kO5ptC0c+WD&#10;pmLaEyBAgAABAgQIECDQr4DyQb+eQ/SmfDCE6sI+u5QPlh57j3vcY2mbuZEpH4y6CAxGgAABAgQI&#10;ECBAgMCMgPJB/ItC+WDUHLV7vM9CfMMb3hBybEib2QkrH4y6CAxGgAABAgQIECBAgIDywQTXgPLB&#10;qEmr/9SD6667blE0xYEnn3xyTcRFsxNOOCF8YsoH4VZaEiBAgAABAgQIECAwhIB3Hwyh2m+fygf9&#10;ei7pLXtQ33nnnSuNfuM3fqNcVrj73e8+20vg2wqKZnvuueeiUI477ri5VYxRIQxGgAABAgQIECBA&#10;gACBkoDyQfzLQfkgohzVfPxh8aMbbrihJuKi2V3ucpfwiXn3QbiVlgQIECBAgAABAgQIDCGgfDCE&#10;ar99Kh/069m1t0XvMii+/7u/+7sh5YPNmzeHh6J8EG6lJQECBAgQIECAAAECQwgoHwyh2m+fygf9&#10;enbtreaXFEJ+fyGkzWyIygdd0+Z4AgQIECBAgAABAgS6CSgfdPMb42jlgzGUA8eo+eWFrIfipw9/&#10;+MPndlg0+Mu//MvAEfNmygeNuDQmQIAAAQIECBAgQKB3AeWD3kl771D5oHfShR3mT+mvetWrKi1e&#10;9rKXlQsHu+2226Iuys2uuuqqotkxxxxT/OjMM89sOiXlg6Zi2hMgQIAAAQIECBAg0K+A8kG/nkP0&#10;pnwwhOr8Puf+vYPyN7dt2xYSTfa3G+Z2dcYZZ4QcPttG+aCdm6MIECBAgAABAgQIEOhLQPmgL8nh&#10;+lE+GM52Mj0rH0wmVQIlQIAAAQIECBAgkKiA8kH8iVU+iD9Hg0eofDA4sQEIECBAgAABAgQIEKgV&#10;UD6If4EoH8Sfo8EjVD4YnNgABAgQIECAAAECBAgoH0x8DSgfTDyBfYSvfNCHoj4IECBAgAABAgQI&#10;EGgv4N0H7e3GOlL5YCzpiMdRPog4OUIjQIAAAQIECBAgsBYCygfxp1n5IP4cDR6h8sHgxAYgQIAA&#10;AQIECBAgQKBWQPkg/gWifBB/jgaPUPlgcGIDECBAgAABAgQIECCgfDDxNaB8MPEE9hG+8kEfivog&#10;QIAAAQIECBAgQKC9gHcftLcb60jlg7GkIx5H+SDi5AiNAAECBAgQIECAwFoIKB/En2blg/hzNHiE&#10;ygeDExuAAAECBAgQIECAAIFaAeWD+BeI8kH8ORo8QuWDwYkNQIAAAQIECBAgQICA8sHE14DywcQT&#10;2Ef4ygd9KOqDAAECBAgQIECAAIH2At590N5urCOVD8aSjngc5YOIkyM0AgQIECBAgAABAmshoHwQ&#10;f5qVD+LP0eARKh8MTmwAAgQIECBAgAABAgRqBZQP4l8gygfx52jwCJUPBic2AAECBAgQIECAAAEC&#10;ygcTXwPKBxNPYB/hr6R8sOeee+bjLvqqmVn9gbM/bY20aKBnPvOZrft0IAECBAgQIECAAAECswLe&#10;fRD/qlA+iD9Hg0c4fvmgeCzfcccdK9PbsmVL+aG93eS3b99edNKuh0UxfPGLXyx+dOaZZ7br3FEE&#10;CBAgQIAAAQIECFQElA/iXxLKB/HnaPAIxy8fLJ3S1Vdf3eX5v8uxWWzF4ddee+3cUIsGV1555dK5&#10;aECAAAECBAgQIECAwFIB5YOlRCtvoHyw8hSsPoAIywflZ/imQMWz/eMe97imx2btX/jCF4ZUH0La&#10;tBjdIQQIECBAgAABAgTWU0D5IP68Kx/En6PBI4ywfLDXXnu1ez7ff//92x1YKAceHths8OQZgAAB&#10;AgQIECBAgEASAsoH8adR+SD+HA0eYWzlg9affXDDDTd0f6oP7KFodsoppwyeIQMQIECAAAECBAgQ&#10;SF1A+SD+DCsfxJ+jwSOMp3yw8847Bz69z0XpcmzRYWAnRbOTTjpp8AwZgAABAgQIECBAgEDqAsoH&#10;8WdY+SD+HA0eYQzlg9vf/vaBz+2LOPp6ng8Mo2iW/amIwTNkAAIECBAgQIAAAQKpCygfxJ9h5YP4&#10;czR4hKstHzz4wQ8OfGKvgWj9+w6zff7wD/9wSDwhbQbPnAEIECBAgAABAgQIpCKgfBB/JpUP4s/R&#10;4BGuqnzwUz/1U8VD+E033dR6nmeddVa/D/NLeysaPOc5z2kdtgMJECBAIBe45KrrDtj4vuJ/LVjK&#10;h//TZy9o0YNDCBAgQGDlAsoHK0/B0gCUD5YSpd9g/PLBc5/73OIJ/LLLLutIvPRpf7b/pYfUvJ2h&#10;+NGjH/3ojpE7nAABAgQygfLDf/7vRiwdD280lsYECBAgMJyA8sFwtn31rHzQl+SE+xm/fFB+OF/6&#10;7/o3JrR7/8LS8kGWzs2bN9fENuF8C50AAQKRCVSe/7+7+YamAVZ6aHq49gQIECAQg4DyQQxZqI9B&#10;+SD+HA0e4fjlg8GnZAACBAgQIECAAAECBCYloHwQf7qUD8bL0dKX2bMGNdEcf/zxHXtY1LnywXiL&#10;wEgECBAgQIAAAQIECMwTUD6If10oH4yXo/wp/dprr50d8pOf/OTSvx1QlA+yTwrsN2jlg3499UaA&#10;AAECBAgQIECAQFMB5YOmYuO3Vz4Y33zhiEUF4UMf+tBso8HLB9l7H2r+Vw5o48a6lrPvoajv+aST&#10;bjPZ+saVzvfdt89IrrmmfSSNws6GCdde2njnnduH/fnP9xnJU5/aPpInPrHPSD73ufaRrDCVleU9&#10;0UiOOabPVL7lLVJZ9azcHhqtk0aNTzyxz1RmN47yV6NIGjVees0cDTCeSE47rc9UHn54+1RmHznc&#10;4+3v/PPbRzLRRbVpU5+ABx3UHvCEE/qM5LWvbR/JwQf3Gckll7SPZKKL6sIL+wQ87LD2gEcckUVy&#10;wc2PQxE9ngllRkB6IloURfng5S9/+QrKBxFJCIUAAQIECBAgQIAAgfUS8O6D+POtfBBLjrK/X1j/&#10;5wCWfvZB65n45YXWdA4kQIAAAQIECBAgQKAXAeWDXhgH7UT5YFDe0M6XfvBB1lFePnjSk55U6XSf&#10;ffYpH37RRRfVj3rcccfN/QjG0Fi1I0CAAAECBAgQIECAQN8Cygd9i/bfn/JB/6aNetxhhx3q33QQ&#10;3lvRz9ve9rbwo7KW3n3QiEtjAgQIECBAgACBssABG99X+R8fAi0ElA9aoI18iPLByOA/GG7PPffs&#10;q3CQd3rNNde061D5YGWLwMAECBAgQIAAgekLKB9MP4dRzED5IIo01AahfLCCHN33vvdt95xfH+vm&#10;zZvbdat8sIJFYEgCBAgQIECAQEICD3vFh4siQkLTMpVRBZQPRuVuNZjyQSu2tgcdcMABxRP+li1b&#10;2nYz/7ii5ze+8Y2NelY+aMSlMQECBAgQIJCYgDfeJ5ZQ05mogPJB/IlTPhgpR+9+97uLx/u99977&#10;Hsu+KmEdffTR+eGnn3565Ud3uctdyh+F+M1vfrPplJQPmoppT4AAAQIECCQjcPp5l3nvfTLZNJFJ&#10;CygfxJ8+5YORcnTKKafM/XsHi75ZCetXf/VXlx7eeibKB63pHEiAAAECBAgkIHDwC99friAkMCNT&#10;IDBFAeWD+LOmfBB/jgaPUPlgcGIDECBAgAABAgQIECBQK6B8EP8CUT6IP0eDR6h8MDixAQgQIECA&#10;AAECBAgQUD6Y+BoYtnxwxhlneDSNf4XIUfw5EiEBAgQIECBAgACBtAW8+yD+/CofxJ+jwSNUPhic&#10;2AAECBAgQIAAAQIECHj3wcTXgPLBxBPYR/jKB30o6oMAAQIECBAgQIAAgfYC3n3Q3m6sI5UPxpKO&#10;eBzlg4iTIzQCBAgQIECAAAECayGgfBB/mkcqHyz9o4P1DeJ3nHSEygeTTp/gCRAgQIAAAQIECCQg&#10;oHwQfxKVD+LP0eARKh8MTmwAAgQIECBAgAABAgRqBZQP4l8gI5UP4odY5wiVD9Y5++ZOgAABAgQI&#10;EOhd4MDj3n/Axvfl/zv2HWf23v/KOzzxtPOKCd7nBe9beTxpBKB8EH8elQ/iz9HgESofDE5sAAIE&#10;CBAgQIDA2ggUz9XFP376//t4SrP/tb///OwcU5rgquaifLAq+fBxlQ/CrZJtqXyQbGpNjAABAgQI&#10;ECCwCoHK0/UqQhh2zOQnOCzfgt6VD1bC3mhQ5YNGXGk2Vj5IM69mRYAAAQIECBAgQGA6AsoH8edq&#10;2PJB/PMXYSagfGAZECBAgAABAgQIECCwWgHlg9X6h4w+bPngW9/61vP6+AqZiTatBZQPWtM5kACB&#10;7gKP/NOPlN8C+q4vfqt7n3ogQIAAAQL9CtT/tsL/+suPlxs8/1++1O/oa9Kb8kH8iR62fHDGGWfk&#10;j6Ydv+J3nHSEygeTTp/gCUxdwKdPTT2D4icQp8CXv/W9h73iIx//+qVxhieqaQksvVUtbTCt+a4q&#10;WuWDVcmHjzts+SA8jkrLSrmhdT8ODBFQPghR0oYAgYEEtmzdVt51DTSKbgkQWB+Bi6+8vvIs929f&#10;+c76TN9MBxIoL6p/OP2bs6O4l3WXVz7objh0DxGVD2bfoTD05PWfCygfWAkEJi3gw58nnT7BEyDQ&#10;u8CHz7qkcmE8/v1n9z6KDgkQ6F1A+aB30t47XHH5YI899qhUDf7yL/+y90nqsF5A+cAKITBdgUe/&#10;6tTKLvmw4z863emInAABAn0JnH7eZYe+7N//7cved9CXqH4IDC6gfDA4cecBVlA++MM//MNKyWC3&#10;3XbrPBEdtBdQPmhv50gCEQh490EESRACAQIECBAg0FVA+aCr4PDHj1Q+uO666/xuwvDZbDnCpMsH&#10;V1999ezSuvLKK1tazDssK2/N/ezPTZs29TiKrggQIECAAAECBAiss4DyQfzZH7Z8MPuXF+IXWcMI&#10;J1o+KD/S3/72t9++fXuWuz333LP8/S7ZvN/97lepGjzpSU/6uZ/7uV122aX4fpf+HUuAAAECBAgQ&#10;IECAQCGgfBD/Yhi7fNDuLzjG7zjpCKdYPigW0sc//vFZ/M2bN3d8wi8Ov+iiiyadXMETIECAAAEC&#10;BAgQmISA8kH8aRq2fHDWWWc9uI+v+B0nHeHkygd777330urAwQcfvLTNoqy1PnDSy0DwBAgQIECA&#10;AAECBFYooHywQvzAoYctHwQGodlqBSZXPgh8vA9sVsHPfj1h9sAf//Efz7/5+Mc/frXJMjoBAgQI&#10;ECBAgACBJAWUD+JPq/JB/DkaPELlgzJxuXZQ/7s2r3jFKwbPjQEIECBAIEqB8l88iTJAQREgQGB6&#10;AsoH8edM+SD+HA0eofLB3PJBDUtfn844eGoNQIAAAQIDCFT+Wmr2nwMMoksCBAisnYDyQfwpVz6I&#10;P0eDRxhP+WDHHXdc9IL/3Cf8epp2v7wQWBoomp199tmDZ8gASQt4Dkk6vSaXpsD9XvSB8pl7zkVX&#10;pTlPsyJAgMC4AsoH43q3GU35oI1aYsfEUz4499xzz1nwNVr54Dd/8zdD6g6BVYbElorpDCGwnuWD&#10;Ytbbbv6Tq756FyiEP3Xepb13rkMCBAgQIDCEgPLBEKr99ql80K/n4L194xvfqPmF/HbDx1M+CIz/&#10;8ssvX/qEXzT4wAc+ENht0Wxp51nLos1ll13WtH/tCVQE1uqXqF/x3q+tZ8VktGW/dds2wqNpG4gA&#10;AQIEehRQPugRc6CulA8Ggh2k2+KRdf/9968M0OXF8MmVD7K577rrrjUP+cWPdthhh7mZWFogqG/Q&#10;RXuQlaFTApMSqDzcbtvmDQhd8zdbLyh/5+g3f7brAI4nQIAAAQLDCygfDG/cdYRYygdLH+e6TnT6&#10;xy8luuc977m0Tc2z9BSF6v8yQs2MQqDqO89+OkUxMRMgkJ7AbO3gSxdekd40zYgAAQIEYhO49oYt&#10;D37ph864YOFN588/eM6PvfzD4WErH4RbraplLI9AIY9zqzKKYdwTTzwxhCikzex0pvjug8ostm/f&#10;/g83f2X/GCJfWbcvfelLP/GJTwzU/xAx65MAgfURKFcQfvjFjX9ja32gzJQAAQIEehG47sYtleL1&#10;Gz/+/8o932fj+yoNQsZVPghRWm0b5YPV+oeOXtQFTj755JpjimZ//ud/Htr1rb/GH95eSwIECBAY&#10;U+C+x71/rT4gY0xbYxEgQIBAC4Gv/feVlerAb5/0xfrfpAsZRfkgRGm1bZQPVusfOnrg2wqKZnvu&#10;ueeiro877ri5b8sPDUU7AgQIEBhR4F/P+LaPQhzR21AECBAgECpw/mWbH/WqU79w/nezA+beqt7+&#10;hQuf8Bcfu2nrtsAelQ8CoVbYLJbyQfae8PxrhRYxD1088F9//fU1cRbN7nKXu4RP59ajsr8msPB/&#10;5d42bqxrOfuZADXdZj866aTbRFrfuNL5vvv2Gck117SPpFHY2TD17Su5q2+8887tw/785/uM5KlP&#10;bR/JE5/YZySf+1z7SFaYysrynmgkxxzTZyrf8haprHpm+7MySqN10qjxiSf2mcrsxjFO2P1eYNM4&#10;K087rc9UHn54+1Q++tF9RnL++e0jaXQuxLOoNm3qE/Cgg9oDnnBCn5G89rXtIzn44D4jueSS9pFM&#10;dFFdeGGfgLvsd0VRRDj89Z9oZHLEEXkkF/h8sfCHuJW0jKV8sJLJT2jQoi7wO7/zOyHlg2sqj8K1&#10;U03gsw8mlEqhRijwiFd+pLjbRRiekAgQIECAAIFpCcy+FH/eJVdPawqz0Z542nnFvI56w6eHeGec&#10;dx/Ev0iUD+LP0S0Rhvz+Qkib2QkrH0xmEQh0AIEhbn4DhKlLAgQIECBAYEoCN23ZltKLE3P3S8U3&#10;t/X0FnLlg/iXuPJB/Dmqlg8OPfTQuUEXtYPXve51jWalfNCIS+PEBJQPEkvoCNN5/r+cWV42P/NX&#10;nxhhUEMQIECAQEoC/3HOJeVbSfZ3CiKf3Tj7JeWDyJdBFp7yQfw5+kGE5Y88vOyyy4ofPPOZzyx+&#10;9J//+Z9Np6R80FRMewK9C/zmW7/w/3vHl3vvNrzD3/+XM5/3z2eGt1/nluNsodZZ2NwJECCQvIBb&#10;ydwUKx/Ev/KVD+LPUTXCXXbZZe6fTjjrrLPaTUb5oJ2bowj0IrDyDcTKA+iFceRO/BnFkcENR4AA&#10;gfQEyreS8L9NkJ5DeUbKB/HnV/kg/hwNHqHyweDEBkhLoN9HxxZP7ysPIK18mk2MAv0u8hhnKKbo&#10;BSzC6FMkwAQFlA/iT6ryQfw5GjxC5YPBiQ2QkECLp/2Q2T/6z059zKv/I6TlQAH8xJ+detjxHw0J&#10;QBsCQwsMtMiHDlv/KQlYhCll01wmJKB8EH+yxigf1P85gLnvwy9/M37EqUeofDD1DIp/ZIHytvK+&#10;x71/5NEvvfr6cgCHvPgDIwdguNgELrryusqjTmwRtohnWp8o1mKCDolc4K8+8vXyInzR/238wVKR&#10;T1B4BOIUUD6IMy/lqAYvHyz9U4J5g/ve976zWEuPjd93EhEqH0wiTYIkQIDAXIHZl0kv/O5mVpEL&#10;bNm6PaW/6Ba5tvAIEJiKgPJB/Jkatnzw3Oc+d+mjaU35IOPLf/qnf/qn8VNON8KlOZru1EROgACB&#10;dRA4/7JrPItOKNGzFZ9vX3HthOIXKgECBAYSUD4YCLbHboctH4S8fSCkfJC16XHOuqoIKB9YEgQI&#10;ECBAYDSBcy++Kr3fNxlNz0AECCQsoHwQf3KHfSwPKR/UG3XvIf4crDxC5YOVpyC9AB700g8d+rJ/&#10;T29eZkSAAAECBAIFzv7Oldnn43zz0msC22tGgIDyQfxrQPkg/hwNHqHyweDE6zSAT6tep2ybKwEC&#10;BAjMETjzwisqd8MLLveJJJYKgeUCygfLjVbdYtjyQTa7Lm8f6HLsqmGnNL7ywZSyFX2sygfRp0iA&#10;BAj0L1C+9H3l29/rfwA9Tkrg1LMvqdwNv3TBFZOagWAJrEZA+WA17k1GHbx8UK4gvOhFLwqMLfus&#10;RLWDQKvuzZQPuhvqoSKQb5uwECBAYB0ElE3XIcst5vjhr12crY1PfP3SFsc6hMB6CigfxJ/3McoH&#10;5QpCURTI/7Hvvvsefvjh2f9Xvq92MObSUT4YU9tYBAgQIJCegI9CTC+nZkSAwPgCygfjmzcdcaTy&#10;QRHWojJB5ftNp6F9FwHlgy56jiVAgAABAh/4z4v87UzLgAABAh0FlA86Ao5w+NjlgxGmZIimAsoH&#10;TcW0J0CAAAEChYBfXrAYCBAg0IuA8kEvjIN2onwwKO80Olc+mEaeREmAQE8C3mfeE6RubhF4zklf&#10;tKisBgIECHQXUD7objh0D8oHQwtPoH/lgwkkSYgECPQk8JA/+XevFfdkqRsCBAgQINCngPJBn5rD&#10;9DVs+eCMM84I/LCD+mbDzF2vtwgoH1gKBAislcB9j/v+Xwbxm+prlXSTJUCAAIH4BZQP4s/RsOWD&#10;1vO/8MILywWF1v04MERA+SBESRsCBAgQIEBgKgIHvkCVcCq5EieBHwgoH8S/GiIqH2zfvn32PQjx&#10;CyYQofJBAkk0BQIECBAgQCAXeMBLPuh3lCwGAlMUUD6IP2urLx/Mlgw2b94cP1xKESofpJRNcyFA&#10;gAABAgR8mKU1QGCKAsoH8WdtNeWDnXbaqVI1+LM/+7P4sVKNUPkg1cyaFwECBAgQIECAAIGpCCgf&#10;xJ+p8coHJ5xwQqVksM8++8QPtA4RKh+sQ5bNkQABAgQIECBAgEDMAsoHMWcnj23Y8sGWLVt8nMEE&#10;FsHNSYo/ThESIECAAAECBAgQIJCqgPJB/Jkd9qHRH26MfwV8v4akfDCJPAmSAAECBAgQIECAQLoC&#10;ygfx51b5IP4cDR7hyssHL3nJS/IYnvrUp7b44MytW7ceffTReQ9HHXXU9ddf3yPZn//5n9/rXvfK&#10;er7HPe7xd3/3dz32rCsCBAgQIECAAAECBAoB5YP4F8Ow5YP45y/CTGD88sHsr7TM/U59dkI6aZff&#10;kJ79ukc727lHlT8fu8dudUWAAAECBAgQIDAhAeWD+JOlfBB/jgaPcCXlg1122aVmYuUH+LnNigaL&#10;OikabN++vV/BQw45ZOno/Y6Ydm/+NHfa+TU7AgQIECBAgECggPJBINQKmykfrBA/lqHHLx+EzLzm&#10;Ef3ud7/70gf4Bz3oQUvbhIRRX7w46aSTWnfiwFzgHz71zXIF4X4v+gAZAgQIECBAgACBNRRQPog/&#10;6coH8edo8AgnVz7IRJaWBooG27Zt611w6ei9j6hDAgQIECBAgAABAmkLKB/En1/lg/FyFPIb9TXR&#10;HHvssR17WNR5hOWDYqZXX311fdh5yxtuuCFvduONNy79xYfwlGef43jNrV/vec97Kv7h/WhJgAAB&#10;AgQIECBAgEC9gPJB/CtE+WC8HOUPn3P/LsAnP/nJpQ+9Rfngkksu6TfoqMoHd7zjHcNf299xxx1r&#10;SirdlQ488MBF/XfvXA8ECBAgQIAAAQIECBQCygfxLwblg4hyVDypfuxjH5sNaxLlg6y0sduCr6XQ&#10;v//7v18IZG8iqG9ftHz9618/2/Lzn/98eA1iaWCVBj/xEz8xXOdNg9GeAAECBAgQIJCGwDkXXfWA&#10;l3zwvE0L33maxjTNokZA+SD+5aF8EFGO6h+Jp1I+aPFy/Tve8Y7iqLnvzqgkKfDpPbBZuxUwaOft&#10;QnIUAQIECBAgQGCKApdefX3lLzG964vfnuJExNxRQPmgI+AIhysfjIAcNMQ3vvGN+ifSpZ99EDTM&#10;vEYr/OWF008/vf49F3MnFfjoHtisndugnbcLyVEECBAgQIAAgSkKfOu7myvlg1d/8JwpTkTMHQWU&#10;DzoCjnC48sEIyMuHWPrBB1kXefngaU97WqW7u971ruXDL7744vrxjjvuuLlvEFgeZa8tzj333CKM&#10;E044oVHfIVwhbRoNWm5cdH63u92tdScOJECAAAECBAgQKASyX1447PhTz77oKiZrK6B8EH/qlQ8W&#10;5qjmM/lCfhSY+x6fcouuTjnllMDR82bjv/sgBLBos3Xr1tnpzPZwxhlnnHPOObPfn0tR896B8Nga&#10;IWtMgAABAgQIECBAgECNgPJB/MtD+WBlObrDHe7Q7xvgN23a1K7DKZYPirTtueeesw/8e+yxR31e&#10;l0I96lGPmltH2GGHHVa2YgxMgAABAgQIECBAIF0B5YP4c6t8sIIcZe94X/r42iKs7K8etOt2/PJB&#10;i9k5hAABAgQIECBAgACBhAWUD+JPrvLBqDnadddd2z3hh0RZ9PzOd74zpH3RRvmgEZfGBAgQIECA&#10;AAECBAj0LqB80Dtp7x0qH/ROOr/DN7/5zcXj/V577bXPsq9KL0ceeWR++L/9279VfpS9Ub/8NvuL&#10;Lrqo6ZRuKR/c7nbZpyAs/F+5040b61pmnVS+6ns+6aTbNK9vXOl83337jOSaa9pH0ijsbJhw7aWN&#10;d965fdif/3yfkTz1qe0jeeIT+4zkc59rH8kKU1lZ3hON5Jhj+kzlW94ilVXPRhfYLovqxBP7TGV2&#10;4yh/NVrejRovvWaOBhhPJKed1mcqDz+8fSof/eg+Izn//PaRTHRRbdrUJ+BBB7UHzD70usedzGtf&#10;2z6Sgw/uM5JLLmkfyUQX1YUX9gl42GHtAY84IovkgpsfS5o+y2g/poD0jKT9pje9Kfwz+WZPm6OO&#10;Omrp4a1nonxwy3VT+WD2ztdon6180BGwy5NePA8qygf5Mmj9qBxPKpUPkkml8kEyqVQ+mE2l8kHH&#10;5a180PoJal0PVD5Y18yX5u2XFywCAgQIECAwIYEDNr6v8r8JBS9UAgQILBLwywvxrw3lg/hzNHiE&#10;ygeDExuAAAECBAj0LfCoV516xF9/su9e9UeAAIGVCSgfrIw+eGDlg2CqdBsqH6SbWzMjQIAAAQIE&#10;CBAgMA0B5YP486R8EH+OBo9Q+WBwYgMQIECAAAECBAgQIFAroHwQ/wJRPog/R4NHqHwwOLEBCBAg&#10;QIAAAQIECBBQPpj4GlA+mHgC+whf+aAPRX0QIECAAAECBAgQINBewLsP2tuNdaTywVjSEY+jfBBx&#10;coRGgAABAgQIECBAYC0ElA/iT7PyQfw5GjxC5YPBiQ1AgAABAgQIECBAgECtgPJB/AtE+SD+HA0e&#10;ofLB4MQGIECAAAECBAgQIEBA+WDia0D5YOIJ7CN85YM+FPVBgAABAgQIECBAgEB7Ae8+aG831pHK&#10;B2NJRzyO8kHEyREaAQIECBAgQIAAgbUQUD6IP83KB/HnaPAIlQ8GJzYAAQIECBAgQIAAAQK1AsoH&#10;8S8Q5YP4czR4hMoHgxMbgAABAgQIECBAgAAB5YOJrwHlg4knsI/wlQ/6UNQHAQIECBAgQIAAAQLt&#10;Bbz7oL3dWEcqH4wlHfE4ygcRJ0doBAgQIECAAAECBNZCQPkg/jQrH8Sfo8EjVD4YnNgABAgQIECA&#10;AAECBAjUCigfxL9AlA/iz9HgESofDE5sAAIECBAgQIAAAQIElA8mvgaUDyaewD7CVz7oQ1EfBAgQ&#10;IECAAAECBAi0F/Dug/Z2Yx2pfDCWdMTjKB9EnByhESBAgAABAgQIEFgLAeWD+NOsfBB/jgaPUPlg&#10;cGIDECBAgAABAgQIECBQK6B8EP8CUT6IP0eDR6h8MDixAQgQIECAAAECBAgQUD6Y+BpQPph4AvsI&#10;X/mgD0V9ECBAgAABAgQIECDQXsC7D9rbjXWk8sFY0hGPo3wQcXKERoAAAQIECBAgQGAtBJQP4k+z&#10;8kH8ORo8QuWDwYkNQIAAAQIECBAgQIBArYDyQfwLRPkg/hwNHqHyweDEBiBAgAABAgQIECBAQPlg&#10;4mtA+WDiCewjfOWDPhT1QYAAAQIECBAgQIBAewHvPmhvN9aRygdjSUc8jvJBxMkRGgECBAgQIECA&#10;AIG1EFA+iD/Nygfx52jwCJUPBic2AAECBAgQIECAAAECtQLKB/EvEOWDUXOUP6jXf9UH9OlPf7rm&#10;8HaTUT5o5+YoAgQIECBAgAABAgT6ElA+6EtyuH6UD4azndNz/qC+6667thu1KBw88IEPrPRQrik0&#10;7Vz5oKmY9gQIECAwpsABG99X/t+YQxuLAAECBEYTUD4Yjbr1QMoHrenaHNilfFAUCBYNfNe73nVp&#10;m7nHKh+0yaVjCBAgQGAUgSNe/6lK+eCHXvC+UUY2CAECBAiMKqB8MCp3q8GUD1qxtT2odfng5S9/&#10;eUhpIKTNbOzKB23z6TgCBAgQGEPg4Be+37sPxoA2BgECBFYqoHywUv6gwZUPgpj6alT/qQdXX331&#10;ooGKA9/znvfUBFM0+8d//MfwmJUPwq20JECAAAECBAgQIEBgCAHlgyFU++1T+aBfzyW9ZQ/qd7zj&#10;HSuNXvziF5fLCne5y11mewl8W0HRbO+9914UynHHHTe3ijEqhMEIECBAgAABAgQIECBQElA+iH85&#10;KB8szNGyv5DQ6Q8ozB215uMPix9t3769ZlUVze5xj3uELz7vPgi30pIAAQIECBAgQIAAgSEElA+G&#10;UO23T+WDfj279rboXQbF91/wgheElA8axaF80IhLYwIECBAgQIAAAQIEehdQPuidtPcOlQ96J+3U&#10;4aLywbZt20J+fyGkzWx8ygedcuZgAgQIECBAgAABAgQ6CygfdCYcvAPlg8GJwweo+eWFrJPipw99&#10;6EPn9lk0OPnkk8MHLXpudIjGBAgQIECAAAECBAgQ6FFA+aBHzIG6Uj4YCHZOt/nj/e/93u9VfvaM&#10;ZzyjXDio+diCcrNLLrmk6Odnf/Znix+df/75Tafk3QdNxbQnQIAAAQIECBAgQKBfAeWDfj2H6E35&#10;YAjV+X0u/SzG+o9FLDrdaaed5nb17W9/u91klA/auTmKAAECBAgQIECAAIG+BJQP+pIcrh/lg+Fs&#10;J9Oz8sFkUiVQAgQIECBAgAABAokKKB/En1jlg/hzNHiEygeDExuAAAECBAgQIECAAIFaAeWD+BeI&#10;8kH8ORo8QuWDwYkNQIAAAQIECBAgQICA8sHE14DywcQT2Ef4ygd9KOqDAAECBAgQIECAAIH2At59&#10;0N5urCOVD8aSjngc5YOIkyM0AgQIECBAgAABAmshoHwQf5qVD+LP0eARKh8MTmwAAgQIECBAgAAB&#10;AgRqBZQP4l8gygfx52jwCJUPBic2AAECBAgQIECAAAECygcTXwPKBxNPYB/hKx/0oagPAgQIECBA&#10;gAABAgTaC3j3QXu7sY5UPhhLOuJxlA8iTo7QCBAgQIAAAQIECKyFgPJB/GlWPog/R4NHqHwwOLEB&#10;CBAgQIAAAQIECBCoFVA+iH+BKB/En6PBI1Q+GJzYAAQIECBAgAABAgQIKB9MfA0oH0w8gX2Er3zQ&#10;h6I+CBAgQIAAAQIECBBoL+DdB+3txjpS+WAs6YjHUT6IODlCI0CAAAECBAgQILAWAsoH8adZ+SD+&#10;HA0eofLB4MQGIECAAAECBAgQIECgVkD5IP4FonwQf44Gj1D5YHBiAxAgQIAAAQIECBAgoHww8TWg&#10;fDDxBPYRvvJBH4r6IECAAAECBAgQIECgvYB3H7S3G+tI5YOxpCMeR/kg4uQIjQABAgQIECBAgMBa&#10;CCgfxJ9m5YP4czR4hMoHgxMbgAABAgQIECBAgACBWgHlg/gXiPJB/DkaPELlg8GJDUCAAAECBAgQ&#10;IECAgPLBxNeA8sHEE9hH+MoHfSjqgwABAgQIECBAgACB9gLefdDebqwjlQ/Gko54HOWDiJMjNAIE&#10;CBAgQIAAAQJrIaB8EH+alQ/iz9HgESofDE5sAAIECBAgQIAAAQIEagWUD+JfIMoH8edo8AiVDwYn&#10;NgABAgQIECBAgAABAsoHE18DygcTT2Af4Ssf9KGoDwIECBAgQIAAAQIE2gt490F7u7GOVD4YSzri&#10;cZQPIk6O0AgQIECAAAECBAishYDyQfxpVj6IP0eDR6h8MDixAQgQIECAAAECBAgQqBVQPoh/gSgf&#10;xJ+jwSNUPhic2AAECBAgQIAAAQIECCgfTHwNKB9MPIF9hK980IeiPggQIECAAAECBAgQaC/g3Qft&#10;7cY6UvlgLOn/+Z/8KT3wazasY489NuTYFvNRPmiB5hACBAgQIECAAAECBHoUUD7oEXOgrpQPBoJt&#10;021RHfjQhz5UUz645JJL2vS++Bjlg3499UaAAAECBAgQIECAQFMB5YOmYuO3Vz4Y33z+iOV3Fsxt&#10;Ubz7QPkglpyJgwABAgQIECBAgACBngSUD3qCHLAb5YMBccO7fs973lOUDxYdpXwQ7qklAQIECBAg&#10;QIAAAQLTElA+iD9fygdR5Ghp7SCLculnH7SeiV9eaE3nQAIECBAgQIAAAQIEehFQPuiFcdBOlA8G&#10;5Q3qvKgdXHfddTUH5OWDo48+utLmbne7W/kXH77zne/Uj3rcccfN/QjGoFg1IkCAAAECBAgQIECA&#10;wAACygcDoPbcpfLBQtCQP3NQ0yYwUUUPO+20U+Ahi5oVXb3zne9s1JV3HzTi0pgAAQIECBAgQIAA&#10;gd4FlA96J+29Q+WD3kkbdPjTP/3TIb+2ENjjZZdd1q435YNAYc0IECBAgAABAgQIEBhIQPlgINge&#10;u1U+6BGzcVftnvYXDXPxxRe361D5oHHmHECAAAECBAgQIECAQK8Cyge9cg7SmfLBIKwhnbZ71K/p&#10;uejwlFNOCQmgaKN80IhLYwIECBAgQIAAAQIEehdQPuidtPcOlQ96Jw3qsHjUf/aznx1ywJFHHpkf&#10;8g//8A+V9rvvvnv5Ixg2bdoU0mG5jfJBUzHtCRAgQIAAAQIECBDoV0D5oF/PIXpTPhhCdUmfGzZs&#10;aPrWg6OOOmrpRzm2nonyQWs6BxIgQIAAAQIECBAg0IuA8kEvjIN2onwwKO80Olc+mEaeREmAAAEC&#10;BAgQIEAgXQHlg/hzq3wQf44Gj1D5YHBiAxAgQIAAAQIECBAgUCugfBD/AlE+iD9Hg0eofDA4sQEI&#10;ECBAgAABAgQIEFA+mPgaUD6YeAL7CF/5oA9FfRAgQIAAAQIECBAg0F7Auw/a2411pPLBWNIRj6N8&#10;EHFyhEaAAAECBAgQIEBgLQSUD+JPs/JB/DkaPELlg8GJDUCAAAECBAgQIECAQK2A8kH8C0T5IP4c&#10;DR6h8sHgxAYgQIAAAQIECBAgQED5YOJrQPlg4gnsI3zlgz4U9UGAAAECBAgQIECAQHsB7z5obzfW&#10;kcoHY0lHPI7yQcTJERoBAgQIECBAgACBtRBQPog/zcoH8edo8AiVDwYnNgABAgQIECBAgAABArUC&#10;ygfxLxDlg/hzNHiEygeDExuAAAECBAgQIECAAAHlg4mvAeWDiSewj/CVD/pQ1AcBAgQIECBAgAAB&#10;Au0FvPugvd1YRyofjCUd8TjKBxEnR2gECBAgQIAAAQIE1kJA+SD+NCsfxJ+jwSNUPhic2AAECBAg&#10;QIAAAQIECNQKKB/Ev0CUD+LP0eARKh8MTmwAAgQIECBAgAABAgSUDya+BpQPJp7APsJXPuhDUR8E&#10;CBAgQIAAAQIECLQX8O6D9nZjHal8MJZ0xOMoH0ScHKERIECAAAECBAgQWAsB5YP406x8EH+OBo9Q&#10;+WBwYgMQIECAAAECBAgQIFAroHwQ/wJRPog/R4NHqHwwOLEBCBAgQIAAAQIECBBQPpj4GlA+mHgC&#10;+whf+aAPRX0QIECAAAECBAgQINBewLsP2tuNdaTywVjSEY+jfBBxcoRGgAABAgQIECBAYC0ElA/i&#10;T7PyQfw5GjxC5YPBiQ1AgAABAgQIECBAgECtgPJB/AtE+SD+HA0eofLB4MQGIECAAAECBAgQIEBA&#10;+WDia0D5YOIJ7CN85YM+FPVBgAABAgQIECBAgEB7Ae8+aG831pHKB2NJRzyO8kHEyREaAQIECBAg&#10;QIAAgbUQUD6IP83KB/HnaPAIlQ8GJzYAAQIECBAgQIAAAQK1AsoH8S8Q5YP4czR4hMoHgxMbgAAB&#10;AgQIECBAgAAB5YOJrwHlg4knsI/wlQ/6UNQHAQIECBAgQIAAAQLtBbz7oL3dWEcqHzSTzp+0534F&#10;drR9+/aaTm688cb6fv793/+9ewyVIZQPAnOnGQECBAgQIECAAAECAwkoHwwE22O3ygfNMMuP7u97&#10;3/uyg4vvhHRUPnzuM3z9k3xx+MMf/vAWhy+KUPkgJHfaECBAgAABAgQIECAwnIDywXC2ffWsfNBV&#10;Mrx8ULR89atfPXfU7373uzW9LR3obne729I2c8dVPui6CBxPgAABAgQIECBAgEA3AeWDbn5jHK18&#10;0FU5/Ik9pOWiNi996Uu7HF4/SeWDrovA8QQIECBAgAABAgQIdBNQPujmN8bRygddlUOe6rMx7nWv&#10;e4W0fPCDHzy3WfHN9773vTURF83+8R//MXxiygfhVloSIECAAAECBAgQIDCEgPLBEKr99ql80NUz&#10;pCiQjVE0+1//63/VDPmhD32ovnxQH25x7N57772o5XHHHVfz4Yt+RIAAAQIECBAgQIAAgVUJdH08&#10;c/yQAimXD3bdddcuiz6QvWn5IHt/QU3P73rXu+rLB9kfbgh598E97nGPwPiL0kZ4ey0J9C7gLTC9&#10;k+qwqYBF2FRM+94FskV4zjnn9N6tDgmEC2SL8LLLLgtvryWBfgW8+6BfzyF6S7l8MITXbJ+B5YMn&#10;POEJIS2LNne/+93LYxXff8ELXhBSPmg0d5vmRlwaDyFgEQ6hqs9GAhZhIy6NhxBQPhhCVZ+NBJQP&#10;GnFp3LuA8kHvpL13qHzQlTSkKJCPEdJyUZtt27Z1Obx+kjbNXReB4zsLWISdCXXQVcAi7Cro+M4C&#10;ygedCXXQVUD5oKug47sJKB908xvjaOWDrsohT/X5GNkbCuobl3/VYjas4qc/+qM/OjfoosE73vGO&#10;rrNyPAECBAgQIECAAAECBAgQKAkoHzRbDnvNfBUP7ZWfzO23/CsM2d9iLNp8+MMfLvrZc889F8VU&#10;ri98+9vfLpo9/vGPL370rW99q9mUtCZAgAABAgQIECBAgAABAssElA+WCd325+UH+Pp/1/T7+te/&#10;fu6xL3vZy0Ki2WmnneYe7qNuQvS0IUCAAAECBAgQIECAAIEWAsoHLdAcQoAAAQIECBAgQIAAAQIE&#10;1ktA+WC98l3Mdrfddqt598Saoph2TwIhb9LZsmVL/Wgf/ehHa/rZvHlzT8HqZr0EKouqfvL3uc99&#10;XCfXa30MM9v/+3//b+u3K7Y+cJip6HV6Asccc8zSm3L9rCzC6WV93Ii73yif97zn1XSydevW+glt&#10;2LChewzjmk17NOWDaeevXfTFOTb7+w71H9/YbjhHrZtAvoq2b98+d+Iha6xoU/kLplmHd7rTnYqf&#10;rhus+XYReNjDHpavnCc/+ckhS6ho88UvfrEybsga7hKqY5MRuPHGG4vV8vKXv3zuvG644Ya5389q&#10;rMWx2V9fWrQId99992S4TKR3gfqLVblMP/eW/exnP7vmaln86Jxzzuk9ch1OSKBYCb/927+dhZ39&#10;LnbITbaYYOXw8sRD7rZFm+x6u+g6ucMOO0zIM/5QlQ/iz1HPES49pYsGBxxwQM9j647AzQLFGttn&#10;n31mSZYu0TPPPHNpG9IE5m5Bsm+GlA+WLrBs6S5tIwVrLlD+VOMWFEsXWNHgz/7sz1r075DkBa65&#10;5pqlq+jd7373ojZZQWHp4UWDRS8YJI9sgrMCjcoHS9fY0UcfHVLDWpSI4thHPvKRktWXgPJBX5LT&#10;6Kf+sa2Yw9KTeRqzFWWsAsUCu8Md7lCJsfxiXU34NS/KxTppca1MIF8t97vf/fIIlpYP9t9//5Br&#10;YEiblc3ZwBEIdFkhxbF/8Ad/EHIljGC6QohRYOkizO7CeZvs7d+VCSw9Nm8f2CxGHTENIxBePsje&#10;3Beyfha1yd5TkP8oe1+q6+QwyZzfq/LBmNqrHyvkLC3fDK6//vrVBy2C5ARCCsk//MM/HHIzyLpK&#10;jseEehN4yUteki+2co9LywfF+rziiitCFmH2l3d7i1hHqQgUv4t76KGHlu+qxerK//HmN7957oyb&#10;3qxTYTOP/gWKtVTze1jPfOYzZwe2CPtPxnr0GF4+KNbYq171qpC77a//+q+Xm1miq1pQdt6rkl/N&#10;uE3PtEU7m9VEb9TpC5S3zvWb5te85jU10/2N3/iNwMU8fTMzaCmwaIWElw/qBy76f9zjHtcyRIel&#10;K1ApE8wWOovXzbIfbdq0qSIReH0rml177bXpWppZDwLZBwnNrsnsOzW/dNB0EfYQpS6SEGhRPqif&#10;93777Td3NTZdou9973uTAF79JJQPVp+DMSNoeqadccYZY4ZnrIQFdtxxx5DlV7TJPiy6RuNHf/RH&#10;Q3pL2NPUAp/tZ5uFlw/qf5u3WIG/9Eu/JB0EFj3/Z+vk4Q9/+CKfRdexwOtb0eymm26SAgKzAvUl&#10;+8Cftr7Yysh6CvRePthll116KR985StfWc+M9D5r5YPeSaPusDj9vv3tb9cEGrhxiXqqgotGYM89&#10;9wxfUdkbfUMaF20e8YhHRDNRgcQikC+Pf/u3f5sbUHj54F/+5V9cJ2NJ6tTiOPjggxtdyrICa3mK&#10;Icdm7QObTQ1PvP0IFMvjWc96VotLWeDqCmzWz5T0MgWBFuWDPfbYI2SJZn8rZO51sv6PeVuiva8a&#10;5YPeSaPu8D3veU/IWRTSJup5Ci4OgUUF4/roQpZfSJs4DESxAoHyS2qB/65EGbLAQtqsYPKGjEYg&#10;ZIUUbXbbbbdy4D/2Yz+29PBLL710aZtoMASyAoHA5bGoWfH9v/qrv1oU/QMf+MDAUVYwf0OuSCC8&#10;fBBYA120xl7wgheELL+QNiuimuqwygdTzVzruIuzKDvr5nbiNGtt68BCIPuU+2IhZX+9vJFM+VeC&#10;65foYx7zmEY9a0wgE1j67oPyhuZhD3tY/SL83ve+R5XAXIHiT3hU3llQblxzwy1+tOgzjN2sLbx6&#10;gXLxtKZlyCKce3jIX3aUozUUaFc+yNZh/d329NNPn21QrN63ve1tHmpGW2zKB6NRRzRQ+Y5y2mmn&#10;FZEF3mkimolQohQIfL03bzZ3BkceeWTRyQMe8ICiTfn9wO9617uinL2gYhcIKR+UKwjZUvyLv/iL&#10;YlZLy1uxz198Iwp8+tOfLi5lBx10UDHy1q1bQ2645TblD0cMOXbEWRoqXoHyUqn8cbs/+qM/CllI&#10;i9qEHBuvi8h6FQjf9c0ddq+99ip6OOKII4o2u+++e/H9q666alHI5dG/+c1veqjpNbfzO1M+GAE5&#10;0iH23nvvuSd8pOEKazoC4TeSReWDfK5XX321JTqdtE8m0sDyQT6fpz71qRbhZFIbcaCLroohIRd/&#10;A7LSScix2hDIBMofXD+7FEOI5i7grJYacqw2yQuE7/pqKP7pn/6py932zne+c5fDk89RvxNUPujX&#10;U28ECBAgQIAAAQIECBAgQCBBAeWDBJNqSgQIECBAgAABAgQIECBAoF8B5YN+PfVGgAABAgQIECBA&#10;gAABAgQSFFA+SDCppkSAAAECBAgQIECAAAECBPoVUD7o11NvBAgQIECAAAECBAgQIEAgQQHlgwST&#10;akoECBAgQIAAAQIECBAgQKBfAeWDfj31RoAAAQIECBAgQIAAAQIEEhRQPkgwqaZEgACB1Qq8sfS1&#10;devWkGDKh3zve98LOUSbTOCxj31suz/kXtHLO3nUox41q1pOzVLzovHSlnmDpzzlKbPx/8Zv/Ebg&#10;4VNsdv311+dTfuITn9g0/nIuPvKRj9QfPpuL8uFN//2FL3whH+6jH/1oHn/T4LUnQIAAgQQEXP0T&#10;SKIpECBAIC6BygPh0uAq7b/+9a8vPUSDTKBwC6zRLELL+znyyCPnNmiUzaJxTYJm6wX130ks113K&#10;BxWoBz3oQSHORZum8uX2L3nJS4p+Tj/9dBWExJal6RAgQCBQQPkgEEozAgQIEAgVaPR6+Gxj5YNA&#10;6Jzu6U9/emD7+upAfXGhnKZrr712aeOllYjsKXpp2Iccckh6r3L3Uj7YsGFDnpG99tqrXS4qR4XU&#10;fcqH7LbbbioISxewBgQIEEhPQPkgvZyaEQECBFYsUH4UqX8s2XXXXYuHkKLl0vLBvvvu2+gl8Zzj&#10;DW94w2yp4jOf+Uw91i/e+lU0azF0SD522GGHcs+77LLLoqPyiH7hF34hb3/wwQcXQWb/CBlrdi41&#10;R83N5llnndW0GFGeXaMgWzf+yle+Mpvx4447rmnG99tvv3I/559/fkhIT3va08pHPf/5z8+P6qV8&#10;kPVTPMDvuOOOTXMx275p+SDrocUhIW7aECBAgEDMAsoHMWdHbAQIEJikQPm5YsuWLYtepczecp//&#10;aNu2beWnkUXlg9lHwXvf+94hD/OVNrNHZQ0WQc8OOvc72evk7VIV0n+l5/pDwsN4znOek3d10kkn&#10;1RxVeUos/vPv/u7vwp9C99577zGfNitE++yzz2zJ6WMf+1j9U/cf/MEftKOuHPWHf/iH5e/0VT7I&#10;gv+hH/qhGtVG4I0a527bt2/Pj8qKgOGrTksCBAgQmLSA8sGk0yd4AgQIxChQeRQpXryd+xi88847&#10;598vjpotH7zrXe9a+niztMHSAkH9w+SiEkMx7rnnnts0GUtjrmlw5ZVX5j895phjmo5bAa8/fDaG&#10;4jtPfepT5+Z01qo45Hd+53faRdvjUcXnNb761a+e7bb8qD930Lvd7W55m2LpFs3K7ziYe2x2SNF/&#10;i49OnM3FK17xikWLZOnqKkfYqHFxYLujekylrggQIEBgZAHlg5HBDUeAAIH0BWoeOGsePGrKB4FP&#10;KYHNap4YG/2o40NUYLSLmq2wfJBNvIgqqw2FPIUW7Wv+rMbuu+9efnRf+hjf5USqwQ/JS5cn9n7L&#10;BxlC+Xc0QnIx1y1k1u3Oji5pciwBAgQIxCagfBBbRsRDgACByQvMfRQpf7P4Pf+5TzuVdx8885nP&#10;XPRUGf60GdhDuwekQR+94iwflCsIWYRLKynFLH71V3910fq+//3vf6/S1z3vec92sHn/K8l4SMDF&#10;034v7z7IJ1v8HkFILpQPJn+FNQECBAisTkD5YHX2RiZAgECiAnMfoopPOrjqqqvyBpXZL3r3wS/9&#10;0i/lP/rJn/zJFmBFt+0+oz7kgTCkTbvCRPkxuNLDat99kAfzqEc9qjL3RRT1v6U/N63Fp2bMLpX6&#10;ZfCQhzxkaUZqGiw9tiYpIcd++tOfzpv1WD7IQQJzoXzQ4jLiEAIECBC45V4DggABAgQI9Cuw6CHq&#10;Pve5T/GjO9zhDoHlg5qntZCwlz7RZX9EYKCHyfrwlgY295mw6DOG8kEWzF/8xV+UJxIiGVgOaF0+&#10;CIENibMmfYsObzR07+WDypkSEkwxx0aNOx4VctpqQ4AAAQJxCnj3QZx5ERUBAgQmLNDxUWT2oxM/&#10;9alPtetzaenhE5/4RNHz3MfakHFD2sxN59IDaxp0Lx/Mfcf7bJxLg7zsssvKhvm/6+ebNaj5EIT8&#10;2OHKB8Nl/E//9E/rucpDD1E+KC/4pYkr56hR4/zAxz3ucflRV1xxxYSvVkInQIAAgSYCygdNtLQl&#10;QIAAgQCBFo8i5cee8D/cOPvUOvvgWn4KXdS+JuCQuYS0WcQ2N6TKN+ce2718kHW744471jzt5+OG&#10;zC7705shMVc6DJl71uaGG24IWHS3aVLf8z//8z8PmvH60Xv8w42BiypELyTLlX5aHBISiTYECBAg&#10;ELOA8kHM2REbAQIECMwRyB7Adtlll/JD2iMe8YilD5mvetWryodkr5lHhfua17ymHN6JJ544Tnir&#10;fQg87bTTKg/bGzZsyN5s0svcTz311HLnH/jAB3rpNrCT7O0V5dFvvPHGwAMn0Wy1y2YSRIIkQIBA&#10;kgLKB0mm1aQIECBAgECogEfBUCntbhawYCwEAgQIrK2A8sHapt7ECRAgQIDALQL3ve99l/4WAywC&#10;agfWAAECBNZcQPlgzReA6RMgQIAAAQIECBAgQIAAgeUCygfLjbQgQIAAAQIECBAgQIAAAQJrLqB8&#10;sOYLwPQJECBAgAABAgQIECBAgMByAeWD5UZaECBAgAABAgQIECBAgACBNRf4/wP+kt4P2h6CcAAA&#10;AABJRU5ErkJgglBLAwQKAAAAAAAAACEAaEpO99QDAADUAwAAFAAAAGRycy9tZWRpYS9pbWFnZTIu&#10;cG5niVBORw0KGgoAAAANSUhEUgAAAMYAAAAsCAYAAAA+RMe5AAAAAXNSR0IArs4c6QAAAARnQU1B&#10;AACxjwv8YQUAAAAJcEhZcwAADsMAAA7DAcdvqGQAAANpSURBVHhe7ZfbjaQwEEWJi4CIhyw2g/7d&#10;QPpjI2mxfhW2y9fmqdG0uUeyNM2zXL4HmGEhhDg+n8+/QQjbCHk8FIMQAMUgBEAxCAFQDEIAFIMQ&#10;AMUgBEAxCAFQDEIAFAPyXuZxWIZxNn9VeM/LOIzLXD2gR17LZGIyvcLPjjktxnseF3vK0OqSC485&#10;ZphMS78Fv/hubmbUpufmn+yUfoyFKV6ycrslv1frflfYV1t4GKh64vAPAT3vXrkuhhm1Pr2mvKlf&#10;wWsy9W6JXD45Yz/0XLEYa2+St5JswxKd52htFncOemM+5E15TYxxWib7lIFmhPBMNmidiQGOqfej&#10;DJ8E9dKD19bQ+tRLOFKbUBWjcU5PXBTDNK4SpHx/KUZ8m/iRrZc7J91fXt+ebxcnu86OoOj7pkEp&#10;9lUEQaGpz1cHyf++/DlyWIw9tUXQHAXXp6v1/3Kui2GiY98MeXOThgMxfACT0GXH2HPTQOIgrSGW&#10;7eH/GbTIgj8nqUX+B0qv7WrBQggoGLEfod41VCp84Z6Xc3VGjK3aElpitPb1wg1ihKCkjUrDVYhR&#10;fp+3FsiCFgKFE22LIIHDtQtJW2LgWrMa3TVkjttieGHjqPUh45QYhlZtCajnQtGzDrlFDL3YWUC1&#10;GPKURiNNS1i0dZ9apMNiuPvmby6H3n6HGAZXi/u9LUYEy7sSQg1HJcSW3bUltMTY7tH3c48YocEu&#10;lDBoWgwQ0JUohIQHLdJvF8Nf185BH98K/4YYKbbOWnAV+2uLtMRw+ygGRjdOmjXrhkIxak9MAwgw&#10;WqRzYpT3LRZ5pxj6PtUazVxGFT7ZXubxh8Qw1GoT0DlCa18v3CaGLKq9TJYZLYbBL4oOn3mx22OK&#10;AIfrooVV4UTbUsr7hmun52yKEa6j6sFhiT3Jw1fpVZj7T4hRr83TCv9Wn3vgRjFCw3SogBjm7PVz&#10;KY54jLt2un0uQ4AWZ3vBwH318TvEQMfUgiRzKcOHemDHxr1PcLy2+jlS9y55v5jTYjwb/7Tt/KGJ&#10;AZ+6PUIxTvKEzwlE/U3SFxTjLA95cuY8501JMQgBUAxCABSDEADFIARAMQgBUAxCABSDEADFIARA&#10;MQgBUAxCABSDEADFIARAMQgBUAxCABSDEADFIARAMQgBZGKYH385ODjc+BO0IISUDMN/wVqqemQn&#10;MEgAAAAASUVORK5CYIJQSwECLQAUAAYACAAAACEAsYJntgoBAAATAgAAEwAAAAAAAAAAAAAAAAAA&#10;AAAAW0NvbnRlbnRfVHlwZXNdLnhtbFBLAQItABQABgAIAAAAIQA4/SH/1gAAAJQBAAALAAAAAAAA&#10;AAAAAAAAADsBAABfcmVscy8ucmVsc1BLAQItABQABgAIAAAAIQC9NrtMBAMAAFgJAAAOAAAAAAAA&#10;AAAAAAAAADoCAABkcnMvZTJvRG9jLnhtbFBLAQItABQABgAIAAAAIQAubPAAxQAAAKUBAAAZAAAA&#10;AAAAAAAAAAAAAGoFAABkcnMvX3JlbHMvZTJvRG9jLnhtbC5yZWxzUEsBAi0AFAAGAAgAAAAhAHCP&#10;SXXfAAAACAEAAA8AAAAAAAAAAAAAAAAAZgYAAGRycy9kb3ducmV2LnhtbFBLAQItAAoAAAAAAAAA&#10;IQB25bknjroAAI66AAAUAAAAAAAAAAAAAAAAAHIHAABkcnMvbWVkaWEvaW1hZ2UxLnBuZ1BLAQIt&#10;AAoAAAAAAAAAIQBoSk731AMAANQDAAAUAAAAAAAAAAAAAAAAADLCAABkcnMvbWVkaWEvaW1hZ2Uy&#10;LnBuZ1BLBQYAAAAABwAHAL4BAAA4xgAAAAA=&#10;">
                <v:shape id="Picture 2" o:spid="_x0000_s1027" type="#_x0000_t75" style="position:absolute;width:57594;height:3453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/ik1vKAAAA4QAAAA8AAABkcnMvZG93bnJldi54bWxEj0FrwkAUhO9C/8PyCt50E7VpSF2laEvj&#10;oYdq6fmRfSahu29jdqvx33cLBY/DzHzDLNeDNeJMvW8dK0inCQjiyumWawWfh9dJDsIHZI3GMSm4&#10;kof16m60xEK7C3/QeR9qESHsC1TQhNAVUvqqIYt+6jri6B1dbzFE2ddS93iJcGvkLEkyabHluNBg&#10;R5uGqu/9j1WwXWwOL1m6MMeTvebv5c6Wb+ZLqfH98PwEItAQbuH/dqkVzB4e83mepfD3KL4BufoF&#10;AAD//wMAUEsBAi0AFAAGAAgAAAAhAASrOV4AAQAA5gEAABMAAAAAAAAAAAAAAAAAAAAAAFtDb250&#10;ZW50X1R5cGVzXS54bWxQSwECLQAUAAYACAAAACEACMMYpNQAAACTAQAACwAAAAAAAAAAAAAAAAAx&#10;AQAAX3JlbHMvLnJlbHNQSwECLQAUAAYACAAAACEAMy8FnkEAAAA5AAAAEgAAAAAAAAAAAAAAAAAu&#10;AgAAZHJzL3BpY3R1cmV4bWwueG1sUEsBAi0AFAAGAAgAAAAhAE/ik1vKAAAA4QAAAA8AAAAAAAAA&#10;AAAAAAAAnwIAAGRycy9kb3ducmV2LnhtbFBLBQYAAAAABAAEAPcAAACWAwAAAAA=&#10;">
                  <v:imagedata r:id="rId11" o:title=""/>
                  <v:path arrowok="t"/>
                </v:shape>
                <v:shape id="Picture 2" o:spid="_x0000_s1028" type="#_x0000_t75" style="position:absolute;left:20991;top:32600;width:18859;height:419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5V+E7JAAAA4gAAAA8AAABkcnMvZG93bnJldi54bWxEj19rwjAUxd+FfYdwB3uRmWrLKLWpDKFs&#10;sJfphs/X5tqUNTeliVq//TIY+Hg4f36ccjPZXlxo9J1jBctFAoK4cbrjVsH3V/2cg/ABWWPvmBTc&#10;yMOmepiVWGh35R1d9qEVcYR9gQpMCEMhpW8MWfQLNxBH7+RGiyHKsZV6xGsct71cJcmLtNhxJBgc&#10;aGuo+dmfbeSu8Divb2f3Od+duuFweDMfdarU0+P0ugYRaAr38H/7XStIsyxNsjxP4e9SvAOy+gUA&#10;AP//AwBQSwECLQAUAAYACAAAACEABKs5XgABAADmAQAAEwAAAAAAAAAAAAAAAAAAAAAAW0NvbnRl&#10;bnRfVHlwZXNdLnhtbFBLAQItABQABgAIAAAAIQAIwxik1AAAAJMBAAALAAAAAAAAAAAAAAAAADEB&#10;AABfcmVscy8ucmVsc1BLAQItABQABgAIAAAAIQAzLwWeQQAAADkAAAASAAAAAAAAAAAAAAAAAC4C&#10;AABkcnMvcGljdHVyZXhtbC54bWxQSwECLQAUAAYACAAAACEAnlX4TskAAADiAAAADwAAAAAAAAAA&#10;AAAAAACfAgAAZHJzL2Rvd25yZXYueG1sUEsFBgAAAAAEAAQA9wAAAJUDAAAAAA==&#10;">
                  <v:imagedata r:id="rId9" o:title=""/>
                  <v:path arrowok="t"/>
                </v:shape>
                <w10:wrap type="through"/>
              </v:group>
            </w:pict>
          </mc:Fallback>
        </mc:AlternateContent>
      </w:r>
    </w:p>
    <w:p w:rsidR="00660074" w:rsidRDefault="00660074" w:rsidP="00660074">
      <w:pPr>
        <w:keepNext/>
        <w:jc w:val="both"/>
        <w:rPr>
          <w:lang w:val="en-US"/>
        </w:rPr>
      </w:pPr>
      <w:bookmarkStart w:id="3" w:name="_Ref133330562"/>
    </w:p>
    <w:p w:rsidR="00660074" w:rsidRDefault="00660074" w:rsidP="00660074">
      <w:pPr>
        <w:keepNext/>
        <w:jc w:val="both"/>
        <w:rPr>
          <w:lang w:val="en-US"/>
        </w:rPr>
      </w:pPr>
    </w:p>
    <w:p w:rsidR="00660074" w:rsidRDefault="00660074" w:rsidP="00660074">
      <w:pPr>
        <w:keepNext/>
        <w:jc w:val="both"/>
        <w:rPr>
          <w:lang w:val="en-US"/>
        </w:rPr>
      </w:pPr>
    </w:p>
    <w:p w:rsidR="001F2524" w:rsidRDefault="001F2524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660074" w:rsidRDefault="00660074" w:rsidP="00660074">
      <w:pPr>
        <w:keepNext/>
        <w:jc w:val="both"/>
        <w:rPr>
          <w:lang w:val="en-GB"/>
        </w:rPr>
      </w:pPr>
      <w:r w:rsidRPr="00D82442">
        <w:rPr>
          <w:lang w:val="en-US"/>
        </w:rPr>
        <w:lastRenderedPageBreak/>
        <w:t>Figure S</w:t>
      </w:r>
      <w:r w:rsidRPr="00D82442">
        <w:fldChar w:fldCharType="begin"/>
      </w:r>
      <w:r w:rsidRPr="00D82442">
        <w:rPr>
          <w:lang w:val="en-US"/>
        </w:rPr>
        <w:instrText xml:space="preserve"> SEQ Figure_S \* ARABIC </w:instrText>
      </w:r>
      <w:r w:rsidRPr="00D82442">
        <w:fldChar w:fldCharType="separate"/>
      </w:r>
      <w:r w:rsidRPr="00D82442">
        <w:rPr>
          <w:noProof/>
          <w:lang w:val="en-US"/>
        </w:rPr>
        <w:t>6</w:t>
      </w:r>
      <w:r w:rsidRPr="00D82442">
        <w:fldChar w:fldCharType="end"/>
      </w:r>
      <w:bookmarkEnd w:id="3"/>
      <w:r w:rsidRPr="00D82442">
        <w:rPr>
          <w:lang w:val="en-US"/>
        </w:rPr>
        <w:t xml:space="preserve">: </w:t>
      </w:r>
      <w:r w:rsidRPr="00D1084B">
        <w:rPr>
          <w:lang w:val="en-GB"/>
        </w:rPr>
        <w:t xml:space="preserve">Bland-Altman plot for the NARCOguide® and Narcotrend® index values based on clinical markers documented by the anesthesiologist for patients undergoing OS. Values pooled over 1 min </w:t>
      </w:r>
      <w:r w:rsidRPr="006C4840">
        <w:rPr>
          <w:lang w:val="en-GB"/>
        </w:rPr>
        <w:t>intervals (</w:t>
      </w:r>
      <w:r>
        <w:rPr>
          <w:lang w:val="en-GB"/>
        </w:rPr>
        <w:t>n</w:t>
      </w:r>
      <w:r w:rsidRPr="006C4840">
        <w:rPr>
          <w:lang w:val="en-GB"/>
        </w:rPr>
        <w:t xml:space="preserve"> = 46). Blue line represents the mean of the difference, red lines represent the mean of the difference </w:t>
      </w:r>
      <w:r w:rsidRPr="006C4840">
        <w:rPr>
          <w:rFonts w:cstheme="minorHAnsi"/>
          <w:lang w:val="en-GB"/>
        </w:rPr>
        <w:t>±</w:t>
      </w:r>
      <w:r w:rsidRPr="006C4840">
        <w:rPr>
          <w:lang w:val="en-GB"/>
        </w:rPr>
        <w:t xml:space="preserve"> 1.96 standard deviations.</w:t>
      </w:r>
    </w:p>
    <w:p w:rsidR="00660074" w:rsidRDefault="00660074" w:rsidP="00660074">
      <w:pPr>
        <w:spacing w:line="360" w:lineRule="auto"/>
        <w:jc w:val="both"/>
        <w:rPr>
          <w:lang w:val="en-GB"/>
        </w:rPr>
      </w:pPr>
    </w:p>
    <w:p w:rsidR="00660074" w:rsidRDefault="00660074" w:rsidP="00660074">
      <w:pPr>
        <w:spacing w:line="360" w:lineRule="auto"/>
        <w:jc w:val="both"/>
        <w:rPr>
          <w:lang w:val="en-GB"/>
        </w:rPr>
      </w:pPr>
    </w:p>
    <w:p w:rsidR="00660074" w:rsidRDefault="00660074" w:rsidP="00660074">
      <w:pPr>
        <w:spacing w:line="360" w:lineRule="auto"/>
        <w:jc w:val="both"/>
        <w:rPr>
          <w:lang w:val="en-GB"/>
        </w:rPr>
      </w:pPr>
    </w:p>
    <w:p w:rsidR="00660074" w:rsidRDefault="00660074" w:rsidP="00660074">
      <w:pPr>
        <w:rPr>
          <w:highlight w:val="yellow"/>
          <w:lang w:val="en-GB"/>
        </w:rPr>
      </w:pPr>
      <w:r>
        <w:rPr>
          <w:highlight w:val="yellow"/>
          <w:lang w:val="en-GB"/>
        </w:rPr>
        <w:br w:type="page"/>
      </w:r>
    </w:p>
    <w:p w:rsidR="00660074" w:rsidRPr="00D1084B" w:rsidRDefault="00660074" w:rsidP="00660074">
      <w:pPr>
        <w:spacing w:line="360" w:lineRule="auto"/>
        <w:jc w:val="both"/>
        <w:rPr>
          <w:lang w:val="en-GB"/>
        </w:rPr>
      </w:pPr>
      <w:r>
        <w:rPr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AD83287" wp14:editId="33175C68">
                <wp:simplePos x="0" y="0"/>
                <wp:positionH relativeFrom="column">
                  <wp:posOffset>-1298</wp:posOffset>
                </wp:positionH>
                <wp:positionV relativeFrom="paragraph">
                  <wp:posOffset>406897</wp:posOffset>
                </wp:positionV>
                <wp:extent cx="5759450" cy="3671183"/>
                <wp:effectExtent l="0" t="0" r="0" b="5715"/>
                <wp:wrapThrough wrapText="bothSides">
                  <wp:wrapPolygon edited="0">
                    <wp:start x="0" y="0"/>
                    <wp:lineTo x="0" y="20289"/>
                    <wp:lineTo x="8002" y="21522"/>
                    <wp:lineTo x="15289" y="21522"/>
                    <wp:lineTo x="21505" y="20289"/>
                    <wp:lineTo x="21505" y="0"/>
                    <wp:lineTo x="0" y="0"/>
                  </wp:wrapPolygon>
                </wp:wrapThrough>
                <wp:docPr id="205126944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9450" cy="3671183"/>
                          <a:chOff x="0" y="0"/>
                          <a:chExt cx="5759450" cy="3671183"/>
                        </a:xfrm>
                      </wpg:grpSpPr>
                      <pic:pic xmlns:pic="http://schemas.openxmlformats.org/drawingml/2006/picture">
                        <pic:nvPicPr>
                          <pic:cNvPr id="1290248131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9450" cy="3453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80713494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62755" y="3252083"/>
                            <a:ext cx="1885950" cy="4191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17D35F0" id="Group 2" o:spid="_x0000_s1026" style="position:absolute;margin-left:-.1pt;margin-top:32.05pt;width:453.5pt;height:289.05pt;z-index:251660288" coordsize="57594,3671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g1JykDAMAAFsJAAAOAAAAZHJzL2Uyb0RvYy54bWzsVslu2zAQvRfoPxC6&#10;OxJlybKE2EFqJ0GBLkaXD6ApSiIikQRJL0HRf++Qkp21SBv0EqAHy8MROZz3Zh6p07N916It04ZL&#10;MQvwSRQgJqgsuahnwfdvl6NpgIwloiStFGwW3DATnM3fvjndqYLFspFtyTSCIMIUOzULGmtVEYaG&#10;Nqwj5kQqJuBlJXVHLAx1HZaa7CB614ZxFE3CndSl0pIyY8C77F8Gcx+/qhi1n6vKMIvaWQC5Wf/U&#10;/rl2z3B+SopaE9VwOqRBXpBFR7iATY+hlsQStNH8UaiOUy2NrOwJlV0oq4pT5jEAGhw9QHOl5UZ5&#10;LHWxq9WRJqD2AU8vDks/bVca8XIWxFGK40meJHGABOmgVn57FDuOdqouYOqVVl/VSg+Ouh852PtK&#10;d+4fAKG9Z/fmyC7bW0TBmWZpnqRQBArvxpMM4+m45582UKRH62hz8czK8LBx6PI7pqM4LeA30AXW&#10;I7qebytYZTeaBUOQ7o9idERfb9QIKquI5WvecnvjuxRq6JIS2xWnK90PbpnHcR7FyRSP8YF5mOZ2&#10;R54ft9JN7pcSB+2DpNcGCbloiKjZuVHQ56A+x2Z4f7of3tt33XJ1ydvWlcvZA0LQxIOeeoKkvl+X&#10;km46JmwvQM1aACuFabgyAdIF69YM+km/LwEPBfFb6CWlubBeIdAOH4x1u7vG8Br5EU/PoyiP340W&#10;abQYJVF2MTrPk2yURRdZEgE1C7z46VbjpNgYBvBJu1R8SB28j5J/UhDD0dFLzUsWbYk/GBxxPqHD&#10;v08RXI4hl6vR9AuQDPPAtppZ2jizAiIHP0w+vvCs3xLtSmJAN2i9+yhLYINsrPRk/L1uknSMx/7c&#10;OnY/tIQ29orJDjkDqIdMfXiyBRw9tsMUl7WQrgE8llbcc0BM5/H5u4wHEwD0TQvG65HVNMrwOMlv&#10;D7TVICt/pLmivE5Zxb62/3X0ex3FeBJnaRogd9PEaRwdbhp35Li7CE+naX64ixKc4+hfSepJ6fj7&#10;CW5wf7oMXxvuE+HuGOy730TzXwAAAP//AwBQSwMEFAAGAAgAAAAhAC5s8ADFAAAApQEAABkAAABk&#10;cnMvX3JlbHMvZTJvRG9jLnhtbC5yZWxzvJDBisIwEIbvC/sOYe7btD0sspj2IoJXcR9gSKZpsJmE&#10;JIq+vYFlQUHw5nFm+L//Y9bjxS/iTCm7wAq6pgVBrINxbBX8HrZfKxC5IBtcApOCK2UYh8+P9Z4W&#10;LDWUZxezqBTOCuZS4o+UWc/kMTchEtfLFJLHUsdkZUR9REuyb9tvme4ZMDwwxc4oSDvTgzhcY21+&#10;zQ7T5DRtgj554vKkQjpfuysQk6WiwJNx+Lfsm8gW5HOH7j0O3b+DfHjucAMAAP//AwBQSwMEFAAG&#10;AAgAAAAhAH0/EFrfAAAACAEAAA8AAABkcnMvZG93bnJldi54bWxMj0FLw0AQhe+C/2EZwVu7SdRg&#10;YzalFPVUBFtBettmp0lodjZkt0n6752e7HHee7z5Xr6cbCsG7H3jSEE8j0Aglc40VCn42X3MXkH4&#10;oMno1hEquKCHZXF/l+vMuJG+cdiGSnAJ+UwrqEPoMil9WaPVfu46JPaOrrc68NlX0vR65HLbyiSK&#10;Uml1Q/yh1h2uayxP27NV8DnqcfUUvw+b03F92e9evn43MSr1+DCt3kAEnMJ/GK74jA4FMx3cmYwX&#10;rYJZwkEF6XMMgu1FlPKSw1VIEpBFLm8HFH8AAAD//wMAUEsDBAoAAAAAAAAAIQCiQIDkb/cAAG/3&#10;AAAUAAAAZHJzL21lZGlhL2ltYWdlMS5wbmeJUE5HDQoaCgAAAA1JSERSAAAFagAAAz8IAgAAAbC4&#10;TM0AAAABc1JHQgCuzhzpAAAABGdBTUEAALGPC/xhBQAAAAlwSFlzAAAh1QAAIdUBBJy0nQAA9wRJ&#10;REFUeF7tvQm4HkWVuC9hWEVwZQRUdkFRERQREH8oOo464MagMoOO4zI6yujMHw1hF1kFURZBBQTZ&#10;3AWUNSSELexhD2FP2EIWEsi+3Nzrv5JOmr7V3dVV1VXd1dXvffLkuff7Tp065z2nq06fr7/uV/yd&#10;HwisIPAKOEAgIUAqkAkrCZAKpAKpQA4MJ8CqQEawKpADrArkQCEBNggSgw2CHGCDIAfcbBCveMXK&#10;PeX3v/89TGMiYFYrjB8/Xjj/wQ9+8C1veUtMFPDFsvF8+umnp2sDEKMhYLYqCLfXX3/9aJzHkSwB&#10;41QAX6wESIVYI2vsF6lgjCzWAaRCrJE19otUMEYW6wBSIdbIGvtlnApJR0H8T2vBGHbYA4xTIXGH&#10;PAg7rDbWGacCSWCDuQtjjFOhC05how0BUsGGWpRjSIUow2rjFKlgQy3KMaRClGG1cYpUsKEW5RhS&#10;Icqw2jhlnAppX+HMM8+0mZAxoRIwToWdd95Z+MK1jaEG1N4u41Sg8WwPO+yRxqnw1a9+NWyPgrNu&#10;05GXB2dTkUHGqdAJrzDSggCpYAEtziGkQpxxtfCKVLCAFucQL6kgXePEJQ6dyB33qTB79mzheTb8&#10;IadCV8r7BpLJOBUqr21Ml4QGsoFAOkwR41QoaDElX7Ov/F8IlP3TGZ7I1FRSc7jChr32qibgxAWF&#10;kl12WWmDVYIYp0LIq70VgRAHtbLaGadCgORaAdcwh4HBQd8zDkuFbh3xhRmQvtiH/HCbHB1OBQlE&#10;Nvbi91nzF7sl1a62BjK78xuEtAyIPyVqeYjPv7QwebEBvu0mkNHsBakQ/jZhEUKLIZocfWj2obPS&#10;nW6sCsmxnj2U09/zq0LZ4Z5KPj1rfsolD72VMFTGqQEBX6mQ7T3X/K5tfs0vC+Tg0FBZAZEGeMGS&#10;gURGvLJwybIGEIspli7zXv/Xd8Q+FY4++mjN6WvuOGX7ejZF1PWB4lxDWmw0PQpNTHG06JtqmQqb&#10;brqp/hw+JKXzhfRAV0R9/OMz03evvH9qOiT95aZHZ/gw1U7nwX+5PztQva5Iu6TdjJapUPNA17S1&#10;ctvWOV/IKrn/mRfF1P9yyo2KWkHTtvpiW426or4S6RioJKaY0TIVXPngT8/TsxbklQtSd01Z/sFp&#10;Htkzs4fJ6xco/lwwiquRcKHNXW0xFYaq7HTAFFNZdVIWdX39mpI6Yk42haxHXU2FyqjUJyXOR5yU&#10;Y6mpcxYu3SzXAStcuvytNAYbxHrrrdeKHXaTFh6+lcf0I9Pm2k0nVZp1lFiMLayULfSUDZFXhZo9&#10;AIeWuVJVdq7hSr9UuJWpvfj2p7K1qs4WUKjKemClv3LZ2MypQaVZWYE6zheO/fBJ44wMUGxGim2o&#10;jtkNJ0EyXZxnEJfd81w+mWYvWFKI+KUFS52HrawC0KkVnKSphRLjVKi8ttHCCLdD1HFtIOqKVcSt&#10;p261GafCysVk1WODCq1J00VH2K0/aLMmYJwKOsVEPhV0Rln7EP7AFpcifTjGqaCjmlTQoVQoc9fk&#10;WdZjaw70kgo1berb8EDWDFIhiMQLIRtIBYNUqOxjGugaLrr9kddYj3U1sO+pYHQ4Ggm7ilBjevqe&#10;Co2BDn8iUiH8GDVkoXEqpB2Cgw46qCEbmaYRAsapsNlmmwnDdthhh0bMi2eS8OsM41SglxxPeg73&#10;xDgVjjvuuFhZ9Nwv41ToOS+1++HvAgr7SQVyeyUBUoFUIBWc5kCnt4aVpwJOgaCswwTYIDocPLem&#10;G6dC+Nc2ugXUH23GqUCLKdbkME6Fnl+lGGseCL+MUyFiFj13jVToeQK87D6pQCrQYiIHan4yCcBY&#10;CbBBxBpZY79IBWNksQ4wToW0r/CNb3wjVij99MssFX77298KTB/60Ife85739JNXxF6bpUIC4tJL&#10;L6Xn6DAnAoFpnAof+9jHHFJAVTgEjFNBMt15Rvu4L5grI7N6brnllvpR9PHQPWtn66ZCfRxZDdKN&#10;GWoqT6HMnVvr7nypGdaUyxyJKhXcHsSpNrfQHRrp9nINt/5K2ky9DmtVqLkMMLwOAVLh71OmTNEn&#10;uGxZ8dNEjJToT9ekZFSpkC01pJU8vysXviJtTHklixYtajI8Tc4VZyrsvvvuyU6pyIADDjhAqgdT&#10;+YGBlQ8VyiuZP//l507dfvvtTYbK91xxpoKglj8ZSdMi+aUwFZKBWUnpT1YF3xmJ/vYJRLUqtI+z&#10;sxaQB50NnVPDyQOnODurjDzobOicGk4eOMXZWWXkQWdD59Rw8sApzs4qIw86GzqnhpMHTnF2Vhl5&#10;0NnQOTWcPHCKs7PKdPOg8MPZznqN4TIByzxIP9aDaBwE6uaB26sL42DaRS9080DybcMNN0xeIQ+6&#10;GPW8zZZ5kCoiD8gD1oM4cmBFHGu6wnpQE2Agw8mDQALRshnkQcsBCGR68iCQQLRshlke5L+kR33Q&#10;cgAdTW+WB2nDYIMNNqB/4CgEQagxzgOpc8B6EEQYaxthmQcbb7wx60Ft+AEpsMwD+omCQARP9nk5&#10;jjVzkn2hJsBAhrMeBBKIls0gD1oOQCDTkweBBKJlM8iDlgMQyPRmeUA/MZCwOTfDOA/oI2nGYNqc&#10;Lt1VySwPsgjyt5/RBIRYgATM8iC9R9A73vEO+oma4exEu8ksD/Ke00fSzIbAxciDwAPUkHnkQUOg&#10;A58mqjzoxE4cZkI0lAeUEWGG3+Pnjffdd1/+VCLYPGAJWRksozyVblArxua/B532FfbYYw/f55ZE&#10;0Sh8CmHjfSEJ83rrrfdyjMUrI0eKjCj+N2/e8tdXpEzF/2UaKgcmysUNtMs06MyeyNS0Ybfd2rdh&#10;770tksM4D17eUVaEJ9gF34JFn4dY5kFQ/UR2h/oZbJkH0qpQ3w4LDYXhl16MI0Ua8KLDeTB9+Ad6&#10;AlbKqwFwFokb8pAO54GENYl9PgOy+ZEMIUvyGVmQB0aln5GwkwPCLop2oyoN9qS2cl7nAsPywCKo&#10;FkMsfPjmBXeJUf/6i/HJwZ0e4vm9oGxVyE6q2D7CiWvDlvjaF7L5USdXBI6FS5aVQdGEpVNRWmRn&#10;TEMs8yDfWCzYcpL+z4of/VQoLPiPvOzB/AGtKAwr8yNdNtSSlXoCSYUdfzS6pqmWeZCGtizAXu+7&#10;edUDzxcmwfzFAwoclatCIjCwbDCEWlI/ruMfn5ndK+1S01ce2FlTuIvnVWU3eKkgyC8nUjWQHyvp&#10;1w+Avo+VKaivqlDy4z+7QUyxbHB5Btv9WObBhz/8YdMF38i+Sc/PKZS/75kXFXoqQ1gpkKwE4t/s&#10;BUsKJ7rl8Rd0lBg5W1M4uzRaq5LzQKznCxcu1Fenv/Hr66yULPO8rQjpz6svqYaQ6nn7YVc50Vmw&#10;HixdurQyEqlAK3mQzK6z2NZhlIzd6pAr9WloBq/OkpYdW8c7yYaC9cDI7RbzIE0FUxx5eSMNjzw/&#10;t0w++7qRzkrmkma3ysXsch8p/eZapWVe6wPN2SWxyhVCB5+OjHRQJkOkgWU5Yarf0wJQsR6YBsD3&#10;elCHWupL5WFqOouQv+nRmUnsdcbqyNTfU0xjl5W3PF8IoT4oc9sUuqm8HW7NjLFTXn+UWR5UXp9Y&#10;36BWNNRPhZo1Ryte11oPklRYZ511jOoD39tH6xy7boDZejAsg0quT9xmm20kKKeddhp5EHiiWObB&#10;7rvvXrgeiPsqJiGfsOIncOcx7+U6ryYLDvQ8wPrVRs2gWAy3XA9CPl+woND6kNZThzxQ5YDUeBga&#10;GhLSYydNc5s3rSeBcKfveWAUAyNht7niW1vf8yDLN+IwV6YReVCJqBcCZnnA/RNjTQqzPFh77bWl&#10;MwXOGzUzI/BNxywPdPqJmlwQC4qAWR6k90/84he/WNhPDMo3jNEnYJYHeb3sC/qsQ5YkD0KOTnO2&#10;kQduWAdeBlY6SR5UIqoW6HoS0FeujnFPJFgPehLoCjfN8oB+YqxZY5YHyzeSFZcbrbnmmvQPYsoJ&#10;4zygrxxT+F+Opp1Xe6+6aSd9JDuAoY2yXw/YF0KLZR17yIM69OIZSx7EE8s6npAHdejFM5Y8iCeW&#10;dTwhD+rQi2esbh6U3QeP88Y4csEyD9LGInlAHizPIed54FxhHHHy7YXueiDZcYB4GBI/ERGwzIMs&#10;AR9HsCudOveBNo3mscceazpEIW96YzK1qrTJO3v2bCMjyQMjXMv3QVc5msbMlcJs0pvqrJsHpvPp&#10;HBludTosYvKXX5glUU5aKFyyZPkNfOu7nLXtf/7nf0x11s2DmiAYHgiB/ubB+eefH0gMQjAjqjzI&#10;ro3JSpv+L+2dOit8KjNy5MisNql3Ir0VQlAtbIgqD1L/0xA+9NBD6p1SsTFn35LKQynJTDdjizj5&#10;HhJnHnz84x/Ph0qnPh8YGEjDPzg4KJ12Fv7JeuA7R9HfHIE414Pm+DETBOIiwIoQVzzxBgL1CLAi&#10;1OPHaAjERYAVIa544g0E6hFgRajHj9EQiIsAK0Jc8cQbCNQjwIpQjx+jIRAXAVaEuOKJNxCoR4AV&#10;oR4/RkMgLgKsCHHFE28gUI8AK0I9foyGQFwE3K8I0pdCBC7pywBxAcQbCERFwOOKkF8aUnLpW888&#10;84z4XfzPDwQgoCDQ2KrjcUVIqwOpRrj77ruz7tW/OURjsJgIAtETcL8imCJjRTAlhjwE/BFgRfDH&#10;Fs0Q6B4BVoTuxQyLIeCPACuCP7ZohkD3CLAidC9mWAwBfwRYEfyxRTMEukeAFaF7McNiCPgj0MSK&#10;oL5mkU8f/UUXzRAwJeB9RRB3O5dsyi4B2267LSuCacyQh4A/At5XhPwBL73CiuAvumiGgCkB7ytC&#10;pUGsCJWIohTYdOTlUfrVdadYEboeQeyHgEsCrAguaaILAl0nwIrQ9QhiPwRcEmBFcEkTXRDoOgFW&#10;hK5HEPsh4JIAK4JLmuiCQNcJ+F0RdC494NPHrudQ8/bzyaU/5n5XhMRuxUVKU6dOZUXwF91YNbMi&#10;+ItsoytCcvDfeuutWX9YEepEVxwbe512Ux0NjIXAsOOxdRysCK2HAAMgkBJookZQ42ZFIB0hEA4B&#10;VoRwYlFhiThB4Py5M9HqrKGsCJ0NHYZDwAOB0FeE5JxC8eS47McZI0aMGBoa8kCpBZWUA76hQ7iQ&#10;cOgrQvaAT5YG8bPhhhuWXekQU1eClPW9KKA/TyD0FeHFF1/8xje+8XIjdEXJIFUN2T9jWhHIVwg0&#10;T6CJFYH7LBbGVZQAywYrznHoJjZ/SPR8xkZXhPz2/vzzz7Ort5KCnJK0gj38Sf2uCIVHu86XHcIH&#10;h4V9I9CTNbR0RWhs625soqAyWDO9BgeHLrn72azl0kBNPUH5HqsxcZzisSK0kJ91UidZAupoaMFh&#10;puwOAVaEIGKVPcL3P/u2X93wRHbzrywE0mVC7UylniZZBGVMk44HPpdqRUg+/E9/PHkS61lD2TZ+&#10;3JUP6R/tLy5Y8uOrJpWRz59BbHZQwS3PE0s43fCUwJGpregsvvWtb/V9xPrW31jAsgde+nv+ODz6&#10;bxP1V4RFS5b98vrHnbhgsSeLIRff/tTchUudGNBdJXc/NVs/ZN11c+VHgWUOSAWCv+PWn+YmYyNt&#10;wtk/02SSsqrwdWHzZ06/+fgrJ+UP4BfmL95i1BU6ThUWBfmBFmuEzuzIdJqA308fddDYrQhNXsWs&#10;OHLKagHJ8axYuliIX2bMXZS2APJriqRk+txFm+dOCsSoXY8bq+Cc1Z9tSRauWTrxysoEtaY0bEz+&#10;RMyUXqF8w17kbWh0RdC5PKEQU1KwpG/l9TTQ79CMt3r5SJWUbeOK6lSdgjplbWEhIxlcaH+7aTo4&#10;NNSuAZqhTxbcsuP8xkenqxfubM3oabnRcaTRFSF/SE+fPt2oRig78n23P41KbqP0VZcGM+ctPvry&#10;iZWZlJ+xsq7J1gs6iYKMQwKFB3y+kGxlXWh0RUgO/nHjxmXhJtt/UgGMHLn8l+T35Bed3+fNe1ne&#10;aGBWeWKS5oxlVmWViHCmLmR/L7MwlRECBxyw0hKdgVmzC10oU1L4erKUOORgFJG99hoWhd12s7FE&#10;J5SVYHWUVLpWpmSHo64pzI3Uql12GcZh770dLkcVqqpXBN/br1GN0ByYFTPlF2mj/T/RkNqcLQt1&#10;HCk8s0iUFL6VNTi1vI7BhUZmt7JkxidmrFiSHRHTIaMvY+q+vmZTybKQZbmFYG31FUrf/va3TZ03&#10;kg95RTByREdYWiAKM0CdOmWzWCSTUVGatcpiLsXikh4SOgA1ZVxZmJ3Olc58fF1p1oSjFlPVCOpm&#10;npPphZJerQhl0N7zo9HzFw/oILXOnmyFoqlEU0yxSGUrmibriJqW6wSibI0TrZ9PnnKjegU0Wout&#10;jbEbWH3WYKdXf1RvVwT9rFVIirf+5dTq5zVopqCRSenR/tSs+epwZxcj/cQQkmX2qIGkhn3noruN&#10;pmtAWJ9wA8YUTqG1Ing9aL0qbwarjzDr6EyO83RHsjh+JD7qI61s35uiXBGyOqWlIa2f8/XLZfc8&#10;qyaQrnGF+pPV5NsXLl8RdEg2kyedmKW6j+DbjQhWBLeINPfz/KSaAzXF3DrlRFu6guQXsnAO+5lz&#10;F3/8Zzc48bcVJVo1glfLol8Rmj8Cy7ZNxQm/1xAbKS877I2UIGxNoIkVIT3mLa5ZlD77vOYa8UHu&#10;sOsXU8/LXrdGE87AxjbAxiaqybbSzkqBmgZEPNzZinDJ8J8ssrLvIAiZGTNm6NQIt912m0KheEu9&#10;6EQcP1yDgFsCzlaEQrN0igKdFSF7zEu/S/NqanMLEW0hEKAucBIFvyuCjokcwzqUkGnlgG9l0nZj&#10;zYrQLv/ezd58n1UHcQ+P/DIsrAg6CdMjGaNjQ/MKCCOdrbPulrXOcbEiOEeKwuUEOnFcZQuWThjc&#10;QG6xIjQAuZNTKMp7Dp5ORlTPaFYEPU5IQaAfBFgR+hFnvISAHgG/K8Laa6+dNUPn8gQ9s5GCAAS8&#10;EHC2Ilw0/Ee9EKRLw8yZM7kewUtgUQoBKwLOVgTF7NIlxhdeeGFl4WDlC4MgAIG6BJpYEdQ2UiPU&#10;jSHjIeCOACuCO5Zockog/xlnmNc7OnW6fWWsCO3HAAuyBLjYod18YEVolz+zywRYEdrNCVaEdvkz&#10;OwTCIsCKEFY8sAYC7RJgRWiXP7NDICwCTawIde6zGBYtrIFA7AScrQhnDf9JuS1atEhimL0AYdas&#10;WVyPEHuO4V+XCDhbEcqczh/wihuxdokctkIgRgLeV4RKaNQIlYgQgEBjBFgRGkPNRBDoAAFWhA4E&#10;CRMh0BgBVoTGUDMRBDpAgBWhA0HCRAg0RoAVoTHUTASBDhBgRehAkDARAo0RcL8iZD9NTH7nmsXG&#10;wslEEKhJwH5FOGX4T2pH4fFfdlXS7NmzxVvi/5B/wrcwZHqdsC38ENc8zvWH268IZXNU1ghnnHGG&#10;vn1IQgACTRJwvyIYWS+dVhiN9SosDPv973+frm5Lly4Vv4ufwcFBr/MaKU9MSoYESFKYdPDBBwdr&#10;oTBsv/32kxi+/vWvb/0i2sQkaWd94YUXmiHZ8oqQP9cwOiR8C+fPgFpPF4lYak+6VAViYZrW+aVq&#10;2bJlvgOnqT+/pGbbXppKPImV5V42vlOmTHE+e8srQt5t5x7aKdx6662zA0OzU+wYyY8wTPyfzeNw&#10;VoRs8RLg0l+25QYLUDJs3XXXtctt9aiWVwQfLqETAhCwJsCKYI2OgRCIkAArQqBBlRpLDq0sq4rV&#10;J9V2tbR0v5zCKaRTd7uJHPLpuSpWhEATID14pLZzYu4666yTt7uw2ZG+uMYaayRDDjjgAEWLJNsI&#10;1Dk4pcZh4Z9SEyHfa/S3/AUa3YDNYkUINDiFR+bChQt1FoLsAbb66qsnQ9IX1StCIpkIi+nEbe+S&#10;4QMDA5XrSDpLWSM2+3rZKqCzDAUasyjMYkWIIoz1nOAgrMcvqtGsCFGFE2cgUJMAK0JNgAyHQDwE&#10;WA7iiSWeQKAmAZaDmgAZDoF4CLAcxBNLPIFATQIsBzUBMhwC8RBgOYgnlngCgZoEWA5qAmQ4BOIh&#10;wHIQTyzxBAI1CbAc1ATIcAjEQ4DlIJ5Y4gkEahJgOagJkOEQiIcAy0E8scQTCNQkwHJQEyDDIRAP&#10;AZaDeGKJJxCoSYDloCZAhkMgHgIsB/HEEk8gUJMAy0FNgAyHQDwEWA7iiSWeQKAmAZaDmgAZDoF4&#10;CLAcxBNLPIFATQIsBzUBMhwC8RBgOYgnlngCgZoEHC8H0n37pacJjRgxghv71wwYwyHgj4Dj5SBr&#10;qPRMnne84x3Ju6wI/sKJZgjUIdDcclD2xK461jMWAhBwSKDN5eCll156hh8IQKCKwK233urwmFeo&#10;anM5aMZDZoFA1wlMmTKlGReaWw7SZwHTO2gmtMwSDYEYloPCYOy7777RBAlHINAMgWiXg2bwMQsE&#10;YiLAchBTNPEFArUIsBzUwsdgCMREgOUgpmjiCwRqEWA5qIWPwRCIiQDLQUzRxBcI1CLAclALH4Mh&#10;EBMBloOYookvEKhFgOWgFj4GQyAmAiwHMUUTXyBQiwDLQS18DIZATARYDmKKJr5AoBYBloNa+BgM&#10;gZgIxLAcJDdKTG+XeOyxx2b/jCla+AIBrwRiWA5SQMkNDsRy4BUZyiEQK4F4loP0ZidiOXjqqade&#10;fPHFWGOGXxDwRCDC5UAqFsSfJ5988rbbbuuJIGohEA2BeJaDiy++WIoKN0eLJk1xpBkCkSwHhUc+&#10;y0EzOcQs0RCIZDmQ4vHOd74zmgjhCAQaIxDnctAYPiYKn8Bvxk8O38hALGQ5CCQQmOGFwKYjLxf/&#10;vKiOUSnLQYxRxScIWBFgObDCxiAIxEiA5SDGqOITBKwIsBxYYWMQBGIkwHIQY1TxCQJWBFgOrLAx&#10;CAIxEmA5iDGq+AQBKwIsB1bYGASBGAmwHMQYVXyCgBUBlgMrbAyCQIwEWA5ijCo+QcCKQAzLQf7O&#10;iCNGjODbzVb5wKBeE4hkOcjGcJtttkn+ZEXodWrXdr6HX3+KZDn41Kc+lUY/XQVYDmofESjoF4EY&#10;lgNpIcgvB3PmzJk6dWq/Aou3tQlQHdRGWKpg+S3Pff8kCwHVgW/O6I+VQITVwcDAAL0Dt/n6ixse&#10;5yYibpGGqS2S5WCLLbaQ+P7Xf/1XmMSxqrsEol8TI1kOupthWA6BcAiwHIQTCyyBQMsEWA5aDgDT&#10;QyAcAiwH4cQCSyDQMgGWg5YDEOD00TfMAmQeiEksB4EEAjMg0D4BloP2Y4AFEAiEAMtBIIFozYwe&#10;XorbGuvgJ2Y5WB4icV3zjjvumPyShEz8sssuu+TDJ10HHXx8KwxkLfAdwW4RZjkYlg/q7zuMHTvW&#10;d/agHwItEmA5KF4O1l133e222076inT2z9GjR7cYNodTd2v7cug4qvIEWA5eZpI92gvLhKyA+NI0&#10;+aRPQCw62xx6lb48kq0QYDlYib2sECi8hwo3VmklWZnUN4FIloPkdokJrGOPPTZ/90Q1x1Q+VfKN&#10;b3wjqzNbLGRf9x0eJ/q5rMgJxj4oiWQ5SEKVHLRiOehD5PR91FkOdGT0Z0SyowTiXA6eeOKJWbNm&#10;ySERi0Xyb8XKIf9+wQUvvy5+22gjlXCZklXLUuksZQOzr7ehZMxD01b6e955wziooXWCw7hxNqGc&#10;PDk2Dk89VclhyqoS2/dy5v3maPnz+fSVuXPnPv/88749RH+eAB9bdCsrIqkOaPh1K+2wtoxAuwto&#10;DMtBWZ+f/j9HXRcJtNjHiWE5yId8zz337GIeNGBzi6nWgHdMUZNAnMtBTSgxDd9s5OU67kjLRH7V&#10;YB3RwdiATHI24SkcLAcNRLCdKYzyJr8cVC4Q7XjV+1lFXD584jhPGFgOPIFtX63RciCZm+4/nnah&#10;9ulgQREBloP+5kVyqOcrz+wSMPXFhf0FFKrnnCyEGpmu2ZU91KXyobIQSAXUkg9NnfOeH4XydU9/&#10;R07XIq9lL9WBFqauCxUewIqlodBfneUgv8RUrjJdZxuT/e0vB9mvD3Xu20EhpELZ8SZeP/P6xxML&#10;K49JhYC0wQ4ODSlmzL/11kOuDIESNugQaH85yFrJhUM6MVPIiKPxX069saYSneGV64uOkiZlhMGn&#10;jX20yRnt5mr37CaU5UAsBNtvv70dwb6NymZM8vvSZYPbH3l1lkPy+mnXrTwAKo/eSgFNyBZ6pPML&#10;zYmiFBMoPnHKytXcgmR9Ju0vB5wgmEZRWg6Sc4H0xfzRlb4iZZjUO0jN0EzEwn2scKyOQh0ZU1Cd&#10;lhdABgeHGnYhlOUgfwOShkF0YrrCQz1/GKeHliSfXw70D+k8n3cdefUtj8/UOYx1ZDrBP3oj218O&#10;wkRcdj8l0/ssOfQue5BXql08sKxwt1+45OXXK5UkAtKS8fDzcxWH99DQyg1NnL8IsVsef0FzFsTK&#10;CMxfPNAYHJYDA9SF91M1GK8UVRxjywaXN/N1zrGFzOKly/JFgXgl+fKCdGxrVgdH/W2ieofPnqqk&#10;i4h0FpP8aYHLbpTFRDpDConpDLSW8eF+mc44l4PVVlvNyYcURvdTtY534Sac15YNoSJFskdm4Qoi&#10;Xtzu8KvUGsp80T8YJGsLVyhNYvqTairsuZhia4lwOdh8882TeJuuCKuvvnrh7VKz2RNI41NnOVCv&#10;MtlTD0mb5kpRdpTm1yDNGqT1w751AzTXqTI7P3X6TTpFXCLzrQsn5PUEtByYHr1l7JyU9GpjXJmq&#10;GX4LsSTkSbzvfmp2qiF/5KeSqcz4x2fqVwc6pextT74gxLbNPGdBKmEKSyEdzRZkujLE39qUzY1b&#10;V4TmgWdfSrD0YjmYN2/e9OnTjfJAahm2dWN1/SpA7V3hjp0dUnnsKWoBxdoxZ+GSZFUygo+wKwKF&#10;5JNQnn3Tk3ucOC5NjEQyoOXAFQIn1YErY2rqsTiQ8setFHJh0hd/eWu+TNBZUAq3cUXpkbyl6YUQ&#10;u/z+52oSa2a4vkfN2GM0i5QPWV8iXA6WLVv5WVquERj/fdVFaNN7x4sUSX5PX5R+TwWyr9e5r3rl&#10;7IUz+r45e4v3VU+ONMXd/Ju8z/4m3xqTz4dsRFb8PsVoZbEW9n5jdcmykSNHWtva/MD7n3mx+UnT&#10;rVtk7fjHivsFk6YWP4py+txFyXBx5Vy+0NDcPCWXsw2FpKYQ/+4rIfPEjHnqUqUtng7ntWsfPDJt&#10;bpkNicKFSwfKAhRQdRBI095hOPVV1TyipLzZctQV+iV6euBlrc0emWXnn+lqUqhB7XtloksF7VsP&#10;uUJ9dlOpUD8WFpJ2y5/FRDpDhDFlN8jc48TrrrrveYW17S8HO+ywQ9bJ8Jv2OiFpUSbfKVAYI4Q/&#10;fNLyfpJaJhXwfdSdMe6xdK4pL8z3cZgFrtMJ4TQH8ku82v32lwMpEVkOnCwl2aiXZYBF5iV1h+mP&#10;0RFYWZiYzi4VSkbG1KxxLEw1KuuMzNNxnOXALmTdGJUcWrPmL/+0L/8zY9X5fz4FpZVi84Nq3cl7&#10;7qKlRryemb0glU+S2GLlys64aKnxNzU0DXa4eOkcrppWpWKixWOErv3lQJQDg4ODiQOUBqbxNpXX&#10;zDlNsfzsUlWyUOM4NMrXQn+z5zJZAcmL+hNJsztXqBnNwnOB7AKaXaQ0dSZi7S8H6UKw3nrrGZmO&#10;sCYBnRMHaQe2TnSddURHRtO1/PFpUUqUOfvd393jz1Q7BxWLXeFyYDpLKMuBqd3I6xPQzGmF2Bnj&#10;Hq+vJJuvpsZve+iVOgYkMiePfmT58+lNfsqUKyZN3vqPX9+hY5iJLQ5krU1qfzng1qkO4l9DhX4h&#10;oHnM6CvM7+3WeawDIFtC/9NPr0/qCMXAMkfKXj959MOJQmsCOl4Uyrji1v5ykLrX5+sOdPLAVcil&#10;grNSrRD4+fDqQHNdKHNKveUWvltZHWSPwO//8b6Lbn0qe7Qn7w4MLr8jS3q4pr9/8ITr1ItC/ghP&#10;jfzyObe3tQTo5IypTBDLAQuBTtgqj1sdJRYy+b3O33JgYV5+SLYKSN6VjlgdkkLmyaILH7MKnVhr&#10;rUTHC1Pl7S8HfJpgGjNX8nb5tGRg+d2WdGwQYv4+4dMxwFpGcZpgrdP5QM0oGM3b/nJgZC7CCgL1&#10;j73Kk95KgcoA+UjiyknLBGbNX2w9Nl9xBOWanV8sB3bcQhzVcDpml4YTrpx06CX3q6HUX0rcQg/N&#10;Hrfe2WmLZDnIdh8OPPDAFu93bBeGEEbVOTyMxja8bBWy1TH4P8+t+BBRR0kIkdW3IZLlIHE4aUOI&#10;5UDf/1Qyf/ujwqZGIvbGN77RYorAhzR2lDY2UX3galM75IgmijiXgwcffPCFF2zu8J9dAvLLQUz3&#10;WdLMD8R6RaBjy8EluZ/s9i5FLj1658+fP2PGDJ24ai4HH/7wh3W0IQOBbhHo2HJQBressDcNhno5&#10;SM5HxIOG+HDUFGw08vH1C7KhiWE5KDs4ax60iuFrrbVWNPmNI0YE4usXxLYc5MO57777GsU43xSY&#10;MGGCeFH8v3DhwrRJqTgxMZoOYQiESSCG6iBMsljVUQLN7//hnICwHHQ0aTHbCwFx01F/y0E4h30Z&#10;O5YDL1mF0tYJ+DuqrV07bcyjOx9zrfXwBgayHDQAmSlaILBscKiFWfWmDHCpSgxnOdALIFJOCRiV&#10;zWUHj3h96bKVd9lMrAv2MMvDMyLglL1KGctBY6iZyJJA2ZGTvJ5dAjqxHIRsJMuBZY4yLBACIR9d&#10;KaKurFksB4FkdeRmiONh20Ovcu7kv50lP4ra+RS9Ushy0KtwB+dsvuDP7qid2PmDY1rDIJaDGvAY&#10;WpuAOOBD/gigtn8dU8By0LGAYS4E/BFgOfDHFs0Q6BgBloOOBQxzIeCPQAzLQf7OiKuttlrNbzf7&#10;I45mCARLIJLlIMv31a9+dfInK0KwaYdhYRKIZDl45zvfmfLljoZhplpkVkX5IWjHloOLcj/ZJEsW&#10;gvxyIO6VOHPmzMjSEXcg4JxAx5YDtf9ly4FzaiiEQJQEIlwOBgYG6B1Emaw45ZtAJMvBRz7yEYnU&#10;j3/8Y9/s0A+ByAhEshxEFhXcgUArBFgOWsHOpKEQiPIDAmu4LAfW6BgYA4HC5aC3awTLQQw5jQ9u&#10;CSwZGHbPNbfKQ9bGchBydLDNI4HelgAKpiwHHhMO1cESCPPOpa3jYjloPQQY0AIBloNC6CwHLeQi&#10;U7ZLQKwF/3Ty9e3aEObsLAdhxgWrINACAZaDFqAzJQTCJMByEGZcsAoCLRBgOWgBOlNCIEwCLAdh&#10;xgWrINACgRiWg/Reicn9Dg488MD83RNbQMuUEOgagRiWg5R5uhx0LQrYC4EgCMSzHKT3RBPVwd13&#10;3z1jxowgAGMEBLpDoGPLwVm5H6k0yJJPF4gFCxbMmjWrO0HBUgi0Q6Bjy4EC0i233CK9y43V28kp&#10;Zu0sgUiWg8Ijn+Wgs2mJ4e0QiGQ5kOB95zvfaQcns0KgywTiXA66HBFsh0BrBFgOWkPPxBAIjQDL&#10;QWgRwR4ItEaA5aA19EwMgdAIsByEFhHsgUBrBFgOWkPPxBAIjQDLQWgRwR4ItEaA5aA19EwMgdAI&#10;sByEFhHsgUBrBFgOWkPPxBAIjQDLQWgRwR4ItEaA5aA19EwMgdAIsByEFhHsgUBrBLq6HEhfXk5u&#10;jphSlP5sjS4TQ6BTBLq6HGQhpwtB8surXvWq5F3ud9CpVMTY9glEuBxIq0P7jLEAAh0hEPpycMrw&#10;n0Kq0vGfXw4WLlw4m5/aBATY2jr8Krjtttv8ThC79nvvvbeZhevlE3vn81UuB85n7KfC8E++Jk2a&#10;1M/QuPI69OpAx09pOVi2bBm9Ax1uyECgLQIeq4NCl371q1+15SrzQgACagJNLweSNaKC+MUvfhFa&#10;uSs9Ti79NCRAO1Oewrbrr78+HAs//OEPC2M23njjtCRca621wjEvH9PEthAszH88nzVMvDtixAhP&#10;dra5HIT/WYMn6E72KGHbxz72Men8KxyDJUtCi/X8+fOlKGy77bbJK+JgcxKgOkqkq3WyUfZKkuVA&#10;FbX8jhHO8SbsDnk5uOiii7K7nNcktjvw0howX7HaKXQ4qjDNpGz0kYosB6VBLMxgHzGwSKPEjJCX&#10;A4leaMvB4sWLpcIqe9plERG3Q7Jp9uc//5nqwC1eY22Fh3364YixOtcDXljxI87Pxf/SiaXrqSz1&#10;Bb4c5OObvjJ16lRLn90N6+PJQpLH4mfRokXuSDrQlJaR2ZzOlr4O5nChIq0OUpJjxoxxodiBjl12&#10;2UUiFhpA6WSh7NzBAQtDFZWG+SPZ5smCISXEIQABvwRYDvzyRTsEOkSA5aBDwcJUCPglwHLgl2+A&#10;2p988snGrDr//PON5mrs4nwjq/ojzHIQYqylT+wdfrqp6KgXvlXzA0JJZ6EjhV30EKPSA5tYDkIM&#10;ctlykH89e7iuvvrqhT1n9eIifXqSxaFYhtTd76GhocJGfZl5IcaglzaxHIQY9uQ4/OIXv3jggQeK&#10;X5I/yzZqnXfzSvJu5w/+6dOna9KRbFObKunUqSA0zUCsJgGWg5oAvQxPj/DsoZ7ut2XvJqaUHV3S&#10;qlG2HJSV7nm1d9xxR6rEaDlQH/+KksQLa5RmCLAchJgOhQeM5nGuKZa6vWDBgsJ1RFpZCo/SNdZY&#10;QxqrWarstNNO+aWkzIwQIxSpTSwHIQZWcUinp9+TJ0/Onp+X1efJUa1+t/CQTl/MDs8ew4V1RHai&#10;/MBCM7J6/uM//iPEePTGJpaD3oS6C45yptBulFgO2uXP7BAIiADLQUDBwBQItEuA5aBd/swOAQhA&#10;AAIQCJEA9UGIUcEmCEAAAhCAQLsEqA/a5c/sEIAABCAAgRAJUB+EGBVsggAEIAABCLRLgPqgXf7M&#10;DgEIQAACEAiRAPVBiFHBJghAAAIQgEC7BKgP2uXP7BCAAAQgAIEQCVAfhBgVbIIABCAAAQi0S4D6&#10;oF3+zA4BCEAAAhAIkQD1QYhRwSYIQAACEIBAuwSoD9rlz+wQgAAEIACBEAlQH4QYFWyCAAQgAAEI&#10;tEuA+qBd/swOAQhAAAIQCJEA9UGIUcEmCEAAAhCAQLsEqA/a5c/sEIAABCAAgRAJUB+EGBVsggAE&#10;IAABCLRLgPqgXf7MDgEIQAACEAiRAPVBiFHBJghAAAIQgEC7BKgP2uXP7BCAAAQgAIEQCVAfhBgV&#10;bIIABCAAAQi0S4D6oF3+zA4BCEAAAhAIkQD1QYhRwSYIQAACEIBAuwTCrQ9ekfkpZJS8f+WVVya/&#10;SDLJi1/60pc22mijQoF2uTM7BCAAAQhAIGQC4dYHKbX83i/eKiwIskMkAUqEkLMQ2yAAAQhAIDQC&#10;nawPVltttbKGQcJXvPvcc89lWVMfhJZ52AMBCEAAAiET6GR9sMEGG1TWB3feeadmfVDYnwg5ZtgG&#10;AQhAAAKhEZgyZUpoJtW0p5P1gdvPF6gPauYQwyEAAQhAgPqguRzIXp+Y/p5vCRS+lRQQ2Z/111+/&#10;zHTqg+aCykwQgAAEIiVAfRBhYKkPIgwqLkEAAhBolgD1QbO8G5mN+qARzEwCAQhAIGYC1AcRRpf6&#10;IMKg4hIEIACBZglQHzTLu5HZqA8awcwkEIAABGImQH0QYXSpDyIMKi5BAAIQaJYA9UGzvBuZjfqg&#10;EcxMAgEIQCBmAtQHEUaX+iDCoOISBCAAgWYJUB80y7uR2agPGsHMJBCAAARiJkB9EGF0qQ8iDCou&#10;QQACEGiWAPVBs7wbmY36oBHMTAIBCEAgZgLUBxFGl/ogwqDiEgQgAIFmCVAfNMu7kdmoDxrBzCQQ&#10;gAAEYiZAfRBhdKkPIgwqLkEAAhBolgD1QbO8G5mN+qARzEwCAQhAIGYC1AehRFf99Odjjz02L1Bm&#10;OvVBKEHFDghAAAKdJUB9EGjopD0+qQ80bdWX1FSIGAQgAAEI9I0A9UGIEU9aBVnL8v2DM844g/5B&#10;iMHDJghAAAJREKA+CC6M+eKg0ESFGP2D4IKKQRCAAAS6RoD6IKyIaRYHwmjqg7AihzUQgAAE4iJA&#10;fRBWPMtO/fMXJ5588sl8vhBW8LAGAhCAQEQEqA8iCuYqV/h8IcKg4hIEIACBZglQHzTLu5HZqA8a&#10;wcwkEGifwKYjL0/+tW8KFkRHgPogupCuuDQhQq9wCQIQgAAEGiRAfdAg7Kamoj5oijTzQAACEIiW&#10;APVBhKGlPogwqLgEAQhAoFkC1AfN8m5kNuqDRjAzCQQgAIGYCVAfRBhd6oMIg4pLEIAABJolQH3Q&#10;LO9GZqM+aAQzk0AAAhCImQD1QYTRpT6IMKi4BAEIQKBZAtQHzfJuZDbqg0YwMwkEIACBmAlQH0QY&#10;XeqDCIOKSxCAAASaJUB90CzvRmajPmgEM5NAAAIQiJkA9UGE0aU+iDCouAQBCECgWQLUB83ybmQ2&#10;6oNGMDMJBCAAgZgJUB+EEt38E5wlyxKB7373u295y1uS38tMpz4IJajYAYF4CYiHQp0y5tF4/cOz&#10;v1MfhJIElVu+tOsr5KkPQgkqdkAgUgI8NzLSwA5zi/oglCir+wfi3eeeey5rK/VBKJHDDgj0jwD1&#10;QR9iTn0QaJR/97vfZdsA4vfbb7+d+iDQaGEWBPpHQJQIXzn3jv753SOPqQ8CDfZVV10l1Qd8vhBo&#10;qDArQyA5rQQJBCAQAQHqg1CCqHl9Yiq2wQYblJnO9QehBLVndgwODiX1wa2Pv9Az13FXJsAHEBHk&#10;BPVBBEGUXaA+iDCouASBThGgPuhUuIqNpT6IIIjUBxEGEZcgAAEItEuA+qBd/l5mp3/gBStKIQAB&#10;CPSJAPVBhNGmPogwqLgEAQhAoFkC1AfN8m5kNuqDRjD3aBI+S+5RsHEVAqsIUB9EmAvUBxEGtW2X&#10;+NZi2xFgfgg0TYD6oGniDcxHfdAAZKaAAAQgEDcB6oMI40t9EGFQfbo0NLTyvgU+J0E3BCDQMQLU&#10;Bx0LmI65deoD6TZNhdNtuummWTG1SWussUYqrGM8Mk0SSC8s4L6HTWJnLocEuDjGIUxJFfWBP7at&#10;aa5TH0hGS0+B+sEPfmCkXAiPGTMm1al+RmVrvHo88UnXPMyFBT2OfySuk8OeAkl94Alsm2qNtnC1&#10;odKOLv6cN2+eaEfrtAQKqwGHtrWJOLq5xQr7f7+/Jzq3cAgCELAnQH1gzy7YkU724F/96ldCz6JF&#10;i7Ju5rd8RUugrD745S9/GSy6fhoWU4eWD0r6mcN47YMA9YEPqi3rrFkfiJwQGk4//fS8G07qg5bp&#10;MH3UBKgPog4vzjVKgPqgUdzNTGZdHyQfHGy99dYKO7PKzz77bPGnGJXKS1PnP56wtq0ZdMwCAQhA&#10;AAIJAeqDUDJB+uKAtI8ee+yxagHpU4BQvMKORgg4/ICAS70aiRiTQKADBKgPAg2SdOad1AeatupL&#10;aipErCcEHNYZPSGGmxCImAD1QaDBFXv8RRddlBqX7x+ceOKJZaZTHwQaVMxyTYCCxjVR9EHgZQLU&#10;B8Flg+ZNAtRfHAjOKwyCgB8CfCDihytaIcD1ByHlgGZlkJhMfRBS6LAFAhCIk0Cfe1T0D4LI6Usu&#10;uSR/+WH2Y4L8u2eddRafLwQRvICN6PPSFnBYMA0C3SBAfdCNOBlZyfUHRrgiFqY+iDi4uNYtAtse&#10;cmXnbs5BfbC8Ud+tPKu0Nj6PKl3up4Dz7b9SoVpgz5PGVWroZ6Twus8Esk9B+/jPbugQCuoD6oMO&#10;pSumLiew+wljkxXnX069sfmr86QZmzeAJIAABJohQH2w8kK/wo//0xebCYarWegfuCIZuB7rk/X8&#10;QHXnc7MV5Uj2X0LG2oDAwWIeBHwQ4PMFH1SNdBp/WBDfbhqfR0YZgHBKoGz/ljb7ym2+UgDmbREg&#10;NG2Rt5iX+sACmtsh1AcRfmLiNkV6pa2w/59uKkdf/pBawI6VtGk9M3tBzW2s5nA7L7oyio94uhKp&#10;ztnJ5wudC1m1wfQPqhkFJiGW+P/93T36Rgn5LUddIckf8pf7a+6j1sPFM7rUu9T7jxljtI39+uYn&#10;8x9n5PlYG6yPGkkI9JYA9cHfX6n8MbpnUSBpRH0QSCA0zdhq1BVljcfC1+cuWpq8Pn/xgOYUvsUq&#10;9+lE4EM/vk6zxVqp0LdH3dWvSbi7DjZs+WX3PNtbpNQHBck2YsSIpCx4+OGHG85FJ9NRHzjB6FCJ&#10;erfb9tDSL0YXLkyiLEheX7AklPpAk9WLC5aEudTGVI6ESVgzQ8IRG1g2mJA8ZcyjvUVKfbAyIW++&#10;+eakJhDFQTg5amcJ9YEdN3+jvnLu7YXd8uyL//Hrl2XKLMnKb5H7fOGIyx6ouc/VHO4cYJP2iLlu&#10;fmxGkzM6x4VCtwSSr+1IOn93x1P9SRLqA77f6PaYQtswAsn6Urag3PTo8g0pj0ySV6xH4q1lg8s/&#10;+8+e4lSuX6nAqWOXnxtVxqxSYaUGSSBV+OVzlldFpsMridVXiAYIQID6IMIc8N0/SBot3/rWtzTZ&#10;JfKDg4Oa8l0Xm79oZf8/e7qvUweYOi7pf+vBV1prMB1YuN9/7Kel94Yr69BaVx69bfnWjBTDIaBP&#10;gPpAn1VnJP3VBwsWLMhSUF+8KQoCyZIuXuxpFPVk09r/7NukndtuM8tfGFW2myavb3voVckvoyc+&#10;n5hduftWCmi6n+j53Bnjk1/EFxoLC4hKbZI9mx00rC+S9aiy9qqcC4FmCLjKsWastZglYgepDyzy&#10;IfQh/uoDyXNRLijmylcDzz77bGO21QmS9QEvrgnI7lvJflbTknSPTFSJ///5pzcks3z69JukOiAR&#10;zs6YjiqsUf71F7foWKgPxK4SyhucviIUbnPoy9/knDJzvo6D+gbXiY5kdn3fXRkTlJ5Z85ZflBqU&#10;Sc6N6YSDFgcF9YHzVPGlMNlujzjiiC222EJ9It7MHqzTDBAyRx11VEokGbJ06VJfjMLWa3F8ZrfJ&#10;vHNZhTorlMIA8da3L7pLwU9Hv9pC6V1ThepC58X5K78Zkfj4vqOvLfRFPwSf/6VW5RR2xtWybsej&#10;RpvGqNZ8PRgseP7bWbfpOyrktz5Yvs2J/vD0/ERK+/TPL/7qVnWIqQ+KaTezxepHOr8ZK7ZnJ8av&#10;vvrqyRRGU1d65MS2ylkiE0iP5+SXW5+YmTh4/cPTpbfye7D6pFYaXrZ96m+rhQa8+4fXlBmmec5d&#10;aYCaQzp7+tXQbOFVuESqUUSWYIpaapdjx/TBWSMfNZNW0ikuDzIamN7mRHzT0sg8Kbfzmax51As9&#10;1AedqQ+ee+65rK2+64NCLpU9A/W3Q8XwO+64wy7XYxpVuduVOZsM/PHVkxKBwy5d+YVG9e6rOEWQ&#10;Fixrw1wZoBnlz6660KFyKZQUTn5h+ccTWSBGS7bQlsiL+0VqmopYfARMc8YTAf2jtawgqCwUqA88&#10;xc6xWrGz3nbbsMZUK/XByUU/WVfF+9k/xTJa2IFwTKcldfrHZ95AxZ5t7c3IP92XPeDHPTy9bNtW&#10;1x/WtqUPnk7MeGTa3EpfrBlKa/SDz71kbXalkQhAIEwCIufvmDyr0rbssrDHqnuYihd3O375Xc/T&#10;fw88Kx9E1AeVbIMQMGry08MPImYaRvz6puVPGVAIinezz1YurDPEXRSlXTb7p+muaSpfaLz1rp+c&#10;oKen6WXGpPonTZ2jI581Usg/PmOemnmlAZJCjVD3XSQNmfhQzAmLOjnmxIAWlVQ2MITAJXc/k1r4&#10;X+ffla0D0qOs0gXqg0pEoQhkrwYQv7/mNa8ps2yFpLjv08v/EsmRI4e9KASSH0n4gguKX09e3Wgj&#10;LSXzVq3AhZZIL5ZZkjoYt5Jkh8sz+d7v7hZvFfqely8MpRibrAuFSg44QJ60UPi881T50GQo03JB&#10;mrQMYCGTdG2tmVQKsE0ySXwcN07rqNxrL1Uod9tNS8nkyaHkQ0/Wh7JD+5c3PF64DojM3ORbY/LH&#10;SH4d2GUXVSj33lvkw5SyXaajrxs/37mjfirMpn9gF9PKM5JKAbt501G+9ZeZlzx9UTrDKBRWNCp0&#10;fM87KM1bRsAVGX09iWR6nUGZnZLCv9z9jPrcrtIAzUDo0EbGK4EbH1l5N26vswjllTlTZoDmwaWw&#10;n/7B39/4xjdKG6p0pr7pppv6zgC3+qkPrHmmZ6iKQ85auc7AQgOkBeK9P1r+xTPx7z1HFX+LT2ei&#10;rExWv5rAohWfZUhjjZYwMfyJTHt/79NvKlRo6oK+vJhuQY3nXl5+31SpkMrbv93hVynsyZYdZUWY&#10;vjvRSFrvgtEQUOeM0VGWqEqRfuKUGytXtsLZqQ+WP39BQpMvF7qVgtQH3YqXvrWKNdT0+E/kfS/K&#10;vvXnKxV9mDqSispJvPW+Y9zUZzqWVMqkl2JIkk2GoNLIvG2mQ5qXDw3gv/5i5V1KE8OW5r796NBg&#10;6oOC+kBdLjSfoKYzUh+YEuuo/B/ufNquHV22glSuLInAC/MWlxFLBJrnWWl5TZMk/duseiT35sOf&#10;jJWWXDWnsxjum4CFSeohZambvP7Zn9/sfEZNhYkBJ1y18lvEmqOaF5MA+jjuqA9WPr+xLLqV3/hv&#10;Pi0qZ6Q+qEQUh0Dy9EWH60LlHpMI5B+vkPJ0a09ZmI7+20S3E1U6XmZJ+u2SmgTyBiSvlD1za8tV&#10;d/JWF2oOc8P5IaOuD3Y9rrX7MiWGffMC1e1ELWi864irayatlCTUBxZRsLw+UbrmoNPf2qc+sMib&#10;KIdYb3uB7DoK+5fvnYcYP69SEWWhUFxx1mIaCAMezdwxYqsVFYDa4H8761a1QIvuVE790sKlIZcv&#10;lfZbCAh/kwtujAqFVF7cSFEiJv6cNmeRhSWaQ+gfaILqkhj1QZei5cJW0xWnck5rhcl5baV+fQGh&#10;7Qd/uldfvlDylDErGy1ubUvmyi/ZO7u4LqHsZLEmCleVn3WG5ImJz2g2P8hlznhC1LraOsztjKc+&#10;WPn5Qln/gM8X7BKLUR0ikH6/sb7NyRK250njjM6QygxooIOq3i8r76MsLdm/uOFxI8frA9ff7yXD&#10;kj/feqhlD8YiZ6RoJpbPW7S8i1BYtxUa7KPC8xcFI83Nb/+V5lEflCIaHBzs6KcM9A8q8x6B9Nw3&#10;u2rXx5Jo+9CJbuqD1J7ml87CzaySz1k3PlGzPqjp6X5nLX8iX2FM88WWeGXrQ1Y+NCh/N261s2X3&#10;zFDYX0hm3mK5Pqi0vzIKHRWoGXofXlMfyFQ7WhNk3aA+8HGo6OsM8DgvM/5XNyzfz/RdqzxbLfx8&#10;4bkXF5gyMZVXu3DOTSu3bQtnxZDTr3tMH5GQ36nk6dKaShQn0+lbeT7ZbfVfTpU/5BYN/ETge7+7&#10;R9L/tsOussCS9UUaLv781oXyxX2peeffIt+SL//5Qk17NDkjVkmA+mA5oghqAuqDylxHQLGm+4ZT&#10;86w6b55Q6Pb6RN8EItCfbNv6pRvbfGHQ9QG2njPUB1x/0HoSYkDTBPRXqJr7ejL8bYetbGJ/6jQ3&#10;X2r/z3Pv0DQsEfvoT65vGnF08+nnTOJ6mby4qZQUu8I/P3D82OgQds8h6oPuxazSYj5fqEQUuIDp&#10;WuzPHc1tuMyAZPgOP7xGEvDtYLbZLn7f/+xhz0b3h6tDmn2HoAzFR0++Xqc++NTpN3UIZqymUh9E&#10;GFnqg64H9YYVj37puhdq+wsddLhpCVWV3z6Im3Blczv6HOthfN26TH3glqe9tvwXLLO6DjzwQLVA&#10;Vpj6wD4MjFQ2hzuK5/SxjzmsPDoKwa3Z9XnW1+DWI7TlCVAfBJoV0n0XkvpA01Z9ybzCP/zhD+mL&#10;d955p2SGVKNU2pMfPmfOnMpRCEAAAhCAQOsEqA9aD0GxAWJnvfXWl2+emu8fnHrqqWWm16kPJJ1l&#10;t4fSuW1UXkZkm0PbAo0cZkEAAhCIggD1gd8wqm/LWLhZ6my9wmiFWM09eNttt638wqeOkZtssolk&#10;ic4ov/FAOwQgAAEI6BGgPtDj1IiU0fZZvz7I1i5l/m288cZ1ipi0jhFK1ltvveTPRlgyCQQgEAQB&#10;rjMIIgxWRlAfWGFzPeiss84q7DSk8+TfvfrqqwP/fCFvnlEB5Jox+iAAAQhAwIAA9YEBrK6IWp+j&#10;56uQY489VvI6L/Pggw9m65isvOn1jF0hjJ0QgEBkBOhz5ANKfRBZki93x7o+iJAFLkEAAjUI9GrX&#10;5IYQUqZQH9Q4dEIdurw+kP4lpo4cWfy6JHzBBSs9K1Sy0UZaSubNUykps7BwxhUlz7B/iWqUZAlY&#10;MDngAC2w551HKItBhZOZ48ZphXKvvVSh3G03LSWTJ5MPoefDU09phXKXXVSh3Htv8X2zUHc5S7ti&#10;88cCA/0DC2gMgUAnCPTqhN5tRGreLNytMZ3QRv+gE2EyM5L6wIwX0r0hwObam1AXOCo9laPPKDR9&#10;pz7QBNUlMeqDLkULW5slIDaJeYsHnM9pWnlUylcKOHehPwq5zkAz1tQHmqC6JEZ90KVoYWuPCZw6&#10;9lHqAFfx/8Gf7vP90C9XpnZFD/VBVyJlYCf1gQEsROMi0LnPmDtncLD5QqXlPDTUB86Rtq+Q+qD9&#10;GGBBSwTstlvTrWWbQ6+0myhPxZWelngzbcwEqA8ijC71QYRBxSUPBCZNfSl7zdqEKbP0JxEDv3be&#10;nfrySEKgcwSoDzoXsmqDqQ+qGSEBAQhAAAJKAtQHESYI9UGEQcUlCEAAAs0SoD5olncjs1EfNIKZ&#10;SSAAAQjETID6IMLoUh9EGFRcggAEINAsAeqDZnmXz5Z/LqIkmwiceuqpW2yxhfpBydQHoQQVOyAA&#10;AQh0lgD1QSihE5v62muvXWZNviBQlAjUB6EEFTsgAIHhBD7785v5SmdXkoL6IJRIqfsH4t05c+Zk&#10;baU+CCVy2AEBCGgTeNthV1EfaNNqWZD6wG8A8ru+9ErZ9Oeff362DSB+v//++6kP/EYL7RCAAAQg&#10;sIoA9UGguXDWWWdJ9YH0qQH9g0Ajh1kQgAAEoiBAfRBKGDWvT0zFNt544zLTuf4glKBiBwQgAIHO&#10;EqA+6Gzoyg2nPogwqLgEAQhAoFkC1AfN8m5kNuqDRjAzCQQgAIGYCVAfRBhd6oMIg4pLEPBA4GM/&#10;vV7/2ZVC0oMJqAyXAPVBuLGxtoz6wBodAyEAgUIC+mUEAKMhQH0QTShfdoT6IMKg4hIEIACBZglQ&#10;HzTLu5HZqA8awcwkEOgeAdoA3YtZexZTH7TH3tvM1Afe0KIYAp0nwGUEnQ9hUw5QHzRFusF5qA8a&#10;hM1UEOgGgbRzwO2NuxGwAKykPgggCK5NoD5wTRR9EOg8AcqCzoewcQeoDxpH7n9C6gP/jJkBAhCA&#10;QOQEqA8iDDD1QYRBxSUIQAACzRKgPmiWdyOzUR80gplJIAABCMRMgPogwuhSH0QYVFyCAAQg0CwB&#10;6oNmeTcyG/VBI5iZBAIQgEDMBKgPQolu/vnO2W3+wAMPrHwAdOoJ9UEoQcUOCEAAAp0lQH0QaOik&#10;PT6pDzRt1ZfUVIgYBCAAAQj0jQD1QYgRT1oFWcvy/YNjjz22zHTqgxCDik0QgAAEOkWA+sBvuAo/&#10;Nci+mJ8+XxwUmqgQoz7wG1S0QwACEOgBAeqDsIKsWRwIo6kPwooc1kAAAhCIiwD1QVjxLDv1z/ch&#10;xo0bx+cLYQUPayAAAQhERID6IKJgrnKFzxciDCouQQACEGiWAPVBs7wbmY36oBHMTAIBCEAgZgLU&#10;BxFGl/ogwqDiEgQgAIFmCVAfNMu7kdmoDxrBzCQQgAAEYiZAfRBhdKkPIgwqLkEAAhBolgD1QbO8&#10;G5mN+qARzEwCAQhAIGYC1AcRRpf6IMKg4hIEIACBZglQHzTLu5HZqA8awcwkEIAABGImQH0QYXSp&#10;DyIMKi5BAAIQaJYA9UGzvBuZjfqgEcxMAgEIQCBmAtQHEUaX+iDCoOISBCAAgWYJUB80y7uR2agP&#10;GsHMJBCAAARiJkB9EGF0qQ8iDCouQQACEGiWAPVBs7wbmY36oBHMTAIBCEAgZgLUB81FN/uM5sJZ&#10;E4EZM2Ykv0gyyYsXXXTRW9/61kKBVJ76oLmgMhMEIACBSAlQH7QQ2ML9u7AgyG75koCiRKA+aCGo&#10;TAkBCEAgLgLUBy3Es6w3UNgwSF4UQ+bOnZsVoD5oIXJMCQEIQKA3BKgP6oY6+6lB/veyzxGk19db&#10;bz110SDefeCBB6gP6kZLezw9GG1UxYIArAlQDJ80aVJ9JX3WQBLWjD71QU2ANsN9f75w7bXX2pjF&#10;mAwBGNZMBwDWBCiGz58/v76SPmsgCWtGf9GiRTU1hDZcvqwvHPsKOw35lkAqJlkuDd92223DcQ1L&#10;IAABCEAAAoETCLc+aAZcWkZstdVWzczY6Vne8IY3pMS23377Ql/KKrZOO+7D+LJrYlKAgraPeePQ&#10;mT0BkDwaGBggCdVRXm211VJEg4ODeeH03XvvvTeOhKnvxTrrrKO+ji15d80114xmYexvfZCPNB+/&#10;mR5Cgli2pSYhVRxLphPFJy/gfOxjH5NSjpzUCbSg9NBDD5VJinc/9alPpe+ShBKooaEhddZJxGbO&#10;nMnCqE6nN7/5zXmky5Yty47adNNNu5iTva4PpM/bWEp0VuesjCD2/PPPJ6/su++++XVEvHL44Yeb&#10;qo1bPk2zwvrgu9/9rkSY1bkQSIJx3rx5lbgAKB1QAoi0e2URFR7FMEwYFu4R4sV11123LA/LhnRi&#10;let1fZA/bDgMNLO28EyXlaWSnkD04osvJmKF9QE5qWaoTryytXjBggWVoemPQNonT3Dlz31JwrJk&#10;0NzsN9lkk5Rq2ZBLL700/JTrdX2w8847V558hB/Chi1MFpf8pPfdd19hfSA+DG7YwmCnS5fj/C9l&#10;ZyeFi0uwDjZgWB5I9tvOmst3A3YGO0UlIqp8RezK6OVrrMr6INgMGbYndsJKH0YuXrw4G1QW4krI&#10;u+yyi6CU7UyqzzNAqkaa7x8I+WxOrr322oWlWGWk4hYQTJYuXZr6KKWZ+s+4yeh499xzzwlE2WsS&#10;AajDrayCT19PkR5yyCGKciE5xrtyXPe3f5DmxMMPP6yfH0jqELjpppt0xJApI/DEE08UXlUOsZSA&#10;6Es98sgjCiATJkwAl5qAGhEATfPn6aefXrhwYUw5SX1gmgPIQwACEIAABOInQH0Qf4zxEAIQgAAE&#10;IGBKgPrAlBjyEIAABCAAgfgJUB/EH2M8dEUg/d6BpLDsdVfz1tHz7//+75XmFV6hVngdu2SJuAKg&#10;7LsYdWzWHCvuzaW4zksRrER/3vLsK6mMpjGIQSA+AtQH8cUUj3wR6GJ9IGw+4IADFEQ23njjwsut&#10;81dZZ8XEfbHUX2bxFYOMXs36IO9d3jbFJeVdudS8AeBM0TcC1Ad9izj+2hNId5HsnpH8bvQlMZ2v&#10;P6Uy//M//6PeoiqnVtcHhX2CMqdSdooNVcHXyPH89i+Gr7HGGon+/fbbT21DNlj5eElGqusDSgT7&#10;Y4aRXSZAfdDl6GF7swTSXeQPf/hDuoMeddRRUn0we/ZsxaYrbbH5nkThiXvZFlW4sUnboXV9IPkl&#10;qZ0+fXoWf+pI5W6alZR0KgqIvKf77LOPYq6svPS7af+g0qNm05DZINAQAeqDhkAzTQQE8ltOunNk&#10;3xJ31FDvKIXVg+LU3PTs1mF9kC0R1Ht5Yn/y7MSyWNdxPA/hQx/6kGZ9UOaFgrnOWxGkNC5AQEGA&#10;+oD0gIAuAf19OpF89tlnU9W/+tWvCrecUaNGSWrzsyjmlU7xxV2VhHD2aTHiz8r+geKsPbE5PePP&#10;klK8qKgP0rleeOEFU8ez8sltlfXrA2FS+lDjvHnqyOrmB3IQiIsA9UFc8cQbCJgTELvjbbfdZj4u&#10;/hHqPlD8/uNhvwlQH/Q7/ngPAQhAAAIQKCJAfUBeQAACEIAABCAgE6A+ICcgAAEIQAACEKA+IAcg&#10;AAEIQAACEKgiQP+gihDvQwACEIAABPpHgPqgfzHHYwhAAAIQgEAVAeqDKkK8DwEIQAACEOgfAeqD&#10;/sUcjyEAAQhAAAJVBKgPqgjxPgQgAAEIQKB/BKgP+hdzPIYABCAAAQhUEaA+qCLE+xCAAAQgAIH+&#10;EaA+6F/M8RgCEIAABCBQRYD6oIoQ70MAAhCAAAT6R4D6oH8xx2MIQAACEIBAFQHqgypCvA8BCEAA&#10;AhDoHwHqg/7FHI8hAAEIQAACVQSoD6oI8T4EIAABCECgfwSoD/oXczyGAAQgAAEIVBGgPqgixPsQ&#10;gAAEIACB/hGgPuhfzPEYAhCAAAQgUEWA+qCKEO9DAAIQgAAE+keA+qB/McdjCEAAAhCAQBUB6oMq&#10;QrwPAQhAAAIQ6B8B6oP+xRyPIQABCEAAAlUEqA+qCPE+BCAAAQhAoH8EqA/6F3M8hgAEIAABCFQR&#10;oD6oIsT7EIAABCAAgf4RoD7oX8zxGAIQgAAEIFBFgPqgihDvQwACEIAABPpHgPqgfzHHYwhAAAIQ&#10;gEAVAeqDKkK8DwEIQAACEOgfAeqD/sUcjyEAAQhAAAJVBKgPqgjxPgQgAAEIQKB/BKgP+hdzPIYA&#10;BCAAAQhUEaA+qCLE+xCAAAQgAIH+EaA+6F/M8RgCEIAABCBQRYD6oIoQ70MAAhCAAAT6R4D6oH8x&#10;x2MIQAACEIBAFQHqgypCvA8BCEAAAhDoHwHqg/7FHI8hAAEIQAACVQSoD6oI8T4EIAABCECgfwSo&#10;D/oXczyGAAQgAAEIVBGgPqgixPsQgAAEIACB/hGgPuhfzPEYAhCAAAQgUEWA+qCKEO9DAAIQgAAE&#10;+keA+qB/McdjCEAAAhCAQBUB6oMqQrwPAQhAAAIQ6B+BoOuDiRMnvmLFT2FcPvvZzybvbrrppoUC&#10;ybtlw/sXazyGAAQgAAEI6BIItD5It/ayDT55ffvtt//kJz+ZlxkYGEhevOyyyygRdHMBOQhAAAIQ&#10;gMAqAoHWB2mACnf3RYsWSV0B8ed1111XNooSgYSHAAQgAAEIGBHoZH2Q3++lV/KfKfApg1FaIAwB&#10;CEAAAj0nEGF9UNgtoD7oeaLjPgQgAAEIGBGIpD44//zz0wqgrD5405veZIQGYQhAAAIQgEBvCXS1&#10;Pthtt92yMRs/fnxlfbD++utnhzyz6kcMTH/nFwhAAAIQgIAFgfi61F2tD6RI/OAHP6isD3bZZZfC&#10;MjC+oPa22sVxCEAAAm0RiG8riaQ+yH6msOOOOxpdnxhfUNs6PJgXAhCAQG8JxLeVRFgfiOyU4vTQ&#10;Qw8pIhdfUHt7fOI4BCAAgbYIxLeVdLI+SCqAwcHBJA+Ghobyt0PIvqK+/0F8QW3r8GBeCEAAAr0l&#10;EN9WEmh9kOzo0k827dTvJgVE9keRsvEFtbfHJ45DAAIQaItAfFtJoPWBZoDf/e53b7PNNgph6TsL&#10;hZLxBVWTHmIQgAAEIOCKQHxbSbfrAydxjS+oTrCgBAIQgAAE9AnEt5VQH8gXM+pnA5IQgAAEIACB&#10;hAD1QYSZEF9QIwwSLkEAAhAIm0B8Wwn9gwiLvrAPIqyDAAQgECEB6gOCGiEBXIIABCAAgZoEqA9q&#10;AgxxeHxBDZEyNkEAAhCImkB8WwmfL/D5QtSHLM5BAAIQaIQA9UEjmJudJL6gNsuP2SAAAQhAIMJT&#10;TfoHEQaVIxUCEIAABBomEN+pJvUB9UHDBxHTQQACEIiQAPUBQY2QAC5BAAIQgEBNAtQHNQGGODy+&#10;oIZIGZsgAAEIRE0gvq2Ezxf4fCHqQxbnIAABCDRCgPqgEczNThJfUJvlx2wQgAAEIBDhqSb9gwiD&#10;ypEKAQhAAAINE4jvVJP6gPqg4YOI6SAAAQhESID6gKBGSACXIAABCECgJgHqg5oAQxweX1BDpIxN&#10;EIAABKImEN9WwucLfL4Q9SGLcxCAAAQaIUB90AjmZieJL6jN8mM2CEAAAhCI8FST/kGEQeVIhQAE&#10;IACBhgnEd6pJfUB90PBBxHQQgAAEIiRAfUBQIySASxCAAAQgUJMA9UFNgCEOjy+oIVLGJghAAAJR&#10;E4hvK+HzBT5fiPqQxTkIQAACjRCgPmgEc7OTxBfUZvkxGwQgAAEIRHiqSf8gwqBypEIAAhCAQMME&#10;4jvV7GR9IMJQ+JNmQ/5dRaLEF9SGjwqmgwAEIACB+LYS6gP6BxzXEIAABCBQlwD1QV2CnsZLgRF/&#10;Tpw4UXOu+IKq6ThiEIAABCDgikB8W0kn+wdSOJNPE7IvUh+4ynj0QAACEICADgHqAx1KTcuIqHzw&#10;gx/M1wd77LHHXnvtVWlNfEGtdBkBCEAAAhBwSyC+raTz/YNNNtkkHxWuT3Sb92iDAAQgAAE1AeqD&#10;4DIk/+FC3sRCmW1X/cQX1OCChEEQgAAEYicQ31bS+f6BTkjUNYSOhtgTG/8gAAEIQKAWgfi2km7X&#10;BzrNgyTgisjFF9RaOc5gCEAAAhAwJxDfVtKL+oD+gXmqMwICEIAABAwIUB8YwPIt+uCDDxbG47/+&#10;67+kqakPfMcC/RCAAAR6ToD6IKAEKNv1999/f76/EFCcMAUCEIBADwhQH3QmyKK78I//+I/HHnts&#10;pcXxBbXSZQQgAAEIQMAtgfi2km5ff+AkuvEF1QkWlEAAAhCAgD6B+LYS6gOez6Sf/0hCoNsENh15&#10;ufjXbR+wPlQC1AehRqaGXfEFtQYMhkIgWgKHXnJ/Uh9QIkQb41Ydi28roX9A/6DVQ4rJIdAgAYqD&#10;BmH3birqgwhDHl9QIwwSLkEAAhAIm0B8Wwn9A/oHYR9zWAcBCECgCwSoD7oQJUMb4wuqIQDEIQAB&#10;CECgLoH4thL6B/QP6h4VjIcABCAAAeqDCHMgvqBGGCRcggAEIBA2gfi2EvoH9A/CPuawDgIQgEAX&#10;CFAfdCFKhjbGF1RDAIhDAAIQgEBdAvFtJfQP6B/UPSoYDwEIQAAC1AcR5kB8QY0wSLgEAQhAIGwC&#10;8W0l9A/oH4R9zGEdBCAAgS4QoD7oQpQMbYwvqIYAEIcABCAAgboE4ttK6B/QP6h7VDAeAhCAAASo&#10;DyLMgfiCGmGQcAkCEIBA2ATi20roH9A/CPuYwzoIQAACXSBAfdCFKBnaGF9QDQEgDgEIQAACdQnE&#10;t5XQP6B/UPeoYDwEIAABCFAfRJgD8QU1wiDhEgQgAIGwCcS3ldA/oH8Q9jGHdRCAAAS6QID6oAtR&#10;MrQxvqAaAkAcAhCAAATqEohvK6F/QP+g7lHBeAhAAAIQoD6IMAfiC2qEQcIlCEAAAmETiG8roX9A&#10;/yDsYw7rIAABCHSBAPVBF6JkaGN8QTUEgDgEIAABCNQlEN9W0tX+gYiE9JOPbSqgDnt8Qa2b5oyH&#10;AAQgAAFDAvFtJXHWB8uWLUuKg3HjxiW/KAIdX1ANsxpxCEDAL4Flg0Objrzc7xxob5tAfFtJh+sD&#10;9ZafDZW6RIgvqG0fJswPAQgMIyCKg+QfXCImEN9WEm19IGWhInLxBTXiIxDXINBFAtQHXYyaqc3x&#10;bSUdrg8GBwdf9apXjR8/Pl8K5ONEfWCa68hDAAIOCdw5eZZDbagKkAD1QShBkS5OXHvttVPLCj9N&#10;EC9usskmhdbHF9RQgoQdEIDACgL0D/qQCPFtJV3tH2SzTSoIyuoD0WzIjpq66ie+oPbhUMRHCHSI&#10;APVBh4JlbWp8W0kM9YEIZ7YmKKsP3v/+99M/sE59BkIAAtYEnp29kIsTrel1ZSD1QaCRytYEO+20&#10;E9cfBBonzIIABCAQKQHqg0ADm/+IIWvoAw88wPWJgUau32ZxTtnv+ON9VASoD0IMZ/4DBZ0rElJP&#10;4gtqiEHCphwBPpMmKSAQE4H4tpJOXn8gfXlB/LnGGmtIeSbJKLIwvqDGdMhF7Av1QcTBNXWNuyeZ&#10;EgtQPr6tpJP1QZIZn/jEJ7bYYgt1lrzpTW+qTKP4glrpMgIQgEA4BG56bCbFYjjhsLYkvq2kw/WB&#10;dRTznQZXqtADAQhAwIIA/QMLaKENoT4ILSIO7IkvqA6goAICEIAABEwIxLeV0D9Yfu8EkxxAFgIQ&#10;gAAEICATiG8rYWukPuA4hwAEIACBugSoD+oSDHB8fEENEDImQQACEIibQHxbCf0D+gdxH7N4BwEI&#10;QKAJAtQHTVBueI74gtowQKaDAAQgAIH4thL6B/QPOK4hAAEIQKAuAeqDugQDHB9fUAOE3CuTku+y&#10;f/4Xt/TKa5yFQM8JxLeV0D+gf9Dzg9q9+9wLzz1TNEIgeALUB8GHyNzA+IJqzoARLglsvqJ/4FIj&#10;uiAAgeAJxLeV0D+gfxD8YYeBEIAABIInQH0QfIjMDYwvqOYMGAEBCEAAArUIxLeV0D+gf1DrkGAw&#10;BCAAAQgIAtQHEaZBfEGNMEghuZRcfrj1wVeEZBS2QAACLROIbyuhfxBh0dfyURL79Hw9IfYI4x8E&#10;bAhQH9hQC3yMdVBnzJghxqY/q6++eqGnWZnKubLCgXPrm3lpWZD8suUo+gd9S4HO+zvxuZeS7O28&#10;J0E6ULm8B2m1yij6B/b9g2QvT+iuscYa2T9T5NkXf/vb36oTKCtcqK1z6RWTwbQNYopmP335p5Ov&#10;T9L49LGP9pOAV6+pD7zibUe5q6D+9a9/lVQZ7fF5YVeGtYM1xlk58Yoxqv3ySeTwFgfR+vIS9PhW&#10;bPoH9v2DfIrl6wP9NCysD+JLOH0gSEIAAhDoEIH4lmvqA2f1wdlnn53Nj3S/Ty8pUCd6PreM2g8d&#10;Ooq6burQ0BCNhK4HEfsh4JwA9YFzpO0rdBVUaTvPXml44IEHJn9usMEGZQ5TH7SfCnoWcCGCHiek&#10;INAvAq62knCo0T9w0z8o+3Rg/fXXT4Ot7gdQH4RzVKgtiaY+iMaRrmQOdsZNgPogwvjWD2rhxl/2&#10;Iv2DCHOomy5RH3QzblgdKIH6W0lojtE/qNs/KOsKWNQH6667bjY/uP4gtKMlMnuoDyILKO60S4D6&#10;oF3+XmavE1SLjwwU/QPJEvHna1/7Wi8+oxQCEIAABJwSqLOVODXEmTL6B/b9g8rz+8IrFhWXIwj5&#10;iy++OBGoVO4sBVAEAQhAAAK1CVAf1EboSMFhhx2WfkFg/vz5ktbsdwcqN1rroOZnEa8sXbo0a4wk&#10;k38r+8puu+2WlXeECjXDCFz/yHRuMUtOQAACzglYbyXOLXGlsJP9g8KNWbErq8MWX1BdJUeUehx+&#10;6P72w67iRghRJglOQcCCQHxbSSfrA3GDmmzwFi5cmP/kfuLEiZoBji+omo73VsxJ/2DcwzMSPe/5&#10;0bW9JYnjEIBASiC+raST9UE+I0Vg/umf/ikbJ+oDjlvfBJL64JoHn/c9EfohAIHwCVAfBBqjwv7B&#10;e9/73g9+8IOVFi8fK/1LxhS+WPZ6sErWXHMlgUJ37rhDy/dPf1qlZM89tZTcfrtKSbAAVz2iM5J8&#10;ULtzxhlaoRw5klCGng/Tp2uFcqutVKE8+WQtJSedpFKy9dZaSqZN63pSUR9U7rYtCOSvQGzm+sQW&#10;XGVKCNQgkDQ8Nht5eQ0dDIUABIoJUB8ElxmVX09YccK//Ecy/flVP/EFNbggYVAABJLHSjm59iIA&#10;bzABAsERiG8r6fb1B6985St1QqKuIXQ0BJeJGAQBcwIfOH4sX7gwx8YICGgRiG8r6XB9sNZaa4l4&#10;SN9lKAujInLxBVUrlxGCAAQg4JpA0qD6z3PvcK24A/ri20q6Wh9sscUW+sGgf9CBYwsTIQCB7hPo&#10;82dY+ltSV+LcyfrgE5/4hIjEwMBAIeWvf/3r0uvUB11JR+yEAAQ6TaDPF7hQHwSRuvmvJ2QrgP33&#10;35/vLwQRp64Z0eelrWuxwl4IBEeA+iC4kJQZ9Mgjj2yzzTannnpqpcXxBbXSZQTyBNK+6KGXPAAf&#10;CECgdQJPzJjXug1GBsS3lXTy8wWjmFUKxxfUSpcRKCRA/4DEgEAgBLp4HUN8W4lZfTBhwoQIEeRu&#10;jRDIEYIZbgk43/4rFaoF5i5aKgQmPT/HrZtog0CnCaSVQeXxFZqbEW6ORoipD4xwIRwUAbdnJF//&#10;zZ1qhZXTVQoERQ9jINAAgexB0bl7dVAf0D9o4BhhCpcEpNOR//j1qsdA1J5EfX7zthVPf1ascdQH&#10;tSOAgtgIdPqgoD6gPojtgIzen3TFuenR5U9kbtJfMd3zLy1MZzx17KMNG9Cks8wFgZ4ToD6gPuj5&#10;IdA99//p5OvFrrzXqTc2fGqSn65hA7oXKiyGQJcJUB8srw/UP52Lb3xB7VwImjHYenuWPiZI/vzI&#10;T64vM7vsAitrA5rhwywQCIdAcrBsffAV4ZhUaUl8WwnfX1j+dMfKwCMQB4HFA8tMHdnq4CuSpWqP&#10;E8clYyu3+VRg3mL5Fp+Dg0OmBiAPgR4SqDzKAmQS31ZitjXy/YUAkxKTnBA4/brHyi4nlPoByZ/b&#10;H3mNun/gxCqUuCWQxG7icy+5VYs25wSSSG1+UKMXDNX0gvqA6w9qphDDAyWQFgFLBwYlE8s+L0jF&#10;ygoLTVel4dPnLBKvbHf41ZrD82I17bGeN/CB9z3zYkJmy1Fd6loHThXzUgLUB9QHHA7RElh+vpL7&#10;goPYp5NN5Uvn3C7+X7qstHqw5iK1Umt2VsdOmlZTg7Uj4Q+kcgo/Rt21sO/1QXcjp7A8vqBGGSbn&#10;TulvopqfO1hb6Ko+0OxzLFlmfBGGtWsMhEB/CMS3lZhdfxBlpOMLapRhyjolNkIjHwvl9euDwrn2&#10;P/s2aw1i4Pm3TFa4YOHg0NCQ2h7R+bA22Ig2whDoJ4H4thKz+iC5PpHvN/Yz+wPx2nSTK5NfuGRA&#10;vPWN8++09suuWV1pf6WAZHAqLy7mUhcWdgZb82EgBHpFoO/1wT333PPK8p9/+Id/6CKgLtrcq6Ou&#10;bDus+XpbDCu3f+ljgqdmzVebWqmwLU/Dnxd0zmOUIBXdLOeaw1cY31Zi1j9QRChtKoQfRcnC+ILa&#10;uRA4MTi+tT4+j5wE2qESCDuEmajqM9L4thIH9UF3K4MkoeMLqvNjvkmFletLmYDp6006ZTdX4tED&#10;z75oN9zfqMoY+ZvareZoHHGLxUKb1PRa1sv7gMW3ldSqD7peGVAfWCwEvodIC012Oumtyk/TFaqE&#10;2oEV1+t973d3W3tUaYC1ZruBldcf2KnNj1KDdTULejpEoKzSEoWCeOuDPx7bIV+sTaU+WIkujsqA&#10;+sD6SPA6MLnITlpxsn+K37//h3vUJ3+SvGKTs/NFPCc6tLPPxuyZv3j5pZ3pv389c7wdQ0bFRCA5&#10;bKWfxnIyBJLUB8u78clPCPFwYkNMvjgB0q6SfJMgsSe/0CSvJCfN2bUp+TPdvyV3xAOXC/sQ2xx6&#10;ZZnjZX0C9ev5OylZg9VsVGiuxbufcJ2mwkqDXempnAiBjhLQzMmOeieZHd9WYrbN8/3GOPI4TC8q&#10;u9ZCQOf2hWVL0p8nPJOdIoWgXsLedthVicB/XzhB/D+ocWG22zUx1XbJ3c8WnqKZRtOteaazIw+B&#10;WAlQH3D/g1hzu2W/tj105TZ846MzCs9KFbtaYf9A0erUlM8XEJqny5pi+sQrKyd9VdlmjOko5CEA&#10;AQWBvtcHUSaH16D+8z//s9HHMd/73veE/Jprrhkl6kKnks1v5J/vS37Z8ahrTOsDTVY1d1mHp93q&#10;AqJsImsDrAdqgkUMAhAQBLxuJa0QNvt8oRUTfU/qKaiFd5lU+yINuemmm3z73q7+hUuWPwhA2r3q&#10;bGaJwvSn8EtWWf2SfCWNRUsdPLkga8CCJQOKPkelPXmBhcMtTD6Oyc7YzxvXWJBsa4jDy1bacqG3&#10;83raSlrkSX3gq+jL54p45dWvfnVZsKU2w7777htftmV9l87mzxj3ePLK+4+91q4/r19nFDYSjrni&#10;IbvTeoujV93J0K+QEsklAyurljIC0nSbHWT29AoLBxliR0A/9Hb6Wx91+nWP2R3drVuuY0B8Kzb1&#10;ga/6IJ9P6g8aCuuJ9ddfXycv25WxO+ClTSu9DPDmx2bauSMpTP/8/C9uEb9/6ZzbUrWF23P64pyF&#10;Sws90l+7NYHoKywEsvdpNycaPvbTGxIBdYWUfYCTZKGmwXZxKRzV/IwOjfenqmZK+DPMlebUQfE1&#10;Ilc6PemxSFHqA0+xaFNtY0G1qA8as806AHVWNDE2u6uJPzczfDCjZHZe4ff/uPKyhuQtaRNNX0zf&#10;Sr8tKb2VCuiA0mdSOIvOFFlfsvJ5j2bNX5IKbH3wFdnaKF8w6U9dR1KfT51ZOjpWwHnqhQUdNV7H&#10;bIt9V0etcxmLLA1/uTalFHP/QPNWDc0EdfHixeqJxLtz5szJxs/owkbTwLuStziK8pt6zfP1QoW/&#10;u+MpqSBIZnnroVeqV6jsDmq3liWjZmc2Zh3ai5cus5uuTHlZaPIOJq/sk7vNUfK6qJl07NeXqZ8z&#10;+nMhCQEjAmVHh46SZrYSHUtcycRZHwwMDCSba3rDBgWvZoJaudlLAprFjas8CFCP9S7y/mPHlJ39&#10;pzqzHzeY7q9CXn3ev9PRyy+hMEWa2vbigpfP+NMS590/vEZf4eaZmxuWoTh21fUWClP1Q2Dhr747&#10;nZCEgPMwmSI1lc+fV7x91c1OUlXp557JsTBTWfQ3s5U456zaHJucrLG5CvfastmdBDX71YP8RJXF&#10;QTIkq4T6wPpkWvO8uTIbywyo3DUrBdQVifRu+pHH0mVa355YvHTYzY/zi2Zq3m7HjRW/H3flJCN7&#10;8sLW/laGoCsCEHAeKVOkpvKSwVuOWnkbVnG1r3TgSx2F1k81naP2Wx9obn6NepW7/bOiCPBdH5jy&#10;ST9lMB3YJOGQ50qO57L7Lm85auVn8GX7XJlrF9w6RVop1AXE+46+1pRSocJf3/xk8vo3zr9Ts2ZK&#10;xA79y/2FBuS90KwPtlp1+UL+xKvQsFnzFmsabAoqNPmam1No7ji0J38Yaio3RWoqL5kxeeb8RMN3&#10;f3u3uj5QTORkK9Hk04yYg88XQtvGCu3xXR+URasOHDF26dKlzeRBZLNkr9VPXUsP7PQLgVmv03e/&#10;dt6d6m1VvHvfMy/uetzyTzEc7n+ptqdnFV+e5nC6h6Yuv9KlUqEkoJC/7YkXyuotMSqy7Cp0Z7zt&#10;927ihlOZYwr3J0yZbQTH+qtPhetA8mK2mP7bvc+pjxrqg4J41dkCjcKvKVxWH2yyySaFGvwFVU1m&#10;xIofH4WFJqhOiC1e1e6bNX+xkcFpiSDVB/kbBEnn02WzfOKUGwtPLIysUlce6moj/faB6Yxl23zl&#10;2p0IpMQq5SXD7p4y22H9ZOo18iEQMM0ZfzZrWiKtBpV/7nDU6NRmf1uJPyxqzT3qH7zqVa/Kspi+&#10;6sdTUAsvJsjOJVUPG2+8sTSkrZzwNK/dVjF20vRkoLiNgVvD5i5afp+Dr/1mZdM+f5pbaXClgNrg&#10;iVPnCA3Zjy0qHbSbUb8NUGkAAhDoKAHN+iDbIVAUB9nHwFIfdCklyvoHu+yyS5P9g5NLflIbkvez&#10;Jq277rqJ8RdccEGXiOvZqn98SvrsNsVKo1J7zr7picIeuNrg/c661dqjxLZ0+Ki/3F9oQCEHHcm8&#10;79Io8ecJVz1UiQgBCERD4KfXPqJz7KRH5XMvFjwI/uoHn5eKhiwfT6eaLYbAQf+gResLp955553z&#10;cWrr+oPQ4LRoT3JcfeD4sb5tSCZ6Znbxp/hTXlh5IZJ0nOdvzVS5/dcsXCQDthp1hZpMmT2adqaL&#10;47arvsTlKhCVBriaqD96nCN1rjDWWJT1DFJ/FSSpD7qRFVKc7r33XuqDbkROaaU4MtU3HUq2wLID&#10;+MSrH84e/PkDXrwr7hygD6pmfaCz4mhWDGpLUq8/dNK4QgJls1z94FT1KZfiXKpQp6iBdM7h9EMQ&#10;q6Tz7dy5wg6RV6fc07MXSALiz4Flg6a5LYBQH3QjK6SPGNTXCa54V4T25X+Jk4Uvlr0uCaffr2xd&#10;Sfqk6EJL7rij2E1J+NOfXhn3QiV77qml5PbbVUo0AaZHct4S8Za+kkSPJJ+sCJpKbnp0RqF8YfKo&#10;8yE/qZESca8nI0sUwmecocVk5MjlBn7ghLE6B044x0KvLJk+vSCU+ZzfaivVUSk+/9QJ8UknqZRs&#10;vbWWkmnTHKwP6f6UP7Tzvif5kD/60spAx/fhSRVbPz42fzL5MexqP0VdQ31QWRtFVh8oFhH9+mDb&#10;Q68y2pX9FZ3zFq38EqzmclZYGyXmGdUHl97zrP6MZTWQk4K7ZoFVlg9GVVpoSvL1QaE71AfUB6rN&#10;UfFeBG9tt912lV7E1xSqdNmVQP67glnNA4ODriYKSo9+q/aFefJ3MpcZMhEXSWV9f/C5l5IzHsUH&#10;Cudn7uNUn9vMnAt5nZI9Wx+y8gkX4nVxtYfa4HufflFtpPiaSaUX+hGpVIWAJwJNxkg8ysTUi9S8&#10;tx12ZXIrCwuD49tKou0f6OdHfEHV972OZHL8vPfol7/+m9VmcXSZGpNMceRfHzQdWFM+mTe9D+OF&#10;t04pVJgnYMpEkk//TH4RC1nyy6LcaqioHox81zQ4uaogaUskP5Kp0p/fuvAuSazMKrUB37zgLkmz&#10;kXcIN0kgidSFt072Palm0ubNKEtafYPj20rq1gfSV/YPPfRQfZqBSMYX1AbAFt6gsMn6QGGAtFcl&#10;X1+8ZMLye585+RHfdBAK/3TXM2mhYFofaO7fZfVBMt1+Z6287OCzZ4x34pdixbTTn9qf3Jg5H7LK&#10;pVwtkL47ODhkZ2F3R2mmUHcdtLbcumS0HpiaGt9WYlwfCAT77bdflkjX7+oTX1CtDy2jgcnF8Ioh&#10;4t3/umDlmaKRZk3hHX80utAA9baqqVztVzJFcm95tWT2nq9fOfeO7BpUacncRcuftCRVXdk/RaWS&#10;/1pmpVp9AXGDW7WDlarE8CUDL18K/r5j5EdrqvX/6obiW1Ok84rhbz3kykoz4hOoLK3ic1nTo0Mv&#10;WX43EVM+qXzyCEfNuSSx+LYSm/ogC0UQ2XLLLTtdQMUXVLvkjmZUcqhnn4/g5GRLOr2wXkS++zv5&#10;ATAJ+WWDQ07sbDGOZYuy6WLdlgviGxldCUFi5ydPubEtVmXzJoZ9/Gc3tGtY+lSzytyTjus6Zse3&#10;lZjVB/kvCubrg84x6pzBdTK4P2MV64J46zsXTdBHseXBV7zjiKsrFxp9hYWSqf6ZcxfVVFU5XMx1&#10;+5MFT1SqHKgWSF0QnRWpsWFdTtU0SbGNicaG9K7vENfxRdg2euLzdTQ0MzY0hqk9l9zzbGESOjQ4&#10;vq2kbn3w7W9/+4gjjsj2DzrHqHMGN3OcRzBL4bmg6XLw/068LhkiNlTfJ5e+9ScxNSWgnwmJ5luf&#10;mJn88taDV94R0t+M+rZlJdW1Y2iljNeQ2QFUjGomh/XNnvT88qecfOQn15cF3aHB8W0ldesDKU7q&#10;OxHpB7VJyfiC2iS9Ds21ctNa9e07TcsXLll+EYD4J/r/haeb1mtlW7um73nTD0rSW1ynM0prsW9L&#10;FM0Dh7uCZiLVEZMAZiuY1h1p3QBNsGVJqDlcRyy+rcSsPrjwwgvVCMS7L7zgvm+pExtrmfiCao0i&#10;7oHpApHf6S0cf/+xyy+1UyyOlZtfpYCFVZpDFi4x/oK4puYysakvLvzJ6OUPyMkSa5HASwurb6tQ&#10;02W3w5NvsYYDMPGuxQha4J234oLf5N8pYx610KAeEt9WYlYfCDoCwRniLmtFP2effXYXAXXRZueZ&#10;3QeFzk90KhWqBRpbW51PZK3QVf/AdJusNDgR+OeftnxVXWXDI+9IZRL6PrQ9GVAZMrVfZaBqqqU+&#10;qEin1VdfvfBDhOTFESNG+E5H5/qpD5wj7ahC5yudc4VqsGXft3S+JjpXaJownuoDodbUkmbkWwfe&#10;jJvZWVKXTQ+isoENMIxvKzHuH4gQ/sM//IN0z4PkzzXWWKP5NKo/Y3xBrc+khxrS5ePXNz3pxP0G&#10;1iPJTsWMbne+aXMWuVVoCvyOybMkA8SfirskJY/jU8wintvZrkeVBIR559z8RKVYNALJVSzf/+O9&#10;psdRtj742nl3pkAuv+853yGObyuxqQ8S4vPnz0+rhAULFnQ3L+MLandj0YDll967/GtO+ZVicMjy&#10;9gNl69c2h668/3EDTiVTmK6kZYa50tOi46YnnaamJvr1b07VOaSmQPzJJ+jUj3rJNx72WPW1I3+G&#10;5TXHt5XY1wdNcvc6V3xB9Yqr68qdr9R1FDo/oXGisI5H6vTY+7Sb8+f99TNKMnjX41be5uhL56x6&#10;pnj9OYZrMEVkKp/O9oMVJ9DS/ufamwj1WQOvwyK+rYT6YPkVl3VygrGdI+D85NJOofMlzJXCR6fP&#10;Fao+eepNziMrWejK4PTJDqnBdhHR99dUv6m85EhaIrgipu9pdyWtmVu7HN9WYrY1TpgwofDKg+yL&#10;1nDbGhhfUNsi2ZN5k3VHPHOopr/pWp/8kr+dX5n+RP5dR14tCUgKa5qnP/yth8jPb1Rb/m9n3ZYI&#10;hLPbSXuJZFi+/tCHk/V0u8Ov0hwohbKyPsiTbH531HTNlViADsa3lVAf0D9wdcD2RY/zXc1UoVr+&#10;glsnmyqsGbmGp6tpbeFwdWOjvoOmGmrKp8Mfmz7PB64QdJoiasDmvtcHCsRpC6GBMLidIr6guuWD&#10;NulkN1mYthzlvH+ge8+ixIB3HC73D9JINXxqtfWKxzdn/2nmTM0l/pC/rHxSn+Z0ebEys/On73YO&#10;ShF526HLnw0o/k15Yb66g1JGpqyOoX9gnQMOB8a3lZj1DwpRdrcySNyJL6gOM74BVQ1vZtYe1dzM&#10;svOqN5vFS5cJgXf/cLS+qW4ZPj5jnlD4L6cZX39gishUXgKiGC4ByfMprABS/f994QQhcP8zL5bt&#10;x/qhyUoeffnEROHnzhivrg+SW1lMfUl+Updbe+y8YFQZgfi2klr1wWqrrZYUB+K6hO4mTXxB7VYs&#10;am4STTorTK0/XdbfQoWmQEzlK12oo9AUkal8vkTY48Rx0ovvXPWwzff+6NrCbTgfgrJ99/BLH5As&#10;rGnwFnpPtlSXPlKt+c0L7qqMKQINEIhvK7GsD97znvcklcHuu+/eAHevU8QXVK+4nCuvsxs5N6YB&#10;hUf+9UH16b4pEFP5Sh+dK6yc0blAYf8g3drzDiavTF/1ZG1XBKz1WA90TrJ1heqDpXXzsgbEt5UY&#10;1wdPPvlkUhmIGy0HFRtrY+ILqjUKBhYSaH6FqnmSmvfCuUJSRU0g3eA1k0dTrG/YD/yD8f0TW0QU&#10;31ZiVh+k329sMQbOp44vqM4R9Vnh7iesvNnODY9Mb4aD83NH5wqb4dDdWZKrB8S/F+Yt1tn402eI&#10;U8YVlrZdwRLfVmJZHyjugtC5ozq+oHYuBCEbPGfR0mSJF/fw1zll1L/nbtlS6Hw711eos5mFHKxA&#10;bBvz0DRTkon813/z8vMCEl/UH5TkBQIh0E8z4ttKzOqDKKMeX1CjDJPCqQWLB0JwWX8bVnyKIZRM&#10;fWlh8+6kj5/oyrlaw4gWD+h++9StYVJSqf90OzXaTAnEt5VQH/D9RtOjICz5mruyQ2cSS0Rv2Vpn&#10;4Unn7+94yvRk1NQA0w/LTfV3Xb7FHKN/0KHkoT7oULB0TY0vqLqeRyHX4trdDL/0w+z5S+Q2iau6&#10;IXqG1pGicrJG18OB8W0l9A/oH3T+QBaL+O1PvtB5N8odEA7mb9e42aqL4Op/IrDr8WPqK4mSf7Y+&#10;2D73wIsoXcYpawLUB9boHA/81re+lV4jOX/+ypuVpnPkL59UTB9fUB2zRp2SQIsn3676B5J/LXoU&#10;Wq4lKA6/9MGahtVEutvxK79EU9MMhnslEN9W0sn+QeG3J7KBpz7wehigPEug5tIfIMz4PGodck2k&#10;NYe37n5PDKA+CDHQS5YskQIj/pw2bZqmrdZBraxCsgI6xkgKdYYgEwIBT+fxbbl2wlWTln+iUfsB&#10;1m3ZH+C89TOkvoYAsURmkvVWEiyHTvYP8jRFYPbdd9/s5wvN1Af5pkX+lV//+tc6eZMUB1kXdEYF&#10;m1gYBgEIQKBXBOJbseOpD6SNWdQH22yzzQ477FCZoA6DKlTNnDmzsHzRMeMtb3mL5EXlKAQgAAEI&#10;QCAEAg63khDcETbEUB9IZ97Lvcr9KHA7DGqZKp0p8jJ5vwJJGsyAAAQgAAGJgM463y1oYdUHlyh/&#10;CsnqbKKFMjNW/bgKqsISnSmoD7p15GAtBCAAgbg7vmHVB/nzfvUlfmuuuabm1qsQ09Ggbj8kRp55&#10;5pllYjpTlHVBOAIhAAEIQCB8AjrrfPheDKt4umWuVKzpx8NffZCaVLN/cNBBByUahoaG1FVRd0OG&#10;5RCAgIIA32PsdHro70ddcTOs/oE+tY022kg/GOrPIHT0iKsddfbssol0pkh8T2dJf9dngiQEINBp&#10;AtQHnQ6f/jrfFTc7WR/svPPOIhKDg8XP2/33f/93iX79+kAznPXrA+sGiaaFiEEAAiET4D4HIUdH&#10;bRv1QRCxy57K50/r99lnn7yAwm6HQXVYH+y///4ODQsibBgBAQhAIF4C8a3Ynewf6CTYY489ttNO&#10;O5133nmVwtZBlQbmi4MJq37EW+nvqT2S/MYbb5w+SCJ5a8cdd6w0HgEIQAACrRBYNjjUyrzBTmq9&#10;lYTrUbCWNWaYdVAruxSFfQ5FfZCVFzeNbowAE0EAAhAwIsClEnlc1luJEfkmhaPtH+hDjC+o+r4j&#10;CQEIOCTQn6sHqA+oDxweOOGqoj4INzZYBoFOEejPrvmpn98knO1UcLwbG99WQv9g+VcKvScOE0AA&#10;Aj0g0N36oD+dD39pGN9Wwta4oj6Q/iUZVPhi2evBKllzzZXHQ6E7d9yh5funP61SsueeWkpuv12l&#10;JFiAafkYRz6o3TnjDK1QjhxJKENfH6ZP1wrlVluJUB74h3uLhU8+WUvJSSep8mHrrbWUTJvW9aSi&#10;PvBXe7WmOb6gtoaSiSEQEoHuns03T5H+QX3m8W0l9A/4fKH+cYEGCIRIgPrAOioJus24wsCEIPWB&#10;Ca2OyMYX1I6Ax0wIeCcwf/GA9zlinIDSyiKq8W0l9A/oH1gcCAzpBQE2iV6EucjJNPTJL185d9XF&#10;Q70louE49YEGpK6JxBfUrkUAewMl4K8+MP20Wy0/sGzQVGGgxAMzS9wh0V8OBOarA3Pi20roH9A/&#10;cHBgoCJKAg9Pm+PjO+6mW06lfKVAlNFpxqkdfniNjxxoxviGZ6E+aBh4E9PFF9QmqDEHBGwJmG7n&#10;vx7/pNTulmY2VWhrePzjIFknxvFtJfQP6B/UOSIYC4HmCLB7OWQtYA4NyQ9YgnAdwtQHdegFOja+&#10;oAYKGrMgUI9Acp3Bv545vp4aRv9dUQdwJYd1fsS3ldA/oH9gfTgwsNsEOney2DmDg80PSPoIDfWB&#10;D6ot64wvqC0DZfqOEOjcJtE5gzuSCJjphkB8Wwn9A/oHbo4NtHSOgPV2azrQVL6MpCs9nYsUBneC&#10;APVBJ8JkZmR8QTXzH2kIaBMQO/S7jrjadJ82ldc2B0EIBEQgvq2E/gH9g4AOMEwJmUC6zS9cssz0&#10;O/Gm8iFzwDYIFBKgPogwMeILaoRBwqUACNAGCCAImBAugfi2EvoH9A/CPd6wDAIQgEBXCFAfdCVS&#10;BnbGF1QD5xGFAAQgAAEXBOLbSugf0D9wcWSgAwIQgEC/CVAfRBj/+IIaYZBwCQIQgEDYBOLbSugf&#10;0D8I+5jDOghAAAJdIEB90IUoGdoYX1ANASAOAQhAAAJ1CcS3ldA/oH9Q96hgPAQgAAEIUB+EkgMi&#10;EtJP3rJUQG10fEENJUjYAQEIQKA3BOLbSrraP1DXBwsWLEgEHn300eQXRYrGF9TeHI84CgEIQCAU&#10;AvFtJR2uD9RbfjZU6hIhvqCGcrhgBwQgAIHeEIhvK4m2PpByUhG5+ILam+MRRyEQOYHkntaROxmL&#10;e/FtJR2uDwYHB9dee+0rr7wyXwrk40R9EMsxiB8Q6BEBnnnRoWBTH4QSLOn6gxEjRqSWFX6aIF58&#10;y1veUmh9fEENJUjYAQEI1CNA/6Aev0ZHx7eVhNU/uEj5UxZqqSAoqw9e85rXZDXMXPUTX1AbPSaY&#10;DAIQgAAE/h7hV+XDqg/y30rIvqLIwGxNUFYffOYzn6F/wFEMAQhAAAI+CMR3qhlWfWAds2xN8K53&#10;vYvrD6xJMhACEIAABCwIUB9YQGtiSP4jhuys48aN4/rEJsLAHBCAAAT6SoD6IMTI5z9Q0LkiIfUk&#10;vqCGGCRsggAEIBA1gfi2kk5+vpC/TGG99daTEk+SUaRlfEGN+hjEOQhAAAIhEohvK+lkfZCkxve+&#10;972PfOQj6jTZZZddKvMovqBWuowABCAAAQi4JRDfVtLh+sBVaOMLqisy6IEABCAAAU0C8W0l1AcR&#10;fmlVM5sRgwAEIAABVwSoD1yRDEhPfEENCC6mQAACEOgHgfi2EvoH9A/6ceziJQRqE+BpCLURxqyA&#10;+iDC6MYX1AiDhEsQCICAfn0gJDc7iOcuBhCzBk2Ibyuhf0D/oMEDiKkg0GUCtz/xgtj49/vVrWon&#10;Nj9o+UOZxb+XFizpsrvYbkaA+sCMVyek4wtqJ7BjJARiJXD7k8vLCPEvVgfxq5BAfFsJ/QP6Bxzs&#10;EIAABCBQlwD1QV2CAY6PL6gBQsYkCEAAAnETiG8roX9A/yDuYxbvIGBPgI8J7Nn1byT1QYQxjy+o&#10;EQYJlyDQBgH9Lyy0YR1zhkUgvq2E/gH9g7COMayBQDgEkvrghKsmhWMSlgRLgPog2NDYGxZfUO1Z&#10;MBICEMgQOP6qSXwNgYzQJBDfVkL/gP6BZvIjBoHeEeDzhd6FvIbD1Ac14IU6NL6ghkoauyDQDQJp&#10;WUB90I2AhWFlfFsJ/QP6B2EcW1gBgWAIUBYEE4ouGUJ90KVoadoaX1A1HUcMAhAoJEB9QGJYEIhv&#10;K6F/QP/A4kBgCAQgAAEIDCNAfRBhQsQX1AiDhEsQgAAEwiYQ31ZC/4D+QdjHHNZBAAIQ6AIB6oMu&#10;RMnQxviCaggAcQhAAAIQqEsgvq2E/gH9g7pHBeMhAAEIQID6IMIciC+oEQYJlyAAAQiETSC+rYT+&#10;Af2DsI85rIMABCDQBQLUB12IkqGN8QXVEADiEIAABCBQl0B8Wwn9A/oHdY8KxkMAAhCAAPVBhDkQ&#10;X1AjDBIuQQACEAibQHxbSSf7ByIMhT9p8uTfVeRVfEEN+yDCOghAAAIREohvK6E+4POFCA9UXIIA&#10;BCDQMAHqg4aBa003NDQkBUb8OW3aNK3Bf6c+0OSEGAQgAAEIlBKgPggxOZJPE7KWUR+EGCdsggAE&#10;IBAvAeqDEGMrovK5z30uXx9ssskmW2yxRaXF8QW10mUEIAABCEDALYH4tpJOXn+QDer666+fjwrX&#10;J7rNe7RBAAIQgICaAPWB3ww5S/lTOHf+w4W8WKHMrFU/8QXVb5DQDgEIQAACOQLxbSVh9Q/Kvrio&#10;KAJ0QqKuIXQ0cCxAAAIQgAAEFATi20rCqg9Mk0+neZDoVEQuvqCaYkQeAhCAAARqEohvK+lFfUD/&#10;oGbeMxwCEIAABNQEqA8CypC//e1vhfHYb7/9JCupDwIKG6ZAAAIQiJEA9UFAUS3b9ffZZx++vxBQ&#10;nDAFAhCAQA8IUB90JsiTJ0/+6Ec/+uc//7nS4viCWukyAhCAAAQg4JZAfFtJt68/cBLd+ILqBAtK&#10;IAABCEBAn0B8Wwn1Ac9f0M9/JCEAAQhAoJgA9UGEmRFfUCMMEi5BAAIQCJtAfFsJ/QP6B2Efc1gH&#10;AQhAoAsEqA+6ECVDG+MLqiEAxCEAAQhAoC6B+LYS+gf0D+oeFYyHAAQgAAHqgwhzIL6gRhgkXIIA&#10;BCAQNoH4thL6B/QPwj7msA4CEIBAFwhQH3QhSoY2xhdUQwCIQwACEIBAXQLxbSX0D+gf1D0qGA8B&#10;CEAAAtQHEeZAfEGNMEi4BAEIQCBsAvFtJfQP6B+EfcxhHQQgAIEuEKA+6EKUDG2ML6iGABCHAAQg&#10;AIG6BOLbSugf0D+oe1QwHgIQgAAEqA8izIH4ghphkHAJAhCAQNgE4ttK6B/QPwj7mMM6CEAAAl0g&#10;QH3QhSgZ2hhfUA0BIA4BCEAAAnUJxLeV0D+gf1D3qGA8BCAAAQhQH0SYA/EFNcIg4RIEIACBsAnE&#10;t5XQP6B/EPYxh3UQgAAEukCA+qALUTK0Mb6gGgJAHAIQgAAE6hKIbyuhf0D/oO5RwXgIQAACEKA+&#10;iDAH4gtqhEHCJQhAAAJhE4hvK6F/QP8g7GMO6yAAAQh0gQD1QReiZGhjfEE1BIA4BCAAAQjUJRDf&#10;VkL/gP5B3aOC8RCAAAQgQH0QYQ7EF9QIg4RLEIAABMImEN9WEnT/4Ic//KEgXgb97W9/e/Luhhtu&#10;WJg2ybuVMasUCDsnsQ4CEIAABNonEN9WEmh9kG7tZRt88vrnP//5gw8+OC8zb9685MVp06ZVlgjx&#10;BbX9AwULIAABCPSMQHxbSaD1QZpXhbv71KlTpUiIP6+66qqyUeoSIb6g9uyoxF0IQAAC7ROIbyvp&#10;ZH2Q3++lV/JxUkQuvqC2f6BgAQQgAIGeEYhvK4mwPijsFlAf9OxQxV0IQAACjRKgPmgUt5isbLN/&#10;9atfnTXl9NNPT2NTNuQtb3lLofXxBbXpIDEfBCAAgd4TiG8rabR/IHbxU5Q/+QQr2+z32muvrPDY&#10;sWMr64PXvOY12SGzV/2Igenv/GJBAIAW0KQhMKzJEIA1AYrhjz32WH0lfdZAfVCrRFx77bWT/b7s&#10;R78+kCLxn//5n5X1wb/+67/SP6gVv5LB8R0VPiipdcKwJnMA1gQohs+cObO+kj5riC8JG+0fWKRO&#10;Wf9AikRWbPvtt8/HiesPLOBrDonvqNB03KEYDGvCBGBNgNQH9QHGl4QR1gcizFKcRo8erYjctdde&#10;Wz8z+qwBgPWjD8OaDAFYE6AYvmTJkvpK+qwhviTsZH0gVQBDQ0OKdkIiHF9l1+fjEN8hAAEIQMA3&#10;gUDrg8ILFLIsVlttNUlGIqV+1zdW9EMAAhCAAAQ6TSDQ+kCT6RFHHHHooYcqhD/2sY9pqkIMAhCA&#10;AAQgAIGUQLfrg5qBTD6Y4NMHfYzZrkzhqEoB/bnilnzlK19ZlnjkZGXoN9poo5TSfvvtV9Y7/Nzn&#10;Plepqp8C6uP0xBNPJAmlxJgxY4Z6p1ATS9/dYYcdOpRy/a0PxO2SRMzE5xQiWpQIOimbUHrTm970&#10;gQ98IPl9cHAwOzDFKC50AqkaaeFq8tWvfjXlBsAygAmZ1Vdf/fe//32eUvqKeHgbDPMMb7jhhhTL&#10;Sy+9VAZwk002YWF8+TQ6U0/lkY4ZM0Z92KbvioZ3t3Kyv/WBiNOIESOkDNDZJpFJCEiJfvTRR4tX&#10;pHJBLEbgyhMQoMTnYoq9rZAwJCt3rEKkcCss4suWPsEw+0WGbu1nXmN95JFHSktc4XEqEet0Tva0&#10;Pnj++eelSItT4cLYe024Tit/xzvekSVWudt12lmHxv/bv/1bwk1n4SAnJfJqICRhZaKqEeXfXX/9&#10;9UnChKqiPlBkaadzsqf1QWFRzGFQubgoTkQ6fRgYOV5TOE2zyvOMpIaoOV1Mwy+44IIESHrlUGX1&#10;wOlvHlG+z1fWS0jPj2PKImtfCuuDsq3k4YcfTunNmjVL3cKxNsn3wJ6uPmVBnTp1qm/i0egXDL/0&#10;pS9lV5avf/3rWe823nhjtrf86rzmmmumC4e6AZPUBxLVaPLHwpHksJV+xJWe2SSs3A4t5o1siATw&#10;oYceoj7QCbFRfZBc2VZY4neoZqU+eDkxRNjOPPNMnURBprBbcMIJJ2TJfPOb36Q+yAI5++yzFQVB&#10;Wc26++67k2/ZikrNkPqgMlvyNRb1QSU0IWBUH2TbhN3NSeqDYfXB/PnzdRKl5zJlO9muu+6aJdOh&#10;MrmZgOb7ujr9g/POO68Z88KfpSzxPvKRj0RwrtYM/8LKPruZ5Wt6qvwkNEb1QRw5SX0wrD5o5hDt&#10;9Cxlu7563em0y66ML2yPp4tvckeE/KmGq9kj0HPPPfcUIspub3/6058oUhWxrgRIEpbRK6wPDjzw&#10;QDUx8e4Xv/jFjuZkT+sDES0pqK9+9aspkyu3EEVLgPqgkt4Lw38SYuK1bHc3q2SvvfYiJysLJoFo&#10;7Nixaf8g36TZbrvtKkPTHwF1fXDJJZeou1z9AZX3VPP7C8ldJbIHdXeR9ro+UEexz0dCoe+K4iBd&#10;nZ999tnk98cee4y9TZ1ClRVVJfAepqjERPpTfBbDQe026wRPce7Uw0wzqg8UWSethN06qPtbHyQt&#10;hOwPx4DOyqKAttZaa2XfffOb3wxSdae37GQuxQjAPAH1YSu9K74JCcN8D8aIIQAlXGWVfdlhKw3v&#10;0HO0e10fJHk/YcIEDgCHBMS9p2bPnu1QYQ9VkZOVQVcjyn5nr1JVPwUeeOAB9XF633339ZOMtde3&#10;3XabYqy4I0LnqlXqA+tkYCAEIAABCEAgWgLUB9GGFscgAAEIQAAC1gSoD6zRMRACEIAABCAQLQHq&#10;g2hDi2MQgAAEIAABawLUB9boGAgBCEAAAhCIlgD1QbShxTEIQAACEICANQHqA2t0DIRAZwicv+Kn&#10;zNy5c+dOmTKlM86sMlR4NHr0aH9md5GJPxpo7iEB6oMeBh2XLQmU3fssef2RRx6x1OtzmM4dwKTb&#10;NBW6qXgxO8U+++zj05thusW8e+65Z9l0ai8K73iTvnjYYYcJtd261V1j2JmoPwSoD/oTazytSyDZ&#10;MKSnrZx00kmB1wdqtxU3g8sOLBPLymy99db5O0LWhV4+Xqc+0Cl9klKgcJ4m3fEHCs0QsCNAfWDH&#10;jVF9JCB2i3POOSe/5Xz/+98Ps38gPSqmbAscHByUSoFly5apd9YQzq0r64P8xl9mtqI+oETo46GO&#10;zysIUB+QCBDQJZBsFfmNM3lR+nxB6mDnz8VTAbEZS+8mCtMfnQZAXlhhQH66MgPS16Wd1W7XlEy6&#10;4oorjBzPDhe3qtWsD7KmmtYH66yzjp2nuimFHAQCJkB9EHBwMC0wAml9kO4Z6X4j1Qf53TS7zSxd&#10;ujT17FWvelWdM3X1RJX9g8L9MutdYX1QtstWhuvuu+9OZQo7MYq9vNBT9fUHyVx16oN8OVjpIwIQ&#10;iIYA9UE0ocQR7wTyG2f2lbR/kN8+BwYGFKeh4q311lsvuxNnPRGPzFaPVZQX9euDfCWU9jbq485v&#10;+TfffHNZbyMPQad/IFlr2j+gPqgfZTR0lwD1QXdjh+VNE7CuD/LbzGte85pst1w6x5UcU9cHeeFU&#10;vmZ9kDU7u7Pmd1lR32TdUQTmM5/5jJ3j1vVB4sXChQsVlY0R4abTjvkg0BIB6oOWwDNtBwlIJ9PS&#10;lin1D6RdMN/lHjlyZOGmVbgRltEqFHZbHyTa1PVBtvlR2e34/Oc/P2fOnPxurXBcPDS8Zn2Q96Ks&#10;UaFfnHUwhTEZAgYEqA8MYCHacwL5PT67Lyo+X5C2IsUnAvlOQ+Er2Xm99g/S2fOfBRQmQ1kDv/Dc&#10;vVJnZVtF5/qDxE6h6vDDDy8zj/5Bzw9t3C8+nOECAQhoEgizPshXGyNGjEg8qvx8Yd11161sVxR+&#10;cKDYaMv22vwQ0/pAfGdBqrSM6oPUkXy4qQ80DwHEekWA/kGvwo2ztQiod5Hs9xsL98L0RDZfZ1Se&#10;KJfZvdpqqymqlsr6QLNdUbiz5n084YQT9PsHeZ3qSiVfTIhX9OuDtIFRGET9mqZWAjEYAp0iQH3Q&#10;qXBhbKsE9OuD7G5UuBGmLybf47euD/ITZQlp1gdpvyGtYCTMZWfe2dZC8vsPf/hDRYiy8hMmTDB1&#10;PDs8cdyoPhBulpUvivpAalq0moBMDoFGCVAfNIqbySAQIAFF3ROgtY2ZpP5WamNmMBEE2iJAfdAW&#10;eeaFQCgERH3w8MMPh2JNMHZQNgUTCgxphwD1QTvcmRUCEIAABCAQMgHqg5Cjg20QgAAEIACBdghQ&#10;H7TDnVkhAAEIQAACIROgPgg5OtgGAQhAAAIQaIcA9UE73JkVAhCAAAQgEDIB6oOQo4NtEIAABCAA&#10;AQhAAAIQgAAEIACBIAjQPggiDBgBAQhAAAIQgAAEIAABCEAAAhAImQDtg5Cjg20QgAAEIAABCEAA&#10;AhCAAAQgAIEgCNA+CCIMGAEBCEAAAhCAAAQgAAEIQAACEAiZAO2DkKODbRCAAAQgAAEIQAACEIAA&#10;BCAAgSAI0D4IIgwYAQEIQAACEIAABCAAAQhAAAIQCJkA7YOQo4NtEIAABCAAAQhAAAIQgAAEIACB&#10;IAjQPggiDBgBAQhAAAIQgAAEIAABCEAAAhAImQDtg5Cjg20QgAAEIAABCEAAAhCAAAQgAIEgCNA+&#10;CCIMGAEBCEAAAhCAAAQgAAEIQAACEAiZAO2DkKODbRCAAAQgAAEIQAACEIAABCAAgSAI0D4IIgwY&#10;AQEIQAACEIAABCAAAQhAAAIQCJkA7YOQo4NtEIAABCAAAQhAAAIQgAAEIACBIAjQPggiDBgBAQhA&#10;AAIQgAAEIAABCEAAAhAImQDtg5Cjg20QgAAEIAABCEAAAhCAAAQgAIEgCNA+CCIMGAEBCEAAAhCA&#10;AAQgAAEIQAACEAiZAO2DkKODbRCAAAQgAAEIQAACEIAABCAAgSAI0D4IIgwYAQEIQAACEIAABCAA&#10;AQhAAAIQCJkA7YOQo4NtEIAABCAAAQhAAAIQgAAEIACBIAjQPggiDBgBAQhAAAIQgAAEIAABCEAA&#10;AhAImQDtg5Cjg20QgAAEIAABCEAAAhCAAAQgAIEgCNA+CCIMGAEBCEAAAhCAAAQgAAEIQAACEAiZ&#10;AO2DkKODbRCAAAQgAAEIQAACEIAABCAAgSAI0D4IIgwYAQEIQAACEIAABCAAAQhAAAIQCJkA7YOQ&#10;o4NtEIAABCAAAQhAAAIQgAAEIACBIAjQPggiDBgBAQhAAAIQgAAEIAABCEAAAhAImQDtg5Cjg20Q&#10;gAAEIAABCEAAAhCAAAQgAIEgCNA+CCIMGAEBCEAAAhCAAAQgAAEIQAACEAiZAO2DkKODbRCAAAQg&#10;AAEIQAACEIAABCAAgSAI0D4IIgwYAQEIQAACEIAABCAAAQhAAAIQCJkA7YOQo4NtEIAABCAAAQhA&#10;AAIQgAAEIACBIAjQPggiDBgBAQhAAAIQgAAEIAABCEAAAhAImQDtg5Cjg20QgAAEIAABCEAAAhCA&#10;AAQgAIEgCNA+CCIMGAEBCEAAAhCAAAQgAAEIQAACEAiZAO2DkKODbRCAAAQgAAEIQAACEIAABCAA&#10;gSAI0D4IIgwYAQEIQAACEIAABCAAAQhAAAIQCJkA7YOQo4NtEIAABCAAAQhAAAIQgAAEIACBIAjQ&#10;PggiDBgBAQhAAAIQgAAEIAABCEAAAhAImQDtg5Cjg20QgAAEIAABCEAAAhCAAAQgAIEgCNA+CCIM&#10;GAEBCEAAAhCAAAQgAAEIQAACEAiZAO2DkKODbRCAAAQgAAEIQAACEIAABCAAgSAI0D4IIgwYAQEI&#10;QAACEIAABCAAAQhAAAIQCJkA7YOQo4NtEIAABCAAAQhAAAIQgAAEIACBIAjQPggiDBgBAQhAAAIQ&#10;gAAEIAABCEAAAhAImQDtA7PorL766q8o+dFXVKZBvF6p5Nlnn60zvFI/AhCAAAQgAAEIQAACEIAA&#10;BCAAgTyB6vNVqGUJZE/df/CDH4i30ld0QGWHS/KKt1LJVGb99de3GK5jITIQgAAEIAABCEAAAhCA&#10;AAQgAAHaB+5zQL99kEp+61vfKrTj6aefVmirnOj1r399pYx7/9EIAQhAAAIQgAAEIAABCEAAAj0g&#10;wNUHdYOsf8auI1km84tf/KLO8LpOMh4CEIAABCAAAQhAAAIQgAAE+k2A9kHd+Ouc1Ys5ttpqKx3J&#10;97///YVi6YsXX3yxwuJU7LTTTqvrGOMhAAEIQAACEIAABCAAAQhAAAKrCNA+qJsLOk0BMUcq9p73&#10;vEcx5bhx49TtA7W56dgNNtigTHLUqFGKmy/yFgQgAAEIQAACEIAABCAAgbYI1D09Y7xPArQP6tI1&#10;bR+8+c1vVkx5xRVXqNsHS5Ys0bn6QNwHQd+xZEZ9eSQhAAEIQAACEIAABCAAAQi4JTBlyhTOStwi&#10;da6Nk8a6SDXbB3vttZeOZCqz3nrrZS1LX//ud7+r0z6YN2+evmO0D/RZIQkBCEAAAhCAAAQgAAEI&#10;+CBA+8AHVbc6aR/U5anTFEjm0JFUyNQcXtl0qAuC8RCAAAQgAAEIQAACEIAABGwJ0D6wJdfcONoH&#10;dVnrnNUnc2y44YZq4bXXXlunffCBD3yg0Oh07IknnmjkFVcfGOFCGAIQgAAEIAABCEAAAhBwToD2&#10;gXOkzhXSPjBD+qbcT3rSLr1TqHfTTTdN5ceOHZvKzJ49O319xIgRZTZl71+yaNGiVOyggw5K37rr&#10;rrvMXFp1WYTpKOQhAAEIQAACEIAABCAAAQi4IkD7wBVJf3poH5ix1b8BqULvl770pUI9e+yxh441&#10;a6yxRuHwm2++WWd4XoarD+y4MQoCEIAABCAAAQhAAAIQcEWA9oErkv700D7wx7YzmmkfdCZUGAoB&#10;CEAAAhCAAAQgAIFICdA+CD+wtA/Cj5F3C2kfeEfMBBCAAAQgAAEIQAACEICAkgDtg/AThPZB+DHy&#10;biHtA++ImQACEIAABCAAAQhAAAIQoH3Q8RygfdDxALown/aBC4rogAAEIAABCEAAAhCAAATsCXD1&#10;gT27pkbSPmiKdMDz0D4IODiYBgEIQAACEIAABCAAgV4QoH0QfphpH4QfI+8W0j7wjpgJIAABCEAA&#10;AhCAAAQgAAElAdoH4ScI7YPwY+TdQtoH3hEzAQQgAAEIQAACEIAABCBA+6DjOUD7oOMBdGE+7QMX&#10;FNEBAQhAAAIQgAAEIAABCNgT4OoDe3ZNjaR90BTpgOehfRBwcDANAhCAAAQgAAEIQAACvSBA+yD8&#10;MNM+CD9G3i2kfeAdMRNAAAIQgAAEIAABCEAAAkoCtA/CTxDaB+HHyLuFtA+8I2YCCEAAAhCAAAQg&#10;AAEIQID2QcdzgPZBxwPownzaBy4oogMCEIAABCAAAQhAAAIQsCfA1Qf27JoaSfugKdIBz0P7IODg&#10;YBoEIAABCEAAAhCAAAR6QYD2Qfhhpn0Qfoy8W0j7wDtiJoAABCAAAQhAAAIQgAAElARoH4SfILQP&#10;wo+RdwtpH3hHzAQQgAAEIAABCEAAAhCAAO2DjucA7YOOB9CF+bQPXFBEBwQgAAEIQAACEIAABCBg&#10;T4CrD+zZNTWS9kFTpAOeh/ZBwMHBNAhAAAIQgAAEIAABCPSCAO2D8MNM+yD8GHm3kPaBd8RMAAEI&#10;QAACEIAABCAAAQgoCdA+CD9BaB+EHyPvFtI+8I6YCSAAAQhAAAIQgAAEIAAB2gcdzwHaBx0PoAvz&#10;aR+4oIgOCEAAAhCAAAQgAAEIQMCeAFcf2LNraiTtg6ZIBzwP7YOAg4NpEIAABCAAAQhAAAIQ6AUB&#10;2gfhh5n2Qfgx8m4h7QPviJkAAhCAAAQgAAEIQAACEFASoH0QfoLQPgg/Rt4tpH3gHTETQAACEIAA&#10;BCAAAQhAAAK0DzqeA7QPOh5AF+bTPnBBER0QgAAEIAABCEAAAhCAgD0Brj6wZ9fUSNoHTZEOeB7a&#10;BwEHB9MgAAEIQAACEIAABCDQCwK0D8IPM+2D8GPk3ULaB94RMwEEIAABCEAAAhCAAAQgoCRA+yD8&#10;BKF9EH6MvFtI+8A7YiaAAAQgAAEIQAACEIAABGgfdDwHaB90PIAuzKd94IIiOiAAAQhAAAIQgAAE&#10;IAABewJcfWDPrqmRtA+aIv33vydn6Zo/ebOOPfZYnbEW/tA+sIDGEAhAAAIQgAAEIAABCEDAIQHa&#10;Bw5helJF+8ATWBu1aXfg/PPPV7QPJk6caKO9fAztA7c80QYBCEAAAhCAAAQgAAEImBKgfWBKrHl5&#10;2gfNMy+eMXtlQaFEevUB7YNQYoYdEIAABCAAAQhAAAIQgIAjArQPHIH0qIb2gUe4+qrHjx+ftg/K&#10;RtE+0OeJJAQgAAEIQAACEIAABCDQLQK0D8KPF+2DIGJU2TsQVlbe+8DaE768YI2OgRCAAAQgAAEI&#10;QAACEICAEwK0D5xg9KqE9oFXvFrK097B9OnTFQOS9sGuu+4qybz2ta/NfvFBrUSMHTVqVOEtGLVs&#10;RQgCEIAABCAAAQhAAAIQgIAHArQPPEB1rJL2gWOgpurSM/kRI0aYjpXkU1V/+MMfjFRx9YERLoQh&#10;AAEIQAACEIAABCAAAecEaB84R+pcIe0D50gNFH7zm9/U+dqCpsa5c+faaaN9oEkYMQhAAAIQgAAE&#10;IAABCEDAEwHaB57AOlRL+8AhTGNVdmf7ZdMsXLjQTiHtA+PIMQACEIAABCAAAQhAAAIQcEqA9oFT&#10;nF6U0T7wglVHqd2pvkJzqvCMM87QMSCVoX1ghAthCEAAAhCAAAQgAAEIQMA5AdoHzpE6V0j7wDlS&#10;LYXpqf773vc+nQH7779/MuThhx+W5N/whjdkb4X42GOP6SjMytA+MCWGPAQgAAEIQAACEIAABCDg&#10;lgDtA7c8fWijfeCDaoXOV77ylaaXHnz5y18ufFxC9kVrT2gfWKNjIAQgAAEIQAACEIAABCDghADt&#10;AycYvSqhfeAVbzeU0z7oRpywEgIQgAAEIAABCEAAAvESoH0QfmxpH4QfI+8W0j7wjpgJIAABCEAA&#10;AhCAAAQgAAElAdoH4ScI7YPwY+TdQtoH3hEzAQQgAAEIQKBBApuOvDz7r8GZmQoCEICAPQHaB/bs&#10;mhpJ+6Ap0gHPQ/sg4OBgGgQgAAEIQMCMwC+vf1xqH4g/zVQgDQEIQKANArQP2qBuNiftAzNeUUrT&#10;PogyrDgFAQhAAAJ9JpB2EAYHh/rMAd8hAIEOEaB9EH6waB+EHyPvFtI+8I6YCSAAAQhAAAIQgAAE&#10;IAABJQHaB+EnCO2D8GPk3ULaB94RMwEEIAABCEAAAhCAAAQgQPug4zlA+6DjAXRhPu0DFxTRAQEI&#10;QAACEIAABCAAAQjYE+DqA3t2TY2kfdAU6YDnoX0QcHAwDQIQgAAEIAABCEAAAr0gQPsg/DDTPgg/&#10;Rt4tpH3gHTETQAACEIAABCAAAQhAAAJKArQPwk8Q2gfhx8i7hbQPvCNmAghAAAIQgAAEIAABCECA&#10;9kHHc4D2QccD6MJ82gcuKKIDAhCAAAQgAAEIQAACELAnwNUH9uyaGkn7oCnSAc9D+yDg4GAaBCAA&#10;AQhAAAIQgAAEekGA9kH4YaZ9EH6MvFtI+8A7YiaAAAQgAAEIQAACEIAABJQEaB+EnyC0D8KPkXcL&#10;aR94R8wEEIAABCAAAQhAAAIQgADtg47nAO2DjgfQhfm0D1xQRAcEIAABCEAAAhCAAAQgYE+Aqw/s&#10;2TU1kvZBU6QDnof2QcDBwTQIQAACEIAABCAAAQj0ggDtg/DDTPsg/Bh5t5D2gXfETAABCEAAAhCA&#10;AAQgAAEIKAnQPgg/QWgfhB8j7xbSPvCOmAkgAAEIQAACEIAABCAAAdoHHc8B2gcdD6AL82kfuKCI&#10;DghAAAIQgAAEIAABCEDAngBXH9iza2ok7YOmSAc8D+2DgIODaRCAAAQgAAEIQAACEOgFAdoH4YeZ&#10;9kH4MfJuIe0D74iZAAIQgAAEIAABCEAAAhBQEqB9EH6C0D4IP0beLaR94B0xE0AAAhCAAAQgAAEI&#10;QAACtA86ngO0DzoeQBfm0z5wQREdEIAABCAAAQhAAAIQgIA9Aa4+sGfX1EjaB02RDnge2gcBBwfT&#10;IAABCEAAAhCAAAQg0AsCtA/CDzPtg/Bj5N1C2gfeETMBBCAAAQhAAAIQgAAEIKAkQPsg/AShfRB+&#10;jLxbSPvAO2ImgAAEIAABCEAAAhCAAARoH3Q8B2gfdDyALsynfeCCIjogAAEIQAACEIAABCAAAXsC&#10;XH1gz66pkbQPmiK9Yp7kRF39ozbo6aefVgy3c4b2gR03RkEAAhCAAAQgAAEIQAACrgjQPnBF0p8e&#10;2gf+2BZoTs/87WZNh7/hDW+QNGR7CqbKaR+YEkMeAhCAAAQgAIFwCLwwb/GmIy/P/gvHNiyBAAT0&#10;CdA+0GfVliTtg0bJ12kfVI594xvfWClT6C3tg0aTgMkgAAEIQAACEHBKQOodiD+dqkcZBCDQEAHa&#10;Bw2BrjEN7YMa8MyH2p3ei3nOPPNMnbE6MnmraR+YR5IREIAABCAAAQgERCDbQZgxb1FAlmEKBCCg&#10;TYD2gTaq1gRpHzSKXn3Xg4ULF5ZZkw686KKLFBanYieffLK+Y7QP9FkhCQEIQAACEIBAgASy7YOn&#10;Zs0P0EJMggAEKgnQPqhE1LoA7YNGQyBO1Ndcc01pyq997WvZtsI//uM/5m3SvKwgFdtggw3KHBs1&#10;alRhF6NREEwGAQhAAAIQgAAEHBHgywuOQKIGAi0ToH3QcgA0pqd9oAGpKRHF7Q/TtxYvXqwwJxV7&#10;3etep281Vx/os0ISAhCAAAQgAIHQCFzz4PPcOjG0oGAPBCwI0D6wgNbwENoHDQOvmK7sKoP09e98&#10;5zs67YP58w0u26N9EFYSYA0EIAABCEAAAhCAAAT6R4D2Qfgxp30QVowUX1LQ+f6CjkzeYdoHYSUB&#10;1kAAAhCAAAQgAAEIQKB/BGgfhB9z2gcBxUjx5QVhZfruTjvtVGh0KvDTn/7UyCvaB0a4EIYABLpO&#10;gIucux5B7IcABCAAgSgJ0D4IP6y0D5qLUXKWftxxx0lTHnnkkdnGwTrrrFNmU1Zszpw5qdgBBxyQ&#10;vnXPPfeYukT7wJQY8hCAQHcJbH/kNdxlrbvhw3II+CMwZ+HSj/zk+kenvVxf+ZsLzRCAQCEB2gfh&#10;Jwbtg+ZiVPi8g+yLg4ODOtaIZzcUqpowYYLO8LwM7QM7boyCAAQ6SmDzgy7PdhA66gVmQwACDglI&#10;XcX3HzPGoXJUQQACmgRoH2iCalGM9kGL8EOZmvZBKJHADghAAAIQgAAE2iAgtQ92pn3QRhSYEwK0&#10;D8LPAdoH4cfIu4W0D7wjZgIIQAACEIAABMImcMvjM7c59MqvnHt72GZiHQRiJkD7IPzo0j4IP0be&#10;LaR94B0xE0AAAhCAAAQgAAEIQAACSgK0D8JPENoH4cfIu4W0D7wjZgIIQAACEIAABCAAAQhAgPZB&#10;x3OA9kHHA+jCfNoHLiiiAwIQgAAEIAABCEAAAhCwJ8DVB/bsmhpJ+6Ap0gHPQ/sg4OBgGgQgAAEI&#10;QAACEIAABHpBgPZB+GGmfRB+jLxbSPvAO2ImgAAEIAABCEAAAhCAAASUBGgfhJ8gtA/Cj5F3C2kf&#10;eEfMBBCAAAQgAAEIQAACEIAA7YOO5wDtg44H0IX5tA9cUEQHBCDgi8Bvb38q+0h2X9OgFwIQgAAE&#10;IACBVglw9UGr+LUmp32ghSluIdoHcccX7yDQdQLZ3kHye9c9wn4IQAACEIAABPIEaB+EnxW0D8KP&#10;kXcLaR94R8wEEIBADQJS+6CGJoZCAAIQgAAEIBAuAdoH4cZmlWW0D8KPkXcLaR94R8wEEIAABCAA&#10;AQhAAAIQgICSAO2D8BOE9kH4MfJuIe0D74iZAAIQgAAEIAABCEAAAhCgfdDxHKB90PEAujCf9oEL&#10;iuiAAAQgAAEIQAACEIAABOwJcPWBPbumRtI+aIp0wPPQPgg4OJgGgUgIHHLJ/Z845cahoaFI/MEN&#10;CEAAAhCAAARcE6B94Jqoe320D9wz7ZxG2gedCxkGQ6BDBHhuQoeChakQgAAEIACBFgnQPmgRvubU&#10;tA80QcUs1nr7YMaMGR/4wAfe8pa3/PGPf6zz4eQf/vAHoWT33Xd/6aWXHAZs0aJFn/jEJ970pjeN&#10;GzfOoVpUQSBWAssGh/Itg+wrsTqOXxCAAATCIZBddbcadUU4hmEJBBQEaB+Enx60D8KPkXcLm28f&#10;JDNW/uh47kRJ4URqzX/+8591zEMGAj0kUHi5wb+dddtux4+t0x/sIUlchgAEIGBHIL8O73jUaDtV&#10;jIJAkwRoHzRJ224u2gd23KIa1Vb7QAExPXVfbbXVysSyp/du4zFv3rxUeV7zFltsoXjXrSVog0AX&#10;CWwx6nKuNehi4LAZAhCIiYDUQYjJNXyJmADtg/CDS/sg/Bh5t7D59oGOS+pTdK8n8JXK3/3ud1fK&#10;6PiIDAQgAAEIQAACEIAABCCQEKB9EH4m0D4IP0beLexc++BVr3pVYvNaa63lnE7aF3j729+uUE77&#10;wDl5FEIAAhCAAAQgAAEI9JkA7YPwo0/7IPwYebcwwPZBenJ+44035v3PnrqvueaaZTcpeO9732vB&#10;TrMvkIpNnjzZYhaGQKA/BBYuGeAa2v6EG08hAAEIQAAC1gRoH1ija2wg7YPGUIc7UVDtg6233rry&#10;BF7qF3znO9+R4I4YMSKVMb1VW+XsyVyp2CmnnBJuaLEMAgEQ4MGNAQShwATxgIx/Ovn6wcGhMM3D&#10;KghAAAIQ6CEB2gfhB532Qfgx8m5hIO2D0aNHp+fkTz/9tMJtzZsmajYCpIk0R6Vit912m/cIMQEE&#10;Ok4g20E4efQjHfem8+ZffNsUqafz5Ix5nfcKByAAAQhAoPsEaB+EH0PaB+HHyLuFrbcPHnnkkfRs&#10;fNy4cZUON9M+uPTSS3VaGJXWIgABCEAgKAL59sHkGfODshBjIAABCECgnwRoH4Qfd9oH4cfIu4Xt&#10;tg/SXsAxxxyj6epTTz2lc42Ajkx+xjlz5lQOXLRoUaWMpi+IQQACEGiFwI2PTBfXIEx7aWErszMp&#10;BCAAAQhAIE+A9kH4WUH7IPwYebewlfbBggUL0jPwj370o6ZOpmP32WefwrGaVyjYjaV3YBov5CEA&#10;AQhAAAIQgAAEIKAmQPsg/AyhfRB+jLxb2Hz7oOxZCYWvL126tBDBj370o6z8hRdeKMSOOOKI7Isb&#10;bbSRukFQBvdrX/taVs/VV18tJHfaaac6XQnvgWQCCJQQOPHqSel33YEEAQhAAAIQgAAEwiRA+yDM&#10;uGSton3QXIx0zpkV1hx77LE1NZQp72j7IHWnEIs6rvqXD+SVJ60EfiDQFQI8+KArkcJOCEAAAhCA&#10;QM8J0D4IPwFoHzQXo+REVFy0n5/ypptuqvxYO20fTJw40a3RzbcP3NqPNghAQEFg1+PGSh2E1nGF&#10;Zk/rQDAAAhCAAAQgAAFBgPZB+GlA+yCgGKUdhMLPt2kfBBQqTIEABGwJ7HnSOC6IsIXHOAhAAAIQ&#10;gEDMBGgfhB9d2gcBxShtHxx11FF5s7y3D17xir8r/mUNGjlSJSmUSD9qzRdcMExcLSwpF7c20Ddb&#10;TKMWnjf8yedGlhgJV1piBHDNNe0B3nGHS4Cf/rS9JXvu6dKS22+3t6TFUErp3VFLDjigMpRbjbr8&#10;5XsxqN087zxCKfM0Wh/qJNUZZ1SG0iA6YuPI/hilt5Gw2wW2DsBwLBFPRHa4V+61l30od9vNpSWT&#10;J9tb0tGkmj7dJcCttrIHePLJLi056SR7S7be2qUl06bZW9LRpHrqKZcAd9nFHuDeewtLpqw4HQro&#10;9AxTcgQITyhJMXPmTPUX8ivvfWDtycovL+jXFrQPElbWpbDbmpL2QT51aR/kmTR2zqnRPjA4dmgf&#10;1A6l6NS8DNyouqV9ENRSX2fToX0QTShpH+RDSfugZnrTPrA+g+rrQNoHQUS+8sYHwsqkffCRj3xE&#10;svgNb3hDdvjUqVPVLo0aNcriXoNBYMIICEAAAhCoIrBkYJCvh1RB4n0IQAACEAiRAF9eCDEqw22i&#10;fdByjFZbbTX9pwCobU31XHzxxUZecetEI1wIQwACEAicgNQ+GBoaCtxgzIMABCAAAQgIArQPwk8D&#10;2getxWiDDTZw1ThIfJg3b56dQtoHrSUBE0MAAhCAAAQgAAEIFBHYbOTKG+X8f7+/F0I9IUD7IPxA&#10;0z5oIUZbbrml3Xm+2tb58+fbqaV90EISMCUEIAABCEAAAhCAQAkBvoTVz9SgfRB+3GkfNBqjTTfd&#10;ND3DHxgYcDt3qvlXv/qVkWbaB0a4EIYABCAAAQhAAAIQ8EqA9oFXvMEqp30QbGhSw2gfNBSjSy+9&#10;ND29f+1rX/vGqh/JrP333z8ZPn78eOmt173uddlbIT755JOmLtE+MCWGPASiJzDhqVl7n3bz4oFl&#10;0XuKgxCAAAQgAAEIBEKA9kEggVCYQfugoRhdcsklhc87KHtRMuvLX/5y5XBrT2gfWKNjIATiI7D5&#10;QSu/a5p+8hOfj3gEAQhAAAIQgECABGgfBBgUySTaB+HHyLuFtA+8I2YCCHSHANeLdidWWAoBCEAA&#10;As0RyO6Ptz4xs7mJ+zQT7YPwo037IPwYebeQ9oF3xEwAga4R+Mq5t7/98KtnzF3UNcOxFwIQgAAE&#10;IOCeAL1190yLNNI+aIZznVn8tg8mTJjAqWmd8DQzlhg1w5lZINAMAanE2ergK5qZV38WyUL9gYlk&#10;/RqupgGmBiMPAQhAAAKdI5Dfa9g7Gggi7YMGINecgvZBTYAxDKd9EEMU8aHHBIaGhtKaJvt7mDcv&#10;OPKyB2qe/9cc/pnTb66poce5husQgAAE+kKAnaKVSNM+aAW70aS0D4xwxSlM+yDOuOJVPwh89dw7&#10;pBLnu7+9O33lMz+/OUwMqYWDQ0MWFr7v6GsTDdbXVmQbLhYGMAQCEIAABKInkO4U/+/E66J3NhAH&#10;aR8EEgiFGbQPwo+RdwtpH3hHzAQQ8ElAah+89ZArsq/Mmr/Y5+Qt6P7rvc9lHdzjx3JVx/WlLUSF&#10;KSEAAQhAAAK1CdA+qI3Qu4KG2geVDx1UC3jH0O8JaB/0O/54HxuBVq63vPj2KdsccuXs+UvKaH7w&#10;x9e944irrVkPLBvc5tArj7l8otBQ6WClgLUZDIQABCAAgT4T2POkcdsdbr+X9Rmdpu+0DzRBtShG&#10;+6BF+KFMTfsglEhgBwQcEciePztSWarmglunSKfrM+YOu96h/sm8+v5VecuWLF3WJAHfhNEPAQhA&#10;AAKtE6i/l7XuQicMoH0Qfpgaah+ED6LPFtI+6HP08R0CeQLZIunK+6eqEf302kekouq5FxeanvCr&#10;p6BoI0shYErg6MsnpgfO5gcF9/gVU3eQh0DrBNiJmgkB7YNmONeZhfZBHXqRjKV9EEkgcQMCLgjk&#10;K6STRz9cqfiHf31QDLxr8iwhWVhjbbbiTodLlw1WqioUmPLCfDH8P359u91wRkGgVwT2OWM8pzq9&#10;ijjONkZgi4OW72ULlgw0NmPfJqJ9EH7EaR+EHyPvFtI+8I6YCSDQKQKmtx6sea1B6+c5lQZIAuMf&#10;m9FwPCUDHnl+bsMGMF3nCJgexZ1zEIMhAIEoCdA+CD+stA/Cj5F3C2kfeEfMBBAIjEB6amH33MSs&#10;NzsedY10onL62Ecr3U2HDA0NVZ69V2qrKaA2QDy6onkL75oyK5100tQ5FgakQx6aOqcmH4ZDAAIQ&#10;gAAEmiFA+6AZznVm8ds+qGMZYxsjQPugMdRMBIHWCYx56HmLc1G12VNfevlmB5VfTzjhqkk1r1bw&#10;wTBrUqH+VOAvdz/jw4Cszjwf0eVJX7z1iRfUBgwOtt+R8Y0I/RCAAAQgECUB2gfhh9Vv++Dpp5/+&#10;rouf8Dl22kLaB50OH8aHT8D3VcSm+k3lnRNu2IBFSwZqzlhzeCXAzVfcGCL99/Xz76w5ozT8uCse&#10;qrQBAQhAAAIQgEDrBGgftB6CSgP8tg8mTJiQnJrW/Kl0A4E6BGgf1KHHWAioCdh91P+HO5/e/YTr&#10;ps9ZVIn3vT8aLU3x/358XeWoXgnYhSBF9Mi0uYUa9j/7NvHPCcmaFjqxASU9JHDuzU9++KRx3ASu&#10;h6HvkMufOu2mb11wV4cMxtSaBGgf1ATYwHC/7QNrB6R2g7UeBuoQoH2gQwkZCFgTyJ4cHnN5xefA&#10;bzvsKulkUtwdwKhDYW1nxAOzSCc9b3wvgJ2OvtbrFy7mLx52fUTEgcC1QAhsdfAVNa9wCcQRzIiY&#10;AH3ViIOrcI32QfhxD6h9kL9CIXx8cVhI+yCOOOKFJwLjH59R+cV4/dP706puK1j4vXd9/WK4Jw6o&#10;TQlQ1FokQxbassGKjpiFfoYYESCHjXAh3AwBdZeW3a2ZKLQ+C+2D1kNQaUDL7YP1119f6hr89Kc/&#10;rTQaAbcEaB+45Ym2yAjUrLPthv/8usfed8yYZ2cvqIS523FjpSl2OXZM5SgE6hP43Bnj/+XUm+rr&#10;6YMGu6OgD2Ta9fH4KyeJdWbuoqXtmsHsEBAEPnvGeGmheOshV4rXP3HKjV/81a0g6g8B2gfhx7qF&#10;9sH3v/99qWWwzjrrhE8qYgtpH0QcXFyrT0AqaLYcVXHRryS/2fC74uXPox42vJZ+84OG3WbP4sSs&#10;9YuWWzegflZ41XDYJQ9Ehuiye57NerTDD+WHfXrliXIIQKATBEzXPUn+iRnzOuEmRqoJ0D4IP0Ma&#10;ah8sXLiQ7yYEmw20D4INDYYFQiCtUaSzoOR1yUj1+fxf73lGcX2m6DUUupwOEeWRRb/gzsmz0lFX&#10;PTA1r2GLVS2J9x19rQVzcXeGVGfl8GOvmGjhQjokzNu8iavx9QlUIrLgU6nzX8+8xaGFldOpBfIO&#10;fv+P99bUyXAIQKBXBB56bo6PpbJXDMN0lvZBmHHJWuW3fZB/8kL4RHpoIe2DHgYdl/UJ5AuU//v9&#10;veozsfTdz5x+s7od8NKCJZUFUF5A3PBf/1SwUH/64pKBZZUGqFm9N3dbwV/f9GQl3nTSZYOD+sL6&#10;XlfqdCiQB/jQVOO7M0r2/HnCy22m+qbWDHF9A/IaRNzDjKYPZ9EJAQh4IpAuIwuXLPM0BWobJkD7&#10;oGHgFtM13T6we4KjhWMM0SdA+0CfFZJ9IKC4OqDwcgOJydbDb2l+86Mz1dAqT+0kgX86+Xq1wi2G&#10;f70i/ygHaXilAZVBlzRI39eoHF4pIOk/64YnKoc0KfDY9IInO2ZtbtKYwrnqh7h1FzAAAhCAAAT6&#10;QID2QfhR9ts+mDhx4jtd/ITPsdMW0j7odPgw3gmBH/1t4jGXTxSq8ida4r5N4uJ8cVenic+9pDNX&#10;66dqhQaMe3j6l8+5rfIZkDoOVsq0TqDQwgtvnfLtCydUGl8mMLBscK/TbnppgdZN5lohMH3uos/+&#10;/GYeamAdYgZCAAIQgEDrBGgftB6CSgP8tg8qp0cgBAJdbB9UXsZSH6xiiiVLltTXj4ZACKivNdgq&#10;d6NEIa+2fNHSYV8HaN7N2UVfiGjyw/BnX1zY5HSVhOufzEsa3nXk1epJs189qEyYSvsrBd5/7BjJ&#10;wsohCEAAAhCAAAQCJED7IMCgSCbRPgg/Rt4t7Fz7ID2x33HHHSU6xxxzTPa0345dVsOsWbOySsTF&#10;NOm7dsoZ1TqB0ROfV7cMNss82uDzv3j5hnONfVU7a96hf7k/T8zo5Dzv7P/97p70xcKbNWaHnHdz&#10;9Y0MalroOyXyBD580rj0RfEki0oDJA3b//CayiFqgff8aHSqs7AZkZ1x6ouL1IR3zT28U7rFZk1r&#10;GQ6BfhIwWmn7iShwr7MR/PI5twduLeYlBGgfhJ8JtA/Cj5F3CzvXPqgksskmm1if5Ot0H6yVV1qO&#10;gG8C0sfCSW0hJt3q4CvEP/FLwZcXfnajeF2cZH70JxU3HXBifN4AcaPErGa7z9LffthVWxy03MEv&#10;/LKiIZLXf+LVk4xcs7PQaAoLYfEIcXFXCDFwx6PkpwbqXCAgLioROSAeG2ExtTSk8FmeRiEuJPyl&#10;c25LWiFLBl6+K2FjPa/6WNAAgaAIhLmOBYUocGPyEdz+yLqd38BdjsM82gfhx5H2Qfgx8m5hfO0D&#10;gcz6DF9n4PXXX68j5j1yUUzQfImmvvSgeXvyYVRbuNPwJx1Id2rMnwnnr2yvvNBdbcDhlz2gTr3s&#10;5Rs6Z+aViSzZ85cJz1QOUQtUEqipv3J4pQFqga//5s6swMG5S1Qqk1yyUJIve4BopV/BCoRwXAcL&#10;B8MKCRz0p/uyafNf598JqM4RqFxpO+dRuwZLm7uT/T3vEe2DdqOsMzvtAx1KkcvE1z5Iz+3XXHNN&#10;0+Dp9AWOOuooHTHTqfsp33pZb2HAD/5U8eBGt6FUWyju6SgJiFskpq98/Td3WDioPrcUCj/985sT&#10;tcnn+b5/6rtgauFdk2cF/rm9+BgtsVA8OLPSu0KAWQctCIvrWZJRe5w4rtKA1gUsHGzdZgyAAAQg&#10;0DqBdPH86bWPqLeSwaEhJ9bSPnCC0asS2gde8bpX/sQTTyhu6Wc3X2Ttg5TPRz/6UQsgRl9eEMIW&#10;UzBEIpC9lrsVOEYGtHIekk76vd/dnUcknqeQCmR/T1/cLfPdeDvCqapTxxQXEHZq9UelBlx6d91L&#10;DyonzYd44ZKBylFNClgkYeE3JlI9Hz7x5ZtBbHvYVZW+WBhQqdO3QNZm33OhHwIQgEAEBPJLvfga&#10;YPriHj++zsdeQPsg/Mzh5Cf8GL1sYXpmK77bL9mtc9Jb5mo07YM6ELJw1lhjjUJV4oEL+d5NlxII&#10;W10Q8LFZqu2SZqx0Im+hqQYje4RytfzSgWGPoqiUz2tza38lwG9fNMF0RlP5ShskgZoxHfPQtKyG&#10;fCuhvj2mGtQOLgisX1PTO4brEPB9EOnYgAwEjLY/57haPwrUe4246a/R3nTM5RVfdSwESPvAeV45&#10;VxhK+4BLwStDW4noTW96U6VM4SzhtA9WX331smsr1HxcNQ6ys9x4442FxiQydqgro4wABCpPnpPT&#10;738/+7YP/vg6Ba7dT7hu/3OW33PRrt9x1N8e3HLUFeJaBuuI7HrcmK+ed0eZAYuXLhOX39/wyAwd&#10;/XYu6GhWyHz3txMEAR0lefPOGz9ZDBR3qRj5p/t0NKhlTrvusZoECoc/NPWldxxx9UsL7B9D+7Gf&#10;3vCZn9+sMH7Ho0b/dPQjOgTsHNzzpOv3OfMWHf3IBE6A+30GHqBgzROb1A5HjT7/luVLru8fu2VK&#10;36q3HbryG2HpROoFVl+zpmTewW9ecJcYu+2hV37l3NLnVjw89SUx8MSrHy7b7v/j3NuNPjagfaAZ&#10;rxbFaB+0CN9g6jPOOEPnfFVHJj9rOO0DAyKrRH00DirN+N///V871JWaEYBAnsDJ1z6s/kBAGqIW&#10;vunRijP2+hWS2oB7n54tCXznognquEt3cPCdJBYEskNE08FCg9qp+h9JZTWMfnCqpHD+IrNvZ1Q6&#10;KAlUPh3z8elzs0MqQ1xpQKUGBEIjsM8ZK++okgQ3NPOwJ0AC0jqw9SFX+jYyO+O4h6c5n67+Ul/T&#10;pKwBm684EhUmPTx1jvTuqOE3HLVbqGkf1AxiA8NpHzQA2cEU6cnqRRddpFCXiv34xz/Wn7Wj7YNW&#10;GgeC6vTp0+kd6GdXHyQb3u8r9+NKASkohbdLMDqXq+xfZAWenb1QsvBfzxzfbp4sWDxg1KCptNY0&#10;BJUKKwWG1XwrHt+oCMpxVzwkWXjHEy9UTpEVqHSwUsBoOrU7nG3WhMlwCHSUgLTOiOcCdNQRV2Yv&#10;XTbsqb311ap3xn3PlJ8D/c7Dr1YP0amXaB/UD5xvDbQPfBN2o1/zfDUV22CDDcomHjVqlOKafDfm&#10;etYyYsQITSBlhqiHb7zxxoX9l3POOaetnoVnoqi3J/DJU26UtsO3adx5zn6+VSOPuOxB8cwFhZ79&#10;zrrtyL8+qDNR4Znenyc8s82hV82eb39l++d/ecuPr55UZsBzLy784AnXjX9spo6FvmUKCfz65icF&#10;gUVLl9nNLpoyIkBn3/SE3XCjUXn7x06aXnm2f89Ts8VDPR+bPs9orqzwN86/8zsXl145smRg2SdP&#10;vVEkkrX+yoFfOfeO//v9PZViCEAAArESEPdJ+aeTb7jygamxOmjkl6e+rbjlwai/LP8iXqH+qx54&#10;Xrx+2T3PlQl85+LlTxp+dPrcJ2bM07GQ9oFR0FsRDqV9ICqt5KcVCuFPmp61Llq0SGFtKva6171O&#10;36nOXX1Qdn8E/bZIZftAMcW73/1ufbZINk9AZ3Nya5VON93tjDW1qT8c+H/KWyqU1QdGJrVOTE3g&#10;4L/cb+ROXljSv9txY2oqrByuRnr05RNbZ17pAgIQgAAEIFCHgLTO7/uLureGkRRufXDBV/OMLjfQ&#10;2YloH9TJgWbGhtI+aMbb7s6Sns3+93//t077YN48gw+UOtc+6G4csbwBAs23D5p0SvpUWXPqP975&#10;dIrl+kem5xGJr6YnL+7ww2sqddYk/JNrCm7lUDmpQ4Ev/FK+3jLr0WeV9wLUNMMCUTqk8k4QhTZM&#10;n7Mo1VAo8M8/u0EtoOmaP7HUPHHdh79Z0AwBawJzFi4N/CASl3QFbqE1fAa2QiC/l+1yzLXpizse&#10;dY16s8u/+9QL8ysdoX1Qiah1AdoHrYdA1wCdy/V1ZPLz0T7QjQFyHSGwxUErG+Sfa/tL9U6AWZyL&#10;ZuctHJ6+ODD8q5LJ65Vmf/03y69FFP/EIwArhQsFUgMGB9u56Cw1oPDWD3ZOFWK/4r7qq2qdh/j5&#10;lxZW5kB9Hx1qqEnAoSWogoB6yUpz9ZHn5wTFioMoqHBEY0yaV3/IfA6R7VJly4m817c+/oJpS4v2&#10;QfjJQ/sg/BittDBtDWy//faFRqcCp556qpFXtA+McCEMATUBcUadLeOuf3jYt9B16OWrwOwr4vvk&#10;aiXScPFwPukVabh6Op1ugo5TirNZ0+HO5Zsvu90yv/+ZFysVqnPAFOn7Mx9ACc0/+ttEUw2VBpsq&#10;VGd1TW0Mh0D+a9uhMWl+HQuNQA/tqbmw//L6x7Ma3naY/OiKyoW6pgGFIaN9EH4m0z4IP0YvW5j9&#10;Qv7MmS/fcuwrX/lK+tb99xt/a3fV2L+/4hWl/7KYRo5USQol0o9CrXjrgguGiauFJeUbbeTSEukL&#10;H0aWGAkLh9XyRgDXXNMe4B13uLTk05+2t2TPPV1acvvw5xMbRcdIuDKU0of5OsrTzVhHOEvcYVIJ&#10;VdmawMiSAw6oCOUeJ758ea2YRa38vPPsk8rI7MpQGh2V0kpVaYnUo/ERysT+Skuybp5xRoV8Nkkq&#10;lYuNI/2pjLspwETz7+546hOn3Dg4NOQWoP5RZrr9eU2qrPJx41wusHvtZX9U7rabS0smT7a3xOhY&#10;qEzvxkI5fbpLgFttZQ/w5JNdWnLSSfaWbL21S0umDX8ao1GeGAk7T6psvaFpSTJkk2+NUcsbLfW7&#10;7GIfyr33TkI5RZyYSMcUfwZFgPAEFQ4tY9Zaa63CG/tNnGj8+c+qgnK5Pq25EYIABKoILBmo++Sk&#10;7Fb94RPHVU0ovz9v0bDHEJoOF/JZA/Y/+zYLDdkh+Y8vthw17PZLNfWHPzxPIHuJis4XQCQN/3Ty&#10;9Wqvzxv/pFTwOadUU392uJQPUtNNWD5r/mKJwF7Dr8HJE/6v8++qaaFzYmqFfHTcMHCmi49ADw8i&#10;6V6GFjHNQhM3P5IYPjt7gfoChPS7ovl128KYZAhXH1ija2wgJ42NoQ53Ir68EG5sYrTs1ide/iKc&#10;9KGrprvZzUx80qg5Khyxwy99oFsnNjXR5YuPtx5yZU0C6uGLly6rqb/SZbV+8VhKdcmVrfm2PPgK&#10;o+mE5k/8rOILLJUK6wu4Jayu+2fNk9sHnz59vJrwL8YNuyg37292+Ed/UtGOKcRVk0B2+Od/UXA7&#10;z/oxQgMEekUgyvZBzXXGKAHefaTcPpA+DmmGMO0Do6i1Ikz7oBXsYU1K+yCseERtzePT59bcfmoO&#10;b53uoZfc33UX7Bh+7Kc37HjUaHGfwm0PvaomgcrhlQJ2LqSjKvUXCuxx4ridjr5WKJHujqH5oc2N&#10;j8x4+2FX1X+oZE3fk+GVBCxmWbZsUDxd/FOn31Q29vDLHhDo/u/395QZ8Jmf3/yuI68RdwOVvtCb&#10;J5y3/9Pl81b2DjQjmNWTN+AjP7l+zsIl7/7hNfWftWYBnyEQiIbAbseP/cAJY+Nwx8dKW0nmC7+8&#10;Vcz7k9GPlK202xy6/AMAsZtXqrIToH1gx63JUU20D9SPAyi8Dj/7YpM4+jkX7YN+xr0tr6Xt0MKM&#10;+hosJnU4xNR+SV489UAyxlShQ190VO00/DZ79euhcZOGPXsy/9GxNMW7jqy4eaSOF1mZ88ZPzk7x&#10;7YsmmEYk8JBVAvnsGTdnXbjqgeqnS1TqNBLYfvhFtgf9+b58Xqk/tasZgrcfPqwL9sysBUb25+ty&#10;0+HId46AlHLbHCLfpq5zHmGwbwLSF7t2PmZMzYVLbfCCJcO++Vh/s7bjQ/vAjluTo7y3DyofJZgI&#10;bLnllnm3K8c2SSriuWgfRBxcXIuAQH4Lz9YQ2Qd9J5IfrfpifANMUpv/7azln2N4rXgq3bEwYMxD&#10;09JRlfoR8EHga7+5Qz8EFiH2YXNkOtOHtujcniMy3324Q5ZaUE2hbX/k1RbDIxtSmELpi3ZPQRZt&#10;LEXvdedjrmmeIe2D5pmbzui3ffDtb3+78tRU0T4QziTvHnPMMaaOIa9PoDJG+qqQhAAEfBBId/eT&#10;Rz+c3+lF0ZC+6O96Qn2/8hZ+5VyDU0H9ifQlxQ3565yLLl02qD8XkvUJWJxonX/Ly5eE1DcADRYh&#10;AFolgZSqWJEqhREgCfM5kL0pbHbR09/gsjrzhOctePkChLYykPZBW+T15/XbPtC5fECnfcBzAfQj&#10;aiFJ+8ACGkMg0BYBi4rK94f/is8uxFvi8su2WNnN+x+/vt03MTvDrEdd8+DzWY90btZoPZeTgW87&#10;rOAGGVkX8rNEFjInGLNKpK/wHHCx/I0baUaLdca5zd1SOP6xmVloXLJRP3wkYSVDCdHmw6/1++p5&#10;d6g1hEmY9kFl3FsXaL99oEag04BoHWLXDaB90PUIYj8E8gTECdhOR48Wr/uuD7Y+WL708Qu/urUy&#10;IgsXD2x18BV/nvBMpWSZgLjJ3HaH21/OOnXFwxHOuelJawM6NNB3DvhGsflB8vdfhEfZScscFMl5&#10;2CUPlJn3//3+HnGON3fhEt/2h6C/6zkQAkOLM7GHnntJ9E+fnDGvbOy/nHqTeBJN+N75s3DnY8eI&#10;++n6098rzYWH+S7HLr9jQoc40D4IP1i0D8KPkXcLaR94R8wEEGiQgPpagHufftG5LdlHCWx7aEUp&#10;PHfhUsnCr1V9QiIZXPNE6NFp8uM/fnzVQ86ZhKZQ/dF9aNbm7RFXTOhffXD4pfLzTbYYNax63vno&#10;a6Usmr9oIHwINS3seg7UdL+B4VnC9zw1W8qxKS/M1+l5NWBnIFPUXMkD8SI0M9QFQGjWFtpD+yD8&#10;MPltHwj/61w+UGds+OjDsZD2QTixwBII1CcQeE02c+5iycJ/P6v6agWHZfctjw+7xlgYc9Af76uP&#10;vV0NWaQH/uHedo0pnL3hc1f5mt6DhrUPxDNEJYHZ871fg6AmcOUDU2siyg5/erbxkyAuvfuZmgYE&#10;mHUNm5QFODZz+9Xk9bunzHa4jjXsmo/pAt+qKtexx8svKvGBK9GZhfb8SwvzE9E+8AcfzSkB7+2D&#10;bAfhkEMO0UQv7pVI70CTVX0x2gf1GaIBAkEREDdQFDVEyF++fXz6PGHhqWMeteaWFEnWw29/8gUx&#10;/Ki/PmitIZyB+XrxjsmzwjFPKnlrBk7fL9EREHN99dzSb/9+ccXjzSdNfUlfp7Vk5ZlSpYB66prD&#10;24qRNc8ABxaGYPSK247c+MiMMoPfc/TyTtbSgf7enDX5apLdUwMaToP6R1lNgysNKBRILg98dnZB&#10;r6GmPZ6Gc/WBJ7AO1TbRPsh2ENKmQPLLRhtttNdee4n/pdfpHTiMcaUq2geViBCAQH8I3PbE8vPq&#10;kD+HrCyhuh6s5LTWKASm8g0jOuSSYd8m6NzdNOvjet8xw74u8f5jx0g660ewpoaaw+sj6rqGS+5+&#10;FoZdD2Kl/erP9ucvXlqpwUhAPV2+gb718C95ffOCu4ymC0SY9kEggVCY0VD7ILWgrE0gvR4+uJgs&#10;pH0QUzTxBQJ5Asdd+VBahVTyydcrTw3/ym6lBguBdFKd55lF3z4I08HUqsGhIYsQM6SSQEr4qgem&#10;5oVDez5rpTt5gdTBT51+k8XwyiH/89u79Re6Sm0IQEBN4N6n5dtb5M/nazLM7wUnX/tI9ElO+6Bm&#10;2jQwvOn2QQMuMYUpAdoHpsSQh0CHCFici06ZOb/JAsXCQqNP5jsUrNTUo/42sckQqBFd+9Cw5z4m&#10;hnWRasg2q4+CT55yoyTw/SDvcKEgbHGYG8XLt34jYxDuD4E08aa9uMiH16n+PU4c15Mkp33gI5Hc&#10;6qR94JZnJ7XRPuhk2DAaAnoEdj9hbOCX1DZfEgUORAQ2NAsle+YtcnyNrl4uG0hVAqwUMJjMhahk&#10;z7cvmiBpDc1gU6d9H+biQbANI6qcrlLAlCHyPScgnsfch6SifRB+ntM+CD9G3i2kfeAdMRNAoPcE&#10;Drj47o/85HpxT8fWSezww2sKz2SEed+6UD5nc2jtl865XXyGrKOw0LyHps5574+uvei2p3Q0dFFG&#10;XJz/geOvO/SSB+obf+a4x9Unq/l39zrNy+X09X1pUsOchUt3PX7sKWMeKZv0glun7HLcmInPzSkT&#10;+O+LJnz05DYP86+ed8fHf6Z1lNmBPXXso7seN/b5l5Z/zmyaY5sNf/xHoQH3P/OSeCzI7+98usy8&#10;H189SRjw4gLvDwqx48OoSgLzFw+Io+ykax6ulOytAO2D8EPvt30wYcIEzZsdqMXC59hpC2kfdDp8&#10;GA+BwAn4/tTRwv0tRw27MaFvCy30Z4fcOXmWpOEzP7/ZwuuQh1ggUrtzxGUPZnXmhbPvvv8Y+UaG&#10;IbPyZJs6BKdkvnGdSC5YMpC1xHkETd30bYC4X4M0xR0rnt6S/ssbnNzxPvm3ucb3fST9ouGY1fmu&#10;I6/uwyfPpnHvlrzvLO0WjTJraR+EH0e/7QNr/5966qlsQ8FaDwN1CNA+0KGEDAQgoElg8dJl+SJJ&#10;XWdranYlFn77QPJU4vnBE65zhSIQPeqEWbR0mXM7szPuknsOgvPp1P0L6USxgdnFFFkCx1z+8r02&#10;Cs+HxS3cpRg99+ICddSkbxP4dipvzBYrngioOL3Pvnv9w9PVFu5+vPG3wCrbB1kDbn5shuSCuI4j&#10;a9K2h15J+8B3FvnWT/tAhzDtAx1K7coE1D4QF7Xmr0Fol05PZqd90JNA4yYEmiFQWCF968K7PnzS&#10;uJC/vCCuef7G+Xf6Q/TvZ9/28Z/dYK3/wWdfEl9e+M34ydYaAh+4bHBQfH/koD/dJ53ZJunk1vh8&#10;ijb85YW8Ad9q9hFreQN+dcPjLy1cIr4/ctI1k8pon3vzk+KRkw88+1JZjP7r/Lv2XHGY75Y72XYe&#10;xEIj/+Pc2z/20+VH2dtz3xKXDMgTWDZY/dWqn4x+WDSbnntxYWVC5vVLX14oXCfvffrF9/xo9EW3&#10;TSnTf8wVE4UBs/nyQmUAQhUQX17Y/YTrxOOQQjWwfbtoH7QfgyoL2m8f5FsG8+fPrzKb910SoH3g&#10;kia6ukaATwOcR0z6bN+5flOFbz1E/tTO9EM8Sf7RaXNNbVDLS/o31/iOtFsDKrVJFjZw68TsjOJT&#10;3EoLTQVMc8BUf6W8qQFqeXFWrxZQXymQf/fXNz0huaDWkPfX1MFKYqYClQZUCmRnFE0TI3kxtlK+&#10;UsDUZeQhEAEB2gfhB7Gd9sEaa6whdQ2OP/748GHFaiHtg1gji186BGgf6FDqtEzNEL8wd3FNDZX0&#10;fOuvNEAtcPUDPLixJsK6w8UHzlKS/OuZ47NKK1OopsAWB8nPNfj1zXJ/oa6T5uNTp56cMc98tNmI&#10;PMBrH5pmpgLpGAmkiTEYwI2B4wBM+yD8ODbXPjj55JOllsEb3vCG8AH1wULaB32IMj4qCKTf0fXx&#10;ISfkQyDwb2fdmhZ5dvakwx92felBYk+qP9jbIqYWDiwbtGPIqDoElgy8fEuRwi8BHX7pA+okT999&#10;xxFXF1qSClz94PN5gaUZA+o44mpsZUPE1USpHnHZUc1lxLlJKGyRwKSpc5pPwhb9bWxq2geNobae&#10;yG/7YGBggNsZWMemsYG0DxpDzUQQiJJA9Jfghu9g+BZGmfk41SQB9bcn9vzJuJrGcBDVBNjD4VLO&#10;zFu8tIcQnLtM+8A5UucK/bYPeHCj84D5UEj7wAdVdEKgJwTydxb45CkOnrv+zOwF/3bWbYMaNzPz&#10;xPnRaXP+49d3iOtRH5v+8keOYX72mD+tumPyrPpYbnpsxjfPv6u+HjRAoD6BfJIf8pf766tNNdz6&#10;xLCnMCbTVeoXl4F87ozx9zw9u0xy7qKl/++E6xT3ChFPf/z6b+4K4Z6ylc4iAIFmCNA+aIZznVlo&#10;H9ShF8lY2geRBBI3INASAbef2on7k7tVaEolf6Ky3eFXZV80VdiAfNY88WWcmjNyRW5NgAz3QSCb&#10;lptrnNub2rDlqGH3d6gcrj5Mxk2aLgmIpypkdXKUVRJGoJ8EaB+EH3e/7YPw/cdCQYD2AWkAgXYJ&#10;BH5q2jAc8dyB0NoHlQSyBn/4pGFPa68cG4LAvMUD6ivDQzASGwInkE2hB59b/nDHuH/U5/8TpsyS&#10;BKT7O9I+iDs98M6aAO0Da3SNDaR90BjqcCeifRBubLCsBwQoIguDfMDFE7as/Sl6nfT593Nu0/wY&#10;Px/BM69/vM7UzY8tTMIPnnDd1gdf2bwxzNhFAr1dx8QqsfdpN5WF7MFnXxIPrXhyeumDIT72sxs0&#10;15kuZgU2Q8CCAO0DC2gND6F90DDwEKejfRBiVLCpNwQ++/Obs5X3Tkdf2xvX43HU9HIJSb71bz5L&#10;9jzi5+kS8cQbTzLPCkmSJ31+TZpLQIIABCBgQYD2gQW0hofQPmgYeIjT0T4IMSrYBIE+EUhPOd53&#10;TPzdk/y3M3Ru0tZ6OqQx4vHmrcciBAMCvNxA3LS13ebFHieOa9eAEBIDGyBQkwDtg5oAGxhO+6AB&#10;yCunyD/D0uiplgceeGBNDWWu0j5oLgmYCQIQyBEI8DykgSh16DTj8vuf62eMGkiDTk+RZsVXzr2j&#10;dUdaT9HWDWg9BBgAAScEaB84wehVCe0Dr3iHKU/O0hctWpSf8qabbsq2BgptStsH06ZNc2t0i+2D&#10;97///YU9EVMHzz333F1X/ZiOVcjPmjVLMm+DDTZwqB9VEICAIEDZHX4aSDGaMbdgIwvfCyyMmEDr&#10;y0jrBkQcXFzrFQHaB+GHm/ZBQDFKz1Svv77gxt2RtQ90rqQQMmXhUQx3ElFJ/+tf/3rplXXWWcfJ&#10;RCiBAAQgAAEIQAACEIAABAQB2gfhpwHtg4BilJ6gnnbaaXmzImsfqLmLG4mlNAolx4wZI72ultcP&#10;8+TJk9Wq5s+f72oufauQhAAEIAABCEAAAhCAQNwEaB+EH1/aB6HE6IknnlCflFbe+8Dakxa/vKCw&#10;OaXx3HPP6bjm6pReR89qq62WiIlfdGxDBgIQgAAEIAABCEAAAhBQE6B9EH6G0D4IIkaVNz4QVibt&#10;g8997nOSxdJ19c8//7zapVGjRjm53YBXcJVXH+Rn1znt17FZR88zzzyjI6YzHTIQgAAEIAABCEAA&#10;AhCAgCBA+yD8NKB9UBojzS/nl4lpxl6ncWCq6pJLLtEckoi1e/XBtttuW5Nh1gvF7RI0maTG/Oxn&#10;Pysb4jBqmlYhBgEIQAACEIAABCAAgbgJ0D4IP760D1qL0brrruv2E+zp06fbKQy2fbDJJpvoh8fO&#10;90L96u6A1OxYunSpvpFIQgACEIAABCDQCQLvPPLq5HkKbz30yk4YjJEQiIAA7YPwg0j7oIUYbbjh&#10;hg7PdVMHxAMd7dQ6bB9kbZBOs01Bp8OXLFmiM9bO9zLN4ksiistPxCi30+k4iAwEIAABCEAAAs0Q&#10;4EGMzXBmFghIBGgfhJ8StA8ajdHaa6/t77Qz1fzHP/7RyKsw2wemp+j+wBbCbHg6o4AiDAEIQAAC&#10;EIBAHQK0D+rQYywErAnQPrBG19hA2gcNoT777LPTE87XvOY1b6j6kczaZ599kuF//etfpbfWX3/9&#10;7OfkU6dONXXJYfvAdGq1vNEpupFwTTubnKumqQyHAAQgAAEIQAACEIBAJwjQPgg/TLQPGorRWWed&#10;pbgYPv+WZNa+++5bOdzak+bbB3fccYfa2kmTJqX+zps3T8c1o1N6I+Hs7IsXL7Yeq+MFMhCAAAQg&#10;AAEIQAACEOgnAdoH4ced9kH4MfJuYfPtg8pWiM4puqaSBx98ME9QrX/jjTdWKxdXfHiPChNAAAIQ&#10;gAAEIACBWAhMfG5O9ishsbiFH44J0D5wDNSDOtoHHqB2TWXz7YMsoZ133jk9Vxen5T/5yU/C4bfn&#10;nnumtn3hC18IxzAsgQAEIAABCEAAAh0iwO0kOhSsFk2lfdAifM2paR9ogopZrN32Qcxk8Q0CEIAA&#10;BCAAAXMCnGqaMwt9hBTTpQPLQrcY+9ogQPugDepmc9I+MOMVpTTtgyjDilMQgAAEIACBjhKgfdBK&#10;4FLsg0NDrRjApBCgfRB+DtA+CD9G3i1c2T54xSv+rviXtWLkSJWkUCL9qDVfcMEwcbWwpHyjjVxa&#10;It2j0cgSI2HhsD7tSuE117QHKO5h6dCST3/a3pI993Rpye2321vSYiil9O6oJQcc4DKU551HKGWe&#10;RgtsnaQ64wyXoRQbR/bHKL2NhCvXzMYAhmPJuHEuQ7nXXvah3G03fUt2P2FshfDkyfaWdDSppk/X&#10;B7gcjtrNrbZKAY57uEqztJicfLJLS046yT6UW2/t0pJp0+wt6WhSPfWUS4C77GIPcO+9hSVTVpyW&#10;eD/5YYIaBAhPDXixDF3ZPjjrrL8r/mWdFedm+sJioFr4sceGgVQLi3ezPxdd5NKSpUvtLTEyu5KJ&#10;lFpq5eecY2/2jBkuAY4ebW/JFVe4tEQUWNkfo+gYCbsNpZTeHbVk/HiXoXzkEUIp8zRaH+ok1cSJ&#10;LkMpNfWM0ttIuB9H5Q/++YDsv0Vn/EKVJ+KJzg537WuusT8qxcOnHVoyd669JR1NqoULXQL8/e+z&#10;AKWkWvqLX6qS6v77XVoitFnv2sILh0klCFtb0tGkEh+eOQR42WX2AMXactZZU44/nvZB4KeYtA8C&#10;D1AT5vHlhSYoMwcEIAABCEDAEQGu7XcEEjVmBPY67aYtRl1hNgZpCJgQ4MsLJrTakaV90A73oGal&#10;fRBUODAGAhCAAAQgUEmAZ+BVIkLAIQE6Vg5hokpBgPZB+OlB+yD8GHm3kPaBd8RMAAEIQCAuApy7&#10;xhVPvIFABYF8++DOybNYB8gb5wRoHzhH6lwh7QPnSLunkPZB92KGxRCAAATaI8DnkO2xZ2YItElg&#10;9x9fJw7/BUsGrn7wedaBNiMR79y0D8KPLe2D8GPk3ULaB94RMwEEIACBiAh88ISx2TOH4698KHDn&#10;fJ/nfPTk66UpTIFIw7/wy1tMNSAPgYYJ1Mz5hq1luq4QoH0QfqRoH4QfI+8W0j7wjpgJIAABCECg&#10;PQK+2weF+tMXlw0OVbru28JKAxCAQJ7AdodfnWTmPmeOhw8EmiFA+6AZznVmoX1Qh14kY2kfRBJI&#10;3IAABCAAgRICvr+k/YHjx6RTTJgy7DvhyeuVkUmH/+/v7q4URgACvgnQ0vJNGP2FBGgfhJ8YtA/C&#10;j5F3C2kfeEfMBBCAAAQg0CcC0qnXiwuW9Ml7fA2RgJST8xYtVVtJ+yDEKPbAJtoH4QeZ9kH4MfJu&#10;Ie0D74iZAAIQgEBgBK64b+oOP7zmtideCMyueMyZPmfR+48dc8a4x+JxCU+6TIB2QJej1yPbaR+E&#10;H2zaB+HHyLuFtA+8I2YCCEAAAsEQ+NOEZ6QTiedeXBiMdZEYIhHe6uArInEMNzpL4ImZ83x/haez&#10;bDA8IAK0DwIKRokptA/Cj5F3C2kfeEfMBBCAAASCIXDCVZOkk9sbH5nh27rsjEuXDTqfLqv/f39/&#10;j3P9pgolwptp3PvAdArkIQABCMRHgPZB+DGlfRB+jLxbSPvAO2ImgAAEIBAYgbGTpr3nR6Pvfmp2&#10;A3b5vmrat347RDPnLd79hLHn3zLZbjijIAABCPSQAO2D8INO+yD8GHm3kPaBd8RMAAEIQKBPBKTz&#10;+f++6K7sK+856hrnMHgEvXOkKIQABCDQPAHaB80zN52R9oEpsQjlaR9EGFRcggAEINASgVnzF4d5&#10;OUBLPJgWAhCAAAR0CdA+0CXVnhztg/bYBzMz7YNgQoEhEIAABCIhkHYQHp8xLxKXcAMCEIAABDwT&#10;oH3gGbAD9bQPHEDsugraB12PIPZDAAIQgAAEIAABCECg6wRoH4QfQdoH4cfIu4W0D7wjZgIIQAAC&#10;EIAABCAAAQhAQEmA9kH4CUL7IPwYebeQ9oF3xEwAAQhAAAIQgAAEIAABCNA+6HgO0D7oeABdmE/7&#10;wAVFdEAAAhCAAAQgAAEIQAAC9gS4+sCeXVMjaR80RTrgeWgfBBwcTIMABCAAAQhAAAIQgEAvCNA+&#10;CD/MtA/Cj5F3C2kfeEfMBBCAAAQgAAEIQAACEICAkgDtg/AThPZB+DHybiHtA++ImQACEIAABCAA&#10;AQhAAAIQoH3Q8RygfdBoAJMTdfWP2qBbbrlFMdzOGdoHdtwYBQEIQAACEIAABCAAAQi4IsDVB65I&#10;+tND+8Af2wLNyYn62muvbTdr2jjYbrvtJA3ZnoKpctoHpsSQhwAEIAABCEAAAhCAAATcEqB94Jan&#10;D220D3xQLdVZp32QNgjKtL/+9a+vlCkcS/ug0SRgMghAAAIQgAAEoiDwriOv+faFd0XhCk5AIAgC&#10;tA+CCIPSCNoHjcbIun1w1FFH6bQGdGTyDtM+aDQJmAwCEIAABCAAgY4T2HTk5dK/jjuE+RAIggDt&#10;gyDCQPsgnDCo73owd+7cMlPTgZdddpnCnVTsN7/5jb7XtA/0WSEJAQhAAAIQgAAEaB+QAxDwQYD2&#10;gQ+qbnVy9YFbnhXaxIn6K1/5Skno0EMPzbYVXve61+W1aF5WkIq99rWvLTNl1KhRhV2MRkEwGQQg&#10;AAEIQAACEOgygcGhoS/88tZL73mmy05gOwTCIkD7IKx4FFlD+6A0RlVPSKj1AIXCWRW3P0zfGhoa&#10;UmRVKvbGN75RP/m4+kCfFZIQgAAEIAABCEAAAhCAgA8CtA98UHWrk/aBW551tZVdZZC+ftBBB+m0&#10;D4zsoH1ghAthCEAAAhCAAAQgAAEIQMA5AdoHzpE6V0j7wDnSWgrL2geDg4M631/QkcnbR/ugVswY&#10;DAEIQAACEIAABCAAAQjUJkD7oDZC7wpoH3hHrD+B4ssLQkn67nve855CnanARRddpD9pqtloCMIQ&#10;gAAEIAABCEAAAhCAAAQcEqB94BCmJ1W0DzyBLVCbnN7/z//8j/Tel770pWzjQHHbgqzYtGnTUj3/&#10;8i//kr41efJkU5e4+sCUGPIQgAAEIAABCEAAAhCAgFsCtA/c8vShjfaBD6rFOivvxai+LWKqdI01&#10;1ihU9cwzlvf+pX3QXBIwEwQgAAEIQAACEIAABCBQRID2Qfh5Qfsg/Bh5t5D2gXfETAABCEAAAhCA&#10;AAQgAAEIKAnQPgg/QWgfhB8j7xbSPvCOmAkgAAEIQAACEIAABCAAAdoHHc8B2gcdD6AL82kfuKCI&#10;DghAAAIQgAAEIAABCEDAngBXH9iza2ok7YOmSAc8D+2DgIODaRCAAAQgAIFOEth05OXJP81bO3XS&#10;SYyGAAScEqB94BSnF2W0D7xg7ZZS2gfdihfWQgACEIAABEImcNilD6S9g/SXkA3GNghAIBACtA8C&#10;CYTCDNoH4cfIu4W0D7wjZgIIQAACEIBAnwhI7YPFA8tqei8prKmN4RCAQJgEaB+EGZesVbQPwo+R&#10;dwtpH3hHzAQQgAAEIAABCNgSyF/LcPyVD9kqYxwEIBAuAdoH4cZmlWW0D8KPkXcLaR94R8wEEIAA&#10;BCAAAQjUIJDtIOxx4rgamhgKAQiES4D2QbixoX0Qfmwas5D2QWOomQgCEIAABCAAAQhAAAIQKCRA&#10;+yD8xODqg/Bj5N1C2gfeETMBBCAAAQhAAAIQgAAEIKAkQPsg/AShfRB+jLxbSPvAO2ImgAAEIAAB&#10;CEREQLoZwTuOuDoi53AFAhBojQDtg9bQa09M+0AbVbyCtA/ijS2eQQACEIAABNwT4LmM7pmiEQIQ&#10;+PvfaR+EnwW0D8KPkXcLaR94R8wEEIAABCAAgbgIpB2Efc4cH5dneAMBCLRGgPZBa+i1J6Z9oI0q&#10;XkHaB/HGFs8gAAEIQAAC7glsNvLy7AUI7idAIwQg0EsCtA/CDzvtg/Bj5N1C2gfeETMBBCAAAQhA&#10;oOMETr/u0fcefe2Ep2YLP/jyQseDifkQCJQA7YNAA5Mxi/ZB+DHybiHtA++ImQACEIAABCDQWQIn&#10;Xj1J6he8tHAJVx90Np4YDoFwCdA+CDc2qyyjfRB+jLxbSPvAO2ImgAAEIAABCHSWwP/89m6pfTBv&#10;0dLOeoPhEIBAuARoH4QbG9oH4cemMQtpHzSGmokgAAEIQAACHSVwyd3P7H7C2Eenze2o/ZgNAQiE&#10;T4D2Qfgx4uqD8GPk3ULaB94RMwEEIAABCEAAAhCAAAQgoCRA+yD8BKF9EH6MvFtI+8A7YiaAAAQg&#10;AAEIQAACEIAABGgfdDwHaB90PIAuzKd94IIiOiAAAQhAAAIQgAAEIAABewJcfWDPrqmRtA+aIh3w&#10;PLQPAg4OpkEAAhCAAAQgAAEIQKAXBGgfhB9m2gfhx8i7hbQPvCNmAghAAAIQgAAEIAABCEBASYD2&#10;QfgJQvsg/Bh5t5D2gXfETAABCEAAAhCAAAQgAAEI0D7oeA7QPuh4AF2YT/vABUV0QAACEIAABCAA&#10;AQhAAAL2BLj6wJ5dUyNpHzRFOuB5aB8EHBxMgwAEIAABCEAAAhCAQC8I0D4IP8y0D8KPkXcLaR94&#10;R8wEEIAABCAAAQhAAAIQgICSAO2D8BOE9kH4MfJuIe0D74iZAAIQgAAEIAABCEAAAhCgfdDxHKB9&#10;0FwAk7N0zZ+8WQceeKDOWAt/aB9YQGMIBCAAAQhAAAIQgAAEIOCQAFcfOITpSRXtA09gbdSm3YGr&#10;r75a0T6YNm2ajfbyMbQP3PJEGwQgAAEIQAACEIAABCBgSoD2gSmx5uVpHzTPvHjG7JUFhRLp1Qe0&#10;D0KJGXZAAAIQgAAEIAABCEAAAo4I0D5wBNKjGtoHHuHqq77sssvS9kHZKNoH+jyRhAAEIAABCEAA&#10;AhCAAAS6RYD2Qfjxon0QRIwqewfCysp7H1h7wpcXrNExEAIQgAAEIAABCEAAAhBwQoD2gROMXpXQ&#10;PvCKV0t52jtYuHChYkDSPth///0lmQ033DD7xYfnnntOPeuoUaMKb8GoZStCEIAABCAAAQhAAAIQ&#10;gAAEPBCgfeABqmOVtA9Kgeo85kAhoxmoVMMaa6yhOaRMLFX1xz/+0UgVVx8Y4UIYAhCAAAQgAAEI&#10;QAACEHBOgPaBc6TOFdI+cI7UQOHHP/5xna8taGqcOXOmnTbaB5qEEYMABCAAAQhAAAIQgAAEPBGg&#10;feAJrEO1tA8cwjRWZXe2XzbN888/b6eQ9oFx5BgAAQhAAAIQgAAEIAABCDglQPvAKU4vymgfeMGq&#10;o9TuVF+hOVV4ySWX6BiQytA+MMKFMAQgAAEIQAACEIAABCDgnADtA+dInSukfeAcqZbC9FT/61//&#10;us6AffbZJxly7rnnSvLrrbde9hYM06dP11GYlaF9YEoMeQhAAAIQgAAEIAABCEDALQHaB255+tBG&#10;+8AH1QqdI0aMML30YN999628laO1J7QPrNExEAIQgAAEIAABCEAAAhBwQoD2gROMXpXQPvCKtxvK&#10;aR90I05YCQEIQAACEIAABCAAgXgJ0D4IP7a0D8KPkXcLaR94R8wEEIAABCAAAQhAAAIQgICSAO2D&#10;8BOE9kH4MfJuIe0D74iZAAIQgAAEIAABCEAAAhCgfdDxHKB90PEAujCf9oELiuiAAAQgAAEIQAAC&#10;EIAABOwJcPWBPbumRtI+aIp0wPPQPgg4OJgGAQhAAAIQgAAEIACBXhCgfRB+mGkfhB8j7xbSPvCO&#10;mAkgAAEIQAACEIAABCAAASUB2gfhJwjtg/Bj5N1C2gfeETMBBCAAAQhAAAIQgAAEIED7oOM5QPug&#10;4wF0YT7tAxcU0QEBCEAAAhCAAAQgAAEI2BPg6gN7dk2NpH3QFOmA56F9EHBwMA0CEIAABCAAAQhA&#10;AAK9IED7IPww0z4IP0beLaR94B0xE0AAAhCAAAQgAAEIQAACSgK0D8JPENoH4cfIu4W0D7wjZgII&#10;QAACEIAABCAAAQhAgPZBx3OA9kHHA+jCfNoHLiiiAwIQgAAEIAABCEAAAhCwJ8DVB/bsmhpJ+6Ap&#10;0gHPQ/sg4OBgGgQgAAEIQAACEIAABHpBgPZB+GGmfRB+jLxbSPvAO2ImgAAEIAABCEAAAhCAAASU&#10;BGgfhJ8gtA/Cj5F3C2kfeEfMBBCAAAQgAAEIQAACEIAA7YOO5wDtg44H0IX5tA9cUEQHBCAAAQhA&#10;AAIQgAAEIGBPgKsP7Nk1NZL2QVOkA56H9kHAwcE0CEAAAhCAAAQgAAEI9IIA7YPww0z7IPwYebeQ&#10;9oF3xEwAAQhAAAIQgAAEIAABCCgJ0D4IP0FoH4QfI+8W0j7wjpgJIAABCEAAAhCAAAQgAAHaBx3P&#10;AdoHHQ+gC/NpH7igiA4IQAACEIAABCAAAQhAwJ4AVx/Ys2tqJO2DpkgHPA/tg4CDg2kQgAAEIAAB&#10;CEAAAhDoBQHaB+GHmfZB+DHybiHtA++ImQACEIAABCAAAQhAAAIQUBKgfRB+gtA+CD9G3i2kfeAd&#10;MRNAAAIQgAAEIAABCEAAArQPOp4DtA86HkAX5tM+cEERHRCAAAQgAAEIQAACEICAPQGuPrBn19RI&#10;2gdNkQ54HtoHAQcH0yAAAQhAAAIQgAAEINALArQPwg8z7YPwY+TdQtoH3hEzAQQgAAEIQAACEIAA&#10;BCCgJED7IPwEoX0Qfoy8W0j7wDtiJoAABCAAAQhAAAIQgAAEaB90PAdoH3Q8gC7Mp33ggiI6IAAB&#10;CEAAAhCAAAQgAAF7Alx9YM+uqZG0D8xIJ2fahT+aioaGhhRKlixZotZzzTXX1LdBmoL2gWbsEIMA&#10;BCAAAQhAAAIQgAAEPBGgfeAJrEO1tA/MYGZP3S+//HIxOH1FR1F2eOE5vPpMPh2+0047WQwvs5D2&#10;gU7skIEABCAAAQhAAAIQgAAE/BGgfeCPrSvNtA/qktRvH6SSJ5xwQuGss2bNUmirnGjDDTeslCmc&#10;l/ZB3SRgPAQgAAEIQAACEIAABCBQjwDtg3r8mhhN+6AuZf0zdh3JMpkjjjiiznC1k7QP6iYB4yEA&#10;AQhAAAIQgAAEIACBegRoH9Tj18Ro2gd1Keuc1Ys53vzmN+tIvvOd7ywUS1/829/+prA4FfvNb36j&#10;7xjtA31WSEIAAhCAAAQgAAEIQAACPgjQPvBB1a1O2gd1eeo0BcQcqdg///M/K6a8+uqr1e0Dtbnp&#10;2Ne+9rVlkqNGjVLcfJG3IAABCEAAAhCAAAQgAAEItEWg7ukZ430SiLl9sPbaa9dJek3spu0DcX2B&#10;QvOf/vQndftAPLhB5+qDN77xjZr2p60NfXkkIeCcAJfAOEeKQlMCJKEpMeSdExBJOGnSJOdqUQgB&#10;fQIiCWfOnKkvjyQE3BLg6gO3PH1oi7l94INXXqdm++DDH/6wjmQq84//+I/ZudLXDzroIJ32gZHv&#10;FM1GuBD2QYAk9EEVnUYESEIjXAj7IED7wAdVdBoRoH1ghAth5wRoHzhH6lwh7YO6SHWaAskcOpJl&#10;MoODg3WGq52kaK6bBIyvTYAkrI0QBXUJkIR1CTK+NgHaB7URoqAuAdoHdQkyvh4B2gf1+DUxmvZB&#10;Xco6Z/XJHOKCArVw9qsWebPSd9/97ncXGp0K/OEPf6jrFeMhAAEIQAACEIAABCAAAQhAAAIZArQP&#10;zNLhNbmf9KRdeqdQb/YrDOJZjKnM6NGjUz0bbLBBmU3Z/sIzzzyTin3oQx9K33r66afNXEIaAhCA&#10;AAQgAAEIQAACEIAABCBQRYD2QRWh4e9nT+DVvyv0nnbaaYVjjzzySB1r1lhjjcLh3OpGhx4yEIAA&#10;BCAAAQhAAAIQgAAEIGBBgPaBBTSGQAACEIAABCAAAQhAAAIQgAAE+kWA9kG/4p16u8466yiunugp&#10;FNx2REDnIp2BgQH1bGPGjFHomT9/viNjUdMvAlJSqZ3fbLPNWCf7lR9+vP3LX/5ifbmi9UA/rqC1&#10;ewQOOOCAyk1Z7RVJ2L2oN2tx/Y3yu9/9rkLJsmXL1A6NGDGivg3NMuv2bLQPuh0/O+vTYyz/fQf1&#10;7RvtpmNU3wgkWTQ0NFTouE6OpTLSE0yFwle96lXpu30Di791CLz3ve9NMudjH/uYTgqlMnfddZc0&#10;r04O1zGVsdEQWLJkSZotRx11VKFfixcvLnxd9FjTseLpS2VJuN5660WDC0ecE1AvVtk2feGW/fWv&#10;f12xWqZvTZo0ybnlKOwQgTQTvvWtbwmzxXexdTbZ1EFpeNZxnd02lRHrbdk6udpqq3WIZ/im0j4I&#10;P0aOLaw8pFOBTTfd1PHcqIPACgJpjr3hDW/II6lM0XvuuadSBtIQKCxBxIs67YPKBBOpWylDCHpO&#10;IHtXYwsUlQmWChx//PEW+hkSPYF58+ZVZtGll15aJiMaCpXDU4GyDwyih4yDeQJG7YPKHNt///11&#10;elhlgUjH7rzzzgTLFQHaB65IdkOP+rQt9aHyYO6Gt1gZKoE0wdZdd13JxuyHdQrzFR/Kheo0drVG&#10;IMmWt771rYkFle2DTTbZRGcN1JFpzWcmDoBAnQxJx/7f//2fzkoYgLuYECKByiQUu3AiIy7/lhyo&#10;HJvIa4qFSAeb/BDQbx+Ii/t08qdMRlxTkLwlrktlnfQTzGKttA+apN3+XDpHaXYzWLRoUftGY0F0&#10;BHQayW9729t0NgOhKjo8OOSMwGGHHZYkW1ZjZfsgzc/Zs2frJKF48q4zi1EUC4H0u7jbb799dldN&#10;syv55eyzzy702HSzjgUbfrgnkOaS4ntYX/nKV/ITk4Tug9EPjfrtgzTHjjvuOJ3d9j//8z+zYqRo&#10;WwlF5d0W+XbmNT3Syiqbdqxn1u4TyJbO6qL5xBNPVLj7ta99TTOZu88MDywJlGWIfvtAPXGqf489&#10;9rA0kWHxEpDaBPlGZ/q5mXhr+vTpEgnN9S0VW7BgQbws8cwBAXEjoXxOilcUXzowTUIHVqIiCgIW&#10;7QO13xtvvHFhNpqm6N/+9rcoALfvBO2D9mPQpAWmR9qECROaNI+5Iiaw+uqr66RfKiNuFq2g8e53&#10;v1tHW8Q8cU3z3D4vpt8+UH+bN83AL3zhC4QDAmXn/yJPdtpppzI+ZeuY5vqWii1dupQQQCBPQN2y&#10;13zXerElIv0k4Lx9sNZaazlpH9x33339jIhzr2kfOEcatML08HvmmWcUhmoWLkG7inHBENhggw30&#10;M0pc6KsjnMq8733vC8ZRDAmFQJIef/3rXwsN0m8f/O53v2OdDCWoXbNj6623NlrKRIM166LOWCGv&#10;KdY1eNjrhkCaHl/96lctljLN7NIUc+MSWrpAwKJ9sP766+ukqHhWSOE6qX6YNynqPGtoHzhHGrTC&#10;yy67TOco0pEJ2k+MC4NAWcNYbZ1O+unIhMEAK1ogkP1ITfN3yUqdBNORacF5pgyGgE6GpDLrrLNO&#10;1vAdd9yxcviMGTMqZYKBgSEtENBMjzKx9PVTTjmlzPrttttOc5YW/GfKlgjotw80e6BlOXbQQQfp&#10;pJ+OTEuoujot7YOuRs7a7vQoEkddoRIOM2u2DEwJiLvcp4kknl5uRCb7lWB1iu6+++5GmhGGgCBQ&#10;efVBtqB573vfq07CF198EaoQKCSQPsJDurIgK6zYcNO3yu5hzGZN4qkJZJunCkmdJCwcrvNkR2LU&#10;QwJ27QORh+rddvz48XmBNHsvvvhiTmoaSzbaB42hDmii7I4ybty41DLNnSYgTzAlSAKan/cmYoUe&#10;7LPPPqmSt7/97alM9nrgP/3pT0F6j1GhE9BpH2Q7CCIVf/KTn6ReVba3Qvcf+xokcMstt6RL2VZb&#10;bZXOvGzZMp0NNyuTvTmiztgGvWSqcAlkU0V6uN0PfvADnUQqk9EZGy4XLHNKQL/qK5z2Na95Taph&#10;7733TmXWW2+99PU5c+aUmZyd/cknn+Skxmlsi5XRPmgAcqBTvPa1ry084AM1F7O6Q0B/IylrHyS+&#10;zp07lxTtTtg7Y6lm+yDx59Of/jRJ2JnQBmxo2aqoY3L6DEhJic5YZCAgCGRvXJ9PRR1EhQkseqk6&#10;Y5GJnoB+1adAceGFF9bZbV/96lfXGR59jNw6SPvALU+0QQACEIAABCAAAQhAAAIQgAAEIiRA+yDC&#10;oOISBCAAAQhAAAIQgAAEIAABCEDALQHaB255og0CEIAABCAAAQhAAAIQgAAEIBAhAdoHEQYVlyAA&#10;AQhAAAIQgAAEIAABCEAAAm4J0D5wyxNtEIAABCAAAQhAAAIQgAAEIACBCAnQPogwqLgEAQhAAAIQ&#10;gAAEIAABCEAAAhBwS4D2gVueaIMABCAAAQhAAAIQgAAEIAABCERIgPZBhEHFJQhAAALtEvhV5mfZ&#10;smU6xmSHvPjiizpDkBEEPvjBD9o9yF2ilyjZdddd81SzoalkngpXSiYCn/zkJ/P2f+1rX9Mc3kWx&#10;RYsWJS7vueeepvZnY3Httdeqh+djkR1u+vudd96ZTDdmzJjEflPjkYcABCAAgQgIsPpHEERcgAAE&#10;IBAWAemEsNI4Sf6RRx6pHIKAIJBy0+zRlEFL9Oyzzz6FAkbRTIUVAcr3C9SvRBbrOu0DCdQ73vEO&#10;Hc6pjCn5rPxhhx2W6hk/fjwdhMjSEncgAAEIaBKgfaAJCjEIQAACENAlYPR5eF6Y9oEm6ATdfvvt&#10;pymv7g6omwvZMC1YsKBSuLITIc6iK83edttt4/uU20n7YMSIEUlEXvOa19jFQhql0/fJDllnnXXo&#10;IFQmMAIQgAAE4iNA+yC+mOIRBCAAgZYJZE9F1Kcla6+9dnoSkkpWtg822mgjo4/EExxnnnlmvlVx&#10;6623qmF9ftVPKmYxtU48VltttazmtdZaq2xUYtFnP/vZRH7rrbdOjRS/6MyV90UxqjCaEydONG1G&#10;ZL0zMtJa+L777stHfNSoUaYR33jjjbN6Jk+erGPS5z73ueyo733ve8koJ+0DoSc9gV999dVNY5GX&#10;N20fCA0WQ3S4IQMBCEAAAiEToH0QcnSwDQIQgEAnCWTPKwYGBso+pRSX3CdvDQ4OZs9GytoH+VPB&#10;t7zlLTon85JMfpQQKAOdn7TwFfE5uV2odPRLmtVD9M345je/mai64IILFKOks8T0z3POOUf/LPS1&#10;r31tk2ebEqI3vOEN+ZbT9ddfrz7r/r//+z871NKo73//+9lXXLUPhPGbb765gqoRcCPhhNvQ0FAy&#10;SjQB9bMOSQhAAAIQ6DQB2gedDh/GQwACEAiRgHQqkn54W3gavOaaayavp6Py7YM//elPlac3lQKV&#10;DQL1yWRZiyGd9+GHHzYNRqXNCoGXXnopefeAAw4wnVcCrh6etyF95dOf/nRhTPOs0iH//d//bWet&#10;w1Hp/RpPOOGEvNrsqX7hpBtuuGEik6ZuKpa94qBwrBiS6re4dWI+Fj/60Y/KkqQyu7IWGgmnA+1G&#10;OQwlqiAAAQhAoGECtA8aBs50EIAABOInoDjhVJx4KNoHmmcpmmKKM0ajt2qeRGlaWybWYvtAOJ5a&#10;JXpDOmehqbzisRrrrbde9tS98jS+zoGkgK8Tlzpn7G7bBwJC9jsaOrEo5Kbjtd3RUSdMjIUABCAA&#10;gdAI0D4ILSLYAwEIQKDzBApPRbIvpt/zLzzbka4++MpXvlJ2Vql/tqmpwe4EyeupV5jtg2wHQVhY&#10;2UlJvfjyl79clt/bbLPNmzM/b3rTm+zAJvpbibiOwenZvpOrDxJn0+8R6MSC9kHnV1gcgAAEINAe&#10;AdoH7bFnZghAAAKREig8iUrvdDBnzpxEQPK+7OqDL3zhC8lbH/3oRy2ApWrt7lGvc0KoI2PXmMie&#10;Bksa2r36IDFm1113lXwvQ6H+ln5hWNO7ZuRTRZ0GO+ywQ2VEFAKVYxVB0Rl7yy23JGIO2wcJEM1Y&#10;0D6wWEYYAgEIQAACK/caQEAAAhCAAATcEig7idpss83St9Zdd13N9oHibE3H7MozOvEQAU8nk2rz&#10;Kg0rPCdMdYbQPhDG/OQnP8k6okNSsx1g3T7QAatjpyJ8ZcONpnbePpCOFB1jUh+NhGuO0jlskYEA&#10;BCAAgTAJcPVBmHHBKghAAAIdJlDzVCR/68Sbb77ZTmdl6+HGG29MNRee1urMqyNTGM7KgQqB+u2D&#10;wive83ZWGjlz5swsw+R3tb9CQHEThGSsv/aBv4gfc8wxalzZqX20D7IJXxm4bIyMhJOBe+yxRzJq&#10;9uzZHV6tMB0CEIAABEwI0D4woYUsBCAAAQhoELA4Fcme9ug/uDF/1po/cc2ehZbJKwzW8UVHpgxb&#10;oUnSi4Vj67cPhNrVV19dcbafzKvjnXj0po7NkkId34XM4sWLNZJumIha829/+1uvEVfP7vDBjZpJ&#10;pUNPJ8qSHoshOpYgAwEIQAACIROgfRBydLANAhCAAAQKCIgTsLXWWit7kva+972v8iTzuOOOyw4R&#10;n5kHBffEE0/MmnfGGWc0Y167J4Hjxo2TTrZHjBghLjZx4vvYsWOzyq+88konajWViMsrsrMvWbJE&#10;c2AnxNpNm04gwkgIQAACURKgfRBlWHEKAhCAAAQgoEuAU0FdUsitIEDCkAgQgAAEekuA9kFvQ4/j&#10;EIAABCAAgZUEttxyy8pvMQALAvQOyAEIQAACPSdA+6DnCYD7EIAABCAAAQhAAAIQgAAEIACBagK0&#10;D6oZIQEBCEAAAhCAAAQgAAEIQAACEOg5AdoHPU8A3IcABCAAAQhAAAIQgAAEIAABCFQToH1QzQgJ&#10;CEAAAhCAAAQgAAEIQAACEIBAzwn8/0E1cX9oGpcoAAAAAElFTkSuQmCCUEsDBAoAAAAAAAAAIQBo&#10;Sk731AMAANQDAAAUAAAAZHJzL21lZGlhL2ltYWdlMi5wbmeJUE5HDQoaCgAAAA1JSERSAAAAxgAA&#10;ACwIBgAAAD5Ex7kAAAABc1JHQgCuzhzpAAAABGdBTUEAALGPC/xhBQAAAAlwSFlzAAAOwwAADsMB&#10;x2+oZAAAA2lJREFUeF7tl9uNpDAQRYmLgIiHLDaD/t1A+mMjabF+FbbL1+ap0bS5R7I0zbNcvgeY&#10;YSGEOD6fz79BCNsIeTwUgxAAxSAEQDEIAVAMQgAUgxAAxSAEQDEIAVAMQgAUA/Je5nFYhnE2f1V4&#10;z8s4jMtcPaBHXstkYjK9ws+OOS3Gex4Xe8rQ6pILjzlmmExLvwW/+G5uZtSm5+af7JR+jIUpXrJy&#10;uyW/V+t+V9hXW3gYqHri8A8BPe9euS6GGbU+vaa8qV/BazL1bolcPjljP/RcsRhrb5K3kmzDEp3n&#10;aG0Wdw56Yz7kTXlNjHFaJvuUgWaE8Ew2aJ2JAY6p96MMnwT10oPX1tD61Es4UptQFaNxTk9cFMM0&#10;rhKkfH8pRnyb+JGtlzsn3V9e355vFye7zo6g6PumQSn2VQRBoanPVwfJ/778OXJYjD21RdAcBden&#10;q/X/cq6LYaJj3wx5c5OGAzF8AJPQZcfYc9NA4iCtIZbt4f8ZtMiCPyepRf4HSq/tasFCCCgYsR+h&#10;3jVUKnzhnpdzdUaMrdoSWmK09vXCDWKEoKSNSsNViFF+n7cWyIIWAoUTbYsggcO1C0lbYuBasxrd&#10;NWSO22J4YeOo9SHjlBiGVm0JqOdC0bMOuUUMvdhZQLUY8pRGI01LWLR1n1qkw2K4++ZvLofefocY&#10;BleL+70tRgTLuxJCDUclxJbdtSW0xNju0fdzjxihwS6UMGhaDBDQlSiEhAct0m8Xw1/XzkEf3wr/&#10;hhgpts5acBX7a4u0xHD7KAZGN06aNeuGQjFqT0wDCDBapHNilPctFnmnGPo+1RrNXEYVPtle5vGH&#10;xDDUahPQOUJrXy/cJoYsqr1MlhkthsEvig6febHbY4oAh+uihVXhRNtSyvuGa6fnbIoRrqPqwWGJ&#10;PcnDV+lVmPtPiFGvzdMK/1afe+BGMULDdKiAGObs9XMpjniMu3a6fS5DgBZne8HAffXxO8RAx9SC&#10;JHMpw4d6YMfGvU9wvLb6OVL3Lnm/mNNiPBv/tO38oYkBn7o9QjFO8oTPCUT9TdIXFOMsD3ly5jzn&#10;TUkxCAFQDEIAFIMQAMUgBEAxCAFQDEIAFIMQAMUgBEAxCAFQDEIAFIMQAMUgBEAxCAFQDEIAFIMQ&#10;AMUgBEAxCAFkYpgffzk4ONz4E7QghJQMw3/BWqp6ZCcwSAAAAABJRU5ErkJgglBLAQItABQABgAI&#10;AAAAIQCxgme2CgEAABMCAAATAAAAAAAAAAAAAAAAAAAAAABbQ29udGVudF9UeXBlc10ueG1sUEsB&#10;Ai0AFAAGAAgAAAAhADj9If/WAAAAlAEAAAsAAAAAAAAAAAAAAAAAOwEAAF9yZWxzLy5yZWxzUEsB&#10;Ai0AFAAGAAgAAAAhAODUnKQMAwAAWwkAAA4AAAAAAAAAAAAAAAAAOgIAAGRycy9lMm9Eb2MueG1s&#10;UEsBAi0AFAAGAAgAAAAhAC5s8ADFAAAApQEAABkAAAAAAAAAAAAAAAAAcgUAAGRycy9fcmVscy9l&#10;Mm9Eb2MueG1sLnJlbHNQSwECLQAUAAYACAAAACEAfT8QWt8AAAAIAQAADwAAAAAAAAAAAAAAAABu&#10;BgAAZHJzL2Rvd25yZXYueG1sUEsBAi0ACgAAAAAAAAAhAKJAgORv9wAAb/cAABQAAAAAAAAAAAAA&#10;AAAAegcAAGRycy9tZWRpYS9pbWFnZTEucG5nUEsBAi0ACgAAAAAAAAAhAGhKTvfUAwAA1AMAABQA&#10;AAAAAAAAAAAAAAAAG/8AAGRycy9tZWRpYS9pbWFnZTIucG5nUEsFBgAAAAAHAAcAvgEAACEDAQAA&#10;AA==&#10;">
                <v:shape id="Picture 3" o:spid="_x0000_s1027" type="#_x0000_t75" style="position:absolute;width:57594;height:3453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gnmwfHAAAA4wAAAA8AAABkcnMvZG93bnJldi54bWxET19rwjAQfx/4HcIJvoyZthuinVFkIPRF&#10;xlT2fDZnU9ZcapPZuk+/DAY+3u//LdeDbcSVOl87VpBOExDEpdM1VwqOh+3THIQPyBobx6TgRh7W&#10;q9HDEnPtev6g6z5UIoawz1GBCaHNpfSlIYt+6lriyJ1dZzHEs6uk7rCP4baRWZLMpMWaY4PBlt4M&#10;lV/7b6vg9OO4eJ89ems+L7eip50774JSk/GweQURaAh38b+70HF+tkiyl3n6nMLfTxEAufoF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IgnmwfHAAAA4wAAAA8AAAAAAAAAAAAA&#10;AAAAnwIAAGRycy9kb3ducmV2LnhtbFBLBQYAAAAABAAEAPcAAACTAwAAAAA=&#10;">
                  <v:imagedata r:id="rId13" o:title=""/>
                  <v:path arrowok="t"/>
                </v:shape>
                <v:shape id="Picture 2" o:spid="_x0000_s1028" type="#_x0000_t75" style="position:absolute;left:21627;top:32520;width:18860;height:419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TbHXPLAAAA4wAAAA8AAABkcnMvZG93bnJldi54bWxEj0FrwkAQhe+F/odlCl5EN0apGl2lCKFC&#10;L2rF85gds6HZ2ZBdNf77rlDocea9ed+b5bqztbhR6yvHCkbDBARx4XTFpYLjdz6YgfABWWPtmBQ8&#10;yMN69fqyxEy7O+/pdgiliCHsM1RgQmgyKX1hyKIfuoY4ahfXWgxxbEupW7zHcFvLNEnepcWKI8Fg&#10;QxtDxc/haiM3xXM/f1zdrr+/VM3p9Gm+8rFSvbfuYwEiUBf+zX/XWx3rz5LpaDyZT1J4/hQXIFe/&#10;AAAA//8DAFBLAQItABQABgAIAAAAIQAEqzleAAEAAOYBAAATAAAAAAAAAAAAAAAAAAAAAABbQ29u&#10;dGVudF9UeXBlc10ueG1sUEsBAi0AFAAGAAgAAAAhAAjDGKTUAAAAkwEAAAsAAAAAAAAAAAAAAAAA&#10;MQEAAF9yZWxzLy5yZWxzUEsBAi0AFAAGAAgAAAAhADMvBZ5BAAAAOQAAABIAAAAAAAAAAAAAAAAA&#10;LgIAAGRycy9waWN0dXJleG1sLnhtbFBLAQItABQABgAIAAAAIQC02x1zywAAAOMAAAAPAAAAAAAA&#10;AAAAAAAAAJ8CAABkcnMvZG93bnJldi54bWxQSwUGAAAAAAQABAD3AAAAlwMAAAAA&#10;">
                  <v:imagedata r:id="rId9" o:title=""/>
                  <v:path arrowok="t"/>
                </v:shape>
                <w10:wrap type="through"/>
              </v:group>
            </w:pict>
          </mc:Fallback>
        </mc:AlternateContent>
      </w:r>
    </w:p>
    <w:p w:rsidR="00660074" w:rsidRDefault="00660074" w:rsidP="00660074">
      <w:pPr>
        <w:pStyle w:val="Caption"/>
        <w:keepNext/>
      </w:pPr>
    </w:p>
    <w:p w:rsidR="00660074" w:rsidRPr="006C4840" w:rsidRDefault="00660074" w:rsidP="00660074">
      <w:pPr>
        <w:rPr>
          <w:lang w:val="en-US"/>
        </w:rPr>
      </w:pPr>
    </w:p>
    <w:p w:rsidR="001F2524" w:rsidRDefault="001F2524">
      <w:pPr>
        <w:spacing w:after="160" w:line="259" w:lineRule="auto"/>
        <w:rPr>
          <w:lang w:val="en-US"/>
        </w:rPr>
      </w:pPr>
      <w:bookmarkStart w:id="4" w:name="_Ref133330563"/>
      <w:r>
        <w:rPr>
          <w:lang w:val="en-US"/>
        </w:rPr>
        <w:br w:type="page"/>
      </w:r>
    </w:p>
    <w:p w:rsidR="00660074" w:rsidRDefault="00660074" w:rsidP="00660074">
      <w:pPr>
        <w:spacing w:line="360" w:lineRule="auto"/>
        <w:jc w:val="both"/>
        <w:rPr>
          <w:lang w:val="en-GB"/>
        </w:rPr>
      </w:pPr>
      <w:r w:rsidRPr="00D82442">
        <w:rPr>
          <w:lang w:val="en-US"/>
        </w:rPr>
        <w:lastRenderedPageBreak/>
        <w:t>Figure S</w:t>
      </w:r>
      <w:r w:rsidRPr="00D82442">
        <w:fldChar w:fldCharType="begin"/>
      </w:r>
      <w:r w:rsidRPr="00D82442">
        <w:rPr>
          <w:lang w:val="en-US"/>
        </w:rPr>
        <w:instrText xml:space="preserve"> SEQ Figure_S \* ARABIC </w:instrText>
      </w:r>
      <w:r w:rsidRPr="00D82442">
        <w:fldChar w:fldCharType="separate"/>
      </w:r>
      <w:r w:rsidRPr="00D82442">
        <w:rPr>
          <w:noProof/>
          <w:lang w:val="en-US"/>
        </w:rPr>
        <w:t>7</w:t>
      </w:r>
      <w:r w:rsidRPr="00D82442">
        <w:fldChar w:fldCharType="end"/>
      </w:r>
      <w:bookmarkEnd w:id="4"/>
      <w:r w:rsidRPr="00D82442">
        <w:rPr>
          <w:lang w:val="en-US"/>
        </w:rPr>
        <w:t>:</w:t>
      </w:r>
      <w:r w:rsidRPr="00710175">
        <w:rPr>
          <w:lang w:val="en-GB"/>
        </w:rPr>
        <w:t xml:space="preserve"> Bland-Altman plot for the NARCOguide® and Narcotrend® index values for patients undergoing PS. Values pooled over 1 min </w:t>
      </w:r>
      <w:r w:rsidRPr="006C4840">
        <w:rPr>
          <w:lang w:val="en-GB"/>
        </w:rPr>
        <w:t>intervals (</w:t>
      </w:r>
      <w:r>
        <w:rPr>
          <w:lang w:val="en-GB"/>
        </w:rPr>
        <w:t>n</w:t>
      </w:r>
      <w:r w:rsidRPr="006C4840">
        <w:rPr>
          <w:lang w:val="en-GB"/>
        </w:rPr>
        <w:t xml:space="preserve"> = 479). Blue line represents the mean of the difference, red lines represent the mean of the difference </w:t>
      </w:r>
      <w:r w:rsidRPr="006C4840">
        <w:rPr>
          <w:rFonts w:cstheme="minorHAnsi"/>
          <w:lang w:val="en-GB"/>
        </w:rPr>
        <w:t>±</w:t>
      </w:r>
      <w:r w:rsidRPr="006C4840">
        <w:rPr>
          <w:lang w:val="en-GB"/>
        </w:rPr>
        <w:t xml:space="preserve"> 1.96 standard deviations.</w:t>
      </w:r>
    </w:p>
    <w:p w:rsidR="00660074" w:rsidRDefault="00660074" w:rsidP="00660074">
      <w:pPr>
        <w:spacing w:line="360" w:lineRule="auto"/>
        <w:jc w:val="both"/>
        <w:rPr>
          <w:lang w:val="en-GB"/>
        </w:rPr>
      </w:pPr>
    </w:p>
    <w:p w:rsidR="00660074" w:rsidRDefault="00660074" w:rsidP="00660074">
      <w:pPr>
        <w:spacing w:line="360" w:lineRule="auto"/>
        <w:jc w:val="both"/>
        <w:rPr>
          <w:lang w:val="en-GB"/>
        </w:rPr>
      </w:pPr>
    </w:p>
    <w:p w:rsidR="00660074" w:rsidRDefault="00660074" w:rsidP="00660074">
      <w:pPr>
        <w:rPr>
          <w:highlight w:val="yellow"/>
          <w:lang w:val="en-GB"/>
        </w:rPr>
      </w:pPr>
      <w:r>
        <w:rPr>
          <w:highlight w:val="yellow"/>
          <w:lang w:val="en-GB"/>
        </w:rPr>
        <w:br w:type="page"/>
      </w:r>
    </w:p>
    <w:p w:rsidR="00660074" w:rsidRPr="00710175" w:rsidRDefault="00660074" w:rsidP="00660074">
      <w:pPr>
        <w:spacing w:line="360" w:lineRule="auto"/>
        <w:jc w:val="both"/>
        <w:rPr>
          <w:lang w:val="en-GB"/>
        </w:rPr>
      </w:pPr>
      <w:r>
        <w:rPr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240C2D2" wp14:editId="297EBF3E">
                <wp:simplePos x="0" y="0"/>
                <wp:positionH relativeFrom="column">
                  <wp:posOffset>-1298</wp:posOffset>
                </wp:positionH>
                <wp:positionV relativeFrom="paragraph">
                  <wp:posOffset>406897</wp:posOffset>
                </wp:positionV>
                <wp:extent cx="5759450" cy="3687086"/>
                <wp:effectExtent l="0" t="0" r="0" b="8890"/>
                <wp:wrapThrough wrapText="bothSides">
                  <wp:wrapPolygon edited="0">
                    <wp:start x="0" y="0"/>
                    <wp:lineTo x="0" y="20201"/>
                    <wp:lineTo x="7787" y="21429"/>
                    <wp:lineTo x="7787" y="21540"/>
                    <wp:lineTo x="15075" y="21540"/>
                    <wp:lineTo x="15075" y="21429"/>
                    <wp:lineTo x="21505" y="20201"/>
                    <wp:lineTo x="21505" y="0"/>
                    <wp:lineTo x="0" y="0"/>
                  </wp:wrapPolygon>
                </wp:wrapThrough>
                <wp:docPr id="74816155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9450" cy="3687086"/>
                          <a:chOff x="0" y="0"/>
                          <a:chExt cx="5759450" cy="3687086"/>
                        </a:xfrm>
                      </wpg:grpSpPr>
                      <pic:pic xmlns:pic="http://schemas.openxmlformats.org/drawingml/2006/picture">
                        <pic:nvPicPr>
                          <pic:cNvPr id="1429407717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9450" cy="3453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790236388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07096" y="3267986"/>
                            <a:ext cx="1885950" cy="4191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739265E" id="Group 1" o:spid="_x0000_s1026" style="position:absolute;margin-left:-.1pt;margin-top:32.05pt;width:453.5pt;height:290.3pt;z-index:251659264" coordsize="57594,3687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ZiotsDAMAAFoJAAAOAAAAZHJzL2Uyb0RvYy54bWzsVslu2zAQvRfoPxC6&#10;O1osWQtiB6mdBAXS1ujyATRFSUQkkiDpJSjy7x1SsrM4RdqglwA9SBoOh8OZN/NInZ7tuhZtqNJM&#10;8KkXngQeopyIkvF66v34fjnKPKQN5iVuBadT75Zq72z2/t3pVhY0Eo1oS6oQOOG62Mqp1xgjC9/X&#10;pKEd1idCUg6TlVAdNjBUtV8qvAXvXetHQTDxt0KVUglCtQbtop/0Zs5/VVFivlSVpga1Uw9iM+6t&#10;3Htl3/7sFBe1wrJhZAgDvyKKDjMOmx5cLbDBaK3YkauOESW0qMwJEZ0vqooR6nKAbMLgSTZXSqyl&#10;y6UutrU8wATQPsHp1W7J581SIVZOvTTOwkmYJJGHOO6gVG53FFqItrIuwPJKyW9yqQZF3Y9s1rtK&#10;dfYL+aCdA/f2AC7dGURAmaRJHidQAwJz40mWBtmkh580UKOjdaS5eGGlv9/Yt/EdwpGMFPAMaIF0&#10;hNbLXQWrzFpRb3DS/ZGPDqubtRxBYSU2bMVaZm5dk0IJbVB8s2RkqfrBPfBhHOVxkKZhukcezOzu&#10;KLb42JXWuF+KbWrXgtxoxMW8wbym51pCmwP5rLX/2NwNH+27apm8ZG1ry2XlIUOgxJOWegakvl0X&#10;gqw7yk3PP0VbSFZw3TCpPaQK2q0otJP6WIZQa+C+gV6SinHjCALtcK2N3d02hqPIzyg7D4I8+jCa&#10;J8F8BFhcjM7zOB2lwUUaB9CX83B+Z1eHcbHWFNLH7UKyIXTQHgX/LB+Gk6NnmmMs2mB3LljgXED7&#10;rwsRVBYhG6tW5CuADHYgG0UNaaxYAZCDHowPEw71e6BtSTTwBq22n0QJaOC1EQ6Mv+dNnIzDsTu2&#10;Dt0PLaG0uaKiQ1YA6CFS5x5vII8+t72JjZoL2wAul5Y/UoBPq3Hx24gHERLo+xCEt0OrNA+i8WSc&#10;wQ3UH2jLgVbR26ZV5Gr7n0e/51EUBmmQTzxkb5pokub7m8YeOfYuCrMsyfd3URzmYfCvKPUsddz9&#10;BBe4O12Gnw37h/BwDPLDX6LZLwAAAP//AwBQSwMEFAAGAAgAAAAhAC5s8ADFAAAApQEAABkAAABk&#10;cnMvX3JlbHMvZTJvRG9jLnhtbC5yZWxzvJDBisIwEIbvC/sOYe7btD0sspj2IoJXcR9gSKZpsJmE&#10;JIq+vYFlQUHw5nFm+L//Y9bjxS/iTCm7wAq6pgVBrINxbBX8HrZfKxC5IBtcApOCK2UYh8+P9Z4W&#10;LDWUZxezqBTOCuZS4o+UWc/kMTchEtfLFJLHUsdkZUR9REuyb9tvme4ZMDwwxc4oSDvTgzhcY21+&#10;zQ7T5DRtgj554vKkQjpfuysQk6WiwJNx+Lfsm8gW5HOH7j0O3b+DfHjucAMAAP//AwBQSwMEFAAG&#10;AAgAAAAhABIvueDfAAAACAEAAA8AAABkcnMvZG93bnJldi54bWxMj0FPwkAQhe8m/ofNmHiDbREr&#10;1m4JIeqJkAgmxNvQHdqG7mzTXdry711Oepz3Xt58L1uOphE9da62rCCeRiCIC6trLhV87z8mCxDO&#10;I2tsLJOCKzlY5vd3GabaDvxF/c6XIpSwS1FB5X2bSumKigy6qW2Jg3eynUEfzq6UusMhlJtGzqIo&#10;kQZrDh8qbGldUXHeXYyCzwGH1VP83m/Op/X1Z/+8PWxiUurxYVy9gfA0+r8w3PADOuSB6WgvrJ1o&#10;FExmIaggmccggv0aJWHJ8SbMX0Dmmfw/IP8FAAD//wMAUEsDBAoAAAAAAAAAIQBu2Cah+70AAPu9&#10;AAAUAAAAZHJzL21lZGlhL2ltYWdlMS5wbmeJUE5HDQoaCgAAAA1JSERSAAAFagAAAz8IAgAAAbC4&#10;TM0AAAABc1JHQgCuzhzpAAAABGdBTUEAALGPC/xhBQAAAAlwSFlzAAAh1QAAIdUBBJy0nQAAvZBJ&#10;REFUeF7t/QvYdVVZKPzLiyAogqiogIoiKKVuNfOApttTWRZGyaZyp20ryw5o/z4M8KwlahhtrQ/b&#10;al8oYWkamngIQTyBguIxPLER8ICcFXg5vgf/UxZMJ3OtNeeYxzXmWL/n8vJ6eZ4xx7jH7x5zzjHv&#10;tZ713OZHvgjcJHAbDgRmApaClXCzgKVgKVgK1sCtBVwVrAhXBWvAVcEaWCjgBmFhuEFYA24Q1kA/&#10;N4jb3Obme8o73/lOpikJNNsrnHbaadnkH//4x9/73vdOScFcWhae//7v/z6/NkBMRqDZVSGb9s47&#10;75zM5E2kKNB4KeBLVcBSSDWzjedlKTQmS/UASyHVzDael6XQmCzVAyyFVDPbeF6Nl8KsopD9v9JC&#10;Y+y4D2i8FGbTsQ7iTmub6BovBYugDfMUjmm8FKYwKTG2EbAU2qgleYylkGRa20zKUmijluQxlkKS&#10;aW0zKUuhjVqSx1gKSaa1zaQaL4W8rvCmN72pzYCOiVWg8VJ41KMelc3FextjTWj7uBovBYXn9thx&#10;H9l4Kfze7/1e3DMSXUuBxkuh5TgOi17AUog+RWMFaCmMJR39OJZC9CkaK0BLYSzp6McZZCl4e0v0&#10;eV8QYOOlEP7exuKCsDjiXxyNl0JgiUnu4899KcLGS0GOJ5fjwIAbL4XAfjXrV2DTli39djjf262W&#10;QgJn/F6HnTg0War9p7YUWuTJ6rl5/9fCLtpDJLVLahbsFRK4TSwTsVYq1sokt40y2uXsX3bsUEuh&#10;+Pu1O930NUT0+uxRoP1S+Ku/+qvwOMa/6QReOQKbhc90ui1bLoW99tornjnn6QzP6ye+eUlt/JuH&#10;f5SvjaHppidcoKauEB7Z+Gd5Kbb5OXdRmHXevYdwwIFadplCy6vCQDPp2O0NmzZ37GGdD0+zxNTl&#10;5MhXQy+djLC2+oozzaUwQgLSG6J8g/DUF5jj8HMxvGXg0AM1K18VEvu8rXjS8I4zLhgohX11W74q&#10;rPzRoK+JpdrPcIu7/yeIfDEV/zHmCrth0+Av7XdZZ8PlsktU2bGNl0LIexuzNgcffHDHyMY8PNr0&#10;jInQeCnMgqs4y/O1MuY0Wowl/SW0xkthzEt9iwQ7pLVA46XQeiQHRi5gKdQnaE1uJZZC/VJYkxaW&#10;wpokun6alkK90Zq0sBTWJNH107QU6o3WpEXjpZDXFQ4//PA1MVqTaTZeCve5z30ymoc97GFrArQ+&#10;02y8FGoLz+tjl9hMGy+F17zmNYkRmM7NpzcIApaCNXArgcY3CH6pClgKqWa28bwshcZkqR5gKaSa&#10;2cbzarwUQt7b2DgKB0Qg0HgpKDFFkLVBQmi8FLy3cZA8RNBp46UQQcxCGETAUhiEdYqdWgpTzNog&#10;MVsKg7BOsVNLYYpZGyRmS2EQ1il2ailMMWuDxNx4KeR1hT/4gz8YJCKdrkig2VL4l3/5lyzOJz7x&#10;iQ9/+MNXFLBhhxJothRmUbz3ve9Vc+wxIZFgNl4KT33qU3tU0FU8Ao2XQin03lf0EJ8L1leQxX5O&#10;P/307lkc4o/utZ5s16XQnaPYQ7+f2JKjXHXVVb3E2Vp52ehJLYV+T+K8t37Rewyy37dr9DvfUm9N&#10;Zx3XVaGXc1cn7QQshR+df/754XabNy/+RPFGnYQPN2bLpJZCcatRupLP35UXfqd0Y5rv5Lrrrhsz&#10;PWOOleZSeNzjHje7U1asgEMOOSSHLqV806ZNsx/Nd7Jx48b8qDPOOGPMVA09VppLYZbF/P/zvBb/&#10;sXAp5OlfuBSyPl0Vhl6R+l+9QFJXhdVzTjYC62Cyqes1cOugV87JdmYdTDZ1vQZuHfTKOdnOrIPJ&#10;pq7XwK2DXjkn25l1MNnU9Rq4ddAr52Q7sw4mm7peA7cOeuWcbGeh62Dhi7OTnbXAywIt18Hs1Tmc&#10;yQiE5nI+6/2+1zQZ0IlOJHQdlKZ3t7vdbfYdV4WJJr4Udst1kPdiHVgHrgdprIGb8thxKq4HHQEj&#10;Odw6iCQRKw7DOlhxAiIZ3jqIJBErDqPZOpj/JT37gxUnsKfhm62DvGCwyy67qB/0lIIoumm8DkqV&#10;A9eDKNLYOYiW62CPPfZwPeiMH1EHLdeBemJEOewjFOugD8Xp92EdTD+HfczAOuhDcfp9WAfTz2Ef&#10;M7AO+lCcfh/N1oF64vQzvngGjdeBOlKSS6HZOigSeH9iSgui2TrIPyPoQQ96kHri+q6D+Zl7fSGN&#10;1dDsemAdpJH1BXnsODHXg46AkRzuehBJIlYcRiLrYK/DTlwx5MSHH3AdzH+47cStUg6/2TrIUzv/&#10;j1J9KWWzFOfWbB1kArMVsNNOOy2sHyzcNtpLxr9yGq8DdeX4k9oiwpbrQD2xhXXMh7RcB9HuBjw4&#10;tFttqa2DdgqOsg6sgR8LLFgHjbb3jRqvltwto8L/VuugRVJbHNJuNeRZ3Lp167IeZLqd7eLrQaO+&#10;KtZB/qOs2DDEcrn+xp/8Rb3NW5YujkbTWdvGLfcHFfXEnHLbbbeNnNX14yfPfa1TVf2+tDFfXFi3&#10;dC6bbxeHlteDvMA8xAU/ZGnOz7mLQjZix8NDYh66TcXOqXboluvgSU960qzrVa2DbOhzLr66dnoa&#10;BAqU10GW12uvvTbw4FWtg9pzt7ZB+AQjb/mwV/1nLxEuuB7ceOON4V2v8HoQHqSWtQILrge1xxQb&#10;rNs6yK80v/Xm0wOhJnFxKteR8t9cC5zkuq2DQJZSs/iXQst94k+eO336fvDSmK2GLmuiy7HVYfa8&#10;Doq/CHvKKaf0+ExxxcYbgsE1bCzQbB2EvD9x4aUi5tvHcCdZ42ys7oBm6yB/UNxxxx1rz/WQ2vPq&#10;Jt7p+rzCsAcauvE6KJ3uMZ/oA5El2W3LdfC4xz2u9nqQpFeqk2q5DtbneWFNdg/WQapneLN5WQfN&#10;vFJtbR2kmtlm87IOmnml2to6SDWzzebVbB34/MRmutNp3Wwd7LDDDupI00lug0ibrYNixz4/sQFz&#10;9E2brYP88xN/67d+Sz0x+uQ2CLDZOpjv2OsLDbAjbmodRJycEUOzDkbEjngo6yDi5IwYmnUwInbE&#10;Q1kHESdnxNCarQP1xBFTM+pQzdZBFtrsQXH77bdXPxg1UQMP1ngdqCsPnJHVdN9yHTz96U93PVhN&#10;xoYZteU6KF0VholNr+MJWAfjWcc8knUQc3bGi806GM865pGsg5izM15s1sF41jGPFLoOSu8ziPx3&#10;WGMWjzO2lusgLyx6H0qceW0aVXTrwMJqmsJe2oeug9JghxxySC/D6yQSgZbroBj9EGdwX30OsY85&#10;8sgje0xe0w8mqxi6ONkrrriiUZDWQSOuH7/c2tcanQ3cY4fFddA0yK7roOl41cu599+J6LfD+bdf&#10;NFtEc62zDm+44cef/9WdsRjb85///KZ9dl0HHSEcHonA+q6Dt7/97ZHkIIYwkloHxWtj8Y5QvAfP&#10;/h1yhc/bHHbYYaX7S6nzphfhGBJfiiGpdZDPLU/hV7/61eokVdyYiz8q7easgwiX8oKQfumXfmk+&#10;VSH7802bNuXp37JlS3EHXlxP1sE01oEomwqkeV9oqqA9AQI33zBBECBA4CdPWSwIECDgimANECCw&#10;QEAdwbIgQOAnAq4IVgMBAq4I1gABAosE7BGsCwIE7BGsAQIE7BGsAQIEqgU8NVghBAgM+dRQ+qWQ&#10;bKjS7wbgJ0AgWoH+9wgLz//Sr5Xl//md73wn+3f2/74IEKgQGO0KMuAVId8dlK4Rn//854vT6/7h&#10;EKNhGYhA8gL9XxGakrkiNBXTnsBwAq4Iw9nqmcD0BFwRppczERMYTsAVYThbPROYnoArwvRyJmIC&#10;wwm4Igxnq2cC0xNwRZhezkRMYDiBMa4I1e9Z9OrjcNnVM4GmAoNfEbJPOy/FVLwE7Lfffq4ITXOm&#10;PYHhBAa/Isyf8Mve0TzcJPVMgECgwOBXhNo47BFqiTQgMJqAK8Jo1AYiMAEBV4QJJEmIBEYTcEUY&#10;jdpABCYg4IowgSQJkcBoAq4Io1EbiMAEBFwRJpAkIRIYTWDYK0LIWw+8+jhasg1EoFZg2CvCbPiK&#10;NyldeOGFrgi1SdKAwGgCo14RZif/pz/96eL0XBFGS7aBCNQKjHFFqA7CFaE2SRoQGE3AFWE0agMR&#10;mICAK8IEkiREAqMJuCKMRm0gAhMQcEWYQJKESGA0gQlcEbLSY+lvSS58OXPWbOp1yr0OO3G03BuI&#10;wLzABK4Is6C92Sn55Xv/l3zQBXHlWR7jitDxcxZDrgUrdxQAgTQERr0izN/tv//97099n5/GOjAL&#10;AjefnoNCLDzb3fMHNdc5gS4CS/cIo926RxuoC9Oqjt2yZesJn//uqkY3blOBBOogrghNk649gZQF&#10;XBHGyG5260jg7jGGlDFWLVB1Rchf4R/0dX5PDQvXwBBXkCH6XPUCNn7PAjWvNdz//vcf+owduv+e&#10;wdp252xsK+e4UQXsEfrhLp7wfZ38XfrxnNJPXtevlzHej1Ct2m6PsPCoRz/60VPJ4LKzvctVoOnc&#10;xxyraWzar0pg1CtCyNsTFkLM/2rDsmarchxt3C6ncZdjixPsq5/R0KYyUAw7u1GvCHli8kvDxRdf&#10;3GiPUCx2ltLcqJ9VLRHn0qrkpzXu7NKwkgvEqFeE2Ul76qmnFtMz+33Fm37yo8MO+/E/Zv+e/SPk&#10;31df/ZP2jQ4sdj4LKXDEZVEVO8nSGT6FYofP+acznvjrP2gRSV9T2OdFH2gxei+YBxxwqyw89rFt&#10;MtKXQ7/rIWRl5mtm//1v5fD0p493Qau/Igz9W8aTuLf3kpBG1ceFu4kHvezDvUTSsRM7nY6AMR9e&#10;/w6lP/mTPxl0AutzRRiUUecjCPS1jS/1E9UVtmqPUDxXhztvh+t5hCViiAqBhU/CUa1+6ZsXqH9q&#10;GFrNFWFo4aj67+s2W5zUNTdsevhfnhTVNKcbTNAVYdCTdtDOJ5cYt9DAlDW6sqxKdcvWrasaOpCx&#10;wR5htBN1tIFaGzmwL4ExT48xx+rLJ4Z+gvYIgwYaeEWYNcsbLzsqsLdBZ9T7Wuy9w/npjzDEoOY6&#10;70tgjCtC9Wkccg4Xe7j22muLl4YiREhXfcHph0CSAr1dEU649VfFiVo8by+55JLq0zj76T/f8jW7&#10;EGzdunX+ilBqlmSqTIrACAK9XREWxrrwbC990419hDQbgkCgwLBXhJAgXBFClLQhMI6AK8I4zomP&#10;ojCZTIJdEZJJ5Yon4qKw4gT0NLwrQk+QuiGQhIArQhJpNAkCPQm4IvQEqRsCSQi4IiSRRpMg0JPA&#10;sFeEHXbYoRhnyNsTepqXbggQaCPQ2xXh+Ft/VV8I8kvDpZde6v0IbfLmGALDCPR2RagIr/R7Ddmb&#10;kms3DsNMVq8ECNQIjHFFqA7BHsEiJRCPgCtCPLkQCYHVC7girD4HIiAQj4ArQjy5EAmB1Qu4Iqw+&#10;ByIgEI+AK0I8uRAJgdULuCKsPgciIBCPwBhXhO6fsxiPl0gIpC3Q2xXhLbf+ytWuu+66kmDxDQiX&#10;X3659yOkvcLMbloCvV0Rlk17/oT3OYvTWiKiXSuBwa8ItZr2CLVEGhAYTcAVYTRqAxGYgIArwgSS&#10;JEQCowm4IoxGbSACExBwRZhAkoRIYDQBV4TRqA1EYAICrggTSJIQCYwm0P8VofhqYsifePfq42jJ&#10;NhCBWoH2V4Q33PorH2nhe5aXvSvpiiuuyH6U/X/MX/FHGLPeJGKLP8W1Z3JfDdpfEZZFULtHOOaY&#10;Y/qKXj8ECPQr0P8VoVF8pceKRscO2jgL7J3vfGd+dbvxxhuzf2dfW7ZsGXTcRp3PQpodEqFkFtKL&#10;XvSiaCPMAnvmM59ZMrzrXe+68sfYWUilO+tll102juSKrwjzzxqNTomhG88/Aa18uZTE8njyS1Uk&#10;EebLev5StXnz5qETF9j//CU1v7YG9jBcs2Vrr5jf888/v/cAVnxFmJ927zNs1+G+++5bPDC2OLM7&#10;xuwrCyz7/+I6jueKUNy8RHjpX3bLjRawFNjtb3/7dmu7+qgVXxGGmJI+CRBoLeCK0JrOgQQSFHBF&#10;iDSppcJSj1Eu2xVXP1S320uXPi9n4RClR/d2A/Xos+ZduSJEugDyk6dUdp6Fu+OOO87HvbDYkX9z&#10;u+22mx1yyCGHVJRIioXAkJOzVDhc+J+lIsJ8rXG4y1+k2Y04LFeESJOz8My89tprQy4ExRNs2223&#10;nR2Sf7P6ijBrOWucDZd97N3s8E2bNtVeR/JRlhVii99fdhUIuQxFmrMkwnJFSCKN3SbhJOzml9TR&#10;rghJpdNkCHQUcEXoCOhwAukIuBykk0szIdBRwOWgI6DDCaQj4HKQTi7NhEBHAZeDjoAOJ5COgMtB&#10;Ork0EwIdBVwOOgI6nEA6Ai4H6eTSTAh0FHA56AjocALpCLgcpJNLMyHQUcDloCOgwwmkI+BykE4u&#10;zYRARwGXg46ADieQjoDLQTq5NBMCHQVcDjoCOpxAOgIuB+nk0kwIdBRwOegI6HAC6Qi4HKSTSzMh&#10;0FHA5aAjoMMJpCPgcpBOLs2EQEcBl4OOgA4nkI6Ay0E6uTQTAh0Fer4clD63v/TXhDZs2OCD/Tsm&#10;zOEEhhPo+XJQDLT0N3ke9KAHzX7qijBcOvVMoIvAeJeDZX+xq0v0jiVAoEeBVV4OfvjDH37HFwEC&#10;dQKf/vSnezznK7pa5eVgnBkahcDUBc4///xxpjDe5SD/W8BqB+Ok1ijJCKRwOViYjIMPPjiZJJkI&#10;gXEEkr0cjMNnFAIpCbgcpJRNcyHQScDloBOfgwmkJOBykFI2zYVAJwGXg058DiaQkoDLQUrZNBcC&#10;nQRcDjrxOZhASgIuByll01wIdBJwOejE52ACKQm4HKSUTXMh0EnA5aATn4MJpCTgcpBSNs2FQCcB&#10;l4NOfA4mkJJACpeD2Qcl5h+XeOSRRxb/M6VsmQuBQQVSuBzkQLMPOMguB4OS6ZxAqgLpXA7yDzvJ&#10;LgcXXHDBD37wg1RzZl4EBhJI8HJQ2ixk/3n00Ufvt99+AwnqlkAyAulcDt7xjneUsuLD0ZJZpiYy&#10;jkAil4OFZ77LwThryCjJCCRyOSjl48EPfnAyGTIRAqMJpHk5GI3PQARSEnA5SCmb5kKgk4DLQSc+&#10;BxNIScDlIKVsmguBTgIuB534HEwgJQGXg5SyaS4EOgm4HHTiczCBlARcDlLKprkQ6CTgctCJz8EE&#10;UhJwOUgpm+ZCoJOAy0EnPgcTSEnA5SClbJoLgU4CLged+BxMICWBFC4H85+MuGHDBr/dnNIyNZdx&#10;BBK5HBSxHvCAB8z+0xVhnDVklGQEErkc/Oqv/mqekvwq4HKQzDI1kXEEUrgclC4E85eDK6+88sIL&#10;LxwH1CgEpiuwFpeD6aZH5ATGFEjwcrBp0ya1gzHXkLGSEUjkcrD33nuXUvKHf/iHySTJRAiMI5DI&#10;5WAcLKMQSFvA5SDt/JodgQYCLgcNsDQlkLaAy0Ha+TU7Ag0EXA4aYGlKIG0Bl4O082t2BBoIuBw0&#10;wNKUQNoCLgdp59fsCDQQcDlogKUpgbQFXA7Szu/i2f3//vULex124jrO3JwrBVwObuaZfYZKblX6&#10;z9n3Tz/99PmPWpnoAnM5mGjiBg3b5eDHvMs+ImHZJyb4JIVBF6XOVyXgcnAr+dJ5fuihhy5MjMvB&#10;qtZrL+NmO6NzLrqql64S6ySRy0Fxb3/kkUe23tKXzvOFp71rQWLngOnkAolcDmbzmZ2o2eWgXYJD&#10;rgXFJ4t2oziKQLQCaV4Ozj333Msvv7wRevW1oPjTO93pTo161pjAVATSuRzM7+Hz71x11VXf//73&#10;p5IScRJYlUAilwMP+ataQMZNSSCFy4GXA1NakeayQoEULgfzfE9+8pNXaGpoAhMVSPNyMNFkrDBs&#10;b1JcIX7TobNkDZQvl4OmuUiz/UDLK02sdGflcpBubs2MQEMBl4OGYJq3FRhui9s2IseVBVwOkloT&#10;2Sl3zQ03/xGqpCZmMqMIuByMwhzrINnl459PPy/W6MQ1tsDqLwf5rxu1/r2jsc0SGm+ICqKHguku&#10;kNVfDop2fllwcitpiAvK5BCSCTiWy0F2IXjIQx6SDOuqJuLkXJV8GuOu/nKw8GPI0sAddBYL9+Qt&#10;Lgdf+s4PWhw16NR0viqBWC4HxQrCqiziH7d4CXjF+/7r4H84vZeYu1wOuhzbS/A66VFg9ZeDHifT&#10;Y1ezKkaplnHqqafudNOXGkeP1LqKR8DloE0upnI5WFbkH7n4bwfRZpGt4pg0LwfbbLNNL2dsL52s&#10;Iq1dx+z3euFy0DUfYx2f4OXgvve970yv6cm87bbbFuua6/wxCl1O4L4uJX31M9apNKVxluU3ostB&#10;07N3GX/eT5cOK47t0u3Kl0xpHTjlVp6R3gMIuZT/8Nob8nGz9l/57g9n/7kWl4Orr7764osvbuRe&#10;eotkL5eYRgF0bByyJjoO4fAEBGb3g/yuENHloC/cyZ26fU282E/I5SCkzRCxFe9Lg/av8xCB4jJI&#10;8HKwefPmhbWD7KXD2f9uKiuU/33ccT/5fvav3Xevarysk1vGXTrKsgOL3x+tk2wdzDsce+ytHKrR&#10;JuFw6qltUnneeak5XHDBzQ4L835LKs8PuYJ0b/OTv4bava+QHg477LCQZtoQIJALRLQ78G7lvtbl&#10;/Y74wKyr2kphX+907ivyUj8rf5wZaF7Rdrv6y8HDHvawos6k6/YxpLn2ElAbZCQn4fmXbYwkklqx&#10;STQIwVz95aBE6XIwibUlyEEFQk7dkACK/YT06XIQoqoNgVEFLrv6+l7G++G1NzbqZ/WXg2w7sGXL&#10;llnQtgaNkqdxXiJ54lGn/uCan7y1ZlY34dNUYPWXg/xCkP2mYNPotSeQXxHm33DZO07yl5hYLge9&#10;Z06Hay4wxKk7RJ9RpWn1lwMfnRrVgpgPpvtLFZFPsGl4CYOs/nKQJ8P7Dpquy9btE17QrU2WHdho&#10;R9CocY+h9jVuFJcDF4IeV4auRhZo+mLeEOGlcznwasIQ62Od+xx579PXqRhDyqLYHawc4g/+4A9m&#10;O5THPvax+Ssd83uWV7ziFbNv7rnnniuPWQBRCYx8DRpo7i4Ht4Kd/+XohZuXGHY0va+/3jtcuGRT&#10;upcOdE6usNtELgfFO/mhhx5a+vCScN/S5WDZaR/D5SB8UlG1dDmIKh2lYBK5HOQ7/Owf2eWgnXjx&#10;JJ/9O9qtQbsJOopAtUCal4P/+q//uuyyyxrlPnAjYF8QrpptBE7/v82yEN65lkMITOxycMLcV44y&#10;f6Lm39m4ceMll1xSwZe1/Odbvoobjflnh1KzIVKiTwKrEpjY5WAZk139qhaQcVMSSOFyELjPTylt&#10;5kJgCIEULgfzLgcffPAQWPokkLZAmpeDtHNmdgQGEnA5GAhWt/0LeM9C/6a37tHlYGhh/fcm4HLQ&#10;G+WSjlwOhhbWP4HJCLgcTCZVAs0ExvnFirWldjlY29SbOIGygMuBNUGAwM0CLgeWAgECLgfWAAEC&#10;Xmi0BggQWCjgYcHCIEDAw4I1QICAhwVrgACBZB8W5j8ZcZtttvGxRVY8gaYCKdQOSmf+ne50p5mC&#10;K0LT1aD9mgskcjl48IMfnCdy/sPR1zzHpk8gUGBil4Pj576K8yx9/HHxsxIvvfTSQBHNCKytwMQu&#10;B9V5WnY5WNvsmjiBRgIJXg42bdqkdtBoEWhMYCaQyOXgKU95Simjf/3Xfy3HBAg0EkjkctBozhoT&#10;ILBQwOXAwiBA4GYBlwNLgQABlwNrgACBWwvYHVgRBAjYHVgDBAjYHVgDBAh4ZcEaIECgSkDtwPog&#10;QEDtwBogQEDtwBogQEDtwBogQEDtwBogQCBAIIVSYv5ZibPPOzj00EPnPz0xgEITAusukMLlIM9h&#10;fjlY96yaP4FWAulcDvKPQst2B5///OcvueSSViAOIrC+AhO7HLxl7qu0NShmMr9AXHPNNZdffvn6&#10;JtnMCYQJTOxyUDGp008/vfRTH6wetga0InCzQCKXg4VnvsuBZU6gkUAil4PSnP/0T/+0kYLGBAhk&#10;AmleDqSWAIEWAi4HLdAcQiBNAZeDNPNqVgRaCLgctEBzCIE0BVwO0syrWRFoIeBy0ALNIQTSFHA5&#10;SDOvZkWghYDLQQs0hxBIU8DlIM28mhWBFgIuBy3QHEIgTQGXgzTzalYEWgi4HLRAcwiBNAVcDtLM&#10;q1kRaCEw1ctB6ZeXZx+OmM+/9J8tXBxCYA0Fpno5KKYqvxDM/nHHO95x9lOfd7CGC9qUuwgkeDko&#10;XR266DiWwFoJxH45eMOtvxbmpnT+z18Orr322it8dRbIYDv3MWwHn/nMZ4YdIPXev/jFL45z+fvJ&#10;g33v49VeDnofcT07jP/h62tf+9p6pqavWce+OwiZZ+lysHnzZrWDEDdtCKxKYMDdwcIpvfnNb17V&#10;VI1LgEC1wNiXg1I02Q7iH/7hH2Lb7pb+nFz+akiEceaeWWwf+9jH4onwSU96UhbMHnvskW8Jb3e7&#10;28UT3nxOZ7HFEOH8y/PFwLKfbtiwYaA4V3k5iP+1hoHQe7lHZbE99alPLT1/xRNwKZLYcr1x48ZS&#10;Fvbbb7/Zd7KTrZcEdemk9G6dYpYHlXQ5qMra/B0jnvMtizvmy8Hxxx9fvMsNuojbnXj5HnB+x9qu&#10;wx6PWrjMSqtxiKXocrA0iQtX8BA5aLGMZmHEfDko6cV2Obj++utLG6viY1eLjPR7SHGZvec977E7&#10;6Je3cW8LT/v8xZHG3fV9wGU3fWXP59n/lx4s+x6qZX+RXw7m85t/58ILL2w55/4OW8eHhdk6zr6u&#10;u+66/iR76CnfRhbXdHHr28MYfXSR7w5yyZNPPrmPjnvoY//99y+JxQZYelhY9uzQg0XDLmoDG05y&#10;lQ8LDZU0J0BgWAGXg2F99U5gQgIuBxNKllAJDCvgcjCsb4S9f+tb3xotqre//e2NxhrtzfmNolqf&#10;xi4HMea69Ip9j69uVlTUF/6o4wuEpT4XTmRhFT3GrKxBTC4HMSZ52eVg/vvF03XbbbddWHOuvriU&#10;Xj0pclRchqqr31u3bl1YqF8WXow5WMuYXA5iTPvsPPyt3/qtQw89NPvH7D+X3ahDfjrfyfy050/+&#10;iy++OFCnFFt1qKU+Q3YQgWFo1lHA5aAj4CCH52d48VTP77fLfjoLZdnZVbpqLLscLNu6z3d75pln&#10;5p00uhxUn/8VW5JBrHVaEHA5iHE5LDxhAs/zwGb5tK+55pqF15HSlWXhWbrddtuVjg3cqjziEY+Y&#10;v5QsCyPGDCUak8tBjImtOKXzx+/zzjuv+Hy+bH8+O6urf7rwlM6/WTy8eA4v3EcUB5o/cGEYxX7+&#10;1//6XzHmY21icjlYm1RPYaKeFFabJZeD1fobnUBEAi4HESVDKARWK+BysFp/oxMgQIAAgRgF7A9i&#10;zIqYCBAgQIDAagXsD1brb3QCBAgQIBCjgP1BjFkREwECBAgQWK2A/cFq/Y1OgAABAgRiFLA/iDEr&#10;YiJAgAABAqsVsD9Yrb/RCRAgQIBAjAL2BzFmRUwECBAgQGC1AvYHq/U3OgECBAgQiFHA/iDGrIiJ&#10;AAECBAisVsD+YLX+RidAgAABAjEK2B/EmBUxESBAgACB1QrYH6zW3+gECBAgQCBGAfuDGLMiJgIE&#10;CBAgsFoB+4PV+hudAAECBAjEKGB/EGNWxESAAAECBFYrYH+wWn+jEyBAgACBGAXsD2LMipgIECBA&#10;gMBqBewPVutvdAIECBAgEKOA/UGMWRETAQIECBBYrYD9wWr9jU6AAAECBGIUsD+IMStiIkCAAAEC&#10;qxWId39wm8LXQqPZzz/4wQ/O/lFqM/vms5/97N13331hg9W6G50AAQIECMQsEO/+IFebv/dnP1q4&#10;ISgeUmpgixDzKhQbAQIECMQmMMn9wTbbbLOsYDDzzX76ve99r2htfxDbyhMPAQIECMQsMMn9wS67&#10;7FK7P/jsZz8buD9YWJ+IOWdiI0CAAIHYBM4///zYQuoYzyT3B/2+vmB/0HENOZwAAQIE7A/GWwPF&#10;9yfm/54vCSz80WwDUfzaeeedl4VufzBeUo1EgACBRAXsDxJMrP1Bgkk1JQIECIwrYH8wrvcoo9kf&#10;jMJsEAIECKQsYH+QYHbtDxJMqikRIEBgXAH7g3G9RxnN/mAUZoMQIEAgZQH7gwSza3+QYFJNiQAB&#10;AuMK2B+M6z3KaPYHozAbhAABAikL2B8kmF37gwSTakoECBAYV8D+YFzvUUazPxiF2SAECBBIWcD+&#10;IMHs2h8kmFRTIkCAwLgC9gfjeo8ymv3BKMwGIUCAQMoC9gcJZtf+IMGkmhIBAgTGFbA/GNd7lNHs&#10;D0ZhNggBAgRSFrA/SDC79gcJJtWUCBAgMK6A/cG43qOMZn8wCrNBCBAgkLKA/UEs2a3+689HHnnk&#10;fINlodsfxJJUcRAgQGCyAvYHkaaudI+f7Q8CYw1vGdihZgQIECCwbgL2BzFmfFYqKEY2Xz845phj&#10;1A9iTJ6YCBAgkISA/UF0aZzfHCwMsaKZ+kF0SRUQAQIEpiZgfxBXxgI3B1nQ9gdxZU40BAgQSEvA&#10;/iCufC579J9/c+LRRx/t9YW4kicaAgQIJCRgf5BQMm+ZitcXEkyqKREgQGBcAfuDcb1HGc3+YBRm&#10;gxAgQCBlAfuDBLNrf5BgUk2JAAEC4wrYH4zrPcpo9gejMBuEAAECKQvYHySYXfuDBJNqSgQIEBhX&#10;wP5gXO9RRrM/GIXZIAQIEEhZwP4gwezaHySYVFMiQIDAuAL2B+N6jzKa/cEozAYhQIBAygL2Bwlm&#10;1/4gwaSaEgECBMYVsD8Y13uU0ewPRmE2CAECBFIWsD9IMLv2Bwkm1ZQIECAwroD9wbjeo4xmfzAK&#10;s0EIECCQsoD9QYLZtT9IMKmmRIAAgXEF7A/G9R5lNPuDUZgNQoAAgZQF7A9iye78X3AuRTZr8IIX&#10;vODe97737N/LQrc/iCWp4iBAgMBkBewPYkld7S2/dNevaG9/EEtSxUGAAIHJCtgfxJK66vpB9tPv&#10;fe97xVjtD2LJnDgIECCQooD9QaRZ/dd//ddiGSD79xlnnGF/EGm2hEWAAIHkBOwPIk3phz70odL+&#10;wOsLkaZKWAQIEEhRwP4glqwGvj8xb7bLLrssC937D2JJqjgIECAwWQH7g8mmbnng9gcJJtWUCBAg&#10;MK6A/cG43qOMZn8wCrNBCBAgkLKA/UGC2bU/SDCppkSAAIFxBewPxvUeZTT7g1GYDUKAAIGUBewP&#10;Esyu/UGCSTUlAgQIjCtgfzCu9yij2R+MwmwQAgQIpCxgf5Bgdu0PEkyqKREgQGBcAfuDcb1HGc3+&#10;YBRmgxAgQCBlAfuDBLNrf5BgUk2JAAEC4wrYH4zrPcpo9gejMBuEAAECKQvYHySYXfuDBJPax5T2&#10;OuzE2f/66EwfBAgkLmB/kGCCW+8P5v8GxMI/ClVs9uAHP3iZ4Omnn17bYYL6pkSAAIEkBOwPkkjj&#10;rSfRen8wbzG7wVcYNRqrUeMEE2NKBFYkcN2Nm2elo61bt64oBMNOT8D+YHo5q424r9vw5ZdfXrs5&#10;CB8ra/nv//7vtcFrQIDAEAJeWhpCNe0+7Q9iyW/133c+8sgja/8AdD6T8Ht2dWGgop/aukKp56bt&#10;Y8mKOAgQILCuAvYHkWa+dEOd7Q8CYw1vubDD6nt5izt9i0MCZ6oZAQIECAwkYH8wEGzXbrN76vHH&#10;H5/3Ml8/OOqoo5aN0Xp/sPDthMXeat9vOD/0ox/96NbxdEV0PAECBAi0FbA/aCs32HGBT9sVzdyP&#10;B0uOjgkQILAuAvYHEWU6cGcwi7hmf5C9GFH83+yYww671TfzFyxKjY877maUhZ3svntQJ1dfXdVJ&#10;qedlkeTJWRiJTuZT3MjkkEOCUnnssVK5GOqm83DBidYoC710cuqpQZEccEBVKh/72KBOzjvPeoh9&#10;PVxwQVAq99+/KpVPf/r5wS9qR3QfrQwl9EX6qOZzwgknVJfu53/6lre8ZdkU1A+iSq5gCBAgMEUB&#10;9YMpZq0mZvuDBJNqSgQITFlgvxd/cHK/Ymp/8ONC/ZRX3YLY05tRYgmKdjo+gDna1AgsAYHs/Pql&#10;//3xCU3E/sD+YELLVagECBAgMJKA/cHNb/Rb9qt9jd4zOFLS6oZRP6gT8vPEBZ533OcmV8tNPCWm&#10;N0EB+wP1gwku2/UI+fT/e6mbXLtU//e//ii6dnSOIpAL2B/YHzgd4hXIbnL38eeY482PyAikLGB/&#10;kGB2vb6QYFKHmdKE3pCYhTqMgV4JEFgsYH/woztUfnn/gVOHwHACga8CTGgfM5yVngmMLGB/sAB8&#10;w4YNs23B17/+9ZHz0ctw6ge9MOpkBIHA/cEIkRiCAIGSgP3BzSCf+tSnZnuCbHMw9VVifzD1DM7i&#10;zx+aX/vBr6YxI7MgQGBCAvYHfr9xQst1eqEufNU8tmr5CuP5nX88wxsLpresRbweAvYHCeZ5uPrB&#10;H/zBHxQ/KOLe9753Bd/JJ59c+/egE9QvTGmF992pwCKaSqbEuYYC9gcJJn24/UEJq+mbN7P2d7nL&#10;XRIUX9GUmt5cm7Zf0bQMS4BAFAL2B1Gkod8g4twfNN1M9GuSam9Ni/NZ+7//6Dnpadj6pJdTM1q5&#10;gP3BylMQGsDs/vryl7987733rr7XjrM/aHS/b9Q4VES70QVWeBtuuhMa2iaL52n/+xNDj6J/Aj0K&#10;ZIv2hf/2xfAO7Q8WW41ziw3P0/z9teKOO3TwTW/2l1566dAhhUuuVcvZ7fy+hy/9ZKGp/HrhCvcl&#10;CxfMw175n1OhW6sFn+Rk3/XZC3pZbBUn0bL+7Q8msz/43ve+V4x1JfuD2p3Bwn1A9s3Pfe5zSZ66&#10;kU+q9rbay3UncgThEZi0wP9402kDnaf59aH0j5zL/mAaKye7xX7mM59Z+f5gGljpRll7v0936mZG&#10;gEDPAi9771eKO4Pv/eDa0qt49gc9iw/UXVSvLww0xzXs9v/75LdW8rK6fQaBNTzd1nbKf/j2H/+5&#10;8xbTtz9ogbaaQ0qfJbDrrrsui8OL/avJUPNR3aWamzmCAIFmAq2vM/YHzaAn0dr+YBJp6h5k69M+&#10;H7p7D91noQcCBOIUsD/40T3ucY/SDbX0pL7XXnvFmTz1g2nlpXW01W88bt1tduBh7/5SSOHRNqKE&#10;DKTLqnPsVATsD3789xdK2ZrfLkwlnbM41Q+mlS/REiAwCYGQzfSYE8ni2bxl63CbV/uD+rvp5G63&#10;kwt4zDPKWAQIEGghEFvRaIR47A9u/vuNFbX6yd1uJxdwi3PVIQRSEhjhWp8Sl7mMI2B/cLNz6T0H&#10;+X+Ok4Z+R7E/6NdTbwRGEMi2CJ897/LajUJtgxFCNcSaCNgfJJho+4MEk2pKBG4SeOdnvx3bq+AL&#10;M2Mfk8CCtT+4+fWFZfWD2k8UjnAR2B9EmJS0Q5rdDH7qpR9Ke5oxzG66992BPiQ4hqSkGoP9wdLM&#10;btmyZaKvMtgfpHq6dpzXcLeWWc8PeLH9QccUTe/w8EVlfzC57NoflFM20T1BcRr2B5M7D0cLOLtG&#10;f+qcS0cbzkDrIDDE6x3/8cXvhe880kCOcL72Bz9eWgnsCewP0rhGmAWBZQJD3IZXrp3fFPc+/AMr&#10;D0YAJQH7A+8/cFIQIBC7QIQPlwORzWb6c689ZaD+dRsuYH8QbjWZlq1fXyi9GXP2n1deeWU+84UN&#10;lrksbPzZz352Mo6DBRr/tT7+CAdLjo5XLDBbe7/6959ccRyG/9GP7A8SXAWt9wfzFrUbgqzBq171&#10;qkDEKf4ySODUmjaLvFb8lyd+NfIIA8FtdAKhNCMwL2B/EMuqmP8Fy2Jkhx56aHWDYuO+9gfLbud5&#10;JO95z3vC+WwOwq20JECAwMoF7A9WnoLFAZTuprP9QWCsgS2LG45SzxU7g4997GOlvUjtcHYGgYnT&#10;LFzAL8uFW2lJoJ2A/UE7t8GPyu6pn/70p/Nh5usHb3zjG5cFUXvDroi++l6e/fScc84J3x/YGQy+&#10;UNZ1APuDdc28eY8nYH8wrPX8iwKl78wPH3hPrWjWen+wLNr5DUHecr7wkH8npLdh9fVOgAABAm0F&#10;7A/ayg1wXODOYDbyEPuDAeakSwIECBCYpID9QRRpe8tb3rLwabviWfzDH/7wstB/XD8o/W/W9LDD&#10;Fn+/1Pi4427ueWEnu+8e1MnVV1d1sizChSPetBu61f9u2SIFfb+AqJObBWYmhxwSBHjssVK5GCqe&#10;lXnqqUGpPOCAqlQ+9rFBnZx3nvUQ+3q44IKgVO6/f1Uqn/7084Pf9BbFfTQgiNA38QV0NdUmrV9f&#10;mOqExU2AAAECfQuoH/QtGkF/9gcRJEEIBAgQmLaA/cG087cwevuDBJNqSpMS8LlMk0qXYBcL2B8k&#10;uDLsDxJMqikRIEBgXAH7g3G9RxnN/mAUZoMQqBdQSKg30iJWAfuDWDPTIS77gw54DiXQp8DmLVvT&#10;+EsWfaLoayIC9gcTSVSTMO0PmmhpS4AAAQILBOwPElwW9gcJJtWUCBAgMK6A/cG43qOMZn8wCrNB&#10;CBAgkLKA/UGC2bU/SDCppkSAAIFxBewPxvUeZTT7g1GYDUKAAIGUBewPEsyu/UGCSTUlAgQIjCtg&#10;fzCu9yij2R+MwmwQAgQIpCxgf5Bgdu0PEkyqKREgQGBcAfuDcb2Xjzb/951LbWcN3vjGN+69996z&#10;fy/rzP4glqSKgwABApMVsD+IJXXZTX2HHXaouOWX7voVWwT7g1iSKg4CBAhMVsD+IJbUVdcPsp9e&#10;eeWVxVjtD2LJnDgIECCQooD9wbBZnb/rl76zbPi3v/3txTJA9u8vf/nL9gfDZkvvBAgQIHCLgP1B&#10;pGvhLW95S2l/4PWFSFMlLAIECKQoYH8QS1YD35+YN9tjjz2Whe79B7EkVRwECBCYrID9wWRTtzxw&#10;+4MEk2pKBAgQGFfA/mBc71FGsz8YhdkgBAgQSFnA/iDB7NofJJhUUyJAgMC4AvYH43qPMpr9wSjM&#10;BiFAgEDKAvYHCWbX/iDBpJoSAQIExhWwPxjXe5TR7A9GYTYIAQIEUhawP0gwu/YHCSbVlAgQIDCu&#10;gP3BuN6jjGZ/MAqzQQgQIJCygP1Bgtm1P0gwqaZEgACBcQXsD8b1HmU0+4NRmA1CgACBlAXsDxLM&#10;rv1Bgkk1JQIECIwrYH8wrvcoo9kfjMJsEAIECKQsYH+QYHbtDxJMqikRIEBgXAH7g3G9RxnN/mAU&#10;ZoMQIEAgZQH7g1iyO//3nYu3+UMPPbT2D0DnM7E/iCWp4iBAgMBkBewPIk1d6R4/2x8ExhreMrBD&#10;zQgQIEBg3QTsD2LM+KxUUIxsvn5w5JFHLgvd/iDGpIqJAAECkxKwPxg2XQtfNSh+c374+c3BwhAr&#10;mtkfDJtUvRMgQGANBOwP4kpy4OYgC9r+IK7MiYYAAQJpCdgfxJXPZY/+83WIU0891esLcSVPNAQI&#10;EEhIwP4goWTeMhWvLySYVFMiQIDAuAL2B+N6jzKa/cEozAYhQIBAygL2Bwlm1/4gwaSaEgECBMYV&#10;sD8Y13uU0ewPRmE2CAECBFIWsD9IMLv2Bwkm1ZQIECAwroD9wbjeo4xmfzAKs0EIECCQsoD9QYLZ&#10;tT9IMKmmRIAAgXEF7A/G9R5lNPuDUZgNQoAAgZQF7A8SzK79QYJJNSUCBAiMK2B/MK73KKPZH4zC&#10;bBACBAikLGB/kGB27Q8STKopESBAYFwB+4NxvUcZzf5gFGaDECBAIGUB+4MEs2t/kGBSTYkAAQLj&#10;CtgfjOs9ymj2B6MwG4QAAQIpC9gfjJfd4t9oXjjqrMEll1wy+0epzeybxx9//P3vf/+FDfL29gfj&#10;JdVIBAgQSFTA/mAFiV14/164ISje8ksNKrYI9gcrSKohCRAgkJaA/cEK8rmsNrCwYDD7ZnbIVVdd&#10;VWxgf7CCzBmSAAECayNgf9A11cVXDeb/vex1hNL3d9ppp+pNQ/bTr3zlK/YHXbMVfLwaTDDV4oYA&#10;OwJmh3/ta1/r3sk692ARdsy+/UFHwDaHD/36wkc+8pE2YTmmIMCw43IA2BEwO3zjxo3dO1nnHizC&#10;jtm/7rrrOvYQ2+Hlt/XFE9/CSsN8SSBvVoq8dPh+++0Xz9REQoAAAQIEIheId38wDly+jdhnn33G&#10;GXHSo+y222652EMe8pCFc1m2Y5v0xIcIftl7YnLATHuIcdPos/gAUJrRpk2bLMLqLG+zzTY50ZYt&#10;W+Yb5z/94he/mMaC6T6LHXfcsfp9bLOfbr/99slcGNd3fzCfaS+/NT2FMrFiSa1EWnEuNR0ovfYZ&#10;zlOf+tTSkrMmQxKdKX31q19d1jL76a/+6q/mP7UIS1Bbt26tXnUlsUsvvdSFsXo53ete95on3bx5&#10;c/Govfbaa4prcq33B6XX21xKQq7OxTaZ2Pe///3Zdw4++OD560j2nZe97GVNu027fb7MFu4PXvCC&#10;F5SEXZ0XgswYr7766lougKUTKgMp3b2KRAvPYoYzw4X3iOybt7/97Zetw2WHTOIqt9b7g/nTxmkQ&#10;uGoXPum6stTqZUQ/+MEPZs0W7g+syWrD6oW37Fp8zTXX1KZmfRrkdfIZ1/yzr0W4bDEE3uz33HPP&#10;XHXZIe9973vjX3JrvT941KMeVfvwEX8KR45wdnGZH/RLX/rSwv1B9mLwyBFGO1x+OZ7/x7Knk4UX&#10;l2gnOEJg8yDF33YOvHyPEGe0Q9QS2eVX5G6Z3vweq3Z/EO0KudU9cRJRDhHk9ddfX0yqC3Et8v77&#10;758pFSuT1c8ZSKtJ5+sHWfvimtxhhx0WbsVqM5V2g8zkxhtvzOdYWmbV/5m2TMjsvve972VExfck&#10;AgxxW7aDz7+fk774xS+u2C7MzvGpnNfrWz/I18TXv/718PWhZYjAJz/5yZBm2iwTOPfccxe+q5xY&#10;LpDVpb7xjW9UgJx11lm4qgWqiQA2XT/f/va3r7322pTWpP1B0zWgPQECBAgQSF/A/iD9HJshAQIE&#10;CBBoKmB/0FRMewIECBAgkL6A/UH6OTbDvgTy3zsodbjs+32N26Wf3/7t364Nb+E71Ba+j70USfYO&#10;gGW/i9El5sBjs8/mqnifV0WyZv3PR178Tt4mMBjNCKQnYH+QXk7NaCiBKe4PspgPOeSQCpE99thj&#10;4dut599lXWyWfS5W9S+zDJWDQr+B+4P52c3HVvGW8qm81XwEcEOsm4D9wbpl3HzbC+R3keI9Y/bv&#10;Rr8kFvLrT3mb5z//+dW3qNqhq/cHC+sEyyaV21XcUCt8G018/vafHb7ddtvN+n/mM59ZHUMxWfP5&#10;KgVZvT+wRWh/zjhyygL2B1POntjHFcjvIu9617vyO+irXvWq0v7giiuuqLjplm6x8zWJhQ/uy25R&#10;C29spdth6/1BaV6lbi+++OIifz6R2rtpsWWpz4oNxPxMDzrooIqxiu1L/25aP6id0bjL0GgERhKw&#10;PxgJ2jAJCMzfcvI7R/FH2SdqVN9RFu4eKh7Nmz7d9rg/KG4Rqu/ls/hnfztxWa67THwe4YlPfGLg&#10;/mDZLCrMQ36UwJI2BQIVAvYHlgeBUIHw+/Ss5Xe/+9286ze/+c0LbzlHHHFEqdv5USrGLT3iZ5+q&#10;lDUu/rWY7D9r6wcVT+2zmPMn/qJUxTcr9gf5WJdddlnTiRfbzz5WOXx/kIWU/1Hj+fCqMxu6PrQj&#10;kJaA/UFa+TQbAs0FsrvjZz7zmebHpX9EdR0o/fmb4XoL2B+sd/7NngABAgQILBKwP7AuCBAgQIAA&#10;gbKA/YE1QYAAAQIECNgfWAMECBAgQIBAnYD6QZ2QnxMgQIAAgfUTsD9Yv5ybMQECBAgQqBOwP6gT&#10;8nMCBAgQILB+AvYH65dzMyZAgAABAnUC9gd1Qn5OgAABAgTWT8D+YP1ybsYECBAgQKBOwP6gTsjP&#10;CRAgQIDA+gnYH6xfzs2YAAECBAjUCdgf1An5OQECBAgQWD8B+4P1y7kZEyBAgACBOgH7gzohPydA&#10;gAABAusnYH+wfjk3YwIECBAgUCdgf1An5OcECBAgQGD9BOwP1i/nZkyAAAECBOoE7A/qhPycAAEC&#10;BAisn4D9wfrl3IwJECBAgECdgP1BnZCfEyBAgACB9ROwP1i/nJsxAQIECBCoE7A/qBPycwIECBAg&#10;sH4C9gfrl3MzJkCAAAECdQL2B3VCfk6AAAECBNZPwP5g/XJuxgQIECBAoE7A/qBOyM8JECBAgMD6&#10;CdgfrF/OzZgAAQIECNQJ2B/UCfk5AQIECBBYPwH7g/XLuRkTIECAAIE6AfuDOiE/J0CAAAEC6ydg&#10;f7B+OTdjAgQIECBQJ2B/UCfk5wQIECBAYP0E7A/WL+dmTIAAAQIE6gTsD+qE/JwAAQIECKyfgP3B&#10;+uXcjAkQIECAQJ2A/UGdkJ8TIECAAIH1E7A/WL+cmzEBAgQIEKgTsD+oE/JzAgQIECCwfgL2B+uX&#10;czMmQIAAAQJ1AvYHdUJ+ToAAAQIE1k/A/mD9cm7GBAgQIECgTsD+oE7IzwkQIECAwPoJ2B+sX87N&#10;mAABAgQI1AnYH9QJ+TkBAgQIEFg/AfuD9cu5GRMgQIAAgToB+4M6IT8nQIAAAQLrJxD1/uDss8++&#10;zU1fC/Py67/+67Of7rXXXgsbzH667PD1y7UZEyBAgACBUIFI9wf5rX3ZDX72/Yc85CG//Mu/PN9m&#10;06ZNs2++733vs0UIXQvaESBAgACBWwQi3R/kCVp4d7/uuutKVYHsPz/60Y8uO8oWwYInQIAAAQKN&#10;BCa5P5i/35e+M/+aglcZGi0LjQkQIEBgzQUS3B8srBbYH6z5Qjd9AgQIEGgkkMj+4O1vf3u+A1i2&#10;P7jnPe/ZiEZjAgQIECCwtgJT3R889rGPLebstNNOq90f7LzzzsVDvnPLV3Zg/m//IECAAAECLQTS&#10;q1JPdX9QysRf/MVf1O4P9t9//4XbwPSSura7XRMnQIDAqgTSu5Uksj8ovqbwMz/zM43en5heUld1&#10;ehiXAAECayuQ3q0kwf1BtjpLefrqV79akbn0krq256eJEyBAYFUC6d1KJrk/mO0AtmzZMlsHW7du&#10;nf84hOJ3qj//IL2krur0MC4BAgTWViC9W0mk+4PZHb30VVx21T+dbSCKXxVLNr2kru35aeIECBBY&#10;lUB6t5JI9weBCX7oQx/6gAc8oKJx6XcWFrZML6mBepoRIECAQF8C6d1Kpr0/6CWv6SW1FxadECBA&#10;gEC4QHq3EvuD8psZw1eDlgQIECBAYCZgf5DgSkgvqQkmyZQIECAQt0B6txL1gwQ3fXGfRKIjQIBA&#10;ggL2B5KaoIApESBAgEBHAfuDjoAxHp5eUmNUFhMBAgSSFkjvVuL1Ba8vJH3KmhwBAgRGEbA/GIV5&#10;3EHSS+q4fkYjQIAAgQQfNdUPEkyqM5UAAQIERhZI71HT/sD+YOSTyHAECBBIUMD+QFITFDAlAgQI&#10;EOgoYH/QETDGw9NLaozKYiJAgEDSAundSry+4PWFpE9ZkyNAgMAoAvYHozCPO0h6SR3Xz2gECBAg&#10;kOCjpvpBgkl1phIgQIDAyALpPWraH9gfjHwSGY4AAQIJCtgfSGqCAqZEgAABAh0F7A86AsZ4eHpJ&#10;jVFZTAQIEEhaIL1bidcXvL6Q9ClrcgQIEBhFwP5gFOZxB0kvqeP6GY0AAQIEEnzUVD9IMKnOVAIE&#10;CBAYWSC9R037A/uDkU8iwxEgQCBBAfsDSU1QwJQIECBAoKOA/UFHwBgPTy+pMSqLiQABAkkLpHcr&#10;8fqC1xeSPmVNjgABAqMI2B+MwjzuIOkldVw/oxEgQIBAgo+a6gcJJtWZSoAAAQIjC6T3qDnJ/UGW&#10;hoVf+WqY/2nFQkkvqSOfFYYjQIAAgfRuJfYH6gfOawIECBDoKmB/0FVwoONLicn+8+yzzw4cK72k&#10;Bk5cMwIECBDoSyC9W8kk6weldM5eTSh+0/6grxWvHwIECBAIEbA/CFEau02Wlcc//vHz+4MnPOEJ&#10;BxxwQG006SW1dsoaECBAgEC/AundSiZfP9hzzz3ns+L9if2ue70RIECAQLWA/UF0K2T+xYX5EBe2&#10;2e+Wr/SSGl2SBESAAIHUBdK7lUy+fhCSkuo9REgPqS9s8yNAgACBTgLp3UqmvT8IKR7MEl6RufSS&#10;2mmNO5gAAQIEmgukdytZi/2B+kHzpe4IAgQIEGggYH/QAGvopv/1X/+1MB9/+Id/WBra/mDoXOif&#10;AAECay5gfxDRAlh213/Ws57l9xciypNQCBAgsAYC9geTSXJWXbj73e9+5JFH1kacXlJrp6wBAQIE&#10;CPQrkN6tZNrvP+glu+kltRcWnRAgQIBAuEB6txL7A3+fKXz9a0mAAAECiwXsDxJcGeklNcEkmRIB&#10;AgTiFkjvVqJ+oH4Q9zknOgIECExBwP5gCllqGGN6SW0IoDkBAgQIdBVI71aifqB+0PWscDwBAgQI&#10;2B8kuAbSS2qCSTIlAgQIxC2Q3q1E/UD9IO5zTnQECBCYgoD9wRSy1DDG9JLaEEBzAgQIEOgqkN6t&#10;RP1A/aDrWeF4AgQIELA/SHANpJfUBJNkSgQIEIhbIL1bifqB+kHc55zoCBAgMAUB+4MpZKlhjOkl&#10;tSGA5gQIECDQVSC9W4n6gfpB17PC8QQIECBgf5DgGkgvqQkmyZQIECAQt0B6txL1A/WDuM850REg&#10;QGAKAvYHU8hSwxjTS2pDAM0JECBAoKtAercS9QP1g65nheMJECBAwP4gwTWQXlITTJIpESBAIG6B&#10;9G4l6gfqB3Gfc6IjQIDAFATsD6aQpYYxppfUhgCaEyBAgEBXgfRuJeoH6gddzwrHEyBAgID9QYJr&#10;IL2kJpgkUyJAgEDcAundStQP1A/iPudER4AAgSkI2B9MIUsNY0wvqQ0BNCdAgACBrgLp3UrUD9QP&#10;up4VjidAgAAB+4ME10B6SU0wSaZEgACBuAXSu5VMtX6QZaL0Nb9y8gbViyq9pMZ9EomOAAECCQqk&#10;dytJc3+wefPm2ebg1FNPnf2jYjGml9QEzzxTIkCAQNwC6d1KJrw/qL7lF1NVvUVIL6lxn0SiI0CA&#10;QIIC6d1Kkt0flFZfRebSS2qCZ54pESBAIG6B9G4lE94fbNmy5Y53vONpp502vxWYz5P9QdxnlugI&#10;ECAwbQH7g1jyV3pz4g477JBHtvDVhOybe+6558Lo00tqLEkSBwECBNZGIL1byVTrB8UlV9oQLNsf&#10;ZMWG4lEX3vKVXlLX5nw0UQIECMQikN6tJIX9QbY6inuCZfuDRz/60eoHsZxJ4iBAgEBaAvYHkeaz&#10;uCd4xCMe4f0HkeZJWAQIEEhUwP4g0sTOv8RQDPQrX/mK9ydGmjlhESBAIAkB+4MY0zj/gkLIOxLy&#10;maSX1BiTJCYCBAgkLZDerWSS7z8o/fJC9p/bbbddaeGV2lQsy/SSmvQ5aHIECBCIUSC9W8kk9wez&#10;pfG0pz1t7733rl4m97znPWvXUXpJrZ2yBgQIECDQr0B6t5IJ7w/6Sm16Se1LRj8ECBAgECiQ3q3E&#10;/uDHvxsZmH7NCBAgQIDAQoH0biVujfYHTnYCBAgQ6Cpgf9BVMMLj00tqhMhCIkCAQNoC6d1K1A/U&#10;D9I+Z82OAAECYwjYH4yhPPIY6SV1ZEDDESBAgEB6txL1A/UD5zUBAgQIdBWwP+gqGOHx6SU1QmQh&#10;ESBAIG2B9G4l6gfqB2mfs2ZHgACBMQTsD8ZQHnmM9JI6MqDhCBAgQCC9W4n6gfqB85oAAQIEugrY&#10;H3QVjPD49JIaIbKQCBAgkLZAercS9QP1g7TPWbMjQIDAGAL2B2MojzxGekkdGdBwBAgQIJDerUT9&#10;QP3AeU2AAAECXQXsD7oKRnh8ekmNEFlIBAgQSFsgvVuJ+oH6QdrnrNkRIEBgDAH7gzGURx4jvaSO&#10;DGg4AgQIEEjvVqJ+oH7gvCZAgACBrgL2B10FIzw+vaRGiDzFkPY67MTZ/6YYvJgJEBhZIL1bifqB&#10;+sHIJ9FkhrM/mEyqBEogAgH7gwiS0HcIXZKaHZt/zcd11VVX5T/dd999qwMvdlXdbd8A+lssoHhg&#10;ZRAgEC7Q5VYSPsqYLdUP2tcP8rv4bW972/ldwsL7fUVqF7a/973vPeZqMBYBAgQItBOwP2jnFvVR&#10;fSV1doPPp/q4xz2uNO1Sg2qUu9/97n0FFrW+4AhEKbBl69Yo4xJUvALpXbHVD9rXD+bXafX6aLQ/&#10;aNQ43jNGZAQmKOCtJxNM2upDtj9YfQ56j6DHpPa7P+h9pjokQCBEwP4gREmb+QpxYibqB73VD6qf&#10;+Pfcc8/wjYjiQWKnmelMTsDvtU4uZSsPOPwKv/JQAwOY6v7gpS99af6Gvo0bN87v40pv96vg6CWp&#10;1Xf0rVu3Zg1++7d/OzQrt34rQ+BRmhEgQIDAqgR6uZWsKviF405yf1D7qwHzDQbdH9Q+7mcNdtpp&#10;p8DEf/azn01vnQXOXTMCBAhMVCC96/Yk9wfZ43hxAV177bWlxGT/efbZZwcuso5JDdkcNBqitsPA&#10;eWlGgAABAqMJNLrOjxZVl4EmuT+Yn3CWmF/4hV/Ivz/a/qD2Xl7bYOFcumTUsQQIECAwvoD9wfjm&#10;QSMurB/87M/+7OMf//ja41sntfbeX91g4U9r+6ydjgYECBAgML5A61vJ+KEGjphC/WD+njrO+w8W&#10;vg3ixhtvnNEv/GlxAdkfBK5RzQgQIBC/gP1BdDkKeeBe2Ob7t3yll9TokiQgAgQIpC6Q3q1k2vWD&#10;O9zhDiEpqa3zp75uzY8AAQIEhhUIuRkNG0HfvU94f3C7290uy0fpdxmW+VRkLr2k9r1I9EeAAAEC&#10;NQLp3Uqmuj/Ye++9w5NRXz/I/q5S8X+zZbDwm8u+X2qc/6GmlXey/fY3L+qFkZx55uJplhofeGBV&#10;J09+clAnZ5xR1Um0gPGkcoRIjjkmKJWHHSaVsV8fLr44KJX77FOVyqOPDurk9a+v6iT70/YhF9iL&#10;Lpr6ogq/JU1lqzXJ/cHTnva0LBObNm1aqPzc5z639P36/cFU0iVOAgQIEIhSwP4girRU/2rAs571&#10;rHF+fyEKC0EQIECAQAQC9gcRJCEshG984xsPeMAD3vjGN9Y2Ty+ptVPWgAABApELnHvJ1ZFHOF+o&#10;nlbAtdFO8vWF2lk1amB/0IhLYwIECAwtMMU/sZ3eraTZ/uCss85KkCB/29fQS17/aQnMLmFpzcls&#10;CEQhYH8QQxrsD378QYcxZEIM0xJ47ts+O8VL2LSQRbvOApPbfKd3K2l2a1Q/WOfT1dxLAuoHlgQB&#10;ArmA/YHXF5wOBAgQIECgLGB/YH/grCBAgAABAvYHtxaYvb5Q/TW5VZPepm9yKRDwagW8ULJaf6On&#10;IZDercT7D7w/MY1z0yzaC3ijZXs7RxK4RcD+wOsLzoZIBdzkWidG/aA1nQMJ5AL2B/YHTodIBewP&#10;Ik2MsAish4D9gf3Beqz0ac5ycr8wPU1mURMgsEBg3fcHSS6K9JKaZJpWPin1iZWnQAAEYhZI71bS&#10;7P2JMeemdWzpJbU1hQMrBCa0P3jiUacqpVjMBEYWSO9W0mx/4PcbR15whotKYBLv49u8Zcsszvu/&#10;+ANR6QmGQNoC674/+MIXvnCH5V+3ve1tpwg0xZjTPs3MbqHA/V/8wcANyqzZK//jKyQJEBhNIL1b&#10;SbP6QQV0/qFJoyWjr4HSS2pfMvqJSmBCL3BE5SYYAuMIpHcr6WF/MN2dwWzRpJfUcU4Go4wssM+L&#10;PhBYPxg5MMMRIJDkraTT/mDqOwP7g5TO6ue+7czs9rlp85aUJmUuBAhMRSC9R82W+4M0dgb2B1M5&#10;8ULiVH4PUdKGAIGBBOwPflyNn30NRDx+tynNZXy9EUYMLKqPtj8YbaARbA1BgEBfAundSprd5v1+&#10;Y18rST/zAgv3AQe/6fTZ9x/+lydFgrbC/YFPNYhkDQiDwLyA/YG/7+y8GERgv5d8aHbf/cQ3LykN&#10;EFg/GCSsRZ2uKp4V7ktGszUQgekKrPv+YLqZq4h8uKTmr8WEvCJTapze6zjVi+c9Z31nVffdqaxq&#10;+4OpZEqc6ykw3K1kVZ7NXl9YVZSDjjtQUmc3+M9+9rOz4Gu3CDvNfQ0U2KCYkXe+ZcvWRhHesMlv&#10;QzQC05jA+gqkd8W2Pxjv8w9qtwjFE6tR4/U9I5vMvOnzd9P2TWLRlgCB1ATsD1LL6OzJfpxZNbrl&#10;N2o8TvxTH6Xp/b5p+wn5eClnQskS6lQERruVjAYy0q1xtPm0GGi0pIbf8rdu3TpaVC3EJnrIC/7l&#10;843e/3/j5h//oaOJTrYi7IT3Pekly4wmJJDeRTvl/UHgW/zGSWr45mBW0hgnqgmde5ML9YEvu/k3&#10;MmKL/L6H//j3RJLc+sRGLZ61Ekjvop3m/mDTpk2zW2z+gQ0Vy3SEpDa932ftn/e8563VqZXeZFf4&#10;mD77S49RkcYWT1Q4golToOmiHeFWMjJUmvuD0v24+vbcS1LzWsV8bzvssEOjIXbcccdG7UdeMYYL&#10;F1jJY/qmzZtn494nmi3CCrdK4cnSkkBRoMWiTe+63cP+oOnD8QircD5PFZkbNKl777130/4j9Bwh&#10;ZTEMUX07P+7T56/kft9CZhbn6//zay2OHeKQFpfaIcLQ5zoI9HWSLlu0s+/v+6IPzGM2vdTHn44E&#10;9wcL768r2R/8zM/8TDbu9ddf32gdpLfIGk1/VY3zy8FL3/uVhTG4yXVJzWe+dVmXwx1LIFCgx/P0&#10;K9/94fygFf2nd+leo/3BnnvuuXCFDZTUX/iFX8h6vuGGG5Yt62X7mIHiCTy71rlZ9ZPH097wib4e&#10;TdYZ2dwJDCow0EmabwtK/3joK/8zn056l+412h/c8Y53LK7Li2/5GiipxXckLHx3gv3BoJeJrPOB&#10;rhRDh61/AgRiE8i3BQ96+Yezf2+66ZefS1eYgW4lK6ToYX+wwuiX1QMWvv9g//33H7N+EBvLusXT&#10;Y5lx3ejMlwCBha8sfO3CK0v1g2Iz+4MJLJtHPepR8bw/cQJeiYb4yv/4r77qB331M1HpLVu3rrnA&#10;RBMn7CEEvP9gCNVR+yztD774xS+u5P2Jo855DQbLzswrNi59P8dAAD/90ps/5uiQd3x+oCEi7za/&#10;IG5u+NetIp+X8AgsFJi9fNACR/2gBdoKDim9tF/9G4M3/TT7yMKf/G8W8cJvLvt+qXH+Jx1W3sn2&#10;29/svzCSM89cPM1S4wMPrOrkyU8O6uSMM6o6CQTMTt2K7AR2kq/IkLxnbWY3yJWncoRFdcwxQak8&#10;7LAeUtk0CymdlSOk8uKLg1K5zz5VqTz66KBOXv/6qk723Teok4suimVR5dWywOtDYWWm9np9avMp&#10;XHRu9QbBik1Kepu+FezIhh/S+wmGNzYCgXUX6HKdSe9Wkuz+YLbMH/jAB9au9/SSWjvltW1wzQ2b&#10;usz9G9+/qsvhjiVAIGGB9G4lie8PQtZiekkNmfUatunyZJBxdTx8DcFNmcBaCaR3K+m6Pyj9lv9L&#10;XvKSyS2I9JI6uRT0G/CyN9t3vMGHH+7d/qWE7vOiD+RvHOk313ojEI9AereSxvuDjOCZz3xmnpL5&#10;TwGKJ1uBkaSX1MCJp9ps2Y38b076ese7VODh4TuJVFNQmheQNUn0mk8zvVtJm/1BcRFkIve73/2K&#10;24XJLZH0kjq5FPQb8OxudPJXb3k/dL+9B/Q2C+DKa28MaLsWTewP1iLN05xkj4szvVtJs/3B/C8K&#10;zu8PJmc0uYCneRqKmgCBNRLI7ru/9v9+Kp4Jf/m7P1hY/7M/qMhR1/3Bn/zJn7z85S8vvdwQz5oI&#10;icT+IERJGwIECAQK9HjTDRyxttmykHp8t1B6t5Ku+4NSVqo/iag2hStpkF5SV8JoUAIECMwEHvlX&#10;H+nxvtuL6ghblvRuJc32B//8z/9cTZD99LLLJvaH3tNLai+nk04IECDQWiD7sx2tjx3owOtv3DxQ&#10;z7Nu07uVNNsfzAiOyT6FddHXW9/61ikCTTHmQVe5zglELjDCs2DkAsKLUCC9W0nj/cG222678EWE&#10;2Tc3bNgQYdqqQ0ovqZNLgYAJNBLI9we1RezaBo3G1ZhAhUB6t5LG+4NM57a3ve38xx5k39luu+2m&#10;uHrSS+oUsyBmAuEC37zoquIW4cgPnL3wWGWGcFItuwukdytpsz+YOW7cuDHfJVxzzTXdcVfVQ3pJ&#10;XZWkcQmMKbB169bq8sCE9gfqHGOunIHGSu9W0n5/MBDx+N2ml9TxDY1IIE6BwI+8XG3wX/7Oj381&#10;3xZhtVnoPnp6txL7gwTfdNp9oeuBQAICE7rp2hwksN7WfX9w1llnLXznQfGbk0tzekmdXArWKuDa&#10;qvhaaQw62QntD0oO04180IRG3nl6t5Jm9QP7g8gXqPDiF3Dpjz9HK4/QIll5CloEsO77gwqyvITQ&#10;gnW1h6SX1NV6JjP6QNdo9YNkVkiLicwW1fmXbaw+dqC11yJgh4QLpHcraVY/WCg13Z3BbDrpJTV8&#10;QWtZIeAabXn0K/BXJ549W1TPOOa0fnu+6Mrrsm4f9eqP9NttzL1F+I6N9G4lnfYH22yzzWxzkL3u&#10;EPNKqo4tvaRONxdRRb55y5ZJvPs9KjTBVAvsffiJ9znsxN6V1nAvG+GU07uVtNwfPPzhD5/tDB73&#10;uMf1vtZH7jC9pI4MaDgCBMYRWHZTjPBmOTTIbMrfuvTqoQcK7z+9W0nj/cG3vvWt2c4g+6DlcLiY&#10;W6aX1Ji1xUZgBIEIi8+9zHoN9wG9uI3TSXq3kmb7g/z3F8bhHmeU9JI6jptRCMQp8L/+6YzZffQf&#10;P3lunBG2juqYU8/J5nXcp89v3YMDhxNI71bScn9Q8SkIw+kP1HN6SR0ISrcEJiGw8fpNs/3BDZuG&#10;/Xu+MWikWimJwbZpDOndSprtD5p6TaJ966TOb5JK8/3ud79balMBUtvbJDDXM8irrrtxPSdu1qsV&#10;8HLDav1Lo7e+lUQ1i2Iw9gftf78xWw3Z77LnmrMb/K1wb/2d+Qalxps3/+Rxp7pxtOup98Bmv0SQ&#10;/e+6GyN9FnSN7j3pOgwXUD8Itxq6pf3B0MIr6L/HpBa7uu9971vqOXtHZ6OxGjVeAdwoQ374vy6c&#10;XQF/9e8/OcqAjQdJaX/gZtM4/Q4gcItAelds9YP29YP586K4Pj7ykY9UlxNqT6v0VlvtlBc2yH5f&#10;PPLPIcjCu37Tlnazi+eolDY68aiKZH0E0rtiT3V/8Ed/9Ef5C/YbN5Y/rLTRa/l9JTXk9YUHP/jB&#10;gWeL1xcCoTTrS+BfzrxA/aAvTP2soUBft5J46Ca5P5i//S98Ui82qxDvK6lZP0996lNLA5100kl5&#10;GI2ynh21xx57NDpEYwIECBBYlUBft5JVxb+gIh5PKK0jueGGG+b3BxdddFFgh70kdeHjfvGbmzZt&#10;Ci8JhLcMnKNmBAgQIDCoQC+3kkEjbNr5JOsHC7Y5t7nNwQcfnH8/y1O/+4Ost4pqRO3mYBbY7Ncd&#10;azNkc1BLpEEjAW8saMSlMYF2AiGX93Y9r+qo+tvVqiJrNO7C+sEDHvCAhz3sYbX9dEzqstv5sk1D&#10;dTw2B7X50qCpgP1BUzHtCbQQ6HgraTHi0IeksD9Y9sbAEd5/UHE7n/9R9vEG1QvI5mDo5b6e/dsf&#10;rGfezXpkAfuDYcFPqPxaOHbIPXVhm0tu+Wqd1Fm3/3zrry1bfvJ7btXvPyhFtbC3Ybn1ToAAAQI9&#10;CbS+lfQ0fv/dxFU/KD7xz/97fvbbb799SEqq9xAhPVRsTUpxFj8DMTuq9NNiPwv3BxXt+0++HgkQ&#10;IECgJ4HWt5Kexu+/m7j2B43mF1I5yDusyFx6SW3EqDEBAgQIdBdI71Yy1f3B7rvvHp6MgeoH3deT&#10;HggQIEAgDYHwW9JU5jvJ/cGjHvWoLBPFV/qL3L/9279d0rc/mMpyFCcBAgQmKmB/EEXilr1NYRbc&#10;QQcdFPLehVu99JB9LEHxf7OfLfzmsu+XGuefc7DyTrbf/uaZLozkzDMXT7PU+MADqzp58pODOjnj&#10;jKpOogWMJ5UjRHLMMUGpPOwwqYz9+nDxxUGp3GefqlQefXRQJ69/fVUn++4b1En+iXYhV+MRzoXm&#10;l3r7gyj2ByFBnHPOOY94xCOOPfbY2sbpJbV2yhoQIECAQL8C6d1KJvn6gqT2K6A3AgQIEOgoYH/Q&#10;ETDGw9NLaozKYiJAgEDSAundStQPfvwRBUkvWpMjQIAAgcEF0ruVuDXaHwx+2hiAQLXA7BOg33PW&#10;d0ARmK6A/cF0c7c08vSSmmCSTClpAX8hIun0rsvk0ruVqB+oH6zL2Wue0QrM9gfRhicwAiEC9gch&#10;ShNrk15SJ5YA4RIgQGD6AundStQP1A+mf16aAQECBFYtYH+w6gwMMH56SR0ASZcEBhfwLoTBiQ0w&#10;pEB6txL1A/WDIc8YfRMIFrA/CKbSMEYB+4MYs9IxpvSS2hHE4QRWJZBtEY49/bxVjW5cAl0E0ruV&#10;qB+oH3Q5IxxLgAABAj8WsD9IcB2kl9QEk2RKBAgQiFsgvVuJ+kGCm764TyLRESBAIEEB+wNJTVDA&#10;lAgQIECgo4D9QUfAGA9PL6kxKouJAAECSQukdyvx+oLXF5I+ZU2OAAECowjYH4zCPO4g6SV1XD+j&#10;ESBAgECCj5rqBwkm1ZlKgAABAiMLpPeoaX9gfzDySWQ4AgQIJChgfyCpCQqYEgECBAh0FLA/6AgY&#10;4+HpJTVGZTERIEAgaYH0biVeX/D6QtKnrMkRIEBgFAH7g1GYxx0kvaSO62c0AgQIEEjwUVP9IMGk&#10;OlMJECBAYGSB9B417Q/sD0Y+iQxHgACBBAXsDyQ1QQFTIkCAAIGOAvYHHQF7OzzLROlrvuu8QfWo&#10;6SW1N2UdESBAgECYQHq3kqm+vlC9P7jmmmtmDb75zW/O/lGR3/SSGraYtSJAgACB3gTSu5VMeH9Q&#10;fcsvpqp6i5BeUntb7zoiQIAAgTCB9G4lye4PSgmtyFx6SQ1bzFoRIECAQG8C6d1KJrw/2LJlyw47&#10;7PDBD35wfiswnyf7g95OAh0RIECAwJyA/UEsi6L0/oMNGzbkkS18NSH75r3vfe+F0aeX1FiSJA4C&#10;BAisjUB6t5K46gfHV34tW2alDcGy/cGuu+5a7OHSW77SS+ranI8mSoAAgVgE0ruVxLU/mP+thOJ3&#10;KlZBcU+wbH/wa7/2a+oHsZxJ4iBAgEBaAvYHkeazuCf4b//tv3n/QaR5EhYBAgQSFbA/iDSx8y8x&#10;FAM99dRTvT8x0swJiwABAkkI2B/EmMb5FxRC3pGQzyS9pMaYJDERIEAgaYH0biVxvf8gcPHMv01h&#10;p512Kh1balPRc3pJDWTUjAABAgT6EkjvVjLJ/cEsnX/2Z3/2lKc8pTq1+++/f23u00tq7ZQ1IECA&#10;AIF+BdK7lUx4f9BXatNLal8y+iFAgACBQIH0biX2Bz9KL6mBq1kzAgQIEOhLIL1bif2B/UFfZ4d+&#10;CBAgsL4C9gcJ5j69pCaYJFMiQIBA3ALp3UrUD9QP4j7nREeAAIEpCNgfTCFLDWNML6kNATQnQIAA&#10;ga4C6d1K1A/UD7qeFY4nQIAAAfuDBNdAeklNMEmmRIAAgbgF0ruVqB+oH8R9zomOAAECUxCwP5hC&#10;lhrGmF5SGwJoToAAAQJdBdK7lagfqB90PSscT4AAAQL2BwmugfSSmmCSTIkAAQJxC6R3K1E/UD+I&#10;+5wTHQECBKYgYH8whSw1jDG9pDYE0JwAAQIEugqkdytRP1A/6HpWOJ4AAQIE7A8SXAPpJTXBJJkS&#10;AQIE4hZI71aifqB+EPc5JzoCBAhMQcD+YApZahhjekltCKA5AQIECHQVSO9Won6gftD1rHA8AQIE&#10;CNgfJLgG0ktqgkkyJQIECMQtkN6tRP1A/SDuc050BAgQmIKA/cEUstQwxvSS2hBAcwIECBDoKpDe&#10;rUT9QP2g61nheAIECBCwP0hwDaSX1ASTZEoECBCIWyC9W4n6gfpB3Oec6AgQIDAFAfuDKWSpYYzp&#10;JbUhgOYECBAg0FUgvVuJ+oH6QdezwvEECBAgYH8QxRrI0rDwKw9u/qcVcaeX1CiSJAgCBAisk0B6&#10;t5JJ1g/sD9bppDNXAgQITEDA/iDGJG3durWUmOw/L7roosBY00tq4MQ1I0CAAIG+BNK7lUyyflBK&#10;56ycUPym/UFfK14/BAgQIBAiYH8QojR2mywrz3jGM+b3B3vuuefee+9dG016Sa2dsgYECBAg0K9A&#10;ereSydcPdt555/mseH9iv+tebwQIECBQLWB/MOwKeUvl18Kx519cmG+2sM3lt3yll9Rhk6R3AgQI&#10;EJgTSO9WElf9YNkvJlRsAkJSUr2HCOnBuUCAAAECBCoE0ruVxLU/aLr4QooHsz4rMpdeUpsyak+A&#10;AAECHQXSu5Wsxf5A/aDjunc4AQIECFQL2B9EtELe//73L8zHM5/5zFKU9gcRpU0oBAgQSFHA/iCi&#10;rC676x900EF+fyGiPAmFAAECayBgfzCZJJ933nk///M//573vKc24vSSWjtlDQgQIECgX4H0biXT&#10;fv9BL9lNL6m9sOiEAAECBMIF0ruV2B/4+87h619LAgQIEFgsYH+Q4MpIL6kJJsmUCBAgELdAercS&#10;9QP1g7jPOdERIEBgCgL2B1PIUsMY00tqQwDNCRAgQKCrQHq3EvUD9YOuZ4XjCRAgQMD+IME1kF5S&#10;E0ySKREgQCBugfRuJeoH6gdxn3OiI0CAwBQE7A+mkKWGMaaX1IYAmhMgQIBAV4H0biXqB+oHXc8K&#10;xxMgQICA/UGCayC9pCaYJFMiQIBA3ALp3UrUD9QP4j7nREeAAIEpCNgfTCFLDWNML6kNATQnQIAA&#10;ga4C6d1K1A/UD7qeFY4nQIAAAfuDBNdAeklNMEmmRIAAgbgF0ruVqB+oH8R9zomOAAECUxCwP5hC&#10;lhrGmF5SGwJoToAAAQJdBdK7lagfqB90PSscT4AAAQL2BwmugfSSmmCSTIkAAQJxC6R3K1E/UD+I&#10;+5wTHQECBKYgYH8whSw1jDG9pDYE0JwAAQIEugqkdytRP1A/6HpWOJ4AAQIE7A8SXAPpJTXBJJkS&#10;AQIE4hZI71aifqB+EPc5JzoCBAhMQcD+YApZahhjekltCKA5AQIECHQVSO9Won6gftD1rHA8AQIE&#10;CNgfJLgG0ktqgkkyJQIECMQtkN6tJOr6wStf+cpMfBn6T//0T89+ere73W3hspn9tDZntQ3iXpOi&#10;I0CAAIHVC6R3K4l0f5Df2pfd4Gff/43f+I0XvehF822uvvrq2Tcvuuii2i1Cekld/YkiAgIECKyZ&#10;QHq3kkj3B/m6Wnh3v/DCC0uZyP7zQx/60LKjqrcI6SV1zc5K0yVAgMDqBdK7lUxyfzB/vy99Zz5P&#10;FZlLL6mrP1FEQIAAgTUTSO9WkuD+YGG1wP5gzU5V0yVAgMCoAvYHo3Jngy272d/pTncqhvL3f//3&#10;eW6WHXLve997YfTpJXXsJBmPAAECay+Q3q1k1PpBdhd/Q+XX/AJbdrM/4IADio1POeWU2v3Brrvu&#10;Wjzkilu+sgPzf/tHCwGALdBKhzDsaAiwI2B2+DnnnNO9k3Xuwf6g0xZxhx12mN3vl32F7w9Kmfjd&#10;3/3d2v3B//gf/0P9oFP+lhyc3lkxhFJ1nww7mgPsCJgdfumll3bvZJ17SG8Rjlo/aLF0ltUPSpko&#10;NnvIQx4ynyfvP2iBH3hIemdF4MR7bMawIybAjoD2B90B01uECe4PsjSX8nTSSSdVZO4jH/lI95Wx&#10;zj0A7J59hh0NAXYEzA6/4YYbuneyzj2ktwgnuT8o7QC2bt1aUU6YNU5vZ7fO56G5EyBAgMDQApHu&#10;Dxa+QaFosc0225TalKSqfzo0q/4JECBAgMCkBSLdHwSavvzlL3/JS15S0fipT31qYFeaESBAgAAB&#10;ArnAtPcHHRM5e2HCqw/hjMWqzMKjahuEj5V2yzvc4Q7LFp41WZv63XffPVd65jOfuax2+IxnPKO2&#10;q/VsUH2eHnXUURZhaWFccskl1XeKarH8pw972MMmtOTWd3+QfVxSlrPsdYosW7YIIUt2pnTPe97z&#10;537u52b/3rJlS/HAnDF7oxPSatKFV5Pf+73fy90ALgOcyWy77bbvfOc755Xy72R/vI3hvOHHP/7x&#10;nOWHP/zhMsA999zThfEnj9GF/dQ86cknn1x92uY/zQre01qT67s/yPK0YcOG0goIuU1qMxMoLfS/&#10;+qu/yr5T2i5kFyNc8wIZVPa6WMW9baEwydo71kJSbgs38csufZlh8RcZpnU/GzTXr3jFK0qXuIXn&#10;aUls0mtyTfcH3//+90uZzh6FF+Z+0AU36c4f9KAHFcVq73aTnmyPwf/P//k/Z24hFw5rsiRfDWIR&#10;1i7UaqL5n+68884W4Uy1Yn9QsUonvSbXdH+wcFPsNKi9uFQ8iEz6NGg08Y6N82VW+5wx20N0HC6l&#10;w4877rgZSP7Oodrdg8ffeaL5Ot+yWkL+fJzSKmo9l4X7g2W3kq9//eu53uWXX15dwmkd0tAHrunV&#10;Z1lSL7zwwqHFk+k/M3z2s59dvLI897nPLc5ujz32cHubvzpvv/32+YWjugAz2x+UVJNZPy0mMjtt&#10;S1/ZOz2Li7D2dthi3MQOKQF+9atftT8ISXGj/cHsnW0Lt/gT2rPaH/xkYWRpe9Ob3hSyULRZWC14&#10;3eteV5R53vOeZ39QBHnrW99asSFYtmd93OMeZ70Vd1TVhvYHtatlfo9lf1CLljVotD8olgmnuybt&#10;D261P9i4cWPIQlnzNsvuZI95zGOKMhPaJo+T0Pm6bkj94Nhjjx0nvPhHWbbwnvKUpyTwrDaO/8Kd&#10;ffFmNr+nt8ufpabR/iCNNWl/cKv9wTin6KRHWXbXr77uTHrKfQW/sDyeX3xnn4gw/6jR1+gJ9POF&#10;L3xhIVHx9vbud7/bJrUi17WAFuEyvYX7g0MPPbRaLPvpb/3Wb010Ta7p/iDLVimpd7rTnWyTa28h&#10;FSUB+4Navctu/TUTy75XrO4WOznggAOsydoNU0Z0yimn5PWD+SLNAx/4wNrUrE+D6v3BCSecUF3l&#10;Wh+o+ZkG/v7C7FMliif1dEnXen9QncV1PhMWzr1ic5Bfnb/73e/O/n3OOee4t1UvododVS34Gi7R&#10;kknpP7PXYpzU/a66zDN7dlrDldZof1Cx6kpXwmmd1Ou7P5iVEIpfzoGQK0sF2u1ud7viT+91r3sh&#10;ra70LnuYyxkBzgtUn7aln2a/CclwvgbTyBBgiWvZzn7ZaVs6fEJ/R3ut9wezdX/WWWc5AXoUyD57&#10;6oorruixwzXsypqsTXo1UfF39mq7Ws8GX/nKV6rP0y996UvrKdN61p/5zGcqjs0+EWFyu1X7g9aL&#10;wYEECBAgQCBZAfuDZFNrYgQIECBAoLWA/UFrOgcSIECAAIFkBewPkk2tiREgQIAAgdYC9get6RxI&#10;gAABAgSSFbA/SDa1JkaAAAECBFoL2B+0pnMggckIvP2mr2XhXnXVVeeff/5kJnNLoNmMTjrppOHC&#10;nqLJcBp6XkMB+4M1TLoptxRY9tlns+9/4xvfaNnvkIeFfAJY6WOaFk6z4pvFIQ466KAhZ3OrvrNx&#10;n/zkJy8brnoWCz/xJv/mS1/60qzbaX3U3WjsBlofAfuD9cm1mXYVmN0wSn9t5fWvf33k+4PqaVd8&#10;GFzxwGXNim323Xff+U+E7Iq+/PiQ/UHI1me2FVg4zpjTGQ5KzwTaCdgftHNz1DoKZHeLf/zHf5y/&#10;5bzwhS+Ms35Q+lMxy26BW7ZsKW0FNm/eXH1njeHZunZ/MH/jXxZ2xf7AFmEdT3VzvknA/sBCIBAq&#10;MLtVzN84Z98svb5QqmDPP4vnDbKbcemnsw7zr5ACwHzjigDmh1sWQP790p213V2zFNIHPvCBRhMv&#10;Hp59VG3g/qAYatP9wY477thupqFLSjsCEQvYH0ScHKFFJpDvD/J7Rn6/Ke0P5u+mxdvMjTfemM/s&#10;jne8Y5cn9eqBausHC++Xxdkt3B8su8vWpuvzn/983mZhJabiXr5wptXvP5iN1WV/ML8drJ2jBgSS&#10;EbA/SCaVJjK4wPyNs/idvH4wf/vctGlTxWNo9qOddtqpeCcuziT7k9nVx1ZsL7rvD+Z3Qnltozv3&#10;/C3/U5/61LLaxjxCSP2gFG3T+oH9Qfcs62G6AvYH082dyMcWaL0/mL/N7LrrrsVqeekZtzSx6v3B&#10;fOO8fcf9QTHs4p11/i6b7W+K06lIzK/92q+1m3jr/cFsFtdee23FzqaR8NjLzngEViRgf7AieMNO&#10;UKD0MF26ZZbqB6W74HyV+7DDDlt401p4I1ymtbBxv/uDWW/V+4Ni8aO22vEbv/EbV1555fzdumLi&#10;2R8N77g/mJ/FskJF+OZsgktYyAQaCNgfNMDSdM0F5u/xxftixesLpVtRxSsC85WGhd8pjjto/SAf&#10;ff61gIWLYVkBf+Gze22ftWWVkPcfzOLMunrZy162LDz1gzU/tU1/8enMhQCBQIE49wfzu40NGzbM&#10;ZlT7+sLtb3/72nLFwhcOKm60y+6184c03R9kv7NQ2mk12h/kE5lPt/1B4Cmg2VoJqB+sVbpNtpNA&#10;9V2k+PuNC++F+YPs/D6j9kF5WdzbbLNNxa6ldn8QWK5YeGedn+PrXve68PrBfJ/VO5X5zUT2nfD9&#10;QV7AWJjE8D1NpwXkYAKTErA/mFS6BLtSgfD9QfFutPBGmH9z9nv8rfcH8wMVhQL3B3m9Id/BlJiX&#10;PXkXSwuzf7/yla+sSFGx/VlnndV04sXDZxNvtD/Iprls+1KxPygVLVa6AA1OYFQB+4NRuQ1GIEKB&#10;in1PhNGOFlL1b6WOFoaBCKxKwP5gVfLGJRCLQLY/+PrXvx5LNNHEYdsUTSoEshoB+4PVuBuVAAEC&#10;BAjELGB/EHN2xEaAAAECBFYjYH+wGnejEiBAgACBmAXsD2LOjtgIECBAgMBqBOwPVuNuVAIECBAg&#10;ELOA/UHM2REbAQIECBAgQIAAAQIECBCIQkD5IIo0CIIAAQIECBAgQIAAAQIECMQsoHwQc3bERoAA&#10;AQIECBAgQIAAAQIEohBQPogiDYIgQIAAAQIECBAgQIAAAQIxCygfxJwdsREgQIAAAQIECBAgQIAA&#10;gSgElA+iSIMgCBAgQIAAAQIECBAgQIBAzALKBzFnR2wECBAgQIAAAQIECBAgQCAKAeWDKNIgCAIE&#10;CBAgQIAAAQIECBAgELOA8kHM2REbAQIECBAgQIAAAQIECBCIQkD5IIo0CIIAAQIECBAgQIAAAQIE&#10;CMQsoHwQc3bERoAAAQIECBAgQIAAAQIEohBQPogiDYIgQIAAAQIECBAgQIAAAQIxCygfxJwdsREg&#10;QIAAAQIECBAgQIAAgSgElA+iSIMgCBAgQIAAAQIECBAgQIBAzALKBzFnR2wECBAgQIAAAQIECBAg&#10;QCAKAeWDKNIgCAIECBAgQIAAAQIECBAgELOA8kHM2REbAQIECBAgQIAAAQIECBCIQkD5IIo0CIIA&#10;AQIECBAgQIAAAQIECMQsoHwQc3bERoAAAQIECBAgQIAAAQIEohBQPogiDYIgQIAAAQIECBAgQIAA&#10;AQIxCygfxJwdsREgQIAAAQIECBAgQIAAgSgElA+iSIMgCBAgQIAAAQIECBAgQIBAzALKBzFnR2wE&#10;CBAgQIAAAQIECBAgQCAKAeWDKNIgCAIECBAgQIAAAQIECBAgELOA8kHM2REbAQIECBAgQIAAAQIE&#10;CBCIQkD5IIo0CIIAAQIECBAgQIAAAQIECMQsoHwQc3bERoAAAQIECBAgQIAAAQIEohBQPogiDYIg&#10;QIAAAQIECBAgQIAAAQIxCygfxJwdsREgQIAAAQIECBAgQIAAgSgElA+iSIMgCBAgQIAAAQIECBAg&#10;QIBAzALKBzFnR2wECBAgQIAAAQIECBAgQCAKAeWDKNIgCAIECBAgQIAAAQIECBAgELOA8kHM2REb&#10;AQIECBAgQIAAAQIECBCIQkD5IIo0CIIAAQIECBAgQIAAAQIECMQsoHwQc3bERoAAAQIECBAgQIAA&#10;AQIEohBQPogiDYIgQIAAAQIECBAgQIAAAQIxCygfxJwdsREgQIAAAQIECBAgQIAAgSgElA+iSIMg&#10;CBAgQIAAAQIECBAgQIBAzALKBzFnR2wECBAgQIAAAQIECBAgQCAKAeWDKNIgCAIECBAgQIAAAQIE&#10;CBAgELOA8kHM2REbAQIECBAgQIAAAQIECBCIQkD5IIo0CIIAAQIECBAgQIAAAQIECMQsoHwQc3bE&#10;RoAAAQIECBAgQIAAAQIEohBQPogiDYIgQIAAAQIECBAgQIAAAQIxCygfNMvOtttue5slX+EdLesh&#10;+35tJ9/97ne7HF7bvwYECBAgQIAAAQIECBAgQGBeoP55lVpRoPjo/hd/8RfZj/LvhEAVDy+1r/hR&#10;3jJvs/POO7c4PCRCbQgQIECAAAECBAgQIECAgPJB/2sgvHyQt/yjP/qjhXF8+9vfruitdqC73vWu&#10;tW36n78eCRAgQIAAAQIECBAgQGANBLz7oGuSw5/YQ1oua/MP//APXQ7vOknHEyBAgAABAgQIECBA&#10;gMB6CygfdM1/yFN9NsY+++wT0vLRj370wmb5N9/xjndURJw3+7u/+7uuE3M8AQIECBAgQIAAAQIE&#10;CBC4RUD5oOtaCCkKZGPkzR7+8IdXDHnqqadWlw+qw82P3WWXXZa1POKIIyo+fNGPCBAgQIAAAQIE&#10;CBAgsCqBro9njh9SQPmgq27T8sG97nWviiE/8IEPVJcPbrjhhpB3H2SfgxA+sdmI4e21JECAAAEC&#10;BAgQIECAQL8C559/vqeSfkl7781DY1fSwPLBAQccENIyb7PTTjsVI8u//4IXvCCkfHD11VeHT0z5&#10;INxKSwIECBAgQIAAAQIEhhBQPhhCtd8+lQ+6eoYUBWZjhLSsaNPx8NqiQ1cIxxMgQIAAAQIECBAg&#10;QKCtgPJBW7nxjlM+6God8lQ/G+Nud7tbdeMddtghpHzwcz/3cwuDzo896qijGs3Kuw8acWlMgAAB&#10;AgQIECBAgEDvAsoHvZP23qHyQTPSe8595Q/tpZ8s7HevvfbK259yyil5myuuuCL//oYNG5bFVPz8&#10;kuuuuy5vdvjhh+c/+tznPtdsSre8LaLpUdoTIECAAAECBAgQIECgLwHlg74kh+tH+aCZbfgHkFb0&#10;++xnP3thP094whNCotluu+0WHv6pT30q5PD5Nt590M7NUQQIECBAgAABAgQI9CWgfNCX5HD9KB8M&#10;ZzuZnpUPJpMqgRIgQIAAAQIECBBIVED5IP7EKh/En6PBI1Q+GJzYAAQIECBAgAABAgQIVAooH8S/&#10;QJQP4s/R4BEqHwxObAACBAgQIECAAAECBJQPJr4GlA8mnsA+wlc+6ENRHwQIECBAgAABAgQItBfw&#10;7oP2dmMdqXwwlnTE4ygfRJwcoREgQIAAAQIECBBYCwHlg/jTrHwQf44Gj1D5YHBiAxAgQIAAAQIE&#10;CBAgUCmgfBD/AlE+iD9Hg0eofDA4sQEIECBAgAABAgQIEFA+mPgaUD6YeAL7CF/5oA9FfRAgQIAA&#10;AQIECBAg0F7Auw/a2411pPLBWNIRj6N8EHFyhEaAAAECBAgQIEBgLQSUD+JPs/JB/DkaPELlg8GJ&#10;DUCAAAECBAgQIECAQKWA8kH8C0T5IP4cDR6h8sHgxAYgQIAAAQIECBAgQED5YOJrQPlg4gnsI3zl&#10;gz4U9UGAAAECBAgQIECAQHsB7z5obzfWkcoHY0lHPI7yQcTJERoBAgQIECBAgACBtRBQPog/zcoH&#10;8edo8AiVDwYnNgABAgQIECBAgAABApUCygfxLxDlg/hzNHiEygeDExuAAAECBAgQIECAAAHlg4mv&#10;AeWDiSewj/CVD/pQ1AcBAgQIECBAgAABAu0FvPugvd1YRyofjCUd8TjKBxEnR2gECBAgQIAAAQIE&#10;1kJA+SD+NCsfxJ+jwSNUPhic2AAECBAgQIAAAQIECFQKKB/Ev0CUD+LP0eARKh8MTmwAAgQIECBA&#10;gAABAgSUDya+BpQPJp7APsJXPuhDUR8ECBAgQIAAAQIECLQX8O6D9nZjHal8MJZ0xOMoH0ScHKER&#10;IECAAAECBAgQWAsB5YP406x8EH+OBo9Q+WBwYgMQIECAAAECBAgQIFApoHwQ/wJRPog/R4NHqHww&#10;OLEBCBAgQIAAAQIECBBQPpj4GlA+mHgC+whf+aAPRX0QIECAAAECBAgQINBewLsP2tuNdaTywVjS&#10;EY+jfBBxcoRGgAABAgQIECBAYC0ElA/iT7PyQfw5GjxC5YPBiQ1AgAABAgQIECBAgEClgPJB/AtE&#10;+SD+HA0eofLB4MQGIECAAAECBAgQIEBA+WDia0D5YOIJ7CN85YM+FPVBgAABAgQIECBAgEB7Ae8+&#10;aG831pHKB2NJ/+hHs6f0wK/5sI488siQY1vMR/mgBZpDCBAgQIAAAQIECBDoUUD5oEfMgbpSPhgI&#10;tk23eXXg7W9/e0X54Oyzz27T+/JjlA/69dQbAQIECBAgQIAAAQJNBZQPmoqN3175YHzzxSMW31mw&#10;sEX+7gPlg1hyJg4CBAgQIECAAAECBHoSUD7oCXLAbpQPBsQN7/q0007LywfLjlI+CPfUkgABAgQI&#10;ECBAgACBaQkoH8SfL+WDKHJUWzvIoqz97IPWM/HLC63pHEiAAAECBAgQIECAQC8Cyge9MA7aifLB&#10;oLxBnee1g4svvrjigFn54DGPeUypzZ3vfOfiLz5Ud5Ide8QRRyz8CMagWDUiQIAAAQIECBAgQIDA&#10;AALKBwOg9tyl8kHPoE27y5/kN2zY0PTYUvu8q3e9612NuvLug0ZcGhMgQIAAAQIECBAg0LuA8kHv&#10;pL13qHzQO2mDDp/3vOeF/NpCYI9XXXVVu96UDwKFNSNAgAABAgQIECBAYCAB5YOBYHvsVvmgR8zG&#10;XbV72l82zLXXXtuuQ+WDxplzAAECBAgQIECAAAECvQooH/TKOUhnygeDsIZ02u5Rv6LnvMNjjjkm&#10;JIC8jfJBIy6NCRAgQIAAAQIECBDoXUD5oHfS3jtUPuidNKjD/FH/kY98ZMgBz3rWs2aHfP3rXy+1&#10;32233YofhXjOOeeEdFhso3zQVEx7AgQIECBAgAABAgT6FVA+6NdziN6UD4ZQrenzDne4Q9O3HvzO&#10;7/zOwj+XUPxm65koH7SmcyABAgQIECBAgAABAr0IKB/0wjhoJ8oHg/JOo3Plg2nkSZQECBAgQIAA&#10;AQIE0hVQPog/t8oH8edo8AiVDwYnNgABAgQIECBAgAABApUCygfxLxDlg/hzNHiEygeDExuAAAEC&#10;BAgQIECAAAHlg4mvAeWDiSewj/CVD/pQ1AcBAgQIECBAgAABAu0FvPugvd1YRyofjCUd8TjKBxEn&#10;R2gECBAgQIAAAQIE1kJA+SD+NCsfxJ+jwSNUPhic2AAECBAgQIAAAQIECFQKKB/Ev0CUD+LP0eAR&#10;Kh8MTmwAAgQIECBAgAABAgSUDya+BpQPJp7APsJXPuhDUR8ECBAgQIAAAQIECLQX8O6D9nZjHal8&#10;MJZ0xOMoH0ScHKERIECAAAECBAgQWAsB5YP406x8EH+OBo9Q+WBwYgMQIECAAAECBAgQIFApoHwQ&#10;/wJRPog/R4NHqHwwOLEBCBAgQIAAAQIECBBQPpj4GlA+mHgC+whf+aAPRX0QIECAAAECBAgQINBe&#10;wLsP2tuNdaTywVjSEY+jfBBxcoRGgAABAgQIECBAYC0ElA/iT7PyQfw5GjxC5YPBiQ1AgAABAgQI&#10;ECBAgEClgPJB/AtE+SD+HA0eofLB4MQGIECAAAECBAgQIEBA+WDia0D5YOIJ7CN85YM+FPVBgAAB&#10;AgQIECBAgEB7Ae8+aG831pHKB2NJRzyO8kHEyREaAQIECBAgQIAAgbUQUD6IP83KB/HnaPAIlQ8G&#10;JzYAAQIECBAgQIAAAQKVAsoH8S8Q5YP4czR4hMoHgxMbgAABAgQIECBAgAAB5YOJrwHlg4knsI/w&#10;lQ/6UNQHAQIECBAgQIAAAQLtBbz7oL3dWEcqH4wlHfE4ygcRJ0doBAgQIECAAAECBNZCQPkg/jQr&#10;H8Sfo8EjVD4YnNgABAgQIECAAAECBAhUCigfxL9AlA/iz9HgESofDE5sAAIECBAgQIAAAQIElA8m&#10;vgaUDyaewD7CVz7oQ1EfBAgQIECAAAECBAi0F/Dug/Z2Yx2pfDCWdMTjKB9EnByhESBAgAABAgQI&#10;EFgLAeWD+NOsfBB/jgaPUPlgcGIDECBAgAABAgQIECBQKaB8EP8CUT6IP0eDR6h8MDixAQgQIECA&#10;AAECBAgQUD6Y+BpQPph4AvsIX/mgD0V9ECBAgAABAgQIECDQXsC7D9rbjXWk8sFY0jeNM3tQr/6q&#10;Dujb3/52xeHtJqN80M7NUQQIECBAgAABAgQI9CWgfNCX5HD9KB8MZ7ug5/zJv92o+eG77bZbqYdi&#10;TaFp58oHTcW0J0CAAAECBAgQIECgXwHlg349h+hN+WAI1aV9dikf1B57j3vco7bNwsiUD0ZdBAYj&#10;QIAAAQIECBAgQGBOQPkg/kWhfDBqjto93mchvulNbwo5NqTN/ISVD0ZdBAYjQIAAAQIECBAgQED5&#10;YIJrQPlg1KRVf+rBtddeuyya/MDjjz++IuK82dFHHx0+MeWDcCstCRAgQIAAAQIECBAYQsC7D4ZQ&#10;7bdP5YN+PWt6yx7Ut99++1Kj3//93y+WFe5+97vP9xL4toK82S677LIslCOOOGJhFWNUCIMRIECA&#10;AAECBAgQIECgIKB8EP9yUD6IKEcVH3+Y/+j666+viDhvdpe73CV8Yt59EG6lJQECBAgQIECAAAEC&#10;QwgoHwyh2m+fygf9enbtbdm7DPLv/+mf/mlI+WDjxo3hoSgfhFtpSYAAAQIECBAgQIDAEALKB0Oo&#10;9tun8kG/nl17q/glhZDfXwhpMx+i8kHXtDmeAAECBAgQIECAAIFuAsoH3fzGOFr5YAzlwDEqfnkh&#10;6yH/6SMe8YiFHeYN/vZv/zZwxFkz5YNGXBoTIECAAAECBAgQINC7gPJB76S9d6h80Dvp0g5nT+mv&#10;ec1rSi1e8YpXFAsHO+6447Iuis2uvPLKvNkhhxyS/+gLX/hC0ykpHzQV054AAQIECBAgQIAAgX4F&#10;lA/69RyiN+WDIVQX97nw7x0Uv7lly5aQaLK/3bCwq7POOivk8Pk2ygft3BxFgAABAgQIECBAgEBf&#10;AsoHfUkO14/ywXC2k+lZ+WAyqRIoAQIECBAgQIAAgUQFlA/iT6zyQfw5GjxC5YPBiQ1AgAABAgQI&#10;ECBAgEClgPJB/AtE+SD+HA0eofLB4MQGIECAAAECBAgQIEBA+WDia0D5YOIJ7CN85YM+FPVBgAAB&#10;AgQIECBAgEB7Ae8+aG831pHKB2NJRzyO8kHEyREaAQIECBAgQIAAgbUQUD6IP83KB/HnaPAIlQ8G&#10;JzYAAQIECBAgQIAAAQKVAsoH8S8Q5YP4czR4hMoHgxMbgAABAgQIECBAgAAB5YOJrwHlg4knsI/w&#10;lQ/6UNQHAQIECBAgQIAAAQLtBbz7oL3dWEcqH4wlHfE4ygcRJ0doBAgQIECAAAECBNZCQPkg/jQr&#10;H8Sfo8EjVD4YnNgABAgQIECAAAECBAhUCigfxL9AlA/iz9HgESofDE5sAAIECBAgQIAAAQIElA8m&#10;vgaUDyaewD7CVz7oQ1EfBAgQIECAAAECBAi0F/Dug/Z2Yx2pfDCWdMTjKB9EnByhESBAgAABAgQI&#10;EFgLAeWD+NOsfBB/jgaPUPlgcGIDECBAgAABAgQIECBQKaB8EP8CUT6IP0eDR6h8MDixAQgQIECA&#10;AAECBAgQUD6Y+BpQPph4AvsIX/mgD0V9ECBAgAABAgQIECDQXsC7D9rbjXWk8sFY0hGPo3wQcXKE&#10;RoAAAQIECBAgQGAtBJQP4k+z8kH8ORo8QuWDwYkNQIAAAQIECBAgQIBApYDyQfwLRPkg/hwNHqHy&#10;weDEBiBAgAABAgQIECBAQPlg4mtA+WDiCewjfOWDPhT1QWCNBP76Q1/b67ATs//d57AT12japkqA&#10;AAECBAgMKeDdB0Pq9tO38kE/jpPuRflg0ukTPIGRBWaFg+L/Rg7AcAQIECBAgECSAsoH8adV+SD+&#10;HA0eofLB4MQGIJCQgPJBQsk0FQIECBAgEJGA8kFEyVgSivJB/DkaPMLxywezEWu/ls289sCswQtf&#10;+MJ2cKeffnpI/3mbdqM4igABAgQIECBAgACBooDyQfzrQfkg/hwNHuGqygcbNmxYOLftt98+fzh/&#10;//vfP99m9tOf+qmfWnh48eF/IDu1g4FgdUuAAAECBAgQILC2AsoH8ade+SD+HA0e4fjlg5ApdXlE&#10;v/rqq7scXh1e3vPll18eMhFtCBAgQIDA1AWyz0nNf3HpZ1510tSnI34CBOIUUD6IMy/FqJQP4s/R&#10;4BGmVz7IyAYqH4zw1obB820AAgQIECDQROA+h5c/MPXXjjmtSQfaEiBAIEhA+SCIaaWNlA9Wyh/H&#10;4BGWD/Kn9O22264FUn74GWec0eLwZYf84R/+4UBViR6D1BUBAgQIEOhdwN9b6Z1UhwQIzAsoH8S/&#10;KpQP4s/R4BHGVj7IH9H/9m//tunkN27cONwT/nA9N52m9gQIECBAgAABAgQSE1A+iD+hygfj5Sjk&#10;8/wrojnyyCM79rCs83jKBx1/NSA/PPvwxd7zqnbQO6kOCRAgQIAAAQIECOQCygfxLwblg/FyNHv+&#10;vOaaa+aH/OQnP1n75JyXD84+++x+g46hfFA7/eop54ff9ra37Rdn1lve/y/+4i8O0b8+CRAgQIAA&#10;AQIECKy5gPJB/AtA+SCiHOXPqB/+8Ifnw0q1fNBX4SDrZ6Bcbrvttt56MJCtbgkQIECAAAECBAjM&#10;BJQP4l8JQz1xxT/zCCPMn1Ff9apXrUP5IP7CQZaFzZs3qx1EeLIIiQABAgQIECBAIDEB5YP4E6p8&#10;EEuOLr300urH1NrPPmg9k/F/eSHkQxzyNjfeeGNpao0OX8gSXhEIb9na34EECBAgQIAAAQIECCgf&#10;xL8GlA+iyFHI6/Cz8sFTnvKUUsS77bZb8fALL7ywekpHHHHEwsfvMSEaPf+vsHyQx3nWWWeN6WMs&#10;AgQIECBAgAABAusmoHwQf8aVD1aco2222aav17fzft7xjnc0mtX47z5oFJ7GBAgQIECAAAECBAgk&#10;L6B8EH+KlQ9WlqNddtmlr8LBbA5XX311uw6VD1a2CAxMgAABAgQIECBAgMBNAsoH8S8E5YMV5Oh+&#10;97tfu+f86lg3btzYrtubywd//Mc/qvhfcewTTqhqmXVS+qru+YwzbtW8unGp8yOO6DOS669vH0mj&#10;sLNhwrVrGz//+e3DPv/8PiP5P/+nfSRveEOfkZx3XvtIVpjK0vKeaCTvelefqfz0p6Wy7NnoAttl&#10;UX38432mMrtxFL8aLe9GjWuvmaMBxhPJN77RZyrf9Kb2qXz96/uM5LLL2kcy0UV11VV9Ar785e0B&#10;Tzmlz0hOPrl9JK94RZ+RXHll+0gmuqguv7xPwKOOag+YXVv++I/Pf9azhvtjait46ktxSOWDUbO6&#10;11575U/4mzZt6nfsvOc3v/nNjXq+uXyQ/eHDiv8VezzssKqW839Asbrn4467VbTVjUud7757n5Fc&#10;fXX7SBqFnQ0Trl3bePvt24d95pl9RnLgge0jefKT+4ykVJNqlJ1GjWuzUzoVG3XeqHE8kRxySJ+p&#10;PPbY9otqooDxpPKYY/pMZXbjKH41yk6jxvEAxhPJqaf2mcoDDmifysc+ts9ISpXiRuukUeN4Unnx&#10;xX0C7rNP+1QefXSfkWR1pdbXh3337TOSiy5qH8lEF9UFF/QJuP/+7QGf/vQskvNveixp9CCj8cgC&#10;0jMS+Hvf+9788f7Od77zPeq+SmE966ZSXPZ12mmnlX50l7vcpfhJhN/61reaTskvLzQV054AAQIE&#10;CBAgQIAAgX4F/PJCv55D9KZ8MITqgj5POOGERn9uoNTF7/zO79Qe3nomyget6RxIgAABAgQIECBA&#10;gEAvAsoHvTAO2onywaC80+hc+WAaeRIlAQIECBAgQIDAigT2OuzE/H+fPvfSFUWR+LDKB/EnWPkg&#10;/hwNHqHyweDEBiBAgAABAgQIEJisQLF2MPv3ZKcSdeDKB1Gn56bghi0fnHXWWR5NJ7AIfEhJ/EkS&#10;IYGEBEqbsIRmZioECBAgkKyAm9cIqVU+GAG54xDKBx0BUzhciSeFLJoDgYkIvOJ9X/EazkRyJUwC&#10;BAgQIDCqgPLBqNytBlM+aMWW1kHKB2nl02wITEAgryBs2bp1AuEKkQABAgQIEBheQPlgeOOuIygf&#10;dBVM4HjlgwSSaAoECBAgQIAAAQIEJi2gfBB/+kYqH9T+0cHqBvE7TjpC5YNJp0/wBAgQ6EXgIa/4&#10;z8e85pReutIJAQIECBBoIaB80AJt5EOUD0YGj3E45YMYsyImAgQIjCXg0yjGkjYOAQIECFQJKB/E&#10;vz5GKh/ED7HOESofrHP2zT1Cgfsc/pO/LP0PH/u/EUYopMQElA8SS6jpECBAYKICygfxJ075IP4c&#10;DR6h8sHgxAYgECww/yD3nH86M/hoDQm0FNi6dau/ZN7SzmEECBAg0JOA8kFPkAN2o3wwIO5UulY+&#10;mEqmxLkmAv6y9Jok2jQJECBAgACBooDyQfzrQfkg/hwNHqHyweDEBiCwZgJ5BeT/+9S31mzqpkuA&#10;AAECBAi0FFA+aAk34mHDlg9GnIih2gsoH7S3cyQBAnMCfpHeoiBAgAABAgRaCCgftEAb+ZBhywff&#10;/va3X9DH18go6zac8sG6Zdx8CQwqUCof/PRLPzzocOvQud9nWYcsmyMBAgQIKB/EvwaGLR+cddZZ&#10;s0fTjl/xO046QuWDSadP8AQIRCiQfRLhE4766Gs/9LXusb3jjAu8oaM7ox4IECBAIH4B5YP4czRs&#10;+aD1/Evlhtb9ODBEQPkgREkbAgQIBAr0/rS/z4s+UOwzMAzNCBAgQIDAtASUD+LPV0Tlg/l3KMTP&#10;l0aEygdp5NEsCBCIRKD38kEk8xIGAQIECBAYVED5YFDeXjpfcflg5513LlUN/vZv/7aXiekkXED5&#10;INxKSwIECIQIbNm69YlHnfr/vOsLIY21IUCAAAECBDIB5YP4l8EKygcvfOELSyWDHXfcMX6phCNU&#10;Pkg4uaY2OYEbN23xOXmTy5qACRAgQIAAge4CygfdDYfuYaTywbXXXut3E4bOZev+lQ9a0zmQwEwg&#10;f+DPPjCvo8n8+94/dc6lHftc+eGfOfeyfF4rD0YABAgQIECAQJwCygdx5qUY1bDlg/m/vBC/yBpG&#10;qHywhkk35b4E3njKN0sP/Nnn7Xfs/IYbN6f0sO2DADquB4cTIECAAIE1EVA+iD/RY5cP2v0Fx/gd&#10;Jx2h8sGk0yf43gWa/u5A0/a9Bxx5h2tYPrAkIl+TwiNAgACBOAWUD+LMy3jvPjj77LMf3MdX/I6T&#10;jnDS5YMtW7a88Y1vnE3huOOO6/7W8UmnUvDdBeafdZ/2hk9071YPayWwhhWTtcqvyRIgQIDAQALK&#10;BwPB9tjtsO8+6DFQXQ0nMLnyQeB7WNqJnXzyyYH9T86tHcgaHlV89tvniA+soYApdxR4z1nfKa6i&#10;jr05nAABAgQIrImA8kH8iVY+iD9Hg0c4ucfgLOB99913mcu3v/3t/Pn/Na95Te98V111Vd5/753r&#10;kEAvAkM/uw7dfy8IOiFAgAABAgSmJaB8EH++lA/iz9HgEU6ufBAiMtwT/nA9h8xLGwK1AkO/c37o&#10;/msnqAEBAgQIECCQpIDyQfxpVT6IP0eDR5he+WDz5s0DPeTn3X7uc58bPDEGINBKYJ8XfaD4hH/J&#10;Vde16mbpQZ/8xiXF/vd7yQf77V9vvQuo+PROqkMCBAgQGEJA+WAI1X77VD7o13OSvaVXPhi6dpD1&#10;P8lMC5pAKgJP+ZuPzR6J93vJh1KZ04DzUD4YEFfXBAgQINCfgPJBf5ZD9eQpaCjZgfo999xzKz7Y&#10;r92gKZUPijjtNJYd9ba3vW2gqkS/ceqNQPICHoZbpHjvw39cbZn9r8XhDiFAgAABAiMIKB+MgNxx&#10;COWDjoCjHp4/vu65556lgbs8NsdTPrj73e++25KvWujtt99+0Mf7QTuvnZ0GBAjkAmtYPihN2WKY&#10;F0BkVRAgQGBQgR9cc8MIV1rlg0GT2EvnsZQPPJvVprOW6J73vGdtm4WjxFM+2HbbbZe9t6LC5y53&#10;uUu7idea5w3y/q+7rudfIw+PQUsCYwq87fTzHvaqk7Zu3dp60Me85uTfO/bM1oc7MBf4lzMvWMOK&#10;SaMFwKcRl8YECExI4LGvOeV347iZtrvS/sHbP9voXW/KB/EvTuWD+HP04wiPOeaYkCfkkDbzE46n&#10;fNA0GXvssUc+5S7POdXj5kPc9a53bRqh9gQmJ7Dviz/Y8eWFdjuMyUGNGfD9jvjJrx402oeNGeRq&#10;xyquur888ezVBmN0AgQIdBeI8GZaDOl7P7imeo7t4lc+6L5yhu5B+WBo4X76z59gjz/++Ioe82Z/&#10;/dd/HT7wFMsHv/Irv9KuVjJj2XjLV63SE5/4xC4D1favAYHYBO5T+CX5dr8q327HEJuDeAgQIECA&#10;wAoFJnczveaGTfMxF7/z4Jd/uPifC22VD1a45AKHVj4IhFpxs8An2LzZLrvssiziI444YuEvCKx4&#10;hk2Gr/jwyPkfLew40DM7NrxlkxloSyB2gQ9+5cIn/c3Hsq1A60B/4/+c/tcf/lrrwx1IgAABAgQI&#10;/Ob/Of21H5rGzXRhveP//eg3s+//8Nobz7tsY0hBRPkg/jUfS/kge+f57Ct+spVEGPi793mz7OMA&#10;wuOc3LsPRisfqB2EryItRxMIufuOFoyBCBAgQIAAAQKZQGl/8kv/++PVb0ZYiKZ8EP9aiqV8EL/U&#10;aiPMn2P/+I//uCKSvNnVV18dHvDkygfhU9OSQHoCEZYPNm/Z6o8CprfSGs3o3EuutgYaiWlMgACB&#10;tAXmtyvXXF//lkblg/hXhfJB/Dm6OcKQV8JD2sxPWPlgMotAoARuEnjJCV+O51Ht4X95UmmLcMxH&#10;z5GotRKY3yNu8V7CtVoBJkuAAIFFAt9qXllWPoh/KSkfxJ+jcvngIQ95yMKg89rBG9/4xkazuuXA&#10;7Pf8l/6v2OFhh1W1zDopfVV0m/3ouONu1by6canz3XfvM5LSOzYaRdKocTbh6vaNALffvj3gmWf2&#10;GcmBB7aP5MlP7jOSM85oH0m/qcweqz729YvzaBp13qhxv4uqdKLVRlJ8erzjw7/V4/I+9thYUtno&#10;rGwK2KjzRo27RHLMMaFn5Ue/dlG2Bqrznt04il+1i6p149WeC42y06hxl1SeempoKmchVWfngAPa&#10;p/Kxj+0zkvPOax9JoxVYazJaKi++uE/AffZpD3j00X1G8vrXt49k3337jOSii9pHMtFFdcEFNYCl&#10;lyuqp7n//u0Bn/70WSTnZw8mpXPKf0YlID1RpaMmmOLv/F966aV56+c85zn5j7785S83nZLywexS&#10;qHwwf0totCVSPpgHLP3lgkZ7i0aN49ndHnJInzs55YOOZ2WXZ87w8kHIM6fywQpTqXwww0+gJqV8&#10;MJ9K5YOOyzu8fDD7s8HKB02fs9Jrr3wwvZze7na3W/jZgWef3fIvXfvlhektAhFHLHDDpi21f5co&#10;4vCFRoAAAQIECBD40XevuGb8/YxfXoh/5SkfxJ+jwSNUPhic2AAExhUY/35fmt/KAxjX22gECBAg&#10;QIBADwLKBz0gDtyF8sHAwFPoXvlgClkSI4FQgZX/aYaVBxAqpR0BAgQIECAQk4DyQUzZWBzLGOWD&#10;6j8HsPB9+MVvxo849QiVD6aeQfGnLVB6Gn/u2z5bPd8HvOSDxUN+eM0NI/vc9/AT+333QUng0+de&#10;NvKMDBe5wL+ccUFpkUQesPAIECBAYKGA8kH8C2Pw8kHtnxKcNbjf/e43j1V7bPy+k4hQ+WASaRLk&#10;2gp4MZ/A2i7+wIlbIYFQmhEgQKAo8MCXfWh2/czq/pHIKB9EkoiKMIYtH/zJn/xJ7aNpRfkgi3v2&#10;01e/+tXxU043wtocTXdqIieQhkD+dHT0SV9PY0ZNZ5ELnPil7zU9Vvt1EHj76eeV/rrYOszaHAkQ&#10;INBaIM7Cq/JB64SOduCw5YOQtw+ElA/8/c9BF4TywaC8OidAgAABAgQIEOgo4HeUqgEf9LIPF4le&#10;esJXqtsrH3RckGt7+OrLB9X0IQWItU1eXxNXPuhLUj8ECBAgQIAAAQK9C8T5rNv7NLt0mAaRdx90&#10;WQPjHKt8MI5z1KMoH0SdHsERIECAAAECBNZeoPh4/K9nXrD2HgsA+v3c4pUIKx+shL3RoMOWD7JQ&#10;urx9oMuxjRTWvLHywZovANMnQIAAgaEFEtjWD02kfwIECCgfxL8GBi8fFCsIL37xiwNFss9KVDsI&#10;tOreTPmgu6EeCBAgQIDAMoE03lQsvwQIEBhaQPlgaOHu/Y9RPihWEPKiwOwfu++++wEHHJD9f+n7&#10;agfdUxveg/JBuJWWBAgQIECgqcAjX/2RYgXhp1568x9La/3XItQjmqZAewIEJiGgfBB/mkYqH+QQ&#10;y8oEpe/HD5dShMoHKWXTXAgQIEAgcoH5h/9vXHRVo5iVDxpxBTbOVS+56rrAQzQjQKBfAeWDfj2H&#10;6G3s8sEQc9BnRwHlg46ADidAgAABAo0EvnvFta3fejAbKD88e2tDo6E1nhf4zhUbVWQsDAIxCCgf&#10;xJCF6hiUD+LP0eARKh8MTmwAAgQIECDQn8B+L/lg8XF30+Yt/fW9pj2VygfnXnr1mkKYNoGVCigf&#10;rJQ/aHDlgyCmtBspH6SdX7MjQCATOPw9X37q334cBYE0BLxUvpI8Hv+Z87P3enztwitXMrpBCayD&#10;gPJB/Fketnxw1llnBX7YQXWz+B0nHaHywaTTJ3gCBKoFPGhZIekJXL9ps78EOWZaf/XvP1m6kow5&#10;urEIrI+A8kH8uR62fNB6/hdccEGxoNC6HweGCCgfhChpQ4BALlDcRm/ZujVyGeWDyBMkPAJDCOx9&#10;+Ik9Vlge99pTlA+GSJM+CZQElA/iXxIRlQ+2bt06/x6E+AUTiFD5IIEkmgKB0QQm+jT+/7zriz/3&#10;uo+OpmQgAgRWKPDTc38aM7twdY/n2NPOe/hfnnT2937YvSs9ECCwUED5IP6FsfrywXzJYOPGjfHD&#10;pRSh8kFK2TQXAkMLXPiDn3xifLYjzzbTQ4+ofwIECDQVmNybBUoBX3rV9U2nrH3kAqUUv+J9X4k8&#10;4JWEp3ywEvZGg66mfLDddtuVqgavfe1rG8WtcY8Cygc9YuqKAAECBAgQIJAJhP9tzs+ce9lE39gl&#10;0eECUhxipXwQorTaNuOVD44++uhSyWC33XZb7eSNPhNQPrASCBAgQIAAAQJ9Cdz31p+8kD037veS&#10;D9V2nj9e/vCaG2obazBFgTzF//jJb00x/hFiVj4YAbnjEMOWDzZt2uTjDDpmaITDlQ9GQDYEAQIE&#10;CBBoLTC5t+K3nmkaB2af5yVlaaTSLEYWUD4YGbzFcMOWD/zhxhYpGf8Q5YPxzY1IgAABAgQCBR76&#10;yv8sPYs+8ahTA4/VLGaBM7912XPf9rms1hBzkGIjMKaA8sGY2u3GUj5o55bUUSssHxx66KHz70/5&#10;zd/8zXDfV7/61fM9HHbYYeE9LGv58pe/fL7npz3tad171gMBAgQIEGgk4KXsRlzxN/Zr8PHnSIQr&#10;EVA+WAl7o0GHLR80CkXjVQmMXz6Yfyxf+J3sIzaXmXz6058uHfKMZzzjWc96Vumbxx13XFPVwNiy&#10;Zk171j5VgX1f9IF8I3ifPv42WKpQFfPq8c+zr6GeKRMgMDkB5YPJpUzA4wgoH4zj3GUUj0Bd9BI5&#10;diXlg2q74jP8fMvsbX55g2X95A0+9alPNcpTbV2gOrZGY2mcgMAzjjmttAvM/t54AvMacwq20WNq&#10;G4sAgXgEnvq/P77Piz4QTzwiIbByAeWDlaegNgDlg1qi9BuMXz4IMa0oEOyxxx615YOHP/zhtW1C&#10;wljYZrieW4fkwBUKeFNxR/ys4FI0fNX7/6tjhw7vKPC0N3zCqu5o6HACBAgQaCGgfNACbeRDlA9G&#10;Bo9xuMmVDzLE2gf42gZdMjFo510CcywBAgS6C3g/SHdDPRAgQIBACwHlgxZoIx+ifDAeeMgv1VdE&#10;s/BTBnv5u5ixlQ+2bNkS8nx+yCGHVJP+4i/+4hDZDYltiHH1SYAAgdEEXnLCl/MiwmiDGogAAQIE&#10;1lxA+SD+BaB8MF6OZo+d11133fyQn/zkJ2t/oz4vH1x00UX9Bh1V+aDWIZ/7C17wgurywYEHHjgE&#10;VFRc/U5QbwQIECBAgAABAgRWJaB8sCr58HGVD8KtBm+ZPwx/7GMfmx9sEuWDrLSx7JG+li+8cHDJ&#10;JZfUvgUgb/ChD/XwOXbhsdVOUwMCBAgMIfDOMy948Ms/fP2Nm4foXJ8ECBAgQGAEAeWDEZA7DqF8&#10;0BGwz8PzZ9S/+7u/m275YIclXxVSTR/Oa2sHs7ECm1WnsGlsfS4IfREgQCBA4L//9Ud90mGAkyYE&#10;CBAgELuA8kHsGcqesOIPcU0iPPfcc6sfd2s/+6A11Arfjd/u4TywLhDYbJlbu9haZ8GBBAgQaCfw&#10;s3/1EeWDdnSOIkCAAIGoBJQPokrHwmCUD6LIUciT6qx88IxnPKMU8V3vetfi4d///verp3TEEUcs&#10;/P2CkSFCptzlwb66/+rKQpfYRmY0HAECBGYCn/rmJf/9qFMvuWrBx+sgIkCAAAECkxBQPog/TcoH&#10;S3NU/bF8tT8NzH2PT6p5VyeccELg6LNm47/7oFav2GDz5gW/yju7uNR+XXjhhYvLZrccOf/T2j57&#10;TFmjNGlMgAABAgQIECBAIGEB5YP4k6t8sLIc3f72t+/47vpS6BdffHG7DscvH/SL/pnPfOYBD3jA&#10;bBb77LNP9mcs+u1fbwQIECBAgAABAgQIDC2gfDC0cPf+lQ+6Gzbu4W53u1u75/zqkYp/9aBRTFMv&#10;HzSarMYECBAgQIAAAQIECEQooHwQYVJKISkfjJqj7I8SDFE4mM0h7/nf/u3fGs1K+aARl8YECBAg&#10;QIAAAQIECPQuoHzQO2nvHSof9E66uMO3vvWt+eP9rrvuulvdV6mXgw46aHb4f/zHf5R+tPPOOxd/&#10;G3/Zb/tXzPPm8sFtbpNVIJb+r3j8YYdVtcw6KRepKns+7rhbNa8Oo9T57rv3GcnVV7ePpFHYNxV7&#10;QrVrG2+/ffuwzzyzz0gOPLB9JE9+cp+RnHFG+0hWmMrS8p5oJIcc0mcqjz1WKsuejS6wXRbVMcf0&#10;mcrsxlH8arS8GzWuvWaOBhhPJKee2mcqDzigfSof+9g+IznvvPaRTHRRXXxxn4D77NMe8Oij+4zk&#10;9a9vH8m++/YZyUUXtY9koovqggv6BNx///aAT396Fsnss81GejwzTCsB6WnF1vygt7zlLV0+k+/g&#10;gw+uPbx5UDcfcXP54B3v+FHF/4q9f+ELVS2zTkpf1T2Xbv/VjUudZx8SGR52FlV14xtvvFXgjSJp&#10;1Lg2kkaA//qv7cO+7LI+AT/xifaRnHJKn5Fk8yp+NcpOo8b9prK0vCcayec+12cqzz1XKsueja4P&#10;XRbVN7/ZZyqzG4ezsnRSj5bK7Imox3vlxz/ePpUnndRnJKWif6NrZqPG8Vzqr7uuT8DSK1KNTL72&#10;tT4jyXprfX14//v7jCQTbh1JI8B4FtXGjX0CZud4a8Ds2vKOd5z/xjcqH7R+phvnQOWDcZyjHsUv&#10;L0SdHsERIECAAAECBAgQWAMBv7wQf5KVD+LP0eARKh8MTmwAAgQIECBAgAABAgQqBZQP4l8gygfx&#10;52jwCJUPBic2AAECBAgQIECAAAECygcTXwPKBxNPYB/hKx/0oagPAgQIEJiwwF6HnTj73zPedNqE&#10;pyF0AgQITFnAuw/iz57yQfw5GjxC5YPBiQ1AgAABAhEL5LWD/B8RBys0AgQIJCugfBB/apUP4s/R&#10;4BEqHwxObAACBAgQiFigVD544Ms+FHGwQiNAgECyAsoH8adW+SD+HA0eofLB4MQGIECAAAECBAgQ&#10;IECgUkD5IP4FonwQf44Gj1D5YHBiAxAgQIAAAQIECBAgoHww8TWgfDDxBPYRvvJBH4r6IECAAIF0&#10;BIq/zpDOrMyEAAECcQt490Hc+flxdMoH8edo8AiVDwYnNgABAgQITEfAJylOJ1ciJUAgKQHlg/jT&#10;qXwQf44Gj1D5YHBiAxAgQIDAdASuuu7GYgXhvoefOJ3YRUqAAIEJCygfxJ885YP4czR4hMoHgxMb&#10;gAABAgQIECBAgACBSgHlg/gXiPJB/DkaPELlg8GJDUCAAAECBAgQIECAgPLBxNeA8sHEE9hH+MoH&#10;fSjqgwABAgQIECBAgACB9gLefdDebqwjlQ/Gko54HOWDiJMjNAIECBAgQIAAAQJrIaB8EH+alQ/i&#10;z9HgESofDE5sAAIECBAgQIAAAQIEKgWUD+JfIMoH8edo8AiVDwYnNgABAgQIECBAgAABAsoHE18D&#10;ygcTT2Af4Ssf9KGoDwIECBAgQIAAAQIE2gt490F7u7GOVD4YSzricZQPIk6O0AgQIECAAAECBAis&#10;hYDyQfxpVj6IP0eDR6h8MDixAQgQIECAAAECBAgQqBRQPoh/gSgfxJ+jwSNUPhic2AAECBAgQIAA&#10;AQIECCgfTHwNKB9MPIF9hK980IeiPggQIECAAAECBAgQaC/g3Qft7cY6UvlgLOmIx1E+iDg5QiNA&#10;gAABAgQIECCwFgLKB/GnWfkg/hwNHqHyweDEBiBAgAABAgQIECBAoFJA+SD+BaJ8EH+OBo9Q+WBw&#10;YgMQIECAAAECBAgQIKB8MPE1oHww8QT2Eb7yQR+K+iBAgAABAgQIECBAoL2Adx+0txvrSOWDsaQj&#10;Hkf5IOLkCI0AAQIECBAgQIDAWggoH8SfZuWD+HM0eITKB4MTG4AAAQIECBAgQIAAgUoB5YP4F4jy&#10;wag5mj2oV39VB3T66adXHN5uMsoH7dwcRYAAAQIECBAgQIBAXwLKB31JDteP8sFwtgt6nj2o77DD&#10;Du1GzQsHD3zgA0s9FGsKTTtXPmgqpj0BAgQIECBAgAABAv0KKB/06zlEb8oHQ6gu7bNL+SAvECzr&#10;/a53vWttm4XHKh+MuggMRoAAAQIECBAgQIDAnIDyQfyLQvlg1By1Lh+86lWvCikNhLSZn7DywaiL&#10;wGAECBAgQIAAAQIECCgfTHANKB+MmrTqTz246qqrlkWTH/i+972vIuK82dve9rbwiSkfhFtpSYAA&#10;AQIECBAgQIDAEALefTCEar99Kh/061nTW/agfoc73KHU6CUveUmxrHCXu9xlvpfAtxXkze585zsv&#10;C+WII45YWMUYFcJgBAgQIECAAAECBAgQKAgoH8S/HJQPluao7i8kdPoDCgtHrfj4w/xHW7durVhV&#10;ebN73OMe4YvPuw/CrbQkQIAAAQIECBAgQGAIAeWDIVT77VP5oF/Prr0te5dB/v3DDz88pHzQKA7l&#10;g0ZcGhMgQIAAAQIECBAg0LuA8kHvpL13qHzQO2mnDpeVD7Zs2RLy+wshbebjUz7olDMHEyBAgAAB&#10;AgQIECDQWUD5oDPh4B0oHwxOHD5AxS8vZJ3kP334wx++sM+8wfHHHx8+aN5zo0M0JkCAAAECBAgQ&#10;IECAQI8Cygc9Yg7UlfLBQLALup093j//+c8v/ezZz352sXBQ8bEFxWYXXXRR3s+v/Mqv5D8677zz&#10;mk7Juw+aimlPgAABAgQIECBAgEC/AsoH/XoO0ZvywRCqi/us/SzG6o9FzDvdbrvtFnb1ne98p91k&#10;lA/auTmKAAECBAgQIECAAIG+BJQP+pIcrh/lg+FsJ9Oz8sFkUiVQAgQIECBAgAABAokKKB/En1jl&#10;g/hzNHiEygeDExuAAAECBAgQIECAAIFKAeWD+BeI8kH8ORo8QuWDwYkNQIAAAQIECBAgQICA8sHE&#10;14DywcQT2Ef4ygd9KOqDAAECBAgQIECAAIH2At590N5urCOVD8aSjngc5YOIkyM0AgQIECBAgAAB&#10;AmshoHwQf5qVD+LP0eARKh8MTmwAAgQIECBAgAABAgQqBZQP4l8gygfx52jwCJUPBic2AAECBAgQ&#10;IECAAAECygcTXwPKBxNPYB/hKx/0oagPAgQIECBAgAABAgTaC3j3QXu7sY5UPhhLOuJxlA8iTo7Q&#10;CBAgQIAAAQIECKyFgPJB/GlWPog/R4NHqHwwOLEBCBAgQIAAAQIECBCoFFA+iH+BKB/En6PBI1Q+&#10;GJzYAAQIECBAgAABAgQIKB9MfA0oH0w8gX2Er3zQh6I+CBAgQIAAAQIECBBoL+DdB+3txjpS+WAs&#10;6YjHUT6IODlCI0CAAAECBAgQILAWAsoH8adZ+SD+HA0eofLB4MQGIECAAAECBAgQIECgUkD5IP4F&#10;onwQf44Gj1D5YHBiAxAgQIAAAQIECBAgoHww8TWgfDDxBPYRvvJBH4r6IECAAAECBAgQIECgvYB3&#10;H7S3G+tI5YOxpCMeR/kg4uQIjQABAgQIECBAgMBaCCgfxJ9m5YP4czR4hMoHgxMbgAABAgQIECBA&#10;gACBSgHlg/gXiPJB/DkaPELlg8GJDUCAAAECBAgQIECAgPLBxNeA8sHEE9hH+MoHfSjqgwABAgQI&#10;ECBAgACB9gLefdDebqwjlQ/Gko54HOWDiJMjNAIECBAgQIAAAQJrIaB8EH+alQ/iz9HgESofDE5s&#10;AAIECBAgQIAAAQIEKgWUD+JfIMoH8edo8AiVDwYnNgABAgQIECBAgAABAsoHE18DygcTT2Af4Ssf&#10;9KGoDwIECBAgQIAAAQIE2gt490F7u7GOVD4YSzricZQPIk6O0AgQIECAAAECBAishYDyQfxpVj6I&#10;P0eDR6h8MDixAQgQIECAAAECBAgQqBRQPoh/gSgfxJ+jwSNUPhic2AAECBAgQIAAAQIECCgfTHwN&#10;KB9MPIF9hK980IeiPggQIECAAAECBAgQaC/g3Qft7cY6UvlgLOkf/Wj2lB74NR/WoYceGnJsi/ko&#10;H7RAcwgBAgQIECBAgAABAj0KKB/0iDlQV8oHA8G26TavDnz4wx+uKB9cdNFFbXpffozyQb+eeiNA&#10;gAABAgQIECBAoKmA8kFTsfHbKx+Mb754xOI7Cxa2yN99oHwQS87EQYAAAQIECBAgQIBATwLKBz1B&#10;DtiN8sGAuOFdv+9978vLB8uOUj4I99SSAAECBAgQIECAAIFpCSgfxJ8v5YMoclRbO8iirP3sg9Yz&#10;8csLrekcSIAAAQIECBAgQIBALwLKB70wDtqJ8sGgvEGd57WDa6+9tuKAWfngWc96VqnN3e52t+Iv&#10;Pnzve9+rHvWII45Y+BGMQbFqRIAAAQIECBAgQIAAgQEElA8GQO25S+WDpaAhf+agok1govIetttu&#10;u8BDljXLu/q3f/u3Rl1590EjLo0JECBAgAABAgQIEOhdQPmgd9LeO1Q+6J20QYe/9Eu/FPJrC4E9&#10;Xnrppe16Uz4IFNaMAAECBAgQIECAAIGBBJQPBoLtsVvlgx4xG3fV7ml/2TDf//7323WofNA4cw4g&#10;QIAAAQIECBAgQKBXAeWDXjkH6Uz5YBDWkE7bPepX9Jx3eMIJJ4QEkLdRPmjEpTEBAgQIECBAgAAB&#10;Ar0LKB/0Ttp7h8oHvZMGdZg/6j/3uc8NOeCggw6aHfJP//RPpfY77bRT8SMYLr744pAOi22UD5qK&#10;aU+AAAECBAgQIECAQL8Cygf9eg7Rm/LBEKo1fW7YsKHpWw8OPvjg2o9ybD0T5YPWdA4kQIAAAQIE&#10;CBAgQKAXAeWDXhgH7UT5YFDeaXSufDCNPImSAAECBAgQIECAQLoCygfx51b5IP4cDR6h8sHgxAYg&#10;QIAAAQIECBAgQKBSQPkg/gWifBB/jgaPUPlgcGIDECBAgAABAgQIECCgfDDxNaB8MPEE9hG+8kEf&#10;ivogQIAAAQIECBAgQKC9gHcftLcb60jlg7GkIx5H+SDi5AiNAAECBAgQIECAwFoIKB/En2blg/hz&#10;NHiEygeDExuAAAECBAgQIECAAIFKAeWD+BeI8kH8ORo8QuWDwYkNQIAAAQIECBAgQICA8sHE14Dy&#10;wcQT2Ef4ygd9KOqDAAECBAgQIECAAIH2At590N5urCOVD8aSjngc5YOIkyM0AgQIECBAgAABAmsh&#10;oHwQf5qVD+LP0eARKh8MTmwAAgQIECBAgAABAgQqBZQP4l8gygfx52jwCJUPBic2AAECBAgQIECA&#10;AAECygcTXwPKBxNPYB/hKx/0oagPAgQIECBAgAABAgTaC3j3QXu7sY5UPhhLOuJxlA8iTo7QCBAg&#10;QIAAAQIECKyFgPJB/GlWPog/R4NHqHwwOLEBCBAgQIAAAQIECBCoFFA+iH+BKB/En6PBI1Q+GJzY&#10;AAQIECBAgAABAgQIKB9MfA0oH0w8gX2Er3zQh6I+CBAgQIAAAQIECBBoL+DdB+3txjpS+WAs6YjH&#10;UT6IODlCI0CAAAECBAgQILAWAsoH8adZ+SD+HA0eofLB4MQGIECAAAECBAgQIECgUkD5IP4FonwQ&#10;f44Gj1D5YHBiAxAgQIAAAQIECBAgoHww8TWgfDDxBPYRvvJBH4r6IECAAAECBAgQIECgvYB3H7S3&#10;G+tI5YOxpCMeR/kg4uQIjQABAgQIECBAgMBaCCgfxJ9m5YP4czR4hMoHgxMbgAABAgQIECBAgACB&#10;SgHlg/gXiPJB/DkaPELlg8GJDUCAAAECBAgQIECAgPLBxNeA8sHEE9hH+MoHfSjqgwABAgQIECBA&#10;gACB9gLefdDebqwjlQ/Gko54HOWDiJMjNAIECBAgQIAAAQJrIaB8EH+alQ/iz9HgESofDE5sAAIE&#10;CBAgQIAAAQIEKgWUD+JfIMoH8edo8AiVDwYnNgABAgQIECBAgAABAsoHE18DygcTT2Af4Ssf9KGo&#10;DwIECBAgQIAAAQIE2gt490F7u7GOVD5oJj170l74FdjR1q1bKzq54YYbqvv5z//8z+4xlIZQPgjM&#10;nWYECBAgQIAAAQIECAwkoHwwEGyP3SofNMMsPrqfeOKJ2cH5d0I6Kh6+8Bm++kk+P/wRj3hEi8OX&#10;Rah8EJI7bQgQIECAAAECBAgQGE5A+WA42756Vj7oKhlePshbvu51r1s46uWXX17RW+1Ad7vb3Wrb&#10;LBxX+aDrInA8AQIECBAgQIAAAQLdBJQPuvmNcbTyQVfl8Cf2kJbL2rz85S/vcnj1JJUPui4CxxMg&#10;QIAAAQIECBAg0E1A+aCb3xhHKx90VQ55qs/GuNe97hXS8sEPfvDCZvk33//+91dEnDd729veFj4x&#10;5YNwKy0JECBAgAABAgQIEBhCQPlgCNV++1Q+6OoZUhTIxsib/eIv/mLFkB/+8IerywfV4ebH3vnO&#10;d17W8ogjjqj48EU/IkCAAAECBAgQIECAwKoEuj6eOX5IgZTLBzvssEOXRR/I3rR8kL2/oKLnd7/7&#10;3dXlg+wPN4S8++Ae97hHYPx5aSO8vZYEehfwFpjeSXXYVMAibCqmfe8C2SL82te+1nu3OiQQLpAt&#10;wksvvTS8vZYE+hXw7oN+PYfoLeXywRBe830Glg+e9KQnhbTM29z97ncvjpV///DDDw8pHzSau01z&#10;Iy6NhxCwCIdQ1WcjAYuwEZfGQwgoHwyhqs9GAsoHjbg07l1A+aB30t47VD7oShpSFJiNEdJyWZst&#10;W7Z0Obx6kjbNXReB4zsLWISdCXXQVcAi7Cro+M4CygedCXXQVUD5oKug47sJKB908xvjaOWDrsoh&#10;T/WzMbI3FFQ3Lv6qxXxY+U8f+tCHLgw6b/Cud72r66wcT4AAAQIECBAgQIAAAQIECgLKB82Ww65z&#10;X/lDe+knC/st/gpD9rcY8zYnnXRS3s8uu+yyLKZifeE73/lO3uyJT3xi/qNvf/vbzaakNQECBAgQ&#10;IECAAAECBAgQqBNQPqgTuvXPiw/w1f+u6Pfv/u7vFh77ile8IiSa7bbbbuHhPuomRE8bAgQIECBA&#10;gAABAgQIEGghoHzQAs0hBAgQIECAAAECBAgQIEBgvQSUD9Yr3/lsd9xxx4p3T6wpimn3JBDyJp1N&#10;mzZVj3byySdX9LNx48aegtXNegmUFlX15O9zn/u4Tq7X+hhmtv/+7//e+u2KrQ8cZip6nZ7AIYcc&#10;UntTrp6VRTi9rI8bcfcb5Qte8IKKTjZv3lw9oQ0bNnSPYVyzaY+mfDDt/LWLPj/H5n/fofrjG9sN&#10;56h1E5itoq1bty6ceMgay9uU/oJp1uEd73jH/KfrBmu+XQR+9md/drZynvrUp4YsobzN5z73udK4&#10;IWu4S6iOTUbghhtuyFfLq171qoXzuv766xd+P6ux5sdmf31p2SLcaaedkuEykd4Fqi9WxTL9wlv2&#10;c5/73IqrZf6jr33ta71HrsMJCeQr4Y/+6I+ysLPfxQ65yeYTLB1enHjI3TZvk11vl10nt9lmmwl5&#10;xh+q8kH8Oeo5wtpTOm+w11579Ty27gjcJJCvsd12222epHaJfuELX6htQ5rAwi1I9s2Q8kHtAsuW&#10;bm0bKVhzgeKnGregqF1geYPXvva1Lfp3SPICV199de0qeu9737usTVZQqD08b7DsBYPkkU1wXqBR&#10;+aB2jT3rWc8KqWEtS0R+7KMe9SjJ6ktA+aAvyWn0U/3Yls+h9mSexmxFGatAvsBuf/vbl2IsvlhX&#10;EX7Fi3KxTlpcKxOYrZb73//+swhqywd77rlnyDUwpM3K5mzgCAS6rJD82D//8z8PuRJGMF0hxChQ&#10;uwizu/CsTfb279IEao+dtQ9sFqOOmIYRCC8fZG/uC1k/y9pk7ymY/Sh7X6rr5DDJXNyr8sGY2qsf&#10;K+QsLd4MrrvuutUHLYLkBEIKyT/1Uz8VcjPIukqOx4R6E3jpS186W2zFHmvLB/n6vOKKK0IWYfaX&#10;d3uLWEepCOS/i/uQhzykeFfNV9fsH29961sXzrjpzToVNvPoXyBfSxW/h/Wc5zxnfmCLsP9krEeP&#10;4eWDfI295jWvCbnb/u7v/m6xmSW6qgVl570q+dWM2/RMW7azWU30Rp2+QHHrXL1pPuqooyqm+/u/&#10;//uBi3n6ZmbQUmDZCgkvH1QPnPf/hCc8oWWIDktXoFQmmC905q+bZT+6+OKLSxKB17e82TXXXJOu&#10;pZn1IJB9kND8msy+U/FLB00XYQ9R6iIJgRblg+p577HHHgtXY9Ml+v73vz8J4NVPQvlg9TkYM4Km&#10;Z9pZZ501ZnjGSlhg2223DVl+eZvsw6IrNB760IeG9Jawp6kFPtvPNwsvH1T/Nm++An/zN39TOggs&#10;e/7P1skjHvGIZT7LrmOB17e82Y033igFBOYFqkv2gT9tfbGVkfUU6L18cLvb3a6X8sGXvvSl9cxI&#10;77NWPuidNOoO89PvO9/5TkWggRuXqKcquGgEdtlll/AVlb3RN6Rx3uaRj3xkNBMVSCwCs+XxH//x&#10;HwsDCi8f/Ou//qvrZCxJnVoc++67b6NLWVZgLU4x5NisfWCzqeGJtx+BfHn83u/9XotLWeDqCmzW&#10;z5T0MgWBFuWDnXfeOWSJZn8rZOF1svqPeVuiva8a5YPeSaPu8H3ve1/IWRTSJup5Ci4OgWUF4+ro&#10;QpZfSJs4DESxAoHiS2qB/y5FGbLAQtqsYPKGjEYgZIXkbXbcccdi4D/zMz9Te/gll1xS2yYaDIGs&#10;QCBweSxrln//DW94w7LoH/jABwaOsoL5G3JFAuHlg8Aa6LI1dvjhh4csv5A2K6Ka6rDKB1PNXOu4&#10;87MoO+sWduI0a23rwFwg+5T7fCFlf728kUzxV4Krl+jjHve4Rj1rTCATqH33QXFD87M/+7PVi/AH&#10;P/gBVQILBfI/4VF6Z0GxccUNN//Rss8wdrO28KoFisXTipYhi3Dh4SF/2VGO1lCgXfkgW4fVd9vT&#10;TjttvkG+et/xjnd4qBltsSkfjEYd0UDFO8qpp56aRxZ4p4loJkKJUiDw9d5Zs4UzOOigg/JOfvqn&#10;fzpvU3w/8Lvf/e4oZy+o2AVCygfFCkK2FP/mb/4mn1VteSv2+YtvRIHTTz89v5Tts88++cibN28O&#10;ueEW2xQ/HDHk2BFnaah4BYpLpfTH7f7iL/4iZCEtaxNybLwuIutVIHzXt3DYXXfdNe/h6U9/et5m&#10;p512yr9/5ZVXLgu5OPq3vvUtDzW95nZxZ8oHIyBHOsSd73znhSd8pOEKazoC4TeSZeWD2Vyvuuoq&#10;S3Q6aZ9MpIHlg9l8DjzwQItwMqmNONBlV8WQkPO/AVnqJORYbQhkAsUPrp9fiiFECxdwVksNOVab&#10;5AXCd30VFP/8z//c5W57pzvdqcvhyeeo3wkqH/TrqTcCBAgQIECAAAECBAgQIJCggPJBgkk1JQIE&#10;CBAgQIAAAQIECBAg0K+A8kG/nnojQIAAAQIECBAgQIAAAQIJCigfJJhUUyJAgAABAgQIECBAgAAB&#10;Av0KKB/066k3AgQIECBAgAABAgQIECCQoIDyQYJJNSUCBAgQIECAAAECBAgQINCvgPJBv556I0CA&#10;AAECBAgQIECAAAECCQooHySYVFMiQIDAagXeXPjavHlzSDDFQ37wgx+EHKJNJvD4xz++3R9yL+nN&#10;OnnMYx4zr1pMTa153ri25azBL//yL8/H//u///uBh0+x2XXXXTeb8pOf/OSm8Rdz8ZGPfKT68Plc&#10;FA9v+u/Pfvazs+FOPvnkWfxNg9eeAAECBBIQcPVPIImmQIAAgbgESg+EtcGV2n/jG9+oPUSDTCB3&#10;C6zRLEOb9XPQQQctbNAom3njigTN1wuqv5NYrruUD0pQD3rQg0Kc8zZN5YvtX/rSl+b9nHbaaSoI&#10;iS1L0yFAgECggPJBIJRmBAgQIBAq0Oj18PnGygeB0DO6Zz7zmYHtq6sD1cWFYpquueaa2sa1lYjs&#10;Kbo27P322y+9V7l7KR9s2LBhlpFdd921XS5KR4XUfYqH7LjjjioItQtYAwIECKQnoHyQXk7NiAAB&#10;AisWKD6KVD+W7LDDDvlDSN6ytnyw++67N3pJfMbxpje9ab5U8elPf7oa6zdu+cqbtRg6JB/bbLNN&#10;sefb3e52y46aRfTrv/7rs/b77rtvHmT2j5Cx5udScdTCbJ599tlNixHF2TUKsnXjL33pS/MZP+KI&#10;I5pmfI899ij2c95554WE9IxnPKN41J/92Z/NjuqlfJD1kz/Ab7vttk1zMd++afkg66HFISFu2hAg&#10;QIBAzALKBzFnR2wECBCYpEDxuWLTpk3LXqXM3nI/+9GWLVuKTyPLygfzj4L3vve9Qx7mS23mj8oa&#10;LIOeH3Thd7LXydulKqT/Us/Vh4SH8bznPW/W1XHHHVdxVOkpMf/Pf/zHfwx/Cr3zne885tNmiWi3&#10;3XabLzl97GMfq37q/vM///N21KWjXvjCFxa/01f5IAv+vve9b4VqI/BGjWduW7dunR2VFQHDV52W&#10;BAgQIDBpAeWDSadP8AQIEIhRoPQokr94u/AxePvtt599Pz9qvnzw7ne/u/bxprZBbYGg+mFyWYkh&#10;H/frX/9602TUxlzR4Ic//OHsp4ccckjTcUvg1YfPx5B/58ADD1yY03mr/JA//uM/bhdtj0fln9f4&#10;ute9br7b4qP+wkHvdre7zdrkSzdvVnzHwcJjs0Py/lt8dOJ8Lv7yL/9y2SKpXV3FCBs1zg9sd1SP&#10;qdQVAQIECIwsoHwwMrjhCBAgkL5AxQNnxYNHRfkg8CklsFnFE2OjH3V8iAqMdlmzFZYPsonnUWW1&#10;oZCn0Lx9xZ/V2GmnnYqP7rWP8V1OpAr8kLx0eWLvt3yQIRR/RyMkFwvdQmbd7uzokibHEiBAgEBs&#10;AsoHsWVEPAQIEJi8wMJHkeI389/zX/i0U3r3wXOe85xlT5XhT5uBPbR7QBr00SvO8kGxgpBFWFtJ&#10;yWfxO7/zO8vW9wMe8IB7Fb7uec97toOd9b+SjIcEnD/t9/Lug9lk898jCMmF8sHkr7AmQIAAgdUJ&#10;KB+szt7IBAgQSFRg4UNU/kkHV1555axBafbL3n3wm7/5m7Mf/fzP/3wLsLzbdp9RH/JAGNKmXWGi&#10;+Bhc6mG17z6YBfOYxzymNPdlFNW/pb8wrfmnZswvlepl8LCHPaw2IxUNao+tSErIsaeffvqsWY/l&#10;gxlIYC6UD1pcRhxCgAABAjffa0AQIECAAIF+BZY9RN3nPvfJf3T7298+sHxQ8bQWEnbtE132RwQG&#10;episDq82sIXPhHmfMZQPsmD+5m/+pjiREMnAckDr8kEIbEicFelbdnijoXsvH5TOlJBg8jk2atzx&#10;qJDTVhsCBAgQiFPAuw/izIuoCBAgMGGBjo8i8x+d+KlPfapdn7Wlh0984hN5zwsfa0PGDWmzMJ21&#10;B1Y06F4+WPiO9/k4a4O89NJLi4azf1fPN2tQ8SEIs2OHKx8Ml/FXv/rV1VzFoYcoHxQXfG3iijlq&#10;1Hh24BOe8ITZUVdcccWEr1ZCJ0CAAIEmAsoHTbS0JUCAAIEAgRaPIsXHnvA/3Dj/1Dr/4Fp8Cl3W&#10;viLgkLmEtFnGtjCk0jcXHtu9fJB1u+2221Y87c/GDZld9qc3Q2IudRgy96zN9ddfH7DobtWkuud/&#10;+Zd/GTTj1aP3+IcbAxdViF5Ilkv9tDgkJBJtCBAgQCBmAeWDmLMjNgIECBBYIJA9gN3udrcrPqQ9&#10;8pGPrH3IfM1rXlM8JHvNPCrco446qhjeMcccM054q30IPPXUU0sP2xs2bMjebNLL3E855ZRi5x/8&#10;4Ad76Tawk+ztFcXRb7jhhsADJ9FstctmEkSCJECAQJICygdJptWkCBAgQIBAqIBHwVAp7W4SsGAs&#10;BAIECKytgPLB2qbexAkQIECAwM0C97vf/Wp/iwEWAbUDa4AAAQJrLqB8sOYLwPQJECBAgAABAgQI&#10;ECBAgEC9gPJBvZEWBAgQIECAAAECBAgQIEBgzQWUD9Z8AZg+AQIECBAgQIAAAQIECBCoF1A+qDfS&#10;ggABAgQIECBAgAABAgQIrLnA/x/stotIgByQUwAAAABJRU5ErkJgglBLAwQKAAAAAAAAACEAaEpO&#10;99QDAADUAwAAFAAAAGRycy9tZWRpYS9pbWFnZTIucG5niVBORw0KGgoAAAANSUhEUgAAAMYAAAAs&#10;CAYAAAA+RMe5AAAAAXNSR0IArs4c6QAAAARnQU1BAACxjwv8YQUAAAAJcEhZcwAADsMAAA7DAcdv&#10;qGQAAANpSURBVHhe7ZfbjaQwEEWJi4CIhyw2g/7dQPpjI2mxfhW2y9fmqdG0uUeyNM2zXL4HmGEh&#10;hDg+n8+/QQjbCHk8FIMQAMUgBEAxCAFQDEIAFIMQAMUgBEAxCAFQDEIAFAPyXuZxWIZxNn9VeM/L&#10;OIzLXD2gR17LZGIyvcLPjjktxnseF3vK0OqSC485ZphMS78Fv/hubmbUpufmn+yUfoyFKV6ycrsl&#10;v1frflfYV1t4GKh64vAPAT3vXrkuhhm1Pr2mvKlfwWsy9W6JXD45Yz/0XLEYa2+St5JswxKd52ht&#10;FncOemM+5E15TYxxWib7lIFmhPBMNmidiQGOqfejDJ8E9dKD19bQ+tRLOFKbUBWjcU5PXBTDNK4S&#10;pHx/KUZ8m/iRrZc7J91fXt+ebxcnu86OoOj7pkEp9lUEQaGpz1cHyf++/DlyWIw9tUXQHAXXp6v1&#10;/3Kui2GiY98MeXOThgMxfACT0GXH2HPTQOIgrSGW7eH/GbTIgj8nqUX+B0qv7WrBQggoGLEfod41&#10;VCp84Z6Xc3VGjK3aElpitPb1wg1ihKCkjUrDVYhRfp+3FsiCFgKFE22LIIHDtQtJW2LgWrMa3TVk&#10;jttieGHjqPUh45QYhlZtCajnQtGzDrlFDL3YWUC1GPKURiNNS1i0dZ9apMNiuPvmby6H3n6HGAZX&#10;i/u9LUYEy7sSQg1HJcSW3bUltMTY7tH3c48YocEulDBoWgwQ0JUohIQHLdJvF8Nf185BH98K/4YY&#10;KbbOWnAV+2uLtMRw+ygGRjdOmjXrhkIxak9MAwgwWqRzYpT3LRZ5pxj6PtUazVxGFT7ZXubxh8Qw&#10;1GoT0DlCa18v3CaGLKq9TJYZLYbBL4oOn3mx22OKAIfrooVV4UTbUsr7hmun52yKEa6j6sFhiT3J&#10;w1fpVZj7T4hRr83TCv9Wn3vgRjFCw3SogBjm7PVzKY54jLt2un0uQ4AWZ3vBwH318TvEQMfUgiRz&#10;KcOHemDHxr1PcLy2+jlS9y55v5jTYjwb/7Tt/KGJAZ+6PUIxTvKEzwlE/U3SFxTjLA95cuY8501J&#10;MQgBUAxCABSDEADFIARAMQgBUAxCABSDEADFIARAMQgBUAxCABSDEADFIARAMQgBUAxCABSDEADF&#10;IARAMQgBZGKYH385ODjc+BO0IISUDMN/wVqqemQnMEgAAAAASUVORK5CYIJQSwECLQAUAAYACAAA&#10;ACEAsYJntgoBAAATAgAAEwAAAAAAAAAAAAAAAAAAAAAAW0NvbnRlbnRfVHlwZXNdLnhtbFBLAQIt&#10;ABQABgAIAAAAIQA4/SH/1gAAAJQBAAALAAAAAAAAAAAAAAAAADsBAABfcmVscy8ucmVsc1BLAQIt&#10;ABQABgAIAAAAIQAZiotsDAMAAFoJAAAOAAAAAAAAAAAAAAAAADoCAABkcnMvZTJvRG9jLnhtbFBL&#10;AQItABQABgAIAAAAIQAubPAAxQAAAKUBAAAZAAAAAAAAAAAAAAAAAHIFAABkcnMvX3JlbHMvZTJv&#10;RG9jLnhtbC5yZWxzUEsBAi0AFAAGAAgAAAAhABIvueDfAAAACAEAAA8AAAAAAAAAAAAAAAAAbgYA&#10;AGRycy9kb3ducmV2LnhtbFBLAQItAAoAAAAAAAAAIQBu2Cah+70AAPu9AAAUAAAAAAAAAAAAAAAA&#10;AHoHAABkcnMvbWVkaWEvaW1hZ2UxLnBuZ1BLAQItAAoAAAAAAAAAIQBoSk731AMAANQDAAAUAAAA&#10;AAAAAAAAAAAAAKfFAABkcnMvbWVkaWEvaW1hZ2UyLnBuZ1BLBQYAAAAABwAHAL4BAACtyQAAAAA=&#10;">
                <v:shape id="Picture 4" o:spid="_x0000_s1027" type="#_x0000_t75" style="position:absolute;width:57594;height:3453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f3afnIAAAA4wAAAA8AAABkcnMvZG93bnJldi54bWxET81OwkAQvpv4Dpsx8SZbsKVSWYghQfEm&#10;SEi4Tbpj29idbTor1LdnSUw8zvc/8+XgWnWiXhrPBsajBBRx6W3DlYH95/rhCZQEZIutZzLwSwLL&#10;xe3NHAvrz7yl0y5UKoawFGigDqErtJayJocy8h1x5L587zDEs6+07fEcw12rJ0ky1Q4bjg01drSq&#10;qfze/TgD73L4yLP09bjJ3vYrEcxo/Xg05v5ueHkGFWgI/+I/98bG+elkliZ5Ps7h+lMEQC8uAAAA&#10;//8DAFBLAQItABQABgAIAAAAIQAEqzleAAEAAOYBAAATAAAAAAAAAAAAAAAAAAAAAABbQ29udGVu&#10;dF9UeXBlc10ueG1sUEsBAi0AFAAGAAgAAAAhAAjDGKTUAAAAkwEAAAsAAAAAAAAAAAAAAAAAMQEA&#10;AF9yZWxzLy5yZWxzUEsBAi0AFAAGAAgAAAAhADMvBZ5BAAAAOQAAABIAAAAAAAAAAAAAAAAALgIA&#10;AGRycy9waWN0dXJleG1sLnhtbFBLAQItABQABgAIAAAAIQDX92n5yAAAAOMAAAAPAAAAAAAAAAAA&#10;AAAAAJ8CAABkcnMvZG93bnJldi54bWxQSwUGAAAAAAQABAD3AAAAlAMAAAAA&#10;">
                  <v:imagedata r:id="rId15" o:title=""/>
                  <v:path arrowok="t"/>
                </v:shape>
                <v:shape id="Picture 2" o:spid="_x0000_s1028" type="#_x0000_t75" style="position:absolute;left:21070;top:32679;width:18860;height:419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hdSWnKAAAA4wAAAA8AAABkcnMvZG93bnJldi54bWxEj01rwkAQhu8F/8MyQi9SNyZgbeoqUggt&#10;9FJt8TzNjtnQ7GzIrhr/fedQ6HFm3o9n1tvRd+pCQ2wDG1jMM1DEdbAtNwa+PquHFaiYkC12gcnA&#10;jSJsN5O7NZY2XHlPl0NqlIRwLNGAS6kvtY61I49xHnpiuZ3C4DHJODTaDniVcN/pPMuW2mPL0uCw&#10;pxdH9c/h7KU3x+9ZdTuHj9n+1PbH46t7rwpj7qfj7hlUojH9i//cb1bwH5+yvFgWK4GWn2QBevML&#10;AAD//wMAUEsBAi0AFAAGAAgAAAAhAASrOV4AAQAA5gEAABMAAAAAAAAAAAAAAAAAAAAAAFtDb250&#10;ZW50X1R5cGVzXS54bWxQSwECLQAUAAYACAAAACEACMMYpNQAAACTAQAACwAAAAAAAAAAAAAAAAAx&#10;AQAAX3JlbHMvLnJlbHNQSwECLQAUAAYACAAAACEAMy8FnkEAAAA5AAAAEgAAAAAAAAAAAAAAAAAu&#10;AgAAZHJzL3BpY3R1cmV4bWwueG1sUEsBAi0AFAAGAAgAAAAhADhdSWnKAAAA4wAAAA8AAAAAAAAA&#10;AAAAAAAAnwIAAGRycy9kb3ducmV2LnhtbFBLBQYAAAAABAAEAPcAAACWAwAAAAA=&#10;">
                  <v:imagedata r:id="rId9" o:title=""/>
                  <v:path arrowok="t"/>
                </v:shape>
                <w10:wrap type="through"/>
              </v:group>
            </w:pict>
          </mc:Fallback>
        </mc:AlternateContent>
      </w:r>
    </w:p>
    <w:p w:rsidR="00660074" w:rsidRDefault="00660074" w:rsidP="00660074">
      <w:pPr>
        <w:keepNext/>
        <w:jc w:val="both"/>
      </w:pPr>
    </w:p>
    <w:p w:rsidR="001F2524" w:rsidRDefault="001F2524">
      <w:pPr>
        <w:spacing w:after="160" w:line="259" w:lineRule="auto"/>
        <w:rPr>
          <w:lang w:val="en-US"/>
        </w:rPr>
      </w:pPr>
      <w:bookmarkStart w:id="5" w:name="_Ref133330564"/>
      <w:r>
        <w:rPr>
          <w:lang w:val="en-US"/>
        </w:rPr>
        <w:br w:type="page"/>
      </w:r>
    </w:p>
    <w:p w:rsidR="00660074" w:rsidRPr="00710175" w:rsidRDefault="00660074" w:rsidP="00660074">
      <w:pPr>
        <w:spacing w:line="360" w:lineRule="auto"/>
        <w:jc w:val="both"/>
        <w:rPr>
          <w:lang w:val="en-GB"/>
        </w:rPr>
      </w:pPr>
      <w:r w:rsidRPr="00D82442">
        <w:rPr>
          <w:lang w:val="en-US"/>
        </w:rPr>
        <w:lastRenderedPageBreak/>
        <w:t>Figure S</w:t>
      </w:r>
      <w:r w:rsidRPr="00D82442">
        <w:fldChar w:fldCharType="begin"/>
      </w:r>
      <w:r w:rsidRPr="00D82442">
        <w:rPr>
          <w:lang w:val="en-US"/>
        </w:rPr>
        <w:instrText xml:space="preserve"> SEQ Figure_S \* ARABIC </w:instrText>
      </w:r>
      <w:r w:rsidRPr="00D82442">
        <w:fldChar w:fldCharType="separate"/>
      </w:r>
      <w:r w:rsidRPr="00D82442">
        <w:rPr>
          <w:noProof/>
          <w:lang w:val="en-US"/>
        </w:rPr>
        <w:t>8</w:t>
      </w:r>
      <w:r w:rsidRPr="00D82442">
        <w:fldChar w:fldCharType="end"/>
      </w:r>
      <w:bookmarkEnd w:id="5"/>
      <w:r w:rsidRPr="00D82442">
        <w:rPr>
          <w:lang w:val="en-US"/>
        </w:rPr>
        <w:t>:</w:t>
      </w:r>
      <w:r w:rsidRPr="00710175">
        <w:rPr>
          <w:lang w:val="en-GB"/>
        </w:rPr>
        <w:t xml:space="preserve"> Bland-Altman plot for the NARCOguide® and Narcotrend® index values based on clinical markers documented by the anesthesiologist for patients undergoing PS. Values pooled over 1 min intervals (</w:t>
      </w:r>
      <w:r>
        <w:rPr>
          <w:lang w:val="en-GB"/>
        </w:rPr>
        <w:t>n</w:t>
      </w:r>
      <w:r w:rsidRPr="006C4840">
        <w:rPr>
          <w:lang w:val="en-GB"/>
        </w:rPr>
        <w:t xml:space="preserve"> = 65). Blue line represents the mean of the difference, red lines represent the mean of the difference </w:t>
      </w:r>
      <w:r w:rsidRPr="006C4840">
        <w:rPr>
          <w:rFonts w:cstheme="minorHAnsi"/>
          <w:lang w:val="en-GB"/>
        </w:rPr>
        <w:t>±</w:t>
      </w:r>
      <w:r w:rsidRPr="006C4840">
        <w:rPr>
          <w:lang w:val="en-GB"/>
        </w:rPr>
        <w:t xml:space="preserve"> 1.96 standard deviations.</w:t>
      </w:r>
    </w:p>
    <w:p w:rsidR="00660074" w:rsidRDefault="00660074" w:rsidP="00660074">
      <w:pPr>
        <w:pStyle w:val="Caption"/>
        <w:rPr>
          <w:lang w:val="en-GB"/>
        </w:rPr>
      </w:pPr>
    </w:p>
    <w:p w:rsidR="00660074" w:rsidRPr="006C4840" w:rsidRDefault="00660074" w:rsidP="00660074">
      <w:pPr>
        <w:rPr>
          <w:lang w:val="en-GB"/>
        </w:rPr>
      </w:pPr>
    </w:p>
    <w:p w:rsidR="00483929" w:rsidRDefault="00483929"/>
    <w:sectPr w:rsidR="00483929" w:rsidSect="008E7706">
      <w:headerReference w:type="even" r:id="rId16"/>
      <w:headerReference w:type="default" r:id="rId17"/>
      <w:footerReference w:type="default" r:id="rId18"/>
      <w:headerReference w:type="first" r:id="rId1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148D" w:rsidRDefault="0074148D">
      <w:pPr>
        <w:spacing w:after="0" w:line="240" w:lineRule="auto"/>
      </w:pPr>
      <w:r>
        <w:separator/>
      </w:r>
    </w:p>
  </w:endnote>
  <w:endnote w:type="continuationSeparator" w:id="0">
    <w:p w:rsidR="0074148D" w:rsidRDefault="007414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05621264"/>
      <w:docPartObj>
        <w:docPartGallery w:val="Page Numbers (Bottom of Page)"/>
        <w:docPartUnique/>
      </w:docPartObj>
    </w:sdtPr>
    <w:sdtEndPr/>
    <w:sdtContent>
      <w:p w:rsidR="008A1C12" w:rsidRDefault="0066007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7BB4">
          <w:rPr>
            <w:noProof/>
          </w:rPr>
          <w:t>2</w:t>
        </w:r>
        <w:r>
          <w:fldChar w:fldCharType="end"/>
        </w:r>
      </w:p>
    </w:sdtContent>
  </w:sdt>
  <w:p w:rsidR="008A1C12" w:rsidRDefault="0074148D">
    <w:pPr>
      <w:pStyle w:val="Footer"/>
    </w:pPr>
  </w:p>
  <w:p w:rsidR="00601740" w:rsidRDefault="0074148D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148D" w:rsidRDefault="0074148D">
      <w:pPr>
        <w:spacing w:after="0" w:line="240" w:lineRule="auto"/>
      </w:pPr>
      <w:r>
        <w:separator/>
      </w:r>
    </w:p>
  </w:footnote>
  <w:footnote w:type="continuationSeparator" w:id="0">
    <w:p w:rsidR="0074148D" w:rsidRDefault="007414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1C12" w:rsidRDefault="0074148D">
    <w:pPr>
      <w:pStyle w:val="Header"/>
    </w:pPr>
  </w:p>
  <w:p w:rsidR="00601740" w:rsidRDefault="0074148D"/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1C12" w:rsidRDefault="0074148D">
    <w:pPr>
      <w:pStyle w:val="Header"/>
    </w:pPr>
  </w:p>
  <w:p w:rsidR="00601740" w:rsidRDefault="0074148D"/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1C12" w:rsidRDefault="0074148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074"/>
    <w:rsid w:val="001F2524"/>
    <w:rsid w:val="003B7BB4"/>
    <w:rsid w:val="00483929"/>
    <w:rsid w:val="00584B46"/>
    <w:rsid w:val="00660074"/>
    <w:rsid w:val="00741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1E933E-A933-47D5-B2A7-7F98E4C38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0074"/>
    <w:pPr>
      <w:spacing w:after="200" w:line="276" w:lineRule="auto"/>
    </w:pPr>
    <w:rPr>
      <w:sz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60074"/>
    <w:pPr>
      <w:spacing w:line="240" w:lineRule="auto"/>
      <w:jc w:val="both"/>
    </w:pPr>
    <w:rPr>
      <w:rFonts w:cstheme="minorHAnsi"/>
      <w:b/>
      <w:bCs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600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0074"/>
    <w:rPr>
      <w:sz w:val="24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6600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0074"/>
    <w:rPr>
      <w:sz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header" Target="header2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an Nirala</dc:creator>
  <cp:keywords/>
  <dc:description/>
  <cp:lastModifiedBy>Arun Sharma</cp:lastModifiedBy>
  <cp:revision>2</cp:revision>
  <dcterms:created xsi:type="dcterms:W3CDTF">2024-11-14T05:45:00Z</dcterms:created>
  <dcterms:modified xsi:type="dcterms:W3CDTF">2024-11-14T05:45:00Z</dcterms:modified>
</cp:coreProperties>
</file>